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C73BD" w14:textId="3B33E81C" w:rsidR="000D1246" w:rsidRDefault="000D1246" w:rsidP="00BB652C">
      <w:pPr>
        <w:pStyle w:val="Heading1"/>
      </w:pPr>
      <w:r w:rsidRPr="000D1246">
        <w:t xml:space="preserve">Supporting Information File </w:t>
      </w:r>
      <w:r w:rsidR="006234D6">
        <w:t>3</w:t>
      </w:r>
      <w:r w:rsidRPr="000D1246">
        <w:t xml:space="preserve">: Round </w:t>
      </w:r>
      <w:r>
        <w:t>2</w:t>
      </w:r>
      <w:r w:rsidRPr="000D1246">
        <w:t xml:space="preserve"> Questionnaire</w:t>
      </w:r>
    </w:p>
    <w:p w14:paraId="3E1E7444" w14:textId="77777777" w:rsidR="00BB652C" w:rsidRPr="00BB652C" w:rsidRDefault="00BB652C" w:rsidP="00BB652C">
      <w:pPr>
        <w:rPr>
          <w:lang w:val="en-IE"/>
        </w:rPr>
      </w:pPr>
    </w:p>
    <w:p w14:paraId="55D36177" w14:textId="2B644F21" w:rsidR="00074BC7" w:rsidRPr="006660B0" w:rsidRDefault="00074BC7" w:rsidP="006660B0">
      <w:pPr>
        <w:pStyle w:val="Heading2"/>
      </w:pPr>
      <w:r w:rsidRPr="006660B0">
        <w:t>Criteria fundamentally accepted but wording slightly changed</w:t>
      </w:r>
      <w:r w:rsidR="00A55580" w:rsidRPr="006660B0">
        <w:t xml:space="preserve"> (n = 15)</w:t>
      </w:r>
    </w:p>
    <w:p w14:paraId="49055620" w14:textId="5399456F" w:rsidR="00582E82" w:rsidRPr="00CC0C3A" w:rsidRDefault="005860E9" w:rsidP="00CC0C3A">
      <w:pPr>
        <w:pStyle w:val="Heading3"/>
      </w:pPr>
      <w:r w:rsidRPr="00CC0C3A">
        <w:t>Section 1: Using CRP POCT</w:t>
      </w:r>
    </w:p>
    <w:tbl>
      <w:tblPr>
        <w:tblStyle w:val="TableGrid"/>
        <w:tblW w:w="5000" w:type="pct"/>
        <w:tblLook w:val="04A0" w:firstRow="1" w:lastRow="0" w:firstColumn="1" w:lastColumn="0" w:noHBand="0" w:noVBand="1"/>
      </w:tblPr>
      <w:tblGrid>
        <w:gridCol w:w="1980"/>
        <w:gridCol w:w="1757"/>
        <w:gridCol w:w="1759"/>
        <w:gridCol w:w="1757"/>
        <w:gridCol w:w="1757"/>
      </w:tblGrid>
      <w:tr w:rsidR="00582E82" w:rsidRPr="00B8511D" w14:paraId="72AF491B" w14:textId="77777777" w:rsidTr="00582E82">
        <w:tc>
          <w:tcPr>
            <w:tcW w:w="5000" w:type="pct"/>
            <w:gridSpan w:val="5"/>
            <w:shd w:val="clear" w:color="auto" w:fill="auto"/>
          </w:tcPr>
          <w:p w14:paraId="7F219B77" w14:textId="77777777" w:rsidR="00582E82" w:rsidRPr="00CC0C3A" w:rsidRDefault="00582E82" w:rsidP="001132E5">
            <w:pPr>
              <w:spacing w:line="276" w:lineRule="auto"/>
              <w:jc w:val="left"/>
              <w:rPr>
                <w:rFonts w:asciiTheme="minorHAnsi" w:hAnsiTheme="minorHAnsi" w:cstheme="minorHAnsi"/>
                <w:b/>
                <w:bCs/>
                <w:lang w:val="en-IE"/>
              </w:rPr>
            </w:pPr>
            <w:r w:rsidRPr="00CC0C3A">
              <w:rPr>
                <w:rFonts w:asciiTheme="minorHAnsi" w:hAnsiTheme="minorHAnsi" w:cstheme="minorHAnsi"/>
                <w:b/>
                <w:bCs/>
                <w:lang w:val="en-IE"/>
              </w:rPr>
              <w:t xml:space="preserve">1. A thorough </w:t>
            </w:r>
            <w:r w:rsidRPr="00CC0C3A">
              <w:rPr>
                <w:rFonts w:asciiTheme="minorHAnsi" w:hAnsiTheme="minorHAnsi" w:cstheme="minorHAnsi"/>
                <w:b/>
                <w:bCs/>
                <w:color w:val="FF0000"/>
                <w:lang w:val="en-IE"/>
              </w:rPr>
              <w:t>clinical</w:t>
            </w:r>
            <w:r w:rsidRPr="00CC0C3A">
              <w:rPr>
                <w:rFonts w:asciiTheme="minorHAnsi" w:hAnsiTheme="minorHAnsi" w:cstheme="minorHAnsi"/>
                <w:b/>
                <w:bCs/>
                <w:lang w:val="en-IE"/>
              </w:rPr>
              <w:t xml:space="preserve"> assessment of the patient’s history </w:t>
            </w:r>
            <w:r w:rsidRPr="00CC0C3A">
              <w:rPr>
                <w:rFonts w:asciiTheme="minorHAnsi" w:hAnsiTheme="minorHAnsi" w:cstheme="minorHAnsi"/>
                <w:b/>
                <w:bCs/>
                <w:color w:val="FF0000"/>
                <w:lang w:val="en-IE"/>
              </w:rPr>
              <w:t>(e.g., comorbidities, previous admissions)</w:t>
            </w:r>
            <w:r w:rsidRPr="00CC0C3A">
              <w:rPr>
                <w:rFonts w:asciiTheme="minorHAnsi" w:hAnsiTheme="minorHAnsi" w:cstheme="minorHAnsi"/>
                <w:b/>
                <w:bCs/>
                <w:lang w:val="en-IE"/>
              </w:rPr>
              <w:t xml:space="preserve">, risk profile, and acute clinical situation </w:t>
            </w:r>
            <w:r w:rsidRPr="00CC0C3A">
              <w:rPr>
                <w:rFonts w:asciiTheme="minorHAnsi" w:hAnsiTheme="minorHAnsi" w:cstheme="minorHAnsi"/>
                <w:b/>
                <w:bCs/>
                <w:color w:val="FF0000"/>
                <w:lang w:val="en-IE"/>
              </w:rPr>
              <w:t>should precede CRP POCT</w:t>
            </w:r>
            <w:r w:rsidRPr="00CC0C3A">
              <w:rPr>
                <w:rFonts w:asciiTheme="minorHAnsi" w:hAnsiTheme="minorHAnsi" w:cstheme="minorHAnsi"/>
                <w:b/>
                <w:bCs/>
                <w:lang w:val="en-IE"/>
              </w:rPr>
              <w:t>.</w:t>
            </w:r>
          </w:p>
          <w:p w14:paraId="6DA51F51" w14:textId="60E7BE12" w:rsidR="001260B4" w:rsidRPr="00B8511D" w:rsidRDefault="008510D6" w:rsidP="001132E5">
            <w:pPr>
              <w:spacing w:line="276" w:lineRule="auto"/>
              <w:jc w:val="left"/>
              <w:rPr>
                <w:rFonts w:asciiTheme="minorHAnsi" w:hAnsiTheme="minorHAnsi" w:cstheme="minorHAnsi"/>
                <w:lang w:val="en-IE"/>
              </w:rPr>
            </w:pPr>
            <w:r w:rsidRPr="008510D6">
              <w:rPr>
                <w:rFonts w:asciiTheme="minorHAnsi" w:hAnsiTheme="minorHAnsi" w:cstheme="minorHAnsi"/>
                <w:lang w:val="en-IE"/>
              </w:rPr>
              <w:t xml:space="preserve">Rationale: Patients' comorbidities and sources of vulnerability/risk should be considered in conjunction with CRP-based prescribing recommendations before deciding on treatment </w:t>
            </w:r>
            <w:r w:rsidR="00CC0C3A" w:rsidRPr="008510D6">
              <w:rPr>
                <w:rFonts w:asciiTheme="minorHAnsi" w:hAnsiTheme="minorHAnsi" w:cstheme="minorHAnsi"/>
                <w:noProof/>
                <w:lang w:val="en-IE"/>
              </w:rPr>
              <w:t>(1, 2)</w:t>
            </w:r>
            <w:r w:rsidRPr="008510D6">
              <w:rPr>
                <w:rFonts w:asciiTheme="minorHAnsi" w:hAnsiTheme="minorHAnsi" w:cstheme="minorHAnsi"/>
                <w:lang w:val="en-IE"/>
              </w:rPr>
              <w:t>.</w:t>
            </w:r>
          </w:p>
        </w:tc>
      </w:tr>
      <w:tr w:rsidR="00582E82" w:rsidRPr="001E0C09" w14:paraId="789285E8" w14:textId="77777777" w:rsidTr="001132E5">
        <w:tc>
          <w:tcPr>
            <w:tcW w:w="1099" w:type="pct"/>
          </w:tcPr>
          <w:p w14:paraId="1B2E82EF" w14:textId="77777777" w:rsidR="00582E82" w:rsidRPr="001E0C09" w:rsidRDefault="00582E82" w:rsidP="001132E5">
            <w:pPr>
              <w:spacing w:after="120" w:line="240" w:lineRule="auto"/>
              <w:jc w:val="left"/>
              <w:rPr>
                <w:lang w:val="en-IE"/>
              </w:rPr>
            </w:pPr>
            <w:r w:rsidRPr="001E0C09">
              <w:rPr>
                <w:lang w:val="en-IE"/>
              </w:rPr>
              <w:t>1: Strongly disagree</w:t>
            </w:r>
          </w:p>
        </w:tc>
        <w:tc>
          <w:tcPr>
            <w:tcW w:w="975" w:type="pct"/>
          </w:tcPr>
          <w:p w14:paraId="6261BB87" w14:textId="77777777" w:rsidR="00582E82" w:rsidRPr="001E0C09" w:rsidRDefault="00582E82" w:rsidP="001132E5">
            <w:pPr>
              <w:spacing w:after="120" w:line="240" w:lineRule="auto"/>
              <w:jc w:val="left"/>
              <w:rPr>
                <w:lang w:val="en-IE"/>
              </w:rPr>
            </w:pPr>
            <w:r w:rsidRPr="001E0C09">
              <w:rPr>
                <w:lang w:val="en-IE"/>
              </w:rPr>
              <w:t>2: Disagree</w:t>
            </w:r>
          </w:p>
        </w:tc>
        <w:tc>
          <w:tcPr>
            <w:tcW w:w="976" w:type="pct"/>
          </w:tcPr>
          <w:p w14:paraId="5A64066E" w14:textId="77777777" w:rsidR="00582E82" w:rsidRPr="001E0C09" w:rsidRDefault="00582E82" w:rsidP="001132E5">
            <w:pPr>
              <w:spacing w:after="120" w:line="240" w:lineRule="auto"/>
              <w:jc w:val="left"/>
              <w:rPr>
                <w:lang w:val="en-IE"/>
              </w:rPr>
            </w:pPr>
            <w:r w:rsidRPr="001E0C09">
              <w:rPr>
                <w:lang w:val="en-IE"/>
              </w:rPr>
              <w:t>3: Uncertain</w:t>
            </w:r>
          </w:p>
        </w:tc>
        <w:tc>
          <w:tcPr>
            <w:tcW w:w="975" w:type="pct"/>
          </w:tcPr>
          <w:p w14:paraId="4A578260" w14:textId="77777777" w:rsidR="00582E82" w:rsidRPr="001E0C09" w:rsidRDefault="00582E82" w:rsidP="001132E5">
            <w:pPr>
              <w:spacing w:after="120" w:line="240" w:lineRule="auto"/>
              <w:jc w:val="left"/>
              <w:rPr>
                <w:lang w:val="en-IE"/>
              </w:rPr>
            </w:pPr>
            <w:r w:rsidRPr="001E0C09">
              <w:rPr>
                <w:lang w:val="en-IE"/>
              </w:rPr>
              <w:t>4: Agree</w:t>
            </w:r>
          </w:p>
        </w:tc>
        <w:tc>
          <w:tcPr>
            <w:tcW w:w="975" w:type="pct"/>
          </w:tcPr>
          <w:p w14:paraId="1A31839B" w14:textId="77777777" w:rsidR="00582E82" w:rsidRPr="001E0C09" w:rsidRDefault="00582E82" w:rsidP="001132E5">
            <w:pPr>
              <w:spacing w:after="120" w:line="240" w:lineRule="auto"/>
              <w:jc w:val="left"/>
              <w:rPr>
                <w:lang w:val="en-IE"/>
              </w:rPr>
            </w:pPr>
            <w:r w:rsidRPr="001E0C09">
              <w:rPr>
                <w:lang w:val="en-IE"/>
              </w:rPr>
              <w:t>5: Strongly agree</w:t>
            </w:r>
          </w:p>
        </w:tc>
      </w:tr>
      <w:tr w:rsidR="00582E82" w:rsidRPr="001E0C09" w14:paraId="21FE6821" w14:textId="77777777" w:rsidTr="001132E5">
        <w:tc>
          <w:tcPr>
            <w:tcW w:w="5000" w:type="pct"/>
            <w:gridSpan w:val="5"/>
          </w:tcPr>
          <w:p w14:paraId="282802C1" w14:textId="77777777" w:rsidR="00582E82" w:rsidRPr="001E0C09" w:rsidRDefault="00582E82" w:rsidP="001132E5">
            <w:pPr>
              <w:spacing w:after="120" w:line="240" w:lineRule="auto"/>
              <w:jc w:val="left"/>
              <w:rPr>
                <w:lang w:val="en-IE"/>
              </w:rPr>
            </w:pPr>
            <w:r w:rsidRPr="001E0C09">
              <w:rPr>
                <w:lang w:val="en-IE"/>
              </w:rPr>
              <w:t>Comment</w:t>
            </w:r>
            <w:r>
              <w:rPr>
                <w:lang w:val="en-IE"/>
              </w:rPr>
              <w:t>:</w:t>
            </w:r>
          </w:p>
        </w:tc>
      </w:tr>
    </w:tbl>
    <w:p w14:paraId="18329388" w14:textId="77777777" w:rsidR="00582E82" w:rsidRDefault="00582E82"/>
    <w:tbl>
      <w:tblPr>
        <w:tblStyle w:val="TableGrid"/>
        <w:tblW w:w="5000" w:type="pct"/>
        <w:tblLook w:val="04A0" w:firstRow="1" w:lastRow="0" w:firstColumn="1" w:lastColumn="0" w:noHBand="0" w:noVBand="1"/>
      </w:tblPr>
      <w:tblGrid>
        <w:gridCol w:w="1980"/>
        <w:gridCol w:w="1757"/>
        <w:gridCol w:w="1759"/>
        <w:gridCol w:w="1757"/>
        <w:gridCol w:w="1757"/>
      </w:tblGrid>
      <w:tr w:rsidR="00582E82" w:rsidRPr="00B8511D" w14:paraId="5F13E54F" w14:textId="77777777" w:rsidTr="00582E82">
        <w:tc>
          <w:tcPr>
            <w:tcW w:w="5000" w:type="pct"/>
            <w:gridSpan w:val="5"/>
            <w:shd w:val="clear" w:color="auto" w:fill="auto"/>
          </w:tcPr>
          <w:p w14:paraId="5DF22CFA" w14:textId="77777777" w:rsidR="00582E82" w:rsidRPr="00CC0C3A" w:rsidRDefault="00582E82" w:rsidP="001132E5">
            <w:pPr>
              <w:spacing w:line="276" w:lineRule="auto"/>
              <w:jc w:val="left"/>
              <w:rPr>
                <w:rFonts w:asciiTheme="minorHAnsi" w:hAnsiTheme="minorHAnsi" w:cstheme="minorHAnsi"/>
                <w:b/>
                <w:bCs/>
              </w:rPr>
            </w:pPr>
            <w:r w:rsidRPr="00CC0C3A">
              <w:rPr>
                <w:rFonts w:asciiTheme="minorHAnsi" w:hAnsiTheme="minorHAnsi" w:cstheme="minorHAnsi"/>
                <w:b/>
                <w:bCs/>
                <w:lang w:val="en-IE"/>
              </w:rPr>
              <w:t xml:space="preserve">2. </w:t>
            </w:r>
            <w:r w:rsidRPr="00CC0C3A">
              <w:rPr>
                <w:rFonts w:asciiTheme="minorHAnsi" w:hAnsiTheme="minorHAnsi" w:cstheme="minorHAnsi"/>
                <w:b/>
                <w:bCs/>
                <w:color w:val="FF0000"/>
              </w:rPr>
              <w:t>Validated, evidence-based</w:t>
            </w:r>
            <w:r w:rsidRPr="00CC0C3A">
              <w:rPr>
                <w:rFonts w:asciiTheme="minorHAnsi" w:hAnsiTheme="minorHAnsi" w:cstheme="minorHAnsi"/>
                <w:b/>
                <w:bCs/>
              </w:rPr>
              <w:t xml:space="preserve"> clinical decision rules </w:t>
            </w:r>
            <w:r w:rsidRPr="00CC0C3A">
              <w:rPr>
                <w:rFonts w:asciiTheme="minorHAnsi" w:hAnsiTheme="minorHAnsi" w:cstheme="minorHAnsi"/>
                <w:b/>
                <w:bCs/>
                <w:color w:val="FF0000"/>
              </w:rPr>
              <w:t xml:space="preserve">(e.g., STARWAVe and CRB-65) </w:t>
            </w:r>
            <w:r w:rsidRPr="00CC0C3A">
              <w:rPr>
                <w:rFonts w:asciiTheme="minorHAnsi" w:hAnsiTheme="minorHAnsi" w:cstheme="minorHAnsi"/>
                <w:b/>
                <w:bCs/>
              </w:rPr>
              <w:t>should be incorporated into the clinical assessment of patients suspected of having a LRTI.</w:t>
            </w:r>
          </w:p>
          <w:p w14:paraId="49947330" w14:textId="26C59A17" w:rsidR="00270A75" w:rsidRPr="00B8511D" w:rsidRDefault="00270A75" w:rsidP="001132E5">
            <w:pPr>
              <w:spacing w:line="276" w:lineRule="auto"/>
              <w:jc w:val="left"/>
              <w:rPr>
                <w:rFonts w:asciiTheme="minorHAnsi" w:hAnsiTheme="minorHAnsi" w:cstheme="minorHAnsi"/>
                <w:lang w:val="en-IE"/>
              </w:rPr>
            </w:pPr>
            <w:r w:rsidRPr="00270A75">
              <w:rPr>
                <w:rFonts w:asciiTheme="minorHAnsi" w:hAnsiTheme="minorHAnsi" w:cstheme="minorHAnsi"/>
                <w:lang w:val="en-IE"/>
              </w:rPr>
              <w:t>Rationale:</w:t>
            </w:r>
            <w:r w:rsidR="00294466">
              <w:rPr>
                <w:rFonts w:asciiTheme="minorHAnsi" w:hAnsiTheme="minorHAnsi" w:cstheme="minorHAnsi"/>
                <w:lang w:val="en-IE"/>
              </w:rPr>
              <w:t xml:space="preserve"> C</w:t>
            </w:r>
            <w:r w:rsidRPr="00270A75">
              <w:rPr>
                <w:rFonts w:asciiTheme="minorHAnsi" w:hAnsiTheme="minorHAnsi" w:cstheme="minorHAnsi"/>
                <w:lang w:val="en-IE"/>
              </w:rPr>
              <w:t>linical decision rules</w:t>
            </w:r>
            <w:r w:rsidR="00294466">
              <w:rPr>
                <w:rFonts w:asciiTheme="minorHAnsi" w:hAnsiTheme="minorHAnsi" w:cstheme="minorHAnsi"/>
                <w:lang w:val="en-IE"/>
              </w:rPr>
              <w:t xml:space="preserve"> may </w:t>
            </w:r>
            <w:r w:rsidRPr="00270A75">
              <w:rPr>
                <w:rFonts w:asciiTheme="minorHAnsi" w:hAnsiTheme="minorHAnsi" w:cstheme="minorHAnsi"/>
                <w:lang w:val="en-IE"/>
              </w:rPr>
              <w:t>provide confirmation of a bacterial LRTI and its severity and helps to identify patients requiring further referral</w:t>
            </w:r>
            <w:r w:rsidR="00294466">
              <w:rPr>
                <w:rFonts w:asciiTheme="minorHAnsi" w:hAnsiTheme="minorHAnsi" w:cstheme="minorHAnsi"/>
                <w:lang w:val="en-IE"/>
              </w:rPr>
              <w:t>.</w:t>
            </w:r>
          </w:p>
        </w:tc>
      </w:tr>
      <w:tr w:rsidR="00582E82" w:rsidRPr="001E0C09" w14:paraId="506BD3CE" w14:textId="77777777" w:rsidTr="001132E5">
        <w:tc>
          <w:tcPr>
            <w:tcW w:w="1099" w:type="pct"/>
          </w:tcPr>
          <w:p w14:paraId="33375802" w14:textId="77777777" w:rsidR="00582E82" w:rsidRPr="001E0C09" w:rsidRDefault="00582E82" w:rsidP="001132E5">
            <w:pPr>
              <w:spacing w:after="120" w:line="240" w:lineRule="auto"/>
              <w:jc w:val="left"/>
              <w:rPr>
                <w:lang w:val="en-IE"/>
              </w:rPr>
            </w:pPr>
            <w:r w:rsidRPr="001E0C09">
              <w:rPr>
                <w:lang w:val="en-IE"/>
              </w:rPr>
              <w:t>1: Strongly disagree</w:t>
            </w:r>
          </w:p>
        </w:tc>
        <w:tc>
          <w:tcPr>
            <w:tcW w:w="975" w:type="pct"/>
          </w:tcPr>
          <w:p w14:paraId="6D382575" w14:textId="77777777" w:rsidR="00582E82" w:rsidRPr="001E0C09" w:rsidRDefault="00582E82" w:rsidP="001132E5">
            <w:pPr>
              <w:spacing w:after="120" w:line="240" w:lineRule="auto"/>
              <w:jc w:val="left"/>
              <w:rPr>
                <w:lang w:val="en-IE"/>
              </w:rPr>
            </w:pPr>
            <w:r w:rsidRPr="001E0C09">
              <w:rPr>
                <w:lang w:val="en-IE"/>
              </w:rPr>
              <w:t>2: Disagree</w:t>
            </w:r>
          </w:p>
        </w:tc>
        <w:tc>
          <w:tcPr>
            <w:tcW w:w="976" w:type="pct"/>
          </w:tcPr>
          <w:p w14:paraId="1E01E674" w14:textId="77777777" w:rsidR="00582E82" w:rsidRPr="001E0C09" w:rsidRDefault="00582E82" w:rsidP="001132E5">
            <w:pPr>
              <w:spacing w:after="120" w:line="240" w:lineRule="auto"/>
              <w:jc w:val="left"/>
              <w:rPr>
                <w:lang w:val="en-IE"/>
              </w:rPr>
            </w:pPr>
            <w:r w:rsidRPr="001E0C09">
              <w:rPr>
                <w:lang w:val="en-IE"/>
              </w:rPr>
              <w:t>3: Uncertain</w:t>
            </w:r>
          </w:p>
        </w:tc>
        <w:tc>
          <w:tcPr>
            <w:tcW w:w="975" w:type="pct"/>
          </w:tcPr>
          <w:p w14:paraId="49F2A7D0" w14:textId="77777777" w:rsidR="00582E82" w:rsidRPr="001E0C09" w:rsidRDefault="00582E82" w:rsidP="001132E5">
            <w:pPr>
              <w:spacing w:after="120" w:line="240" w:lineRule="auto"/>
              <w:jc w:val="left"/>
              <w:rPr>
                <w:lang w:val="en-IE"/>
              </w:rPr>
            </w:pPr>
            <w:r w:rsidRPr="001E0C09">
              <w:rPr>
                <w:lang w:val="en-IE"/>
              </w:rPr>
              <w:t>4: Agree</w:t>
            </w:r>
          </w:p>
        </w:tc>
        <w:tc>
          <w:tcPr>
            <w:tcW w:w="975" w:type="pct"/>
          </w:tcPr>
          <w:p w14:paraId="7D1CAED3" w14:textId="77777777" w:rsidR="00582E82" w:rsidRPr="001E0C09" w:rsidRDefault="00582E82" w:rsidP="001132E5">
            <w:pPr>
              <w:spacing w:after="120" w:line="240" w:lineRule="auto"/>
              <w:jc w:val="left"/>
              <w:rPr>
                <w:lang w:val="en-IE"/>
              </w:rPr>
            </w:pPr>
            <w:r w:rsidRPr="001E0C09">
              <w:rPr>
                <w:lang w:val="en-IE"/>
              </w:rPr>
              <w:t>5: Strongly agree</w:t>
            </w:r>
          </w:p>
        </w:tc>
      </w:tr>
      <w:tr w:rsidR="00582E82" w:rsidRPr="001E0C09" w14:paraId="2532713A" w14:textId="77777777" w:rsidTr="001132E5">
        <w:tc>
          <w:tcPr>
            <w:tcW w:w="5000" w:type="pct"/>
            <w:gridSpan w:val="5"/>
          </w:tcPr>
          <w:p w14:paraId="53A9691D" w14:textId="77777777" w:rsidR="00582E82" w:rsidRPr="001E0C09" w:rsidRDefault="00582E82" w:rsidP="001132E5">
            <w:pPr>
              <w:spacing w:after="120" w:line="240" w:lineRule="auto"/>
              <w:jc w:val="left"/>
              <w:rPr>
                <w:lang w:val="en-IE"/>
              </w:rPr>
            </w:pPr>
            <w:r w:rsidRPr="001E0C09">
              <w:rPr>
                <w:lang w:val="en-IE"/>
              </w:rPr>
              <w:t>Comment</w:t>
            </w:r>
            <w:r>
              <w:rPr>
                <w:lang w:val="en-IE"/>
              </w:rPr>
              <w:t>:</w:t>
            </w:r>
          </w:p>
        </w:tc>
      </w:tr>
    </w:tbl>
    <w:p w14:paraId="67527F07" w14:textId="77777777" w:rsidR="00582E82" w:rsidRDefault="00582E82"/>
    <w:tbl>
      <w:tblPr>
        <w:tblStyle w:val="TableGrid"/>
        <w:tblW w:w="5000" w:type="pct"/>
        <w:tblLook w:val="04A0" w:firstRow="1" w:lastRow="0" w:firstColumn="1" w:lastColumn="0" w:noHBand="0" w:noVBand="1"/>
      </w:tblPr>
      <w:tblGrid>
        <w:gridCol w:w="1980"/>
        <w:gridCol w:w="1757"/>
        <w:gridCol w:w="1759"/>
        <w:gridCol w:w="1757"/>
        <w:gridCol w:w="1757"/>
      </w:tblGrid>
      <w:tr w:rsidR="00582E82" w:rsidRPr="00B8511D" w14:paraId="4E7921D9" w14:textId="77777777" w:rsidTr="00582E82">
        <w:tc>
          <w:tcPr>
            <w:tcW w:w="5000" w:type="pct"/>
            <w:gridSpan w:val="5"/>
            <w:shd w:val="clear" w:color="auto" w:fill="auto"/>
          </w:tcPr>
          <w:p w14:paraId="5CD358F7" w14:textId="77777777" w:rsidR="00582E82" w:rsidRPr="00CC0C3A" w:rsidRDefault="00582E82" w:rsidP="001132E5">
            <w:pPr>
              <w:spacing w:line="276" w:lineRule="auto"/>
              <w:jc w:val="left"/>
              <w:rPr>
                <w:rFonts w:asciiTheme="minorHAnsi" w:hAnsiTheme="minorHAnsi" w:cstheme="minorHAnsi"/>
                <w:b/>
                <w:bCs/>
                <w:color w:val="FF0000"/>
                <w:lang w:val="en-IE"/>
              </w:rPr>
            </w:pPr>
            <w:r w:rsidRPr="00CC0C3A">
              <w:rPr>
                <w:rFonts w:asciiTheme="minorHAnsi" w:hAnsiTheme="minorHAnsi" w:cstheme="minorHAnsi"/>
                <w:b/>
                <w:bCs/>
                <w:lang w:val="en-IE"/>
              </w:rPr>
              <w:t xml:space="preserve">3. CRP POCT should be used for patients suspected of having a LRTI only when the prescriber is uncertain about prescribing antibiotics for LRTIs </w:t>
            </w:r>
            <w:r w:rsidRPr="00CC0C3A">
              <w:rPr>
                <w:rFonts w:asciiTheme="minorHAnsi" w:hAnsiTheme="minorHAnsi" w:cstheme="minorHAnsi"/>
                <w:b/>
                <w:bCs/>
                <w:color w:val="FF0000"/>
                <w:lang w:val="en-IE"/>
              </w:rPr>
              <w:t>following their clinical assessment of the patient.</w:t>
            </w:r>
          </w:p>
          <w:p w14:paraId="1950DE9E" w14:textId="2FDB86D4" w:rsidR="00816D0A" w:rsidRPr="00B8511D" w:rsidRDefault="00816D0A" w:rsidP="001132E5">
            <w:pPr>
              <w:spacing w:line="276" w:lineRule="auto"/>
              <w:jc w:val="left"/>
              <w:rPr>
                <w:rFonts w:asciiTheme="minorHAnsi" w:hAnsiTheme="minorHAnsi" w:cstheme="minorHAnsi"/>
                <w:lang w:val="en-IE"/>
              </w:rPr>
            </w:pPr>
            <w:r w:rsidRPr="00816D0A">
              <w:rPr>
                <w:rFonts w:asciiTheme="minorHAnsi" w:hAnsiTheme="minorHAnsi" w:cstheme="minorHAnsi"/>
                <w:lang w:val="en-IE"/>
              </w:rPr>
              <w:t xml:space="preserve">Rationale: CRP POCT can help reduce inappropriate antibiotic prescribing </w:t>
            </w:r>
            <w:r w:rsidR="00CC0C3A" w:rsidRPr="00816D0A">
              <w:rPr>
                <w:rFonts w:asciiTheme="minorHAnsi" w:hAnsiTheme="minorHAnsi" w:cstheme="minorHAnsi"/>
                <w:noProof/>
                <w:lang w:val="en-IE"/>
              </w:rPr>
              <w:t>(1-11)</w:t>
            </w:r>
            <w:r w:rsidRPr="00816D0A">
              <w:rPr>
                <w:rFonts w:asciiTheme="minorHAnsi" w:hAnsiTheme="minorHAnsi" w:cstheme="minorHAnsi"/>
                <w:lang w:val="en-IE"/>
              </w:rPr>
              <w:t xml:space="preserve">. A CRP POCT can give more certainty about the presence/absence of a bacterial LRTI and guide the decision to prescribe/avoid an antibiotic </w:t>
            </w:r>
            <w:r w:rsidR="00CC0C3A">
              <w:rPr>
                <w:rFonts w:asciiTheme="minorHAnsi" w:hAnsiTheme="minorHAnsi" w:cstheme="minorHAnsi"/>
                <w:noProof/>
                <w:lang w:val="en-IE"/>
              </w:rPr>
              <w:t>(2)</w:t>
            </w:r>
            <w:r w:rsidRPr="00816D0A">
              <w:rPr>
                <w:rFonts w:asciiTheme="minorHAnsi" w:hAnsiTheme="minorHAnsi" w:cstheme="minorHAnsi"/>
                <w:lang w:val="en-IE"/>
              </w:rPr>
              <w:t>.</w:t>
            </w:r>
          </w:p>
        </w:tc>
      </w:tr>
      <w:tr w:rsidR="00582E82" w:rsidRPr="001E0C09" w14:paraId="6E8A65F8" w14:textId="77777777" w:rsidTr="001132E5">
        <w:tc>
          <w:tcPr>
            <w:tcW w:w="1099" w:type="pct"/>
          </w:tcPr>
          <w:p w14:paraId="377C799B" w14:textId="77777777" w:rsidR="00582E82" w:rsidRPr="001E0C09" w:rsidRDefault="00582E82" w:rsidP="001132E5">
            <w:pPr>
              <w:spacing w:after="120" w:line="240" w:lineRule="auto"/>
              <w:jc w:val="left"/>
              <w:rPr>
                <w:lang w:val="en-IE"/>
              </w:rPr>
            </w:pPr>
            <w:r w:rsidRPr="001E0C09">
              <w:rPr>
                <w:lang w:val="en-IE"/>
              </w:rPr>
              <w:t>1: Strongly disagree</w:t>
            </w:r>
          </w:p>
        </w:tc>
        <w:tc>
          <w:tcPr>
            <w:tcW w:w="975" w:type="pct"/>
          </w:tcPr>
          <w:p w14:paraId="3D520793" w14:textId="77777777" w:rsidR="00582E82" w:rsidRPr="001E0C09" w:rsidRDefault="00582E82" w:rsidP="001132E5">
            <w:pPr>
              <w:spacing w:after="120" w:line="240" w:lineRule="auto"/>
              <w:jc w:val="left"/>
              <w:rPr>
                <w:lang w:val="en-IE"/>
              </w:rPr>
            </w:pPr>
            <w:r w:rsidRPr="001E0C09">
              <w:rPr>
                <w:lang w:val="en-IE"/>
              </w:rPr>
              <w:t>2: Disagree</w:t>
            </w:r>
          </w:p>
        </w:tc>
        <w:tc>
          <w:tcPr>
            <w:tcW w:w="976" w:type="pct"/>
          </w:tcPr>
          <w:p w14:paraId="0EF96B32" w14:textId="77777777" w:rsidR="00582E82" w:rsidRPr="001E0C09" w:rsidRDefault="00582E82" w:rsidP="001132E5">
            <w:pPr>
              <w:spacing w:after="120" w:line="240" w:lineRule="auto"/>
              <w:jc w:val="left"/>
              <w:rPr>
                <w:lang w:val="en-IE"/>
              </w:rPr>
            </w:pPr>
            <w:r w:rsidRPr="001E0C09">
              <w:rPr>
                <w:lang w:val="en-IE"/>
              </w:rPr>
              <w:t>3: Uncertain</w:t>
            </w:r>
          </w:p>
        </w:tc>
        <w:tc>
          <w:tcPr>
            <w:tcW w:w="975" w:type="pct"/>
          </w:tcPr>
          <w:p w14:paraId="11921A02" w14:textId="77777777" w:rsidR="00582E82" w:rsidRPr="001E0C09" w:rsidRDefault="00582E82" w:rsidP="001132E5">
            <w:pPr>
              <w:spacing w:after="120" w:line="240" w:lineRule="auto"/>
              <w:jc w:val="left"/>
              <w:rPr>
                <w:lang w:val="en-IE"/>
              </w:rPr>
            </w:pPr>
            <w:r w:rsidRPr="001E0C09">
              <w:rPr>
                <w:lang w:val="en-IE"/>
              </w:rPr>
              <w:t>4: Agree</w:t>
            </w:r>
          </w:p>
        </w:tc>
        <w:tc>
          <w:tcPr>
            <w:tcW w:w="975" w:type="pct"/>
          </w:tcPr>
          <w:p w14:paraId="2CFC8516" w14:textId="77777777" w:rsidR="00582E82" w:rsidRPr="001E0C09" w:rsidRDefault="00582E82" w:rsidP="001132E5">
            <w:pPr>
              <w:spacing w:after="120" w:line="240" w:lineRule="auto"/>
              <w:jc w:val="left"/>
              <w:rPr>
                <w:lang w:val="en-IE"/>
              </w:rPr>
            </w:pPr>
            <w:r w:rsidRPr="001E0C09">
              <w:rPr>
                <w:lang w:val="en-IE"/>
              </w:rPr>
              <w:t>5: Strongly agree</w:t>
            </w:r>
          </w:p>
        </w:tc>
      </w:tr>
      <w:tr w:rsidR="00582E82" w:rsidRPr="001E0C09" w14:paraId="404F09CA" w14:textId="77777777" w:rsidTr="001132E5">
        <w:tc>
          <w:tcPr>
            <w:tcW w:w="5000" w:type="pct"/>
            <w:gridSpan w:val="5"/>
          </w:tcPr>
          <w:p w14:paraId="4E76D826" w14:textId="77777777" w:rsidR="00582E82" w:rsidRPr="001E0C09" w:rsidRDefault="00582E82" w:rsidP="001132E5">
            <w:pPr>
              <w:spacing w:after="120" w:line="240" w:lineRule="auto"/>
              <w:jc w:val="left"/>
              <w:rPr>
                <w:lang w:val="en-IE"/>
              </w:rPr>
            </w:pPr>
            <w:r w:rsidRPr="001E0C09">
              <w:rPr>
                <w:lang w:val="en-IE"/>
              </w:rPr>
              <w:t>Comment</w:t>
            </w:r>
            <w:r>
              <w:rPr>
                <w:lang w:val="en-IE"/>
              </w:rPr>
              <w:t>:</w:t>
            </w:r>
          </w:p>
        </w:tc>
      </w:tr>
    </w:tbl>
    <w:p w14:paraId="62E01957" w14:textId="77777777" w:rsidR="00582E82" w:rsidRDefault="00582E82"/>
    <w:tbl>
      <w:tblPr>
        <w:tblStyle w:val="TableGrid"/>
        <w:tblW w:w="5000" w:type="pct"/>
        <w:tblLook w:val="04A0" w:firstRow="1" w:lastRow="0" w:firstColumn="1" w:lastColumn="0" w:noHBand="0" w:noVBand="1"/>
      </w:tblPr>
      <w:tblGrid>
        <w:gridCol w:w="1980"/>
        <w:gridCol w:w="1757"/>
        <w:gridCol w:w="1759"/>
        <w:gridCol w:w="1757"/>
        <w:gridCol w:w="1757"/>
      </w:tblGrid>
      <w:tr w:rsidR="00582E82" w:rsidRPr="00B8511D" w14:paraId="61133B63" w14:textId="77777777" w:rsidTr="00582E82">
        <w:trPr>
          <w:trHeight w:val="615"/>
        </w:trPr>
        <w:tc>
          <w:tcPr>
            <w:tcW w:w="5000" w:type="pct"/>
            <w:gridSpan w:val="5"/>
            <w:shd w:val="clear" w:color="auto" w:fill="auto"/>
          </w:tcPr>
          <w:p w14:paraId="554A30ED" w14:textId="77777777" w:rsidR="00582E82" w:rsidRPr="00CC0C3A" w:rsidRDefault="00582E82" w:rsidP="001132E5">
            <w:pPr>
              <w:spacing w:line="276" w:lineRule="auto"/>
              <w:jc w:val="left"/>
              <w:rPr>
                <w:rFonts w:asciiTheme="minorHAnsi" w:hAnsiTheme="minorHAnsi" w:cstheme="minorHAnsi"/>
                <w:b/>
                <w:bCs/>
                <w:lang w:val="en-IE"/>
              </w:rPr>
            </w:pPr>
            <w:r w:rsidRPr="00CC0C3A">
              <w:rPr>
                <w:rFonts w:asciiTheme="minorHAnsi" w:hAnsiTheme="minorHAnsi" w:cstheme="minorHAnsi"/>
                <w:b/>
                <w:bCs/>
                <w:lang w:val="en-IE"/>
              </w:rPr>
              <w:t xml:space="preserve">4. CRP POCT should </w:t>
            </w:r>
            <w:r w:rsidRPr="00CC0C3A">
              <w:rPr>
                <w:rFonts w:asciiTheme="minorHAnsi" w:hAnsiTheme="minorHAnsi" w:cstheme="minorHAnsi"/>
                <w:b/>
                <w:bCs/>
                <w:color w:val="FF0000"/>
                <w:lang w:val="en-IE"/>
              </w:rPr>
              <w:t>aid appropriate prescribing of antibiotics for LRTIs by reducing diagnostic uncertainty as part of the clinical assessment</w:t>
            </w:r>
            <w:r w:rsidRPr="00CC0C3A">
              <w:rPr>
                <w:rFonts w:asciiTheme="minorHAnsi" w:hAnsiTheme="minorHAnsi" w:cstheme="minorHAnsi"/>
                <w:b/>
                <w:bCs/>
                <w:lang w:val="en-IE"/>
              </w:rPr>
              <w:t>.</w:t>
            </w:r>
          </w:p>
          <w:p w14:paraId="1814627E" w14:textId="2E2B83CF" w:rsidR="00816D0A" w:rsidRPr="00B8511D" w:rsidRDefault="00D21051" w:rsidP="001132E5">
            <w:pPr>
              <w:spacing w:line="276" w:lineRule="auto"/>
              <w:jc w:val="left"/>
              <w:rPr>
                <w:rFonts w:asciiTheme="minorHAnsi" w:hAnsiTheme="minorHAnsi" w:cstheme="minorHAnsi"/>
                <w:lang w:val="en-IE"/>
              </w:rPr>
            </w:pPr>
            <w:r w:rsidRPr="00D21051">
              <w:rPr>
                <w:rFonts w:asciiTheme="minorHAnsi" w:hAnsiTheme="minorHAnsi" w:cstheme="minorHAnsi"/>
                <w:lang w:val="en-IE"/>
              </w:rPr>
              <w:t xml:space="preserve">Rationale: CRP is a sensitive and non-specific marker for inflammation which can be used to assess the severity of an inflammation and to predict if an infection can be expected to be self-limiting or severe </w:t>
            </w:r>
            <w:r w:rsidR="00CC0C3A">
              <w:rPr>
                <w:rFonts w:asciiTheme="minorHAnsi" w:hAnsiTheme="minorHAnsi" w:cstheme="minorHAnsi"/>
                <w:noProof/>
                <w:lang w:val="en-IE"/>
              </w:rPr>
              <w:t>(2)</w:t>
            </w:r>
            <w:r w:rsidRPr="00D21051">
              <w:rPr>
                <w:rFonts w:asciiTheme="minorHAnsi" w:hAnsiTheme="minorHAnsi" w:cstheme="minorHAnsi"/>
                <w:lang w:val="en-IE"/>
              </w:rPr>
              <w:t xml:space="preserve">. Uncertainty about the diagnosis of infection can lead to inappropriate antibiotic prescribing </w:t>
            </w:r>
            <w:r w:rsidR="00CC0C3A" w:rsidRPr="00D21051">
              <w:rPr>
                <w:rFonts w:asciiTheme="minorHAnsi" w:hAnsiTheme="minorHAnsi" w:cstheme="minorHAnsi"/>
                <w:noProof/>
                <w:lang w:val="en-IE"/>
              </w:rPr>
              <w:t>(12)</w:t>
            </w:r>
            <w:r w:rsidRPr="00D21051">
              <w:rPr>
                <w:rFonts w:asciiTheme="minorHAnsi" w:hAnsiTheme="minorHAnsi" w:cstheme="minorHAnsi"/>
                <w:lang w:val="en-IE"/>
              </w:rPr>
              <w:t xml:space="preserve">. CRP POCT helps to assess bacterial LRTI severity and to identify the patients who may benefit from antibiotics </w:t>
            </w:r>
            <w:r w:rsidR="00CC0C3A" w:rsidRPr="00D21051">
              <w:rPr>
                <w:rFonts w:asciiTheme="minorHAnsi" w:hAnsiTheme="minorHAnsi" w:cstheme="minorHAnsi"/>
                <w:noProof/>
                <w:lang w:val="en-IE"/>
              </w:rPr>
              <w:t>(1-4)</w:t>
            </w:r>
            <w:r w:rsidRPr="00D21051">
              <w:rPr>
                <w:rFonts w:asciiTheme="minorHAnsi" w:hAnsiTheme="minorHAnsi" w:cstheme="minorHAnsi"/>
                <w:lang w:val="en-IE"/>
              </w:rPr>
              <w:t>.</w:t>
            </w:r>
          </w:p>
        </w:tc>
      </w:tr>
      <w:tr w:rsidR="00582E82" w:rsidRPr="001E0C09" w14:paraId="79CE6F29" w14:textId="77777777" w:rsidTr="001132E5">
        <w:tc>
          <w:tcPr>
            <w:tcW w:w="1099" w:type="pct"/>
          </w:tcPr>
          <w:p w14:paraId="217BBCA0" w14:textId="77777777" w:rsidR="00582E82" w:rsidRPr="001E0C09" w:rsidRDefault="00582E82" w:rsidP="001132E5">
            <w:pPr>
              <w:spacing w:after="120" w:line="240" w:lineRule="auto"/>
              <w:jc w:val="left"/>
              <w:rPr>
                <w:lang w:val="en-IE"/>
              </w:rPr>
            </w:pPr>
            <w:r w:rsidRPr="001E0C09">
              <w:rPr>
                <w:lang w:val="en-IE"/>
              </w:rPr>
              <w:t>1: Strongly disagree</w:t>
            </w:r>
          </w:p>
        </w:tc>
        <w:tc>
          <w:tcPr>
            <w:tcW w:w="975" w:type="pct"/>
          </w:tcPr>
          <w:p w14:paraId="2300036C" w14:textId="77777777" w:rsidR="00582E82" w:rsidRPr="001E0C09" w:rsidRDefault="00582E82" w:rsidP="001132E5">
            <w:pPr>
              <w:spacing w:after="120" w:line="240" w:lineRule="auto"/>
              <w:jc w:val="left"/>
              <w:rPr>
                <w:lang w:val="en-IE"/>
              </w:rPr>
            </w:pPr>
            <w:r w:rsidRPr="001E0C09">
              <w:rPr>
                <w:lang w:val="en-IE"/>
              </w:rPr>
              <w:t>2: Disagree</w:t>
            </w:r>
          </w:p>
        </w:tc>
        <w:tc>
          <w:tcPr>
            <w:tcW w:w="976" w:type="pct"/>
          </w:tcPr>
          <w:p w14:paraId="529000AD" w14:textId="77777777" w:rsidR="00582E82" w:rsidRPr="001E0C09" w:rsidRDefault="00582E82" w:rsidP="001132E5">
            <w:pPr>
              <w:spacing w:after="120" w:line="240" w:lineRule="auto"/>
              <w:jc w:val="left"/>
              <w:rPr>
                <w:lang w:val="en-IE"/>
              </w:rPr>
            </w:pPr>
            <w:r w:rsidRPr="001E0C09">
              <w:rPr>
                <w:lang w:val="en-IE"/>
              </w:rPr>
              <w:t>3: Uncertain</w:t>
            </w:r>
          </w:p>
        </w:tc>
        <w:tc>
          <w:tcPr>
            <w:tcW w:w="975" w:type="pct"/>
          </w:tcPr>
          <w:p w14:paraId="7976E0C2" w14:textId="77777777" w:rsidR="00582E82" w:rsidRPr="001E0C09" w:rsidRDefault="00582E82" w:rsidP="001132E5">
            <w:pPr>
              <w:spacing w:after="120" w:line="240" w:lineRule="auto"/>
              <w:jc w:val="left"/>
              <w:rPr>
                <w:lang w:val="en-IE"/>
              </w:rPr>
            </w:pPr>
            <w:r w:rsidRPr="001E0C09">
              <w:rPr>
                <w:lang w:val="en-IE"/>
              </w:rPr>
              <w:t>4: Agree</w:t>
            </w:r>
          </w:p>
        </w:tc>
        <w:tc>
          <w:tcPr>
            <w:tcW w:w="975" w:type="pct"/>
          </w:tcPr>
          <w:p w14:paraId="6099729A" w14:textId="77777777" w:rsidR="00582E82" w:rsidRPr="001E0C09" w:rsidRDefault="00582E82" w:rsidP="001132E5">
            <w:pPr>
              <w:spacing w:after="120" w:line="240" w:lineRule="auto"/>
              <w:jc w:val="left"/>
              <w:rPr>
                <w:lang w:val="en-IE"/>
              </w:rPr>
            </w:pPr>
            <w:r w:rsidRPr="001E0C09">
              <w:rPr>
                <w:lang w:val="en-IE"/>
              </w:rPr>
              <w:t>5: Strongly agree</w:t>
            </w:r>
          </w:p>
        </w:tc>
      </w:tr>
      <w:tr w:rsidR="00582E82" w:rsidRPr="001E0C09" w14:paraId="216EECBB" w14:textId="77777777" w:rsidTr="001132E5">
        <w:tc>
          <w:tcPr>
            <w:tcW w:w="5000" w:type="pct"/>
            <w:gridSpan w:val="5"/>
          </w:tcPr>
          <w:p w14:paraId="7F8B6357" w14:textId="77777777" w:rsidR="00582E82" w:rsidRPr="001E0C09" w:rsidRDefault="00582E82" w:rsidP="001132E5">
            <w:pPr>
              <w:spacing w:after="120" w:line="240" w:lineRule="auto"/>
              <w:jc w:val="left"/>
              <w:rPr>
                <w:lang w:val="en-IE"/>
              </w:rPr>
            </w:pPr>
            <w:r w:rsidRPr="001E0C09">
              <w:rPr>
                <w:lang w:val="en-IE"/>
              </w:rPr>
              <w:t>Comment</w:t>
            </w:r>
            <w:r>
              <w:rPr>
                <w:lang w:val="en-IE"/>
              </w:rPr>
              <w:t>:</w:t>
            </w:r>
          </w:p>
        </w:tc>
      </w:tr>
    </w:tbl>
    <w:p w14:paraId="4A390ABA" w14:textId="2C1FA2F4" w:rsidR="00CC0C3A" w:rsidRDefault="00CC0C3A">
      <w:r>
        <w:br w:type="page"/>
      </w:r>
    </w:p>
    <w:tbl>
      <w:tblPr>
        <w:tblStyle w:val="TableGrid"/>
        <w:tblW w:w="5000" w:type="pct"/>
        <w:tblLook w:val="04A0" w:firstRow="1" w:lastRow="0" w:firstColumn="1" w:lastColumn="0" w:noHBand="0" w:noVBand="1"/>
      </w:tblPr>
      <w:tblGrid>
        <w:gridCol w:w="1980"/>
        <w:gridCol w:w="1757"/>
        <w:gridCol w:w="1759"/>
        <w:gridCol w:w="1757"/>
        <w:gridCol w:w="1757"/>
      </w:tblGrid>
      <w:tr w:rsidR="00582E82" w:rsidRPr="00B8511D" w14:paraId="0115E86A" w14:textId="77777777" w:rsidTr="00582E82">
        <w:tc>
          <w:tcPr>
            <w:tcW w:w="5000" w:type="pct"/>
            <w:gridSpan w:val="5"/>
            <w:shd w:val="clear" w:color="auto" w:fill="auto"/>
          </w:tcPr>
          <w:p w14:paraId="53C5773D" w14:textId="77777777" w:rsidR="00582E82" w:rsidRPr="00CC0C3A" w:rsidRDefault="00582E82" w:rsidP="001132E5">
            <w:pPr>
              <w:spacing w:line="276" w:lineRule="auto"/>
              <w:jc w:val="left"/>
              <w:rPr>
                <w:rFonts w:asciiTheme="minorHAnsi" w:hAnsiTheme="minorHAnsi" w:cstheme="minorHAnsi"/>
                <w:b/>
                <w:bCs/>
                <w:color w:val="FF0000"/>
              </w:rPr>
            </w:pPr>
            <w:r w:rsidRPr="00CC0C3A">
              <w:rPr>
                <w:rFonts w:asciiTheme="minorHAnsi" w:hAnsiTheme="minorHAnsi" w:cstheme="minorHAnsi"/>
                <w:b/>
                <w:bCs/>
                <w:lang w:val="en-IE"/>
              </w:rPr>
              <w:lastRenderedPageBreak/>
              <w:t xml:space="preserve">5. </w:t>
            </w:r>
            <w:r w:rsidRPr="00CC0C3A">
              <w:rPr>
                <w:rFonts w:asciiTheme="minorHAnsi" w:hAnsiTheme="minorHAnsi" w:cstheme="minorHAnsi"/>
                <w:b/>
                <w:bCs/>
              </w:rPr>
              <w:t xml:space="preserve">Consent, </w:t>
            </w:r>
            <w:r w:rsidRPr="00CC0C3A">
              <w:rPr>
                <w:rFonts w:asciiTheme="minorHAnsi" w:hAnsiTheme="minorHAnsi" w:cstheme="minorHAnsi"/>
                <w:b/>
                <w:bCs/>
                <w:color w:val="FF0000"/>
              </w:rPr>
              <w:t xml:space="preserve">either written or implied, should be obtained from </w:t>
            </w:r>
            <w:r w:rsidRPr="00CC0C3A">
              <w:rPr>
                <w:rFonts w:asciiTheme="minorHAnsi" w:hAnsiTheme="minorHAnsi" w:cstheme="minorHAnsi"/>
                <w:b/>
                <w:bCs/>
              </w:rPr>
              <w:t xml:space="preserve">the patient or the patient’s parent or legal guardian in the case of children below the age of 16 for their blood sample to be taken for CRP POCT. </w:t>
            </w:r>
            <w:r w:rsidRPr="00CC0C3A">
              <w:rPr>
                <w:rFonts w:asciiTheme="minorHAnsi" w:hAnsiTheme="minorHAnsi" w:cstheme="minorHAnsi"/>
                <w:b/>
                <w:bCs/>
                <w:color w:val="FF0000"/>
              </w:rPr>
              <w:t>Additionally, where appropriate, children should provide their assent.</w:t>
            </w:r>
          </w:p>
          <w:p w14:paraId="39DA26F9" w14:textId="0E76F8FA" w:rsidR="000D6A64" w:rsidRPr="00B8511D" w:rsidRDefault="000D6A64" w:rsidP="001132E5">
            <w:pPr>
              <w:spacing w:line="276" w:lineRule="auto"/>
              <w:jc w:val="left"/>
              <w:rPr>
                <w:rFonts w:asciiTheme="minorHAnsi" w:hAnsiTheme="minorHAnsi" w:cstheme="minorHAnsi"/>
                <w:lang w:val="en-IE"/>
              </w:rPr>
            </w:pPr>
            <w:r w:rsidRPr="000D6A64">
              <w:rPr>
                <w:rFonts w:asciiTheme="minorHAnsi" w:hAnsiTheme="minorHAnsi" w:cstheme="minorHAnsi"/>
                <w:lang w:val="en-IE"/>
              </w:rPr>
              <w:t>Rationale: As with all diagnostic tests, consent will be required for CRP POCT.</w:t>
            </w:r>
          </w:p>
        </w:tc>
      </w:tr>
      <w:tr w:rsidR="00582E82" w:rsidRPr="001E0C09" w14:paraId="62A51F1E" w14:textId="77777777" w:rsidTr="001132E5">
        <w:tc>
          <w:tcPr>
            <w:tcW w:w="1099" w:type="pct"/>
          </w:tcPr>
          <w:p w14:paraId="71959F4C" w14:textId="77777777" w:rsidR="00582E82" w:rsidRPr="001E0C09" w:rsidRDefault="00582E82" w:rsidP="001132E5">
            <w:pPr>
              <w:spacing w:after="120" w:line="240" w:lineRule="auto"/>
              <w:jc w:val="left"/>
              <w:rPr>
                <w:lang w:val="en-IE"/>
              </w:rPr>
            </w:pPr>
            <w:r w:rsidRPr="001E0C09">
              <w:rPr>
                <w:lang w:val="en-IE"/>
              </w:rPr>
              <w:t>1: Strongly disagree</w:t>
            </w:r>
          </w:p>
        </w:tc>
        <w:tc>
          <w:tcPr>
            <w:tcW w:w="975" w:type="pct"/>
          </w:tcPr>
          <w:p w14:paraId="140D24DE" w14:textId="77777777" w:rsidR="00582E82" w:rsidRPr="001E0C09" w:rsidRDefault="00582E82" w:rsidP="001132E5">
            <w:pPr>
              <w:spacing w:after="120" w:line="240" w:lineRule="auto"/>
              <w:jc w:val="left"/>
              <w:rPr>
                <w:lang w:val="en-IE"/>
              </w:rPr>
            </w:pPr>
            <w:r w:rsidRPr="001E0C09">
              <w:rPr>
                <w:lang w:val="en-IE"/>
              </w:rPr>
              <w:t>2: Disagree</w:t>
            </w:r>
          </w:p>
        </w:tc>
        <w:tc>
          <w:tcPr>
            <w:tcW w:w="976" w:type="pct"/>
          </w:tcPr>
          <w:p w14:paraId="574C0EAC" w14:textId="77777777" w:rsidR="00582E82" w:rsidRPr="001E0C09" w:rsidRDefault="00582E82" w:rsidP="001132E5">
            <w:pPr>
              <w:spacing w:after="120" w:line="240" w:lineRule="auto"/>
              <w:jc w:val="left"/>
              <w:rPr>
                <w:lang w:val="en-IE"/>
              </w:rPr>
            </w:pPr>
            <w:r w:rsidRPr="001E0C09">
              <w:rPr>
                <w:lang w:val="en-IE"/>
              </w:rPr>
              <w:t>3: Uncertain</w:t>
            </w:r>
          </w:p>
        </w:tc>
        <w:tc>
          <w:tcPr>
            <w:tcW w:w="975" w:type="pct"/>
          </w:tcPr>
          <w:p w14:paraId="1BDBB4E7" w14:textId="77777777" w:rsidR="00582E82" w:rsidRPr="001E0C09" w:rsidRDefault="00582E82" w:rsidP="001132E5">
            <w:pPr>
              <w:spacing w:after="120" w:line="240" w:lineRule="auto"/>
              <w:jc w:val="left"/>
              <w:rPr>
                <w:lang w:val="en-IE"/>
              </w:rPr>
            </w:pPr>
            <w:r w:rsidRPr="001E0C09">
              <w:rPr>
                <w:lang w:val="en-IE"/>
              </w:rPr>
              <w:t>4: Agree</w:t>
            </w:r>
          </w:p>
        </w:tc>
        <w:tc>
          <w:tcPr>
            <w:tcW w:w="975" w:type="pct"/>
          </w:tcPr>
          <w:p w14:paraId="56B7C248" w14:textId="77777777" w:rsidR="00582E82" w:rsidRPr="001E0C09" w:rsidRDefault="00582E82" w:rsidP="001132E5">
            <w:pPr>
              <w:spacing w:after="120" w:line="240" w:lineRule="auto"/>
              <w:jc w:val="left"/>
              <w:rPr>
                <w:lang w:val="en-IE"/>
              </w:rPr>
            </w:pPr>
            <w:r w:rsidRPr="001E0C09">
              <w:rPr>
                <w:lang w:val="en-IE"/>
              </w:rPr>
              <w:t>5: Strongly agree</w:t>
            </w:r>
          </w:p>
        </w:tc>
      </w:tr>
      <w:tr w:rsidR="00582E82" w:rsidRPr="001E0C09" w14:paraId="02FF9174" w14:textId="77777777" w:rsidTr="001132E5">
        <w:tc>
          <w:tcPr>
            <w:tcW w:w="5000" w:type="pct"/>
            <w:gridSpan w:val="5"/>
          </w:tcPr>
          <w:p w14:paraId="73A7AF5E" w14:textId="77777777" w:rsidR="00582E82" w:rsidRPr="001E0C09" w:rsidRDefault="00582E82" w:rsidP="001132E5">
            <w:pPr>
              <w:spacing w:after="120" w:line="240" w:lineRule="auto"/>
              <w:jc w:val="left"/>
              <w:rPr>
                <w:lang w:val="en-IE"/>
              </w:rPr>
            </w:pPr>
            <w:r w:rsidRPr="001E0C09">
              <w:rPr>
                <w:lang w:val="en-IE"/>
              </w:rPr>
              <w:t>Comment</w:t>
            </w:r>
            <w:r>
              <w:rPr>
                <w:lang w:val="en-IE"/>
              </w:rPr>
              <w:t>:</w:t>
            </w:r>
          </w:p>
        </w:tc>
      </w:tr>
    </w:tbl>
    <w:p w14:paraId="095D5F89" w14:textId="77777777" w:rsidR="00582E82" w:rsidRDefault="00582E82"/>
    <w:tbl>
      <w:tblPr>
        <w:tblStyle w:val="TableGrid"/>
        <w:tblW w:w="5000" w:type="pct"/>
        <w:tblLook w:val="04A0" w:firstRow="1" w:lastRow="0" w:firstColumn="1" w:lastColumn="0" w:noHBand="0" w:noVBand="1"/>
      </w:tblPr>
      <w:tblGrid>
        <w:gridCol w:w="1980"/>
        <w:gridCol w:w="1757"/>
        <w:gridCol w:w="1759"/>
        <w:gridCol w:w="1757"/>
        <w:gridCol w:w="1757"/>
      </w:tblGrid>
      <w:tr w:rsidR="00582E82" w:rsidRPr="00F7184E" w14:paraId="52C8EBBA" w14:textId="77777777" w:rsidTr="00582E82">
        <w:trPr>
          <w:trHeight w:val="465"/>
        </w:trPr>
        <w:tc>
          <w:tcPr>
            <w:tcW w:w="5000" w:type="pct"/>
            <w:gridSpan w:val="5"/>
            <w:shd w:val="clear" w:color="auto" w:fill="auto"/>
          </w:tcPr>
          <w:p w14:paraId="02CE1F42" w14:textId="77777777" w:rsidR="00582E82" w:rsidRPr="00CC0C3A" w:rsidRDefault="00582E82" w:rsidP="001132E5">
            <w:pPr>
              <w:spacing w:line="276" w:lineRule="auto"/>
              <w:jc w:val="left"/>
              <w:rPr>
                <w:rFonts w:asciiTheme="minorHAnsi" w:hAnsiTheme="minorHAnsi" w:cstheme="minorHAnsi"/>
                <w:b/>
                <w:bCs/>
                <w:color w:val="FF0000"/>
              </w:rPr>
            </w:pPr>
            <w:r w:rsidRPr="00CC0C3A">
              <w:rPr>
                <w:rFonts w:asciiTheme="minorHAnsi" w:hAnsiTheme="minorHAnsi" w:cstheme="minorHAnsi"/>
                <w:b/>
                <w:bCs/>
                <w:lang w:val="en-IE"/>
              </w:rPr>
              <w:t xml:space="preserve">7. </w:t>
            </w:r>
            <w:r w:rsidRPr="00CC0C3A">
              <w:rPr>
                <w:rFonts w:asciiTheme="minorHAnsi" w:hAnsiTheme="minorHAnsi" w:cstheme="minorHAnsi"/>
                <w:b/>
                <w:bCs/>
              </w:rPr>
              <w:t xml:space="preserve">CRP POCT should be performed within general practice </w:t>
            </w:r>
            <w:r w:rsidRPr="00CC0C3A">
              <w:rPr>
                <w:rFonts w:asciiTheme="minorHAnsi" w:hAnsiTheme="minorHAnsi" w:cstheme="minorHAnsi"/>
                <w:b/>
                <w:bCs/>
                <w:color w:val="FF0000"/>
              </w:rPr>
              <w:t>by general practitioners (GPs), guided by clinical judgement and current best practice guidance.</w:t>
            </w:r>
          </w:p>
          <w:p w14:paraId="4081E8B3" w14:textId="41F833F4" w:rsidR="00265F31" w:rsidRPr="00F7184E" w:rsidRDefault="00265F31" w:rsidP="001132E5">
            <w:pPr>
              <w:spacing w:line="276" w:lineRule="auto"/>
              <w:jc w:val="left"/>
              <w:rPr>
                <w:rFonts w:asciiTheme="minorHAnsi" w:hAnsiTheme="minorHAnsi" w:cstheme="minorHAnsi"/>
                <w:lang w:val="en-IE"/>
              </w:rPr>
            </w:pPr>
            <w:r w:rsidRPr="00265F31">
              <w:rPr>
                <w:rFonts w:asciiTheme="minorHAnsi" w:hAnsiTheme="minorHAnsi" w:cstheme="minorHAnsi"/>
                <w:lang w:val="en-IE"/>
              </w:rPr>
              <w:t>Rationale: Patients frequently attend general practice with symptoms of LRTIs; therefore, using a CRP POCT in this setting should help to ensure appropriate prescribing of antibiotics.</w:t>
            </w:r>
          </w:p>
        </w:tc>
      </w:tr>
      <w:tr w:rsidR="00582E82" w:rsidRPr="001E0C09" w14:paraId="362290B9" w14:textId="77777777" w:rsidTr="001132E5">
        <w:tc>
          <w:tcPr>
            <w:tcW w:w="1099" w:type="pct"/>
          </w:tcPr>
          <w:p w14:paraId="0F069BA7" w14:textId="77777777" w:rsidR="00582E82" w:rsidRPr="001E0C09" w:rsidRDefault="00582E82" w:rsidP="001132E5">
            <w:pPr>
              <w:spacing w:after="120" w:line="240" w:lineRule="auto"/>
              <w:jc w:val="left"/>
              <w:rPr>
                <w:lang w:val="en-IE"/>
              </w:rPr>
            </w:pPr>
            <w:r w:rsidRPr="001E0C09">
              <w:rPr>
                <w:lang w:val="en-IE"/>
              </w:rPr>
              <w:t>1: Strongly disagree</w:t>
            </w:r>
          </w:p>
        </w:tc>
        <w:tc>
          <w:tcPr>
            <w:tcW w:w="975" w:type="pct"/>
          </w:tcPr>
          <w:p w14:paraId="0B8E0CF8" w14:textId="77777777" w:rsidR="00582E82" w:rsidRPr="001E0C09" w:rsidRDefault="00582E82" w:rsidP="001132E5">
            <w:pPr>
              <w:spacing w:after="120" w:line="240" w:lineRule="auto"/>
              <w:jc w:val="left"/>
              <w:rPr>
                <w:lang w:val="en-IE"/>
              </w:rPr>
            </w:pPr>
            <w:r w:rsidRPr="001E0C09">
              <w:rPr>
                <w:lang w:val="en-IE"/>
              </w:rPr>
              <w:t>2: Disagree</w:t>
            </w:r>
          </w:p>
        </w:tc>
        <w:tc>
          <w:tcPr>
            <w:tcW w:w="976" w:type="pct"/>
          </w:tcPr>
          <w:p w14:paraId="63943B84" w14:textId="77777777" w:rsidR="00582E82" w:rsidRPr="001E0C09" w:rsidRDefault="00582E82" w:rsidP="001132E5">
            <w:pPr>
              <w:spacing w:after="120" w:line="240" w:lineRule="auto"/>
              <w:jc w:val="left"/>
              <w:rPr>
                <w:lang w:val="en-IE"/>
              </w:rPr>
            </w:pPr>
            <w:r w:rsidRPr="001E0C09">
              <w:rPr>
                <w:lang w:val="en-IE"/>
              </w:rPr>
              <w:t>3: Uncertain</w:t>
            </w:r>
          </w:p>
        </w:tc>
        <w:tc>
          <w:tcPr>
            <w:tcW w:w="975" w:type="pct"/>
          </w:tcPr>
          <w:p w14:paraId="48BC2459" w14:textId="77777777" w:rsidR="00582E82" w:rsidRPr="001E0C09" w:rsidRDefault="00582E82" w:rsidP="001132E5">
            <w:pPr>
              <w:spacing w:after="120" w:line="240" w:lineRule="auto"/>
              <w:jc w:val="left"/>
              <w:rPr>
                <w:lang w:val="en-IE"/>
              </w:rPr>
            </w:pPr>
            <w:r w:rsidRPr="001E0C09">
              <w:rPr>
                <w:lang w:val="en-IE"/>
              </w:rPr>
              <w:t>4: Agree</w:t>
            </w:r>
          </w:p>
        </w:tc>
        <w:tc>
          <w:tcPr>
            <w:tcW w:w="975" w:type="pct"/>
          </w:tcPr>
          <w:p w14:paraId="74CB4BA9" w14:textId="77777777" w:rsidR="00582E82" w:rsidRPr="001E0C09" w:rsidRDefault="00582E82" w:rsidP="001132E5">
            <w:pPr>
              <w:spacing w:after="120" w:line="240" w:lineRule="auto"/>
              <w:jc w:val="left"/>
              <w:rPr>
                <w:lang w:val="en-IE"/>
              </w:rPr>
            </w:pPr>
            <w:r w:rsidRPr="001E0C09">
              <w:rPr>
                <w:lang w:val="en-IE"/>
              </w:rPr>
              <w:t>5: Strongly agree</w:t>
            </w:r>
          </w:p>
        </w:tc>
      </w:tr>
      <w:tr w:rsidR="00582E82" w:rsidRPr="001E0C09" w14:paraId="75810479" w14:textId="77777777" w:rsidTr="001132E5">
        <w:tc>
          <w:tcPr>
            <w:tcW w:w="5000" w:type="pct"/>
            <w:gridSpan w:val="5"/>
          </w:tcPr>
          <w:p w14:paraId="6716ECA3" w14:textId="77777777" w:rsidR="00582E82" w:rsidRPr="001E0C09" w:rsidRDefault="00582E82" w:rsidP="001132E5">
            <w:pPr>
              <w:spacing w:after="120" w:line="240" w:lineRule="auto"/>
              <w:jc w:val="left"/>
              <w:rPr>
                <w:lang w:val="en-IE"/>
              </w:rPr>
            </w:pPr>
            <w:r w:rsidRPr="001E0C09">
              <w:rPr>
                <w:lang w:val="en-IE"/>
              </w:rPr>
              <w:t>Comment</w:t>
            </w:r>
            <w:r>
              <w:rPr>
                <w:lang w:val="en-IE"/>
              </w:rPr>
              <w:t>:</w:t>
            </w:r>
          </w:p>
        </w:tc>
      </w:tr>
    </w:tbl>
    <w:p w14:paraId="5E26B5B4" w14:textId="77777777" w:rsidR="00582E82" w:rsidRDefault="00582E82"/>
    <w:tbl>
      <w:tblPr>
        <w:tblStyle w:val="TableGrid"/>
        <w:tblW w:w="5000" w:type="pct"/>
        <w:tblLook w:val="04A0" w:firstRow="1" w:lastRow="0" w:firstColumn="1" w:lastColumn="0" w:noHBand="0" w:noVBand="1"/>
      </w:tblPr>
      <w:tblGrid>
        <w:gridCol w:w="1980"/>
        <w:gridCol w:w="1757"/>
        <w:gridCol w:w="1759"/>
        <w:gridCol w:w="1757"/>
        <w:gridCol w:w="1757"/>
      </w:tblGrid>
      <w:tr w:rsidR="00582E82" w:rsidRPr="003A36DA" w14:paraId="2E300ABB" w14:textId="77777777" w:rsidTr="00582E82">
        <w:tc>
          <w:tcPr>
            <w:tcW w:w="5000" w:type="pct"/>
            <w:gridSpan w:val="5"/>
            <w:shd w:val="clear" w:color="auto" w:fill="auto"/>
          </w:tcPr>
          <w:p w14:paraId="201A7777" w14:textId="77777777" w:rsidR="00582E82" w:rsidRPr="00CC0C3A" w:rsidRDefault="00582E82" w:rsidP="001132E5">
            <w:pPr>
              <w:spacing w:line="276" w:lineRule="auto"/>
              <w:jc w:val="left"/>
              <w:rPr>
                <w:rFonts w:asciiTheme="minorHAnsi" w:hAnsiTheme="minorHAnsi" w:cstheme="minorHAnsi"/>
                <w:b/>
                <w:bCs/>
                <w:color w:val="FF0000"/>
              </w:rPr>
            </w:pPr>
            <w:r w:rsidRPr="00CC0C3A">
              <w:rPr>
                <w:rFonts w:asciiTheme="minorHAnsi" w:hAnsiTheme="minorHAnsi" w:cstheme="minorHAnsi"/>
                <w:b/>
                <w:bCs/>
              </w:rPr>
              <w:t xml:space="preserve">13. CRP POCT should be used in conjunction with a rapid viral test (e.g., SARS-Cov-2/Influenza A&amp;B/RSV Adenovirus antigen combo rapid test) in the presence of cough and fever during an active pandemic or epidemic (such as COVID-19 or Influenza A&amp;B). </w:t>
            </w:r>
            <w:r w:rsidRPr="00CC0C3A">
              <w:rPr>
                <w:rFonts w:asciiTheme="minorHAnsi" w:hAnsiTheme="minorHAnsi" w:cstheme="minorHAnsi"/>
                <w:b/>
                <w:bCs/>
                <w:color w:val="FF0000"/>
              </w:rPr>
              <w:t>This is contingent upon the tests demonstrating appropriate sensitivity, specificity, and suitability for the context and population.</w:t>
            </w:r>
          </w:p>
          <w:p w14:paraId="01081591" w14:textId="146090CB" w:rsidR="00C92E7B" w:rsidRPr="003A36DA" w:rsidRDefault="00C92E7B" w:rsidP="001132E5">
            <w:pPr>
              <w:spacing w:line="276" w:lineRule="auto"/>
              <w:jc w:val="left"/>
              <w:rPr>
                <w:rFonts w:asciiTheme="minorHAnsi" w:hAnsiTheme="minorHAnsi" w:cstheme="minorHAnsi"/>
                <w:lang w:val="en-IE"/>
              </w:rPr>
            </w:pPr>
            <w:r w:rsidRPr="00C92E7B">
              <w:rPr>
                <w:rFonts w:asciiTheme="minorHAnsi" w:hAnsiTheme="minorHAnsi" w:cstheme="minorHAnsi"/>
                <w:lang w:val="en-IE"/>
              </w:rPr>
              <w:t xml:space="preserve">Rationale: In this instance, a rapid viral test could be used to aid interpretation of CRP POCT results </w:t>
            </w:r>
            <w:r w:rsidR="00CC0C3A">
              <w:rPr>
                <w:rFonts w:asciiTheme="minorHAnsi" w:hAnsiTheme="minorHAnsi" w:cstheme="minorHAnsi"/>
                <w:noProof/>
                <w:lang w:val="en-IE"/>
              </w:rPr>
              <w:t>(2)</w:t>
            </w:r>
            <w:r w:rsidRPr="00C92E7B">
              <w:rPr>
                <w:rFonts w:asciiTheme="minorHAnsi" w:hAnsiTheme="minorHAnsi" w:cstheme="minorHAnsi"/>
                <w:lang w:val="en-IE"/>
              </w:rPr>
              <w:t xml:space="preserve">. For patients that have tested positive for COVID-19, CRP POCT can be useful for disease prognosis </w:t>
            </w:r>
            <w:r w:rsidR="00CC0C3A">
              <w:rPr>
                <w:rFonts w:asciiTheme="minorHAnsi" w:hAnsiTheme="minorHAnsi" w:cstheme="minorHAnsi"/>
                <w:noProof/>
                <w:lang w:val="en-IE"/>
              </w:rPr>
              <w:t>(2, 3)</w:t>
            </w:r>
            <w:r w:rsidRPr="00C92E7B">
              <w:rPr>
                <w:rFonts w:asciiTheme="minorHAnsi" w:hAnsiTheme="minorHAnsi" w:cstheme="minorHAnsi"/>
                <w:lang w:val="en-IE"/>
              </w:rPr>
              <w:t xml:space="preserve">; in these patients, raised CRP &gt;40 mg/L is indicative of severe infections, indicating the need for close follow-up or hospitalisation </w:t>
            </w:r>
            <w:r w:rsidR="00CC0C3A">
              <w:rPr>
                <w:rFonts w:asciiTheme="minorHAnsi" w:hAnsiTheme="minorHAnsi" w:cstheme="minorHAnsi"/>
                <w:noProof/>
                <w:lang w:val="en-IE"/>
              </w:rPr>
              <w:t>(13)</w:t>
            </w:r>
            <w:r w:rsidRPr="00C92E7B">
              <w:rPr>
                <w:rFonts w:asciiTheme="minorHAnsi" w:hAnsiTheme="minorHAnsi" w:cstheme="minorHAnsi"/>
                <w:lang w:val="en-IE"/>
              </w:rPr>
              <w:t>.</w:t>
            </w:r>
          </w:p>
        </w:tc>
      </w:tr>
      <w:tr w:rsidR="00582E82" w:rsidRPr="001E0C09" w14:paraId="0730B20E" w14:textId="77777777" w:rsidTr="001132E5">
        <w:tc>
          <w:tcPr>
            <w:tcW w:w="1099" w:type="pct"/>
          </w:tcPr>
          <w:p w14:paraId="7FB62A93" w14:textId="77777777" w:rsidR="00582E82" w:rsidRPr="001E0C09" w:rsidRDefault="00582E82" w:rsidP="001132E5">
            <w:pPr>
              <w:spacing w:after="120" w:line="240" w:lineRule="auto"/>
              <w:jc w:val="left"/>
              <w:rPr>
                <w:lang w:val="en-IE"/>
              </w:rPr>
            </w:pPr>
            <w:r w:rsidRPr="001E0C09">
              <w:rPr>
                <w:lang w:val="en-IE"/>
              </w:rPr>
              <w:t>1: Strongly disagree</w:t>
            </w:r>
          </w:p>
        </w:tc>
        <w:tc>
          <w:tcPr>
            <w:tcW w:w="975" w:type="pct"/>
          </w:tcPr>
          <w:p w14:paraId="0A8C37B3" w14:textId="77777777" w:rsidR="00582E82" w:rsidRPr="001E0C09" w:rsidRDefault="00582E82" w:rsidP="001132E5">
            <w:pPr>
              <w:spacing w:after="120" w:line="240" w:lineRule="auto"/>
              <w:jc w:val="left"/>
              <w:rPr>
                <w:lang w:val="en-IE"/>
              </w:rPr>
            </w:pPr>
            <w:r w:rsidRPr="001E0C09">
              <w:rPr>
                <w:lang w:val="en-IE"/>
              </w:rPr>
              <w:t>2: Disagree</w:t>
            </w:r>
          </w:p>
        </w:tc>
        <w:tc>
          <w:tcPr>
            <w:tcW w:w="976" w:type="pct"/>
          </w:tcPr>
          <w:p w14:paraId="40418FE4" w14:textId="77777777" w:rsidR="00582E82" w:rsidRPr="001E0C09" w:rsidRDefault="00582E82" w:rsidP="001132E5">
            <w:pPr>
              <w:spacing w:after="120" w:line="240" w:lineRule="auto"/>
              <w:jc w:val="left"/>
              <w:rPr>
                <w:lang w:val="en-IE"/>
              </w:rPr>
            </w:pPr>
            <w:r w:rsidRPr="001E0C09">
              <w:rPr>
                <w:lang w:val="en-IE"/>
              </w:rPr>
              <w:t>3: Uncertain</w:t>
            </w:r>
          </w:p>
        </w:tc>
        <w:tc>
          <w:tcPr>
            <w:tcW w:w="975" w:type="pct"/>
          </w:tcPr>
          <w:p w14:paraId="2E39EAB5" w14:textId="77777777" w:rsidR="00582E82" w:rsidRPr="001E0C09" w:rsidRDefault="00582E82" w:rsidP="001132E5">
            <w:pPr>
              <w:spacing w:after="120" w:line="240" w:lineRule="auto"/>
              <w:jc w:val="left"/>
              <w:rPr>
                <w:lang w:val="en-IE"/>
              </w:rPr>
            </w:pPr>
            <w:r w:rsidRPr="001E0C09">
              <w:rPr>
                <w:lang w:val="en-IE"/>
              </w:rPr>
              <w:t>4: Agree</w:t>
            </w:r>
          </w:p>
        </w:tc>
        <w:tc>
          <w:tcPr>
            <w:tcW w:w="975" w:type="pct"/>
          </w:tcPr>
          <w:p w14:paraId="7EEDE32A" w14:textId="77777777" w:rsidR="00582E82" w:rsidRPr="001E0C09" w:rsidRDefault="00582E82" w:rsidP="001132E5">
            <w:pPr>
              <w:spacing w:after="120" w:line="240" w:lineRule="auto"/>
              <w:jc w:val="left"/>
              <w:rPr>
                <w:lang w:val="en-IE"/>
              </w:rPr>
            </w:pPr>
            <w:r w:rsidRPr="001E0C09">
              <w:rPr>
                <w:lang w:val="en-IE"/>
              </w:rPr>
              <w:t>5: Strongly agree</w:t>
            </w:r>
          </w:p>
        </w:tc>
      </w:tr>
      <w:tr w:rsidR="00582E82" w:rsidRPr="001E0C09" w14:paraId="087BC379" w14:textId="77777777" w:rsidTr="001132E5">
        <w:tc>
          <w:tcPr>
            <w:tcW w:w="5000" w:type="pct"/>
            <w:gridSpan w:val="5"/>
          </w:tcPr>
          <w:p w14:paraId="722B76DC" w14:textId="77777777" w:rsidR="00582E82" w:rsidRPr="001E0C09" w:rsidRDefault="00582E82" w:rsidP="001132E5">
            <w:pPr>
              <w:spacing w:after="120" w:line="240" w:lineRule="auto"/>
              <w:jc w:val="left"/>
              <w:rPr>
                <w:lang w:val="en-IE"/>
              </w:rPr>
            </w:pPr>
            <w:r w:rsidRPr="001E0C09">
              <w:rPr>
                <w:lang w:val="en-IE"/>
              </w:rPr>
              <w:t>Comment</w:t>
            </w:r>
            <w:r>
              <w:rPr>
                <w:lang w:val="en-IE"/>
              </w:rPr>
              <w:t>:</w:t>
            </w:r>
          </w:p>
        </w:tc>
      </w:tr>
    </w:tbl>
    <w:p w14:paraId="0E15974E" w14:textId="77777777" w:rsidR="00582E82" w:rsidRDefault="00582E82"/>
    <w:p w14:paraId="47AAE403" w14:textId="2299255C" w:rsidR="00C92E7B" w:rsidRDefault="00C92E7B" w:rsidP="00CC0C3A">
      <w:pPr>
        <w:pStyle w:val="Heading3"/>
      </w:pPr>
      <w:r>
        <w:t xml:space="preserve">Section 2: </w:t>
      </w:r>
      <w:r w:rsidR="002F1975" w:rsidRPr="002F1975">
        <w:t>The detection of bacterial LRTIs using CRP POCT and the provision of antibiotics</w:t>
      </w:r>
    </w:p>
    <w:tbl>
      <w:tblPr>
        <w:tblStyle w:val="TableGrid"/>
        <w:tblW w:w="5000" w:type="pct"/>
        <w:tblLook w:val="04A0" w:firstRow="1" w:lastRow="0" w:firstColumn="1" w:lastColumn="0" w:noHBand="0" w:noVBand="1"/>
      </w:tblPr>
      <w:tblGrid>
        <w:gridCol w:w="1980"/>
        <w:gridCol w:w="1757"/>
        <w:gridCol w:w="1759"/>
        <w:gridCol w:w="1757"/>
        <w:gridCol w:w="1757"/>
      </w:tblGrid>
      <w:tr w:rsidR="00582E82" w:rsidRPr="00A075B4" w14:paraId="3B9EE173" w14:textId="77777777" w:rsidTr="00582E82">
        <w:tc>
          <w:tcPr>
            <w:tcW w:w="5000" w:type="pct"/>
            <w:gridSpan w:val="5"/>
            <w:shd w:val="clear" w:color="auto" w:fill="auto"/>
          </w:tcPr>
          <w:p w14:paraId="2190B1AA" w14:textId="77777777" w:rsidR="00582E82" w:rsidRPr="00CC0C3A" w:rsidRDefault="00582E82" w:rsidP="001132E5">
            <w:pPr>
              <w:spacing w:line="276" w:lineRule="auto"/>
              <w:jc w:val="left"/>
              <w:rPr>
                <w:rFonts w:asciiTheme="minorHAnsi" w:hAnsiTheme="minorHAnsi" w:cstheme="minorHAnsi"/>
                <w:b/>
                <w:bCs/>
                <w:color w:val="FF0000"/>
                <w:lang w:val="en-IE"/>
              </w:rPr>
            </w:pPr>
            <w:r w:rsidRPr="00CC0C3A">
              <w:rPr>
                <w:rFonts w:asciiTheme="minorHAnsi" w:hAnsiTheme="minorHAnsi" w:cstheme="minorHAnsi"/>
                <w:b/>
                <w:bCs/>
                <w:lang w:val="en-IE"/>
              </w:rPr>
              <w:t xml:space="preserve">17. A CRP value &gt;20 mg/L </w:t>
            </w:r>
            <w:r w:rsidRPr="00CC0C3A">
              <w:rPr>
                <w:rFonts w:asciiTheme="minorHAnsi" w:hAnsiTheme="minorHAnsi" w:cstheme="minorHAnsi"/>
                <w:b/>
                <w:bCs/>
                <w:color w:val="FF0000"/>
                <w:lang w:val="en-IE"/>
              </w:rPr>
              <w:t xml:space="preserve">may indicate </w:t>
            </w:r>
            <w:r w:rsidRPr="00CC0C3A">
              <w:rPr>
                <w:rFonts w:asciiTheme="minorHAnsi" w:hAnsiTheme="minorHAnsi" w:cstheme="minorHAnsi"/>
                <w:b/>
                <w:bCs/>
                <w:lang w:val="en-IE"/>
              </w:rPr>
              <w:t xml:space="preserve">the possibility of a bacterial LRTI, </w:t>
            </w:r>
            <w:r w:rsidRPr="00CC0C3A">
              <w:rPr>
                <w:rFonts w:asciiTheme="minorHAnsi" w:hAnsiTheme="minorHAnsi" w:cstheme="minorHAnsi"/>
                <w:b/>
                <w:bCs/>
                <w:color w:val="FF0000"/>
                <w:lang w:val="en-IE"/>
              </w:rPr>
              <w:t>though clinical judgement should be used as CRP levels can also be elevated in viral infections (although CRP elevations due to viral infections typically remain below 20 mg/L).</w:t>
            </w:r>
          </w:p>
          <w:p w14:paraId="0418847A" w14:textId="19E63D6D" w:rsidR="00270ACD" w:rsidRPr="00A075B4" w:rsidRDefault="00270ACD" w:rsidP="001132E5">
            <w:pPr>
              <w:spacing w:line="276" w:lineRule="auto"/>
              <w:jc w:val="left"/>
              <w:rPr>
                <w:rFonts w:asciiTheme="minorHAnsi" w:hAnsiTheme="minorHAnsi" w:cstheme="minorHAnsi"/>
                <w:lang w:val="en-IE"/>
              </w:rPr>
            </w:pPr>
            <w:r w:rsidRPr="00270ACD">
              <w:rPr>
                <w:rFonts w:asciiTheme="minorHAnsi" w:hAnsiTheme="minorHAnsi" w:cstheme="minorHAnsi"/>
                <w:lang w:val="en-IE"/>
              </w:rPr>
              <w:t xml:space="preserve">Rationale: In patients without infection or morbidities that contribute to elevated CRP, serum CRP values are below 5 mg/L </w:t>
            </w:r>
            <w:r w:rsidR="00CC0C3A">
              <w:rPr>
                <w:rFonts w:asciiTheme="minorHAnsi" w:hAnsiTheme="minorHAnsi" w:cstheme="minorHAnsi"/>
                <w:noProof/>
                <w:lang w:val="en-IE"/>
              </w:rPr>
              <w:t>(14)</w:t>
            </w:r>
            <w:r w:rsidRPr="00270ACD">
              <w:rPr>
                <w:rFonts w:asciiTheme="minorHAnsi" w:hAnsiTheme="minorHAnsi" w:cstheme="minorHAnsi"/>
                <w:lang w:val="en-IE"/>
              </w:rPr>
              <w:t xml:space="preserve">. Raised serum CRP values often occur in bacterial infections; however, typically only minor elevations are observed in viral infections </w:t>
            </w:r>
            <w:r w:rsidR="00CC0C3A" w:rsidRPr="00270ACD">
              <w:rPr>
                <w:rFonts w:asciiTheme="minorHAnsi" w:hAnsiTheme="minorHAnsi" w:cstheme="minorHAnsi"/>
                <w:noProof/>
                <w:lang w:val="en-IE"/>
              </w:rPr>
              <w:t>(5)</w:t>
            </w:r>
            <w:r w:rsidRPr="00270ACD">
              <w:rPr>
                <w:rFonts w:asciiTheme="minorHAnsi" w:hAnsiTheme="minorHAnsi" w:cstheme="minorHAnsi"/>
                <w:lang w:val="en-IE"/>
              </w:rPr>
              <w:t>.</w:t>
            </w:r>
          </w:p>
        </w:tc>
      </w:tr>
      <w:tr w:rsidR="00582E82" w:rsidRPr="001E0C09" w14:paraId="08A83918" w14:textId="77777777" w:rsidTr="001132E5">
        <w:tc>
          <w:tcPr>
            <w:tcW w:w="1099" w:type="pct"/>
          </w:tcPr>
          <w:p w14:paraId="114282D9" w14:textId="77777777" w:rsidR="00582E82" w:rsidRPr="001E0C09" w:rsidRDefault="00582E82" w:rsidP="001132E5">
            <w:pPr>
              <w:spacing w:after="120" w:line="240" w:lineRule="auto"/>
              <w:jc w:val="left"/>
              <w:rPr>
                <w:lang w:val="en-IE"/>
              </w:rPr>
            </w:pPr>
            <w:r w:rsidRPr="001E0C09">
              <w:rPr>
                <w:lang w:val="en-IE"/>
              </w:rPr>
              <w:t>1: Strongly disagree</w:t>
            </w:r>
          </w:p>
        </w:tc>
        <w:tc>
          <w:tcPr>
            <w:tcW w:w="975" w:type="pct"/>
          </w:tcPr>
          <w:p w14:paraId="3FA26BCA" w14:textId="77777777" w:rsidR="00582E82" w:rsidRPr="001E0C09" w:rsidRDefault="00582E82" w:rsidP="001132E5">
            <w:pPr>
              <w:spacing w:after="120" w:line="240" w:lineRule="auto"/>
              <w:jc w:val="left"/>
              <w:rPr>
                <w:lang w:val="en-IE"/>
              </w:rPr>
            </w:pPr>
            <w:r w:rsidRPr="001E0C09">
              <w:rPr>
                <w:lang w:val="en-IE"/>
              </w:rPr>
              <w:t>2: Disagree</w:t>
            </w:r>
          </w:p>
        </w:tc>
        <w:tc>
          <w:tcPr>
            <w:tcW w:w="976" w:type="pct"/>
          </w:tcPr>
          <w:p w14:paraId="550DFD9F" w14:textId="77777777" w:rsidR="00582E82" w:rsidRPr="001E0C09" w:rsidRDefault="00582E82" w:rsidP="001132E5">
            <w:pPr>
              <w:spacing w:after="120" w:line="240" w:lineRule="auto"/>
              <w:jc w:val="left"/>
              <w:rPr>
                <w:lang w:val="en-IE"/>
              </w:rPr>
            </w:pPr>
            <w:r w:rsidRPr="001E0C09">
              <w:rPr>
                <w:lang w:val="en-IE"/>
              </w:rPr>
              <w:t>3: Uncertain</w:t>
            </w:r>
          </w:p>
        </w:tc>
        <w:tc>
          <w:tcPr>
            <w:tcW w:w="975" w:type="pct"/>
          </w:tcPr>
          <w:p w14:paraId="14C7A36B" w14:textId="77777777" w:rsidR="00582E82" w:rsidRPr="001E0C09" w:rsidRDefault="00582E82" w:rsidP="001132E5">
            <w:pPr>
              <w:spacing w:after="120" w:line="240" w:lineRule="auto"/>
              <w:jc w:val="left"/>
              <w:rPr>
                <w:lang w:val="en-IE"/>
              </w:rPr>
            </w:pPr>
            <w:r w:rsidRPr="001E0C09">
              <w:rPr>
                <w:lang w:val="en-IE"/>
              </w:rPr>
              <w:t>4: Agree</w:t>
            </w:r>
          </w:p>
        </w:tc>
        <w:tc>
          <w:tcPr>
            <w:tcW w:w="975" w:type="pct"/>
          </w:tcPr>
          <w:p w14:paraId="49D4ED81" w14:textId="77777777" w:rsidR="00582E82" w:rsidRPr="001E0C09" w:rsidRDefault="00582E82" w:rsidP="001132E5">
            <w:pPr>
              <w:spacing w:after="120" w:line="240" w:lineRule="auto"/>
              <w:jc w:val="left"/>
              <w:rPr>
                <w:lang w:val="en-IE"/>
              </w:rPr>
            </w:pPr>
            <w:r w:rsidRPr="001E0C09">
              <w:rPr>
                <w:lang w:val="en-IE"/>
              </w:rPr>
              <w:t>5: Strongly agree</w:t>
            </w:r>
          </w:p>
        </w:tc>
      </w:tr>
      <w:tr w:rsidR="00582E82" w:rsidRPr="001E0C09" w14:paraId="628E1485" w14:textId="77777777" w:rsidTr="001132E5">
        <w:tc>
          <w:tcPr>
            <w:tcW w:w="5000" w:type="pct"/>
            <w:gridSpan w:val="5"/>
          </w:tcPr>
          <w:p w14:paraId="38A30F48" w14:textId="77777777" w:rsidR="00582E82" w:rsidRPr="001E0C09" w:rsidRDefault="00582E82" w:rsidP="001132E5">
            <w:pPr>
              <w:spacing w:after="120" w:line="240" w:lineRule="auto"/>
              <w:jc w:val="left"/>
              <w:rPr>
                <w:lang w:val="en-IE"/>
              </w:rPr>
            </w:pPr>
            <w:r w:rsidRPr="001E0C09">
              <w:rPr>
                <w:lang w:val="en-IE"/>
              </w:rPr>
              <w:t>Comment</w:t>
            </w:r>
            <w:r>
              <w:rPr>
                <w:lang w:val="en-IE"/>
              </w:rPr>
              <w:t>:</w:t>
            </w:r>
          </w:p>
        </w:tc>
      </w:tr>
    </w:tbl>
    <w:p w14:paraId="6D5A47CD" w14:textId="1E49B85B" w:rsidR="00CC0C3A" w:rsidRDefault="00CC0C3A">
      <w:r>
        <w:br w:type="page"/>
      </w:r>
    </w:p>
    <w:tbl>
      <w:tblPr>
        <w:tblStyle w:val="TableGrid"/>
        <w:tblW w:w="5000" w:type="pct"/>
        <w:tblLook w:val="04A0" w:firstRow="1" w:lastRow="0" w:firstColumn="1" w:lastColumn="0" w:noHBand="0" w:noVBand="1"/>
      </w:tblPr>
      <w:tblGrid>
        <w:gridCol w:w="1980"/>
        <w:gridCol w:w="1757"/>
        <w:gridCol w:w="1759"/>
        <w:gridCol w:w="1757"/>
        <w:gridCol w:w="1757"/>
      </w:tblGrid>
      <w:tr w:rsidR="00582E82" w:rsidRPr="00A075B4" w14:paraId="64303A05" w14:textId="77777777" w:rsidTr="00582E82">
        <w:tc>
          <w:tcPr>
            <w:tcW w:w="5000" w:type="pct"/>
            <w:gridSpan w:val="5"/>
            <w:shd w:val="clear" w:color="auto" w:fill="auto"/>
          </w:tcPr>
          <w:p w14:paraId="5C06D09E" w14:textId="77777777" w:rsidR="00582E82" w:rsidRPr="00CC0C3A" w:rsidRDefault="00582E82" w:rsidP="001132E5">
            <w:pPr>
              <w:spacing w:line="276" w:lineRule="auto"/>
              <w:jc w:val="left"/>
              <w:rPr>
                <w:rFonts w:asciiTheme="minorHAnsi" w:hAnsiTheme="minorHAnsi" w:cstheme="minorHAnsi"/>
                <w:b/>
                <w:bCs/>
                <w:color w:val="FF0000"/>
                <w:lang w:val="en-IE"/>
              </w:rPr>
            </w:pPr>
            <w:r w:rsidRPr="00CC0C3A">
              <w:rPr>
                <w:rFonts w:asciiTheme="minorHAnsi" w:hAnsiTheme="minorHAnsi" w:cstheme="minorHAnsi"/>
                <w:b/>
                <w:bCs/>
                <w:lang w:val="en-IE"/>
              </w:rPr>
              <w:lastRenderedPageBreak/>
              <w:t xml:space="preserve">18. A CRP value &lt;20 mg/L </w:t>
            </w:r>
            <w:r w:rsidRPr="00CC0C3A">
              <w:rPr>
                <w:rFonts w:asciiTheme="minorHAnsi" w:hAnsiTheme="minorHAnsi" w:cstheme="minorHAnsi"/>
                <w:b/>
                <w:bCs/>
                <w:color w:val="FF0000"/>
                <w:lang w:val="en-IE"/>
              </w:rPr>
              <w:t xml:space="preserve">may indicate </w:t>
            </w:r>
            <w:r w:rsidRPr="00CC0C3A">
              <w:rPr>
                <w:rFonts w:asciiTheme="minorHAnsi" w:hAnsiTheme="minorHAnsi" w:cstheme="minorHAnsi"/>
                <w:b/>
                <w:bCs/>
                <w:lang w:val="en-IE"/>
              </w:rPr>
              <w:t>a self-limiting infection (bacterial or viral) for which antibiotics should not be prescribed</w:t>
            </w:r>
            <w:r w:rsidRPr="00CC0C3A">
              <w:rPr>
                <w:rFonts w:asciiTheme="minorHAnsi" w:hAnsiTheme="minorHAnsi" w:cstheme="minorHAnsi"/>
                <w:b/>
                <w:bCs/>
                <w:color w:val="FF0000"/>
                <w:lang w:val="en-IE"/>
              </w:rPr>
              <w:t>, though clinical judgement and patient-specific factors should be considered, with clear communication of self-care and re-referral advice to the patient.</w:t>
            </w:r>
          </w:p>
          <w:p w14:paraId="593BBF8C" w14:textId="74B8640B" w:rsidR="004F3170" w:rsidRPr="00A075B4" w:rsidRDefault="004F3170" w:rsidP="001132E5">
            <w:pPr>
              <w:spacing w:line="276" w:lineRule="auto"/>
              <w:jc w:val="left"/>
              <w:rPr>
                <w:rFonts w:asciiTheme="minorHAnsi" w:hAnsiTheme="minorHAnsi" w:cstheme="minorHAnsi"/>
                <w:lang w:val="en-IE"/>
              </w:rPr>
            </w:pPr>
            <w:r w:rsidRPr="004F3170">
              <w:rPr>
                <w:rFonts w:asciiTheme="minorHAnsi" w:hAnsiTheme="minorHAnsi" w:cstheme="minorHAnsi"/>
                <w:lang w:val="en-IE"/>
              </w:rPr>
              <w:t xml:space="preserve">Rationale: Self-limiting infections (viral or bacterial) are those that tend to resolve themselves without further treatment and represent the majority of LRTIs seen in primary care </w:t>
            </w:r>
            <w:r w:rsidR="00CC0C3A">
              <w:rPr>
                <w:rFonts w:asciiTheme="minorHAnsi" w:hAnsiTheme="minorHAnsi" w:cstheme="minorHAnsi"/>
                <w:noProof/>
                <w:lang w:val="en-IE"/>
              </w:rPr>
              <w:t>(2)</w:t>
            </w:r>
            <w:r w:rsidRPr="004F3170">
              <w:rPr>
                <w:rFonts w:asciiTheme="minorHAnsi" w:hAnsiTheme="minorHAnsi" w:cstheme="minorHAnsi"/>
                <w:lang w:val="en-IE"/>
              </w:rPr>
              <w:t xml:space="preserve">. Antibiotics should be withheld when the clinical assessment rules out a severe infection and CRP value is &lt;20 mg/L </w:t>
            </w:r>
            <w:r w:rsidR="00CC0C3A" w:rsidRPr="004F3170">
              <w:rPr>
                <w:rFonts w:asciiTheme="minorHAnsi" w:hAnsiTheme="minorHAnsi" w:cstheme="minorHAnsi"/>
                <w:noProof/>
                <w:lang w:val="en-IE"/>
              </w:rPr>
              <w:t>(1-3, 11)</w:t>
            </w:r>
            <w:r w:rsidRPr="004F3170">
              <w:rPr>
                <w:rFonts w:asciiTheme="minorHAnsi" w:hAnsiTheme="minorHAnsi" w:cstheme="minorHAnsi"/>
                <w:lang w:val="en-IE"/>
              </w:rPr>
              <w:t xml:space="preserve">. Instead self-care advice can be given and patients advised to re-consult if symptoms worsen or persist </w:t>
            </w:r>
            <w:r w:rsidR="00CC0C3A" w:rsidRPr="004F3170">
              <w:rPr>
                <w:rFonts w:asciiTheme="minorHAnsi" w:hAnsiTheme="minorHAnsi" w:cstheme="minorHAnsi"/>
                <w:noProof/>
                <w:lang w:val="en-IE"/>
              </w:rPr>
              <w:t>(1, 2)</w:t>
            </w:r>
            <w:r w:rsidRPr="004F3170">
              <w:rPr>
                <w:rFonts w:asciiTheme="minorHAnsi" w:hAnsiTheme="minorHAnsi" w:cstheme="minorHAnsi"/>
                <w:lang w:val="en-IE"/>
              </w:rPr>
              <w:t>.</w:t>
            </w:r>
          </w:p>
        </w:tc>
      </w:tr>
      <w:tr w:rsidR="00582E82" w:rsidRPr="001E0C09" w14:paraId="28467DF9" w14:textId="77777777" w:rsidTr="001132E5">
        <w:tc>
          <w:tcPr>
            <w:tcW w:w="1099" w:type="pct"/>
          </w:tcPr>
          <w:p w14:paraId="4793AECE" w14:textId="77777777" w:rsidR="00582E82" w:rsidRPr="001E0C09" w:rsidRDefault="00582E82" w:rsidP="001132E5">
            <w:pPr>
              <w:spacing w:after="120" w:line="240" w:lineRule="auto"/>
              <w:jc w:val="left"/>
              <w:rPr>
                <w:lang w:val="en-IE"/>
              </w:rPr>
            </w:pPr>
            <w:r w:rsidRPr="001E0C09">
              <w:rPr>
                <w:lang w:val="en-IE"/>
              </w:rPr>
              <w:t>1: Strongly disagree</w:t>
            </w:r>
          </w:p>
        </w:tc>
        <w:tc>
          <w:tcPr>
            <w:tcW w:w="975" w:type="pct"/>
          </w:tcPr>
          <w:p w14:paraId="07A5E4F0" w14:textId="77777777" w:rsidR="00582E82" w:rsidRPr="001E0C09" w:rsidRDefault="00582E82" w:rsidP="001132E5">
            <w:pPr>
              <w:spacing w:after="120" w:line="240" w:lineRule="auto"/>
              <w:jc w:val="left"/>
              <w:rPr>
                <w:lang w:val="en-IE"/>
              </w:rPr>
            </w:pPr>
            <w:r w:rsidRPr="001E0C09">
              <w:rPr>
                <w:lang w:val="en-IE"/>
              </w:rPr>
              <w:t>2: Disagree</w:t>
            </w:r>
          </w:p>
        </w:tc>
        <w:tc>
          <w:tcPr>
            <w:tcW w:w="976" w:type="pct"/>
          </w:tcPr>
          <w:p w14:paraId="024C8556" w14:textId="77777777" w:rsidR="00582E82" w:rsidRPr="001E0C09" w:rsidRDefault="00582E82" w:rsidP="001132E5">
            <w:pPr>
              <w:spacing w:after="120" w:line="240" w:lineRule="auto"/>
              <w:jc w:val="left"/>
              <w:rPr>
                <w:lang w:val="en-IE"/>
              </w:rPr>
            </w:pPr>
            <w:r w:rsidRPr="001E0C09">
              <w:rPr>
                <w:lang w:val="en-IE"/>
              </w:rPr>
              <w:t>3: Uncertain</w:t>
            </w:r>
          </w:p>
        </w:tc>
        <w:tc>
          <w:tcPr>
            <w:tcW w:w="975" w:type="pct"/>
          </w:tcPr>
          <w:p w14:paraId="4CA3E5EB" w14:textId="77777777" w:rsidR="00582E82" w:rsidRPr="001E0C09" w:rsidRDefault="00582E82" w:rsidP="001132E5">
            <w:pPr>
              <w:spacing w:after="120" w:line="240" w:lineRule="auto"/>
              <w:jc w:val="left"/>
              <w:rPr>
                <w:lang w:val="en-IE"/>
              </w:rPr>
            </w:pPr>
            <w:r w:rsidRPr="001E0C09">
              <w:rPr>
                <w:lang w:val="en-IE"/>
              </w:rPr>
              <w:t>4: Agree</w:t>
            </w:r>
          </w:p>
        </w:tc>
        <w:tc>
          <w:tcPr>
            <w:tcW w:w="975" w:type="pct"/>
          </w:tcPr>
          <w:p w14:paraId="46B8529F" w14:textId="77777777" w:rsidR="00582E82" w:rsidRPr="001E0C09" w:rsidRDefault="00582E82" w:rsidP="001132E5">
            <w:pPr>
              <w:spacing w:after="120" w:line="240" w:lineRule="auto"/>
              <w:jc w:val="left"/>
              <w:rPr>
                <w:lang w:val="en-IE"/>
              </w:rPr>
            </w:pPr>
            <w:r w:rsidRPr="001E0C09">
              <w:rPr>
                <w:lang w:val="en-IE"/>
              </w:rPr>
              <w:t>5: Strongly agree</w:t>
            </w:r>
          </w:p>
        </w:tc>
      </w:tr>
      <w:tr w:rsidR="00582E82" w:rsidRPr="001E0C09" w14:paraId="56BC4F7E" w14:textId="77777777" w:rsidTr="001132E5">
        <w:tc>
          <w:tcPr>
            <w:tcW w:w="5000" w:type="pct"/>
            <w:gridSpan w:val="5"/>
          </w:tcPr>
          <w:p w14:paraId="335B75A0" w14:textId="77777777" w:rsidR="00582E82" w:rsidRPr="001E0C09" w:rsidRDefault="00582E82" w:rsidP="001132E5">
            <w:pPr>
              <w:spacing w:after="120" w:line="240" w:lineRule="auto"/>
              <w:jc w:val="left"/>
              <w:rPr>
                <w:lang w:val="en-IE"/>
              </w:rPr>
            </w:pPr>
            <w:r w:rsidRPr="001E0C09">
              <w:rPr>
                <w:lang w:val="en-IE"/>
              </w:rPr>
              <w:t>Comment</w:t>
            </w:r>
            <w:r>
              <w:rPr>
                <w:lang w:val="en-IE"/>
              </w:rPr>
              <w:t>:</w:t>
            </w:r>
          </w:p>
        </w:tc>
      </w:tr>
    </w:tbl>
    <w:p w14:paraId="3B8173B7" w14:textId="77777777" w:rsidR="00582E82" w:rsidRDefault="00582E82"/>
    <w:tbl>
      <w:tblPr>
        <w:tblStyle w:val="TableGrid"/>
        <w:tblW w:w="5000" w:type="pct"/>
        <w:tblLook w:val="04A0" w:firstRow="1" w:lastRow="0" w:firstColumn="1" w:lastColumn="0" w:noHBand="0" w:noVBand="1"/>
      </w:tblPr>
      <w:tblGrid>
        <w:gridCol w:w="1980"/>
        <w:gridCol w:w="1757"/>
        <w:gridCol w:w="1759"/>
        <w:gridCol w:w="1757"/>
        <w:gridCol w:w="1757"/>
      </w:tblGrid>
      <w:tr w:rsidR="00582E82" w:rsidRPr="0009413A" w14:paraId="00E34208" w14:textId="77777777" w:rsidTr="00582E82">
        <w:tc>
          <w:tcPr>
            <w:tcW w:w="5000" w:type="pct"/>
            <w:gridSpan w:val="5"/>
            <w:shd w:val="clear" w:color="auto" w:fill="auto"/>
          </w:tcPr>
          <w:p w14:paraId="1C2D692B" w14:textId="77777777" w:rsidR="00582E82" w:rsidRPr="00CC0C3A" w:rsidRDefault="00582E82" w:rsidP="001132E5">
            <w:pPr>
              <w:spacing w:line="276" w:lineRule="auto"/>
              <w:jc w:val="left"/>
              <w:rPr>
                <w:rFonts w:asciiTheme="minorHAnsi" w:hAnsiTheme="minorHAnsi" w:cstheme="minorHAnsi"/>
                <w:b/>
                <w:bCs/>
                <w:color w:val="FF0000"/>
                <w:lang w:val="en-IE"/>
              </w:rPr>
            </w:pPr>
            <w:r w:rsidRPr="00CC0C3A">
              <w:rPr>
                <w:rFonts w:asciiTheme="minorHAnsi" w:hAnsiTheme="minorHAnsi" w:cstheme="minorHAnsi"/>
                <w:b/>
                <w:bCs/>
                <w:lang w:val="en-IE"/>
              </w:rPr>
              <w:t>20. CRP values &gt;100 mg/L in adults indicates the presence of a severe infection for which antibiotics should be prescribed following national/international antibiotic prescribing guidance and hospital referral considered alongside thorough clinical assessment</w:t>
            </w:r>
            <w:r w:rsidRPr="00CC0C3A">
              <w:rPr>
                <w:rFonts w:asciiTheme="minorHAnsi" w:hAnsiTheme="minorHAnsi" w:cstheme="minorHAnsi"/>
                <w:b/>
                <w:bCs/>
                <w:color w:val="FF0000"/>
                <w:lang w:val="en-IE"/>
              </w:rPr>
              <w:t>, with attention to the clinical context, severity of illness, and potential non-bacterial causes of elevated CRP levels.</w:t>
            </w:r>
          </w:p>
          <w:p w14:paraId="292EBBB1" w14:textId="17E41111" w:rsidR="00BD0C09" w:rsidRPr="0009413A" w:rsidRDefault="00BD0C09" w:rsidP="001132E5">
            <w:pPr>
              <w:spacing w:line="276" w:lineRule="auto"/>
              <w:jc w:val="left"/>
              <w:rPr>
                <w:rFonts w:asciiTheme="minorHAnsi" w:hAnsiTheme="minorHAnsi" w:cstheme="minorHAnsi"/>
                <w:lang w:val="en-IE"/>
              </w:rPr>
            </w:pPr>
            <w:r w:rsidRPr="00BD0C09">
              <w:rPr>
                <w:rFonts w:asciiTheme="minorHAnsi" w:hAnsiTheme="minorHAnsi" w:cstheme="minorHAnsi"/>
                <w:lang w:val="en-IE"/>
              </w:rPr>
              <w:t xml:space="preserve">Rationale: It is strongly recommended to start treatment with antibiotics due to a high risk of a severe bacterial infection at CRP value &gt;100 mg/L </w:t>
            </w:r>
            <w:r w:rsidR="00CC0C3A" w:rsidRPr="00BD0C09">
              <w:rPr>
                <w:rFonts w:asciiTheme="minorHAnsi" w:hAnsiTheme="minorHAnsi" w:cstheme="minorHAnsi"/>
                <w:noProof/>
                <w:lang w:val="en-IE"/>
              </w:rPr>
              <w:t>(1-3)</w:t>
            </w:r>
            <w:r w:rsidRPr="00BD0C09">
              <w:rPr>
                <w:rFonts w:asciiTheme="minorHAnsi" w:hAnsiTheme="minorHAnsi" w:cstheme="minorHAnsi"/>
                <w:lang w:val="en-IE"/>
              </w:rPr>
              <w:t xml:space="preserve"> (pneumonia likely if one of the following are present: new focal chest signs, dyspnoea, tachypnoea, pulse rate &gt;100, fever &gt;4 days </w:t>
            </w:r>
            <w:r w:rsidR="00CC0C3A" w:rsidRPr="00BD0C09">
              <w:rPr>
                <w:rFonts w:asciiTheme="minorHAnsi" w:hAnsiTheme="minorHAnsi" w:cstheme="minorHAnsi"/>
                <w:noProof/>
                <w:lang w:val="en-IE"/>
              </w:rPr>
              <w:t>(11)</w:t>
            </w:r>
            <w:r w:rsidRPr="00BD0C09">
              <w:rPr>
                <w:rFonts w:asciiTheme="minorHAnsi" w:hAnsiTheme="minorHAnsi" w:cstheme="minorHAnsi"/>
                <w:lang w:val="en-IE"/>
              </w:rPr>
              <w:t xml:space="preserve">. Consider hospital referral alongside thorough clinical assessment if CRP value &gt;100 mg/L </w:t>
            </w:r>
            <w:r w:rsidR="00CC0C3A">
              <w:rPr>
                <w:rFonts w:asciiTheme="minorHAnsi" w:hAnsiTheme="minorHAnsi" w:cstheme="minorHAnsi"/>
                <w:noProof/>
                <w:lang w:val="en-IE"/>
              </w:rPr>
              <w:t>(2)</w:t>
            </w:r>
            <w:r w:rsidRPr="00BD0C09">
              <w:rPr>
                <w:rFonts w:asciiTheme="minorHAnsi" w:hAnsiTheme="minorHAnsi" w:cstheme="minorHAnsi"/>
                <w:lang w:val="en-IE"/>
              </w:rPr>
              <w:t>.</w:t>
            </w:r>
          </w:p>
        </w:tc>
      </w:tr>
      <w:tr w:rsidR="00582E82" w:rsidRPr="001E0C09" w14:paraId="376583EF" w14:textId="77777777" w:rsidTr="001132E5">
        <w:tc>
          <w:tcPr>
            <w:tcW w:w="1099" w:type="pct"/>
          </w:tcPr>
          <w:p w14:paraId="0F8A143F" w14:textId="77777777" w:rsidR="00582E82" w:rsidRPr="001E0C09" w:rsidRDefault="00582E82" w:rsidP="001132E5">
            <w:pPr>
              <w:spacing w:after="120" w:line="240" w:lineRule="auto"/>
              <w:jc w:val="left"/>
              <w:rPr>
                <w:lang w:val="en-IE"/>
              </w:rPr>
            </w:pPr>
            <w:r w:rsidRPr="001E0C09">
              <w:rPr>
                <w:lang w:val="en-IE"/>
              </w:rPr>
              <w:t>1: Strongly disagree</w:t>
            </w:r>
          </w:p>
        </w:tc>
        <w:tc>
          <w:tcPr>
            <w:tcW w:w="975" w:type="pct"/>
          </w:tcPr>
          <w:p w14:paraId="3F37679D" w14:textId="77777777" w:rsidR="00582E82" w:rsidRPr="001E0C09" w:rsidRDefault="00582E82" w:rsidP="001132E5">
            <w:pPr>
              <w:spacing w:after="120" w:line="240" w:lineRule="auto"/>
              <w:jc w:val="left"/>
              <w:rPr>
                <w:lang w:val="en-IE"/>
              </w:rPr>
            </w:pPr>
            <w:r w:rsidRPr="001E0C09">
              <w:rPr>
                <w:lang w:val="en-IE"/>
              </w:rPr>
              <w:t>2: Disagree</w:t>
            </w:r>
          </w:p>
        </w:tc>
        <w:tc>
          <w:tcPr>
            <w:tcW w:w="976" w:type="pct"/>
          </w:tcPr>
          <w:p w14:paraId="4B8ECAC0" w14:textId="77777777" w:rsidR="00582E82" w:rsidRPr="001E0C09" w:rsidRDefault="00582E82" w:rsidP="001132E5">
            <w:pPr>
              <w:spacing w:after="120" w:line="240" w:lineRule="auto"/>
              <w:jc w:val="left"/>
              <w:rPr>
                <w:lang w:val="en-IE"/>
              </w:rPr>
            </w:pPr>
            <w:r w:rsidRPr="001E0C09">
              <w:rPr>
                <w:lang w:val="en-IE"/>
              </w:rPr>
              <w:t>3: Uncertain</w:t>
            </w:r>
          </w:p>
        </w:tc>
        <w:tc>
          <w:tcPr>
            <w:tcW w:w="975" w:type="pct"/>
          </w:tcPr>
          <w:p w14:paraId="400503FD" w14:textId="77777777" w:rsidR="00582E82" w:rsidRPr="001E0C09" w:rsidRDefault="00582E82" w:rsidP="001132E5">
            <w:pPr>
              <w:spacing w:after="120" w:line="240" w:lineRule="auto"/>
              <w:jc w:val="left"/>
              <w:rPr>
                <w:lang w:val="en-IE"/>
              </w:rPr>
            </w:pPr>
            <w:r w:rsidRPr="001E0C09">
              <w:rPr>
                <w:lang w:val="en-IE"/>
              </w:rPr>
              <w:t>4: Agree</w:t>
            </w:r>
          </w:p>
        </w:tc>
        <w:tc>
          <w:tcPr>
            <w:tcW w:w="975" w:type="pct"/>
          </w:tcPr>
          <w:p w14:paraId="1B76CB64" w14:textId="77777777" w:rsidR="00582E82" w:rsidRPr="001E0C09" w:rsidRDefault="00582E82" w:rsidP="001132E5">
            <w:pPr>
              <w:spacing w:after="120" w:line="240" w:lineRule="auto"/>
              <w:jc w:val="left"/>
              <w:rPr>
                <w:lang w:val="en-IE"/>
              </w:rPr>
            </w:pPr>
            <w:r w:rsidRPr="001E0C09">
              <w:rPr>
                <w:lang w:val="en-IE"/>
              </w:rPr>
              <w:t>5: Strongly agree</w:t>
            </w:r>
          </w:p>
        </w:tc>
      </w:tr>
      <w:tr w:rsidR="00582E82" w:rsidRPr="001E0C09" w14:paraId="628947C8" w14:textId="77777777" w:rsidTr="001132E5">
        <w:tc>
          <w:tcPr>
            <w:tcW w:w="5000" w:type="pct"/>
            <w:gridSpan w:val="5"/>
          </w:tcPr>
          <w:p w14:paraId="4C83420A" w14:textId="77777777" w:rsidR="00582E82" w:rsidRPr="001E0C09" w:rsidRDefault="00582E82" w:rsidP="001132E5">
            <w:pPr>
              <w:spacing w:after="120" w:line="240" w:lineRule="auto"/>
              <w:jc w:val="left"/>
              <w:rPr>
                <w:lang w:val="en-IE"/>
              </w:rPr>
            </w:pPr>
            <w:r w:rsidRPr="001E0C09">
              <w:rPr>
                <w:lang w:val="en-IE"/>
              </w:rPr>
              <w:t>Comment</w:t>
            </w:r>
            <w:r>
              <w:rPr>
                <w:lang w:val="en-IE"/>
              </w:rPr>
              <w:t>:</w:t>
            </w:r>
          </w:p>
        </w:tc>
      </w:tr>
    </w:tbl>
    <w:p w14:paraId="70411137" w14:textId="77777777" w:rsidR="00582E82" w:rsidRDefault="00582E82"/>
    <w:tbl>
      <w:tblPr>
        <w:tblStyle w:val="TableGrid"/>
        <w:tblW w:w="5000" w:type="pct"/>
        <w:tblLook w:val="04A0" w:firstRow="1" w:lastRow="0" w:firstColumn="1" w:lastColumn="0" w:noHBand="0" w:noVBand="1"/>
      </w:tblPr>
      <w:tblGrid>
        <w:gridCol w:w="1980"/>
        <w:gridCol w:w="1757"/>
        <w:gridCol w:w="1759"/>
        <w:gridCol w:w="1757"/>
        <w:gridCol w:w="1757"/>
      </w:tblGrid>
      <w:tr w:rsidR="00582E82" w:rsidRPr="0009413A" w14:paraId="3774E147" w14:textId="77777777" w:rsidTr="00582E82">
        <w:tc>
          <w:tcPr>
            <w:tcW w:w="5000" w:type="pct"/>
            <w:gridSpan w:val="5"/>
            <w:shd w:val="clear" w:color="auto" w:fill="auto"/>
          </w:tcPr>
          <w:p w14:paraId="1148F4F9" w14:textId="77777777" w:rsidR="00582E82" w:rsidRPr="00CC0C3A" w:rsidRDefault="00582E82" w:rsidP="001132E5">
            <w:pPr>
              <w:spacing w:line="276" w:lineRule="auto"/>
              <w:jc w:val="left"/>
              <w:rPr>
                <w:rFonts w:asciiTheme="minorHAnsi" w:hAnsiTheme="minorHAnsi" w:cstheme="minorHAnsi"/>
                <w:b/>
                <w:bCs/>
                <w:color w:val="FF0000"/>
                <w:lang w:val="en-IE"/>
              </w:rPr>
            </w:pPr>
            <w:r w:rsidRPr="00CC0C3A">
              <w:rPr>
                <w:rFonts w:asciiTheme="minorHAnsi" w:hAnsiTheme="minorHAnsi" w:cstheme="minorHAnsi"/>
                <w:b/>
                <w:bCs/>
                <w:lang w:val="en-IE"/>
              </w:rPr>
              <w:t>21. CRP values &gt;75 mg/L in children indicates the presence of a severe infection for which antibiotics should be prescribed following national/international antibiotic prescribing guidance and hospital referral considered alongside thorough clinical assessment</w:t>
            </w:r>
            <w:r w:rsidRPr="00CC0C3A">
              <w:rPr>
                <w:rFonts w:asciiTheme="minorHAnsi" w:hAnsiTheme="minorHAnsi" w:cstheme="minorHAnsi"/>
                <w:b/>
                <w:bCs/>
                <w:color w:val="FF0000"/>
                <w:lang w:val="en-IE"/>
              </w:rPr>
              <w:t>, with attention to the clinical context, severity of illness, and potential non-bacterial causes of elevated CRP levels.</w:t>
            </w:r>
          </w:p>
          <w:p w14:paraId="2968E062" w14:textId="134B4A94" w:rsidR="00075BEA" w:rsidRPr="0009413A" w:rsidRDefault="00075BEA" w:rsidP="001132E5">
            <w:pPr>
              <w:spacing w:line="276" w:lineRule="auto"/>
              <w:jc w:val="left"/>
              <w:rPr>
                <w:rFonts w:asciiTheme="minorHAnsi" w:hAnsiTheme="minorHAnsi" w:cstheme="minorHAnsi"/>
                <w:lang w:val="en-IE"/>
              </w:rPr>
            </w:pPr>
            <w:r w:rsidRPr="00075BEA">
              <w:rPr>
                <w:rFonts w:asciiTheme="minorHAnsi" w:hAnsiTheme="minorHAnsi" w:cstheme="minorHAnsi"/>
                <w:lang w:val="en-IE"/>
              </w:rPr>
              <w:t xml:space="preserve">Rationale: It is strongly recommended to start treatment with antibiotics due to a high risk of a non-self-limiting infection or refer to hospital </w:t>
            </w:r>
            <w:r w:rsidR="00CC0C3A">
              <w:rPr>
                <w:rFonts w:asciiTheme="minorHAnsi" w:hAnsiTheme="minorHAnsi" w:cstheme="minorHAnsi"/>
                <w:noProof/>
                <w:lang w:val="en-IE"/>
              </w:rPr>
              <w:t>(1, 15)</w:t>
            </w:r>
            <w:r w:rsidRPr="00075BEA">
              <w:rPr>
                <w:rFonts w:asciiTheme="minorHAnsi" w:hAnsiTheme="minorHAnsi" w:cstheme="minorHAnsi"/>
                <w:lang w:val="en-IE"/>
              </w:rPr>
              <w:t xml:space="preserve">. Consider urgent hospital referral alongside thorough clinical assessment if CRP value &gt;100 mg/L </w:t>
            </w:r>
            <w:r w:rsidR="00CC0C3A">
              <w:rPr>
                <w:rFonts w:asciiTheme="minorHAnsi" w:hAnsiTheme="minorHAnsi" w:cstheme="minorHAnsi"/>
                <w:noProof/>
                <w:lang w:val="en-IE"/>
              </w:rPr>
              <w:t>(1)</w:t>
            </w:r>
            <w:r w:rsidRPr="00075BEA">
              <w:rPr>
                <w:rFonts w:asciiTheme="minorHAnsi" w:hAnsiTheme="minorHAnsi" w:cstheme="minorHAnsi"/>
                <w:lang w:val="en-IE"/>
              </w:rPr>
              <w:t>.</w:t>
            </w:r>
          </w:p>
        </w:tc>
      </w:tr>
      <w:tr w:rsidR="00582E82" w:rsidRPr="001E0C09" w14:paraId="0E61AD63" w14:textId="77777777" w:rsidTr="001132E5">
        <w:tc>
          <w:tcPr>
            <w:tcW w:w="1099" w:type="pct"/>
          </w:tcPr>
          <w:p w14:paraId="1D9B6408" w14:textId="77777777" w:rsidR="00582E82" w:rsidRPr="001E0C09" w:rsidRDefault="00582E82" w:rsidP="001132E5">
            <w:pPr>
              <w:spacing w:after="120" w:line="240" w:lineRule="auto"/>
              <w:jc w:val="left"/>
              <w:rPr>
                <w:lang w:val="en-IE"/>
              </w:rPr>
            </w:pPr>
            <w:r w:rsidRPr="001E0C09">
              <w:rPr>
                <w:lang w:val="en-IE"/>
              </w:rPr>
              <w:t>1: Strongly disagree</w:t>
            </w:r>
          </w:p>
        </w:tc>
        <w:tc>
          <w:tcPr>
            <w:tcW w:w="975" w:type="pct"/>
          </w:tcPr>
          <w:p w14:paraId="6D59561A" w14:textId="77777777" w:rsidR="00582E82" w:rsidRPr="001E0C09" w:rsidRDefault="00582E82" w:rsidP="001132E5">
            <w:pPr>
              <w:spacing w:after="120" w:line="240" w:lineRule="auto"/>
              <w:jc w:val="left"/>
              <w:rPr>
                <w:lang w:val="en-IE"/>
              </w:rPr>
            </w:pPr>
            <w:r w:rsidRPr="001E0C09">
              <w:rPr>
                <w:lang w:val="en-IE"/>
              </w:rPr>
              <w:t>2: Disagree</w:t>
            </w:r>
          </w:p>
        </w:tc>
        <w:tc>
          <w:tcPr>
            <w:tcW w:w="976" w:type="pct"/>
          </w:tcPr>
          <w:p w14:paraId="1749236D" w14:textId="77777777" w:rsidR="00582E82" w:rsidRPr="001E0C09" w:rsidRDefault="00582E82" w:rsidP="001132E5">
            <w:pPr>
              <w:spacing w:after="120" w:line="240" w:lineRule="auto"/>
              <w:jc w:val="left"/>
              <w:rPr>
                <w:lang w:val="en-IE"/>
              </w:rPr>
            </w:pPr>
            <w:r w:rsidRPr="001E0C09">
              <w:rPr>
                <w:lang w:val="en-IE"/>
              </w:rPr>
              <w:t>3: Uncertain</w:t>
            </w:r>
          </w:p>
        </w:tc>
        <w:tc>
          <w:tcPr>
            <w:tcW w:w="975" w:type="pct"/>
          </w:tcPr>
          <w:p w14:paraId="6BE0C95D" w14:textId="77777777" w:rsidR="00582E82" w:rsidRPr="001E0C09" w:rsidRDefault="00582E82" w:rsidP="001132E5">
            <w:pPr>
              <w:spacing w:after="120" w:line="240" w:lineRule="auto"/>
              <w:jc w:val="left"/>
              <w:rPr>
                <w:lang w:val="en-IE"/>
              </w:rPr>
            </w:pPr>
            <w:r w:rsidRPr="001E0C09">
              <w:rPr>
                <w:lang w:val="en-IE"/>
              </w:rPr>
              <w:t>4: Agree</w:t>
            </w:r>
          </w:p>
        </w:tc>
        <w:tc>
          <w:tcPr>
            <w:tcW w:w="975" w:type="pct"/>
          </w:tcPr>
          <w:p w14:paraId="2999DA8A" w14:textId="77777777" w:rsidR="00582E82" w:rsidRPr="001E0C09" w:rsidRDefault="00582E82" w:rsidP="001132E5">
            <w:pPr>
              <w:spacing w:after="120" w:line="240" w:lineRule="auto"/>
              <w:jc w:val="left"/>
              <w:rPr>
                <w:lang w:val="en-IE"/>
              </w:rPr>
            </w:pPr>
            <w:r w:rsidRPr="001E0C09">
              <w:rPr>
                <w:lang w:val="en-IE"/>
              </w:rPr>
              <w:t>5: Strongly agree</w:t>
            </w:r>
          </w:p>
        </w:tc>
      </w:tr>
      <w:tr w:rsidR="00582E82" w:rsidRPr="001E0C09" w14:paraId="066DE8C0" w14:textId="77777777" w:rsidTr="001132E5">
        <w:tc>
          <w:tcPr>
            <w:tcW w:w="5000" w:type="pct"/>
            <w:gridSpan w:val="5"/>
          </w:tcPr>
          <w:p w14:paraId="54456CDB" w14:textId="77777777" w:rsidR="00582E82" w:rsidRPr="001E0C09" w:rsidRDefault="00582E82" w:rsidP="001132E5">
            <w:pPr>
              <w:spacing w:after="120" w:line="240" w:lineRule="auto"/>
              <w:jc w:val="left"/>
              <w:rPr>
                <w:lang w:val="en-IE"/>
              </w:rPr>
            </w:pPr>
            <w:r w:rsidRPr="001E0C09">
              <w:rPr>
                <w:lang w:val="en-IE"/>
              </w:rPr>
              <w:t>Comment</w:t>
            </w:r>
            <w:r>
              <w:rPr>
                <w:lang w:val="en-IE"/>
              </w:rPr>
              <w:t>:</w:t>
            </w:r>
          </w:p>
        </w:tc>
      </w:tr>
    </w:tbl>
    <w:p w14:paraId="0B3E4DBD" w14:textId="1887F1BB" w:rsidR="00CC0C3A" w:rsidRDefault="00CC0C3A">
      <w:r>
        <w:br w:type="page"/>
      </w:r>
    </w:p>
    <w:tbl>
      <w:tblPr>
        <w:tblStyle w:val="TableGrid"/>
        <w:tblW w:w="5000" w:type="pct"/>
        <w:tblLook w:val="04A0" w:firstRow="1" w:lastRow="0" w:firstColumn="1" w:lastColumn="0" w:noHBand="0" w:noVBand="1"/>
      </w:tblPr>
      <w:tblGrid>
        <w:gridCol w:w="1980"/>
        <w:gridCol w:w="1757"/>
        <w:gridCol w:w="1759"/>
        <w:gridCol w:w="1757"/>
        <w:gridCol w:w="1757"/>
      </w:tblGrid>
      <w:tr w:rsidR="00582E82" w:rsidRPr="0009413A" w14:paraId="1F0569B4" w14:textId="77777777" w:rsidTr="00582E82">
        <w:tc>
          <w:tcPr>
            <w:tcW w:w="5000" w:type="pct"/>
            <w:gridSpan w:val="5"/>
            <w:shd w:val="clear" w:color="auto" w:fill="auto"/>
          </w:tcPr>
          <w:p w14:paraId="1B7550CB" w14:textId="77777777" w:rsidR="00582E82" w:rsidRPr="00CC0C3A" w:rsidRDefault="00582E82" w:rsidP="001132E5">
            <w:pPr>
              <w:spacing w:line="276" w:lineRule="auto"/>
              <w:jc w:val="left"/>
              <w:rPr>
                <w:rFonts w:asciiTheme="minorHAnsi" w:hAnsiTheme="minorHAnsi" w:cstheme="minorHAnsi"/>
                <w:b/>
                <w:bCs/>
                <w:color w:val="FF0000"/>
                <w:lang w:val="en-IE"/>
              </w:rPr>
            </w:pPr>
            <w:r w:rsidRPr="00CC0C3A">
              <w:rPr>
                <w:rFonts w:asciiTheme="minorHAnsi" w:hAnsiTheme="minorHAnsi" w:cstheme="minorHAnsi"/>
                <w:b/>
                <w:bCs/>
                <w:lang w:val="en-IE"/>
              </w:rPr>
              <w:lastRenderedPageBreak/>
              <w:t>23. For CRP values between 20-100 mg/L in patients with a higher risk of deterioration (i.e., due to existing conditions or severe symptoms), antibiotic prescribing following national/international antibiotic prescribing guidance should be considered</w:t>
            </w:r>
            <w:r w:rsidRPr="00CC0C3A">
              <w:rPr>
                <w:rFonts w:asciiTheme="minorHAnsi" w:hAnsiTheme="minorHAnsi" w:cstheme="minorHAnsi"/>
                <w:b/>
                <w:bCs/>
                <w:color w:val="FF0000"/>
                <w:lang w:val="en-IE"/>
              </w:rPr>
              <w:t>, with attention to the clinical context, severity of illness, and potential non-bacterial causes of elevated CRP levels.</w:t>
            </w:r>
          </w:p>
          <w:p w14:paraId="19F31F53" w14:textId="5C9DC186" w:rsidR="00040051" w:rsidRPr="0009413A" w:rsidRDefault="00040051" w:rsidP="001132E5">
            <w:pPr>
              <w:spacing w:line="276" w:lineRule="auto"/>
              <w:jc w:val="left"/>
              <w:rPr>
                <w:rFonts w:asciiTheme="minorHAnsi" w:hAnsiTheme="minorHAnsi" w:cstheme="minorHAnsi"/>
                <w:lang w:val="en-IE"/>
              </w:rPr>
            </w:pPr>
            <w:r w:rsidRPr="00040051">
              <w:rPr>
                <w:rFonts w:asciiTheme="minorHAnsi" w:hAnsiTheme="minorHAnsi" w:cstheme="minorHAnsi"/>
                <w:lang w:val="en-IE"/>
              </w:rPr>
              <w:t xml:space="preserve">Rationale: For CRP values between 20-100 mg/L, prescribing of antibiotics should be considered in patients with relevant comorbidities, such as chronic obstructive pulmonary disease (exhibiting exacerbation with obvious increased purulence of sputum), diabetes and in vulnerable older patients </w:t>
            </w:r>
            <w:r w:rsidR="00CC0C3A">
              <w:rPr>
                <w:rFonts w:asciiTheme="minorHAnsi" w:hAnsiTheme="minorHAnsi" w:cstheme="minorHAnsi"/>
                <w:noProof/>
                <w:lang w:val="en-IE"/>
              </w:rPr>
              <w:t>(2)</w:t>
            </w:r>
            <w:r w:rsidRPr="00040051">
              <w:rPr>
                <w:rFonts w:asciiTheme="minorHAnsi" w:hAnsiTheme="minorHAnsi" w:cstheme="minorHAnsi"/>
                <w:lang w:val="en-IE"/>
              </w:rPr>
              <w:t>.</w:t>
            </w:r>
          </w:p>
        </w:tc>
      </w:tr>
      <w:tr w:rsidR="00582E82" w:rsidRPr="001E0C09" w14:paraId="42B222D9" w14:textId="77777777" w:rsidTr="001132E5">
        <w:tc>
          <w:tcPr>
            <w:tcW w:w="1099" w:type="pct"/>
          </w:tcPr>
          <w:p w14:paraId="244D28C3" w14:textId="77777777" w:rsidR="00582E82" w:rsidRPr="001E0C09" w:rsidRDefault="00582E82" w:rsidP="001132E5">
            <w:pPr>
              <w:spacing w:after="120" w:line="240" w:lineRule="auto"/>
              <w:jc w:val="left"/>
              <w:rPr>
                <w:lang w:val="en-IE"/>
              </w:rPr>
            </w:pPr>
            <w:r w:rsidRPr="001E0C09">
              <w:rPr>
                <w:lang w:val="en-IE"/>
              </w:rPr>
              <w:t>1: Strongly disagree</w:t>
            </w:r>
          </w:p>
        </w:tc>
        <w:tc>
          <w:tcPr>
            <w:tcW w:w="975" w:type="pct"/>
          </w:tcPr>
          <w:p w14:paraId="3F21997B" w14:textId="77777777" w:rsidR="00582E82" w:rsidRPr="001E0C09" w:rsidRDefault="00582E82" w:rsidP="001132E5">
            <w:pPr>
              <w:spacing w:after="120" w:line="240" w:lineRule="auto"/>
              <w:jc w:val="left"/>
              <w:rPr>
                <w:lang w:val="en-IE"/>
              </w:rPr>
            </w:pPr>
            <w:r w:rsidRPr="001E0C09">
              <w:rPr>
                <w:lang w:val="en-IE"/>
              </w:rPr>
              <w:t>2: Disagree</w:t>
            </w:r>
          </w:p>
        </w:tc>
        <w:tc>
          <w:tcPr>
            <w:tcW w:w="976" w:type="pct"/>
          </w:tcPr>
          <w:p w14:paraId="0709D8F5" w14:textId="77777777" w:rsidR="00582E82" w:rsidRPr="001E0C09" w:rsidRDefault="00582E82" w:rsidP="001132E5">
            <w:pPr>
              <w:spacing w:after="120" w:line="240" w:lineRule="auto"/>
              <w:jc w:val="left"/>
              <w:rPr>
                <w:lang w:val="en-IE"/>
              </w:rPr>
            </w:pPr>
            <w:r w:rsidRPr="001E0C09">
              <w:rPr>
                <w:lang w:val="en-IE"/>
              </w:rPr>
              <w:t>3: Uncertain</w:t>
            </w:r>
          </w:p>
        </w:tc>
        <w:tc>
          <w:tcPr>
            <w:tcW w:w="975" w:type="pct"/>
          </w:tcPr>
          <w:p w14:paraId="1FD4D73E" w14:textId="77777777" w:rsidR="00582E82" w:rsidRPr="001E0C09" w:rsidRDefault="00582E82" w:rsidP="001132E5">
            <w:pPr>
              <w:spacing w:after="120" w:line="240" w:lineRule="auto"/>
              <w:jc w:val="left"/>
              <w:rPr>
                <w:lang w:val="en-IE"/>
              </w:rPr>
            </w:pPr>
            <w:r w:rsidRPr="001E0C09">
              <w:rPr>
                <w:lang w:val="en-IE"/>
              </w:rPr>
              <w:t>4: Agree</w:t>
            </w:r>
          </w:p>
        </w:tc>
        <w:tc>
          <w:tcPr>
            <w:tcW w:w="975" w:type="pct"/>
          </w:tcPr>
          <w:p w14:paraId="43522DC1" w14:textId="77777777" w:rsidR="00582E82" w:rsidRPr="001E0C09" w:rsidRDefault="00582E82" w:rsidP="001132E5">
            <w:pPr>
              <w:spacing w:after="120" w:line="240" w:lineRule="auto"/>
              <w:jc w:val="left"/>
              <w:rPr>
                <w:lang w:val="en-IE"/>
              </w:rPr>
            </w:pPr>
            <w:r w:rsidRPr="001E0C09">
              <w:rPr>
                <w:lang w:val="en-IE"/>
              </w:rPr>
              <w:t>5: Strongly agree</w:t>
            </w:r>
          </w:p>
        </w:tc>
      </w:tr>
      <w:tr w:rsidR="00582E82" w:rsidRPr="001E0C09" w14:paraId="76E280C3" w14:textId="77777777" w:rsidTr="001132E5">
        <w:tc>
          <w:tcPr>
            <w:tcW w:w="5000" w:type="pct"/>
            <w:gridSpan w:val="5"/>
          </w:tcPr>
          <w:p w14:paraId="46EFC196" w14:textId="77777777" w:rsidR="00582E82" w:rsidRPr="001E0C09" w:rsidRDefault="00582E82" w:rsidP="001132E5">
            <w:pPr>
              <w:spacing w:after="120" w:line="240" w:lineRule="auto"/>
              <w:jc w:val="left"/>
              <w:rPr>
                <w:lang w:val="en-IE"/>
              </w:rPr>
            </w:pPr>
            <w:r w:rsidRPr="001E0C09">
              <w:rPr>
                <w:lang w:val="en-IE"/>
              </w:rPr>
              <w:t>Comment</w:t>
            </w:r>
            <w:r>
              <w:rPr>
                <w:lang w:val="en-IE"/>
              </w:rPr>
              <w:t>:</w:t>
            </w:r>
          </w:p>
        </w:tc>
      </w:tr>
    </w:tbl>
    <w:p w14:paraId="0655CAAE" w14:textId="77777777" w:rsidR="00582E82" w:rsidRDefault="00582E82"/>
    <w:p w14:paraId="039F8AD6" w14:textId="05FA09EC" w:rsidR="0051169C" w:rsidRDefault="0051169C" w:rsidP="00CC0C3A">
      <w:pPr>
        <w:pStyle w:val="Heading3"/>
      </w:pPr>
      <w:r w:rsidRPr="0051169C">
        <w:t>Section 4: Features and performance of the CRP POCT device</w:t>
      </w:r>
    </w:p>
    <w:tbl>
      <w:tblPr>
        <w:tblStyle w:val="TableGrid"/>
        <w:tblW w:w="5000" w:type="pct"/>
        <w:tblLook w:val="04A0" w:firstRow="1" w:lastRow="0" w:firstColumn="1" w:lastColumn="0" w:noHBand="0" w:noVBand="1"/>
      </w:tblPr>
      <w:tblGrid>
        <w:gridCol w:w="1980"/>
        <w:gridCol w:w="1757"/>
        <w:gridCol w:w="1759"/>
        <w:gridCol w:w="1757"/>
        <w:gridCol w:w="1757"/>
      </w:tblGrid>
      <w:tr w:rsidR="00582E82" w:rsidRPr="001127D5" w14:paraId="0E3CF3CE" w14:textId="77777777" w:rsidTr="00582E82">
        <w:tc>
          <w:tcPr>
            <w:tcW w:w="5000" w:type="pct"/>
            <w:gridSpan w:val="5"/>
            <w:shd w:val="clear" w:color="auto" w:fill="auto"/>
          </w:tcPr>
          <w:p w14:paraId="68B16512" w14:textId="77777777" w:rsidR="00582E82" w:rsidRPr="00CC0C3A" w:rsidRDefault="00582E82" w:rsidP="001132E5">
            <w:pPr>
              <w:spacing w:line="276" w:lineRule="auto"/>
              <w:jc w:val="left"/>
              <w:rPr>
                <w:rFonts w:asciiTheme="minorHAnsi" w:hAnsiTheme="minorHAnsi" w:cstheme="minorHAnsi"/>
                <w:b/>
                <w:bCs/>
                <w:color w:val="FF0000"/>
                <w:lang w:val="en-IE"/>
              </w:rPr>
            </w:pPr>
            <w:r w:rsidRPr="00CC0C3A">
              <w:rPr>
                <w:rFonts w:asciiTheme="minorHAnsi" w:hAnsiTheme="minorHAnsi" w:cstheme="minorHAnsi"/>
                <w:b/>
                <w:bCs/>
                <w:lang w:val="en-IE"/>
              </w:rPr>
              <w:t xml:space="preserve">35. Results should be stored on the CRP POCT </w:t>
            </w:r>
            <w:r w:rsidRPr="00CC0C3A">
              <w:rPr>
                <w:rFonts w:asciiTheme="minorHAnsi" w:hAnsiTheme="minorHAnsi" w:cstheme="minorHAnsi"/>
                <w:b/>
                <w:bCs/>
                <w:color w:val="FF0000"/>
                <w:lang w:val="en-IE"/>
              </w:rPr>
              <w:t>device or in the patient’s record, with consideration for ease of use and integration into clinical workflow, while ensuring patient privacy and data security.</w:t>
            </w:r>
          </w:p>
          <w:p w14:paraId="2DB4DADC" w14:textId="7DE2C7B3" w:rsidR="00334689" w:rsidRPr="001127D5" w:rsidRDefault="00334689" w:rsidP="001132E5">
            <w:pPr>
              <w:spacing w:line="276" w:lineRule="auto"/>
              <w:jc w:val="left"/>
              <w:rPr>
                <w:rFonts w:asciiTheme="minorHAnsi" w:hAnsiTheme="minorHAnsi" w:cstheme="minorHAnsi"/>
                <w:lang w:val="en-IE"/>
              </w:rPr>
            </w:pPr>
            <w:r w:rsidRPr="00334689">
              <w:rPr>
                <w:rFonts w:asciiTheme="minorHAnsi" w:hAnsiTheme="minorHAnsi" w:cstheme="minorHAnsi"/>
                <w:lang w:val="en-IE"/>
              </w:rPr>
              <w:t>Rationale: Results should be stored on the CRP POCT device as a backup and for audit purposes.</w:t>
            </w:r>
          </w:p>
        </w:tc>
      </w:tr>
      <w:tr w:rsidR="00582E82" w:rsidRPr="001E0C09" w14:paraId="026C648F" w14:textId="77777777" w:rsidTr="001132E5">
        <w:tc>
          <w:tcPr>
            <w:tcW w:w="1099" w:type="pct"/>
          </w:tcPr>
          <w:p w14:paraId="67757ED5" w14:textId="77777777" w:rsidR="00582E82" w:rsidRPr="001E0C09" w:rsidRDefault="00582E82" w:rsidP="001132E5">
            <w:pPr>
              <w:spacing w:after="120" w:line="240" w:lineRule="auto"/>
              <w:jc w:val="left"/>
              <w:rPr>
                <w:lang w:val="en-IE"/>
              </w:rPr>
            </w:pPr>
            <w:r w:rsidRPr="001E0C09">
              <w:rPr>
                <w:lang w:val="en-IE"/>
              </w:rPr>
              <w:t>1: Strongly disagree</w:t>
            </w:r>
          </w:p>
        </w:tc>
        <w:tc>
          <w:tcPr>
            <w:tcW w:w="975" w:type="pct"/>
          </w:tcPr>
          <w:p w14:paraId="218FA811" w14:textId="77777777" w:rsidR="00582E82" w:rsidRPr="001E0C09" w:rsidRDefault="00582E82" w:rsidP="001132E5">
            <w:pPr>
              <w:spacing w:after="120" w:line="240" w:lineRule="auto"/>
              <w:jc w:val="left"/>
              <w:rPr>
                <w:lang w:val="en-IE"/>
              </w:rPr>
            </w:pPr>
            <w:r w:rsidRPr="001E0C09">
              <w:rPr>
                <w:lang w:val="en-IE"/>
              </w:rPr>
              <w:t>2: Disagree</w:t>
            </w:r>
          </w:p>
        </w:tc>
        <w:tc>
          <w:tcPr>
            <w:tcW w:w="976" w:type="pct"/>
          </w:tcPr>
          <w:p w14:paraId="1F2F633A" w14:textId="77777777" w:rsidR="00582E82" w:rsidRPr="001E0C09" w:rsidRDefault="00582E82" w:rsidP="001132E5">
            <w:pPr>
              <w:spacing w:after="120" w:line="240" w:lineRule="auto"/>
              <w:jc w:val="left"/>
              <w:rPr>
                <w:lang w:val="en-IE"/>
              </w:rPr>
            </w:pPr>
            <w:r w:rsidRPr="001E0C09">
              <w:rPr>
                <w:lang w:val="en-IE"/>
              </w:rPr>
              <w:t>3: Uncertain</w:t>
            </w:r>
          </w:p>
        </w:tc>
        <w:tc>
          <w:tcPr>
            <w:tcW w:w="975" w:type="pct"/>
          </w:tcPr>
          <w:p w14:paraId="77FE73BF" w14:textId="77777777" w:rsidR="00582E82" w:rsidRPr="001E0C09" w:rsidRDefault="00582E82" w:rsidP="001132E5">
            <w:pPr>
              <w:spacing w:after="120" w:line="240" w:lineRule="auto"/>
              <w:jc w:val="left"/>
              <w:rPr>
                <w:lang w:val="en-IE"/>
              </w:rPr>
            </w:pPr>
            <w:r w:rsidRPr="001E0C09">
              <w:rPr>
                <w:lang w:val="en-IE"/>
              </w:rPr>
              <w:t>4: Agree</w:t>
            </w:r>
          </w:p>
        </w:tc>
        <w:tc>
          <w:tcPr>
            <w:tcW w:w="975" w:type="pct"/>
          </w:tcPr>
          <w:p w14:paraId="77AB51C2" w14:textId="77777777" w:rsidR="00582E82" w:rsidRPr="001E0C09" w:rsidRDefault="00582E82" w:rsidP="001132E5">
            <w:pPr>
              <w:spacing w:after="120" w:line="240" w:lineRule="auto"/>
              <w:jc w:val="left"/>
              <w:rPr>
                <w:lang w:val="en-IE"/>
              </w:rPr>
            </w:pPr>
            <w:r w:rsidRPr="001E0C09">
              <w:rPr>
                <w:lang w:val="en-IE"/>
              </w:rPr>
              <w:t>5: Strongly agree</w:t>
            </w:r>
          </w:p>
        </w:tc>
      </w:tr>
      <w:tr w:rsidR="00582E82" w:rsidRPr="001E0C09" w14:paraId="108B65F2" w14:textId="77777777" w:rsidTr="001132E5">
        <w:tc>
          <w:tcPr>
            <w:tcW w:w="5000" w:type="pct"/>
            <w:gridSpan w:val="5"/>
          </w:tcPr>
          <w:p w14:paraId="135A76C7" w14:textId="77777777" w:rsidR="00582E82" w:rsidRPr="001E0C09" w:rsidRDefault="00582E82" w:rsidP="001132E5">
            <w:pPr>
              <w:spacing w:after="120" w:line="240" w:lineRule="auto"/>
              <w:jc w:val="left"/>
              <w:rPr>
                <w:lang w:val="en-IE"/>
              </w:rPr>
            </w:pPr>
            <w:r w:rsidRPr="001E0C09">
              <w:rPr>
                <w:lang w:val="en-IE"/>
              </w:rPr>
              <w:t>Comment</w:t>
            </w:r>
            <w:r>
              <w:rPr>
                <w:lang w:val="en-IE"/>
              </w:rPr>
              <w:t>:</w:t>
            </w:r>
          </w:p>
        </w:tc>
      </w:tr>
    </w:tbl>
    <w:p w14:paraId="57F6987C" w14:textId="77777777" w:rsidR="00582E82" w:rsidRDefault="00582E82"/>
    <w:tbl>
      <w:tblPr>
        <w:tblStyle w:val="TableGrid"/>
        <w:tblW w:w="5000" w:type="pct"/>
        <w:tblLook w:val="04A0" w:firstRow="1" w:lastRow="0" w:firstColumn="1" w:lastColumn="0" w:noHBand="0" w:noVBand="1"/>
      </w:tblPr>
      <w:tblGrid>
        <w:gridCol w:w="1980"/>
        <w:gridCol w:w="1757"/>
        <w:gridCol w:w="1759"/>
        <w:gridCol w:w="1757"/>
        <w:gridCol w:w="1757"/>
      </w:tblGrid>
      <w:tr w:rsidR="00582E82" w:rsidRPr="001127D5" w14:paraId="6C6A5D44" w14:textId="77777777" w:rsidTr="00582E82">
        <w:tc>
          <w:tcPr>
            <w:tcW w:w="5000" w:type="pct"/>
            <w:gridSpan w:val="5"/>
            <w:shd w:val="clear" w:color="auto" w:fill="auto"/>
          </w:tcPr>
          <w:p w14:paraId="27C459B7" w14:textId="77777777" w:rsidR="00582E82" w:rsidRPr="00CC0C3A" w:rsidRDefault="00582E82" w:rsidP="001132E5">
            <w:pPr>
              <w:spacing w:line="276" w:lineRule="auto"/>
              <w:jc w:val="left"/>
              <w:rPr>
                <w:rFonts w:asciiTheme="minorHAnsi" w:hAnsiTheme="minorHAnsi" w:cstheme="minorHAnsi"/>
                <w:b/>
                <w:bCs/>
                <w:color w:val="FF0000"/>
                <w:lang w:val="en-IE"/>
              </w:rPr>
            </w:pPr>
            <w:r w:rsidRPr="00CC0C3A">
              <w:rPr>
                <w:rFonts w:asciiTheme="minorHAnsi" w:hAnsiTheme="minorHAnsi" w:cstheme="minorHAnsi"/>
                <w:b/>
                <w:bCs/>
                <w:lang w:val="en-IE"/>
              </w:rPr>
              <w:t xml:space="preserve">36. CRP POCT results should be automatically transferred from the device to patients’ records </w:t>
            </w:r>
            <w:r w:rsidRPr="00CC0C3A">
              <w:rPr>
                <w:rFonts w:asciiTheme="minorHAnsi" w:hAnsiTheme="minorHAnsi" w:cstheme="minorHAnsi"/>
                <w:b/>
                <w:bCs/>
                <w:color w:val="FF0000"/>
                <w:lang w:val="en-IE"/>
              </w:rPr>
              <w:t>where feasible and efficient, leveraging fully integrated electronic healthcare records or easily scannable formats, to streamline documentation and ensure accurate record-keeping.</w:t>
            </w:r>
          </w:p>
          <w:p w14:paraId="5361DD0F" w14:textId="11CD106D" w:rsidR="003034AE" w:rsidRPr="001127D5" w:rsidRDefault="003034AE" w:rsidP="001132E5">
            <w:pPr>
              <w:spacing w:line="276" w:lineRule="auto"/>
              <w:jc w:val="left"/>
              <w:rPr>
                <w:rFonts w:asciiTheme="minorHAnsi" w:hAnsiTheme="minorHAnsi" w:cstheme="minorHAnsi"/>
                <w:lang w:val="en-IE"/>
              </w:rPr>
            </w:pPr>
            <w:r w:rsidRPr="003034AE">
              <w:rPr>
                <w:rFonts w:asciiTheme="minorHAnsi" w:hAnsiTheme="minorHAnsi" w:cstheme="minorHAnsi"/>
                <w:lang w:val="en-IE"/>
              </w:rPr>
              <w:t>Rationale: The CRP POCT results should be transferred from the device to the patient’s medication record to ensure adequate record-keeping.</w:t>
            </w:r>
          </w:p>
        </w:tc>
      </w:tr>
      <w:tr w:rsidR="00582E82" w:rsidRPr="001E0C09" w14:paraId="414A9AA6" w14:textId="77777777" w:rsidTr="001132E5">
        <w:tc>
          <w:tcPr>
            <w:tcW w:w="1099" w:type="pct"/>
          </w:tcPr>
          <w:p w14:paraId="65569661" w14:textId="77777777" w:rsidR="00582E82" w:rsidRPr="001E0C09" w:rsidRDefault="00582E82" w:rsidP="001132E5">
            <w:pPr>
              <w:spacing w:after="120" w:line="240" w:lineRule="auto"/>
              <w:jc w:val="left"/>
              <w:rPr>
                <w:lang w:val="en-IE"/>
              </w:rPr>
            </w:pPr>
            <w:r w:rsidRPr="001E0C09">
              <w:rPr>
                <w:lang w:val="en-IE"/>
              </w:rPr>
              <w:t>1: Strongly disagree</w:t>
            </w:r>
          </w:p>
        </w:tc>
        <w:tc>
          <w:tcPr>
            <w:tcW w:w="975" w:type="pct"/>
          </w:tcPr>
          <w:p w14:paraId="45D3ED97" w14:textId="77777777" w:rsidR="00582E82" w:rsidRPr="001E0C09" w:rsidRDefault="00582E82" w:rsidP="001132E5">
            <w:pPr>
              <w:spacing w:after="120" w:line="240" w:lineRule="auto"/>
              <w:jc w:val="left"/>
              <w:rPr>
                <w:lang w:val="en-IE"/>
              </w:rPr>
            </w:pPr>
            <w:r w:rsidRPr="001E0C09">
              <w:rPr>
                <w:lang w:val="en-IE"/>
              </w:rPr>
              <w:t>2: Disagree</w:t>
            </w:r>
          </w:p>
        </w:tc>
        <w:tc>
          <w:tcPr>
            <w:tcW w:w="976" w:type="pct"/>
          </w:tcPr>
          <w:p w14:paraId="6E4E9856" w14:textId="77777777" w:rsidR="00582E82" w:rsidRPr="001E0C09" w:rsidRDefault="00582E82" w:rsidP="001132E5">
            <w:pPr>
              <w:spacing w:after="120" w:line="240" w:lineRule="auto"/>
              <w:jc w:val="left"/>
              <w:rPr>
                <w:lang w:val="en-IE"/>
              </w:rPr>
            </w:pPr>
            <w:r w:rsidRPr="001E0C09">
              <w:rPr>
                <w:lang w:val="en-IE"/>
              </w:rPr>
              <w:t>3: Uncertain</w:t>
            </w:r>
          </w:p>
        </w:tc>
        <w:tc>
          <w:tcPr>
            <w:tcW w:w="975" w:type="pct"/>
          </w:tcPr>
          <w:p w14:paraId="58371D51" w14:textId="77777777" w:rsidR="00582E82" w:rsidRPr="001E0C09" w:rsidRDefault="00582E82" w:rsidP="001132E5">
            <w:pPr>
              <w:spacing w:after="120" w:line="240" w:lineRule="auto"/>
              <w:jc w:val="left"/>
              <w:rPr>
                <w:lang w:val="en-IE"/>
              </w:rPr>
            </w:pPr>
            <w:r w:rsidRPr="001E0C09">
              <w:rPr>
                <w:lang w:val="en-IE"/>
              </w:rPr>
              <w:t>4: Agree</w:t>
            </w:r>
          </w:p>
        </w:tc>
        <w:tc>
          <w:tcPr>
            <w:tcW w:w="975" w:type="pct"/>
          </w:tcPr>
          <w:p w14:paraId="556C92DA" w14:textId="77777777" w:rsidR="00582E82" w:rsidRPr="001E0C09" w:rsidRDefault="00582E82" w:rsidP="001132E5">
            <w:pPr>
              <w:spacing w:after="120" w:line="240" w:lineRule="auto"/>
              <w:jc w:val="left"/>
              <w:rPr>
                <w:lang w:val="en-IE"/>
              </w:rPr>
            </w:pPr>
            <w:r w:rsidRPr="001E0C09">
              <w:rPr>
                <w:lang w:val="en-IE"/>
              </w:rPr>
              <w:t>5: Strongly agree</w:t>
            </w:r>
          </w:p>
        </w:tc>
      </w:tr>
      <w:tr w:rsidR="00582E82" w:rsidRPr="001E0C09" w14:paraId="4E519CFE" w14:textId="77777777" w:rsidTr="001132E5">
        <w:tc>
          <w:tcPr>
            <w:tcW w:w="5000" w:type="pct"/>
            <w:gridSpan w:val="5"/>
          </w:tcPr>
          <w:p w14:paraId="661BA9E5" w14:textId="77777777" w:rsidR="00582E82" w:rsidRPr="001E0C09" w:rsidRDefault="00582E82" w:rsidP="001132E5">
            <w:pPr>
              <w:spacing w:after="120" w:line="240" w:lineRule="auto"/>
              <w:jc w:val="left"/>
              <w:rPr>
                <w:lang w:val="en-IE"/>
              </w:rPr>
            </w:pPr>
            <w:r w:rsidRPr="001E0C09">
              <w:rPr>
                <w:lang w:val="en-IE"/>
              </w:rPr>
              <w:t>Comment</w:t>
            </w:r>
            <w:r>
              <w:rPr>
                <w:lang w:val="en-IE"/>
              </w:rPr>
              <w:t>:</w:t>
            </w:r>
          </w:p>
        </w:tc>
      </w:tr>
    </w:tbl>
    <w:p w14:paraId="2A44BFC4" w14:textId="77777777" w:rsidR="00582E82" w:rsidRDefault="00582E82"/>
    <w:p w14:paraId="7A56C469" w14:textId="4EED76A3" w:rsidR="00703209" w:rsidRPr="00703209" w:rsidRDefault="00703209" w:rsidP="00CC0C3A">
      <w:pPr>
        <w:pStyle w:val="Heading3"/>
      </w:pPr>
      <w:r w:rsidRPr="00703209">
        <w:t>Section 5: User operation of CRP POCT</w:t>
      </w:r>
    </w:p>
    <w:tbl>
      <w:tblPr>
        <w:tblStyle w:val="TableGrid"/>
        <w:tblW w:w="5000" w:type="pct"/>
        <w:tblLook w:val="04A0" w:firstRow="1" w:lastRow="0" w:firstColumn="1" w:lastColumn="0" w:noHBand="0" w:noVBand="1"/>
      </w:tblPr>
      <w:tblGrid>
        <w:gridCol w:w="1980"/>
        <w:gridCol w:w="1757"/>
        <w:gridCol w:w="1759"/>
        <w:gridCol w:w="1757"/>
        <w:gridCol w:w="1757"/>
      </w:tblGrid>
      <w:tr w:rsidR="00582E82" w:rsidRPr="001127D5" w14:paraId="6AB4A460" w14:textId="77777777" w:rsidTr="00582E82">
        <w:trPr>
          <w:trHeight w:val="773"/>
        </w:trPr>
        <w:tc>
          <w:tcPr>
            <w:tcW w:w="5000" w:type="pct"/>
            <w:gridSpan w:val="5"/>
            <w:shd w:val="clear" w:color="auto" w:fill="auto"/>
          </w:tcPr>
          <w:p w14:paraId="61B4AA2B" w14:textId="77777777" w:rsidR="00582E82" w:rsidRPr="00CC0C3A" w:rsidRDefault="00582E82" w:rsidP="001132E5">
            <w:pPr>
              <w:spacing w:line="276" w:lineRule="auto"/>
              <w:jc w:val="left"/>
              <w:rPr>
                <w:rFonts w:asciiTheme="minorHAnsi" w:hAnsiTheme="minorHAnsi" w:cstheme="minorHAnsi"/>
                <w:b/>
                <w:bCs/>
                <w:color w:val="FF0000"/>
                <w:lang w:val="en-IE"/>
              </w:rPr>
            </w:pPr>
            <w:r w:rsidRPr="00CC0C3A">
              <w:rPr>
                <w:rFonts w:asciiTheme="minorHAnsi" w:hAnsiTheme="minorHAnsi" w:cstheme="minorHAnsi"/>
                <w:b/>
                <w:bCs/>
                <w:lang w:val="en-IE"/>
              </w:rPr>
              <w:t>40. Maintenance, calibration and quality control will be required for the CRP POCT device as per manufacturer recommendations</w:t>
            </w:r>
            <w:r w:rsidRPr="00CC0C3A">
              <w:rPr>
                <w:rFonts w:asciiTheme="minorHAnsi" w:hAnsiTheme="minorHAnsi" w:cstheme="minorHAnsi"/>
                <w:b/>
                <w:bCs/>
                <w:color w:val="FF0000"/>
                <w:lang w:val="en-IE"/>
              </w:rPr>
              <w:t>, with support and oversight provided by CRP POCT device supplier (e.g., device manufacturer).</w:t>
            </w:r>
          </w:p>
          <w:p w14:paraId="4788EB38" w14:textId="6C3A3F5B" w:rsidR="007B6343" w:rsidRPr="001127D5" w:rsidRDefault="007B6343" w:rsidP="001132E5">
            <w:pPr>
              <w:spacing w:line="276" w:lineRule="auto"/>
              <w:jc w:val="left"/>
              <w:rPr>
                <w:rFonts w:asciiTheme="minorHAnsi" w:hAnsiTheme="minorHAnsi" w:cstheme="minorHAnsi"/>
                <w:lang w:val="en-IE"/>
              </w:rPr>
            </w:pPr>
            <w:r w:rsidRPr="007B6343">
              <w:rPr>
                <w:rFonts w:asciiTheme="minorHAnsi" w:hAnsiTheme="minorHAnsi" w:cstheme="minorHAnsi"/>
                <w:lang w:val="en-IE"/>
              </w:rPr>
              <w:t>Rationale: Training should be provided for maintenance of the device (</w:t>
            </w:r>
            <w:r w:rsidRPr="007B6343">
              <w:rPr>
                <w:rFonts w:asciiTheme="minorHAnsi" w:hAnsiTheme="minorHAnsi" w:cstheme="minorHAnsi"/>
                <w:i/>
                <w:iCs/>
                <w:lang w:val="en-IE"/>
              </w:rPr>
              <w:t>e.g.,</w:t>
            </w:r>
            <w:r w:rsidRPr="007B6343">
              <w:rPr>
                <w:rFonts w:asciiTheme="minorHAnsi" w:hAnsiTheme="minorHAnsi" w:cstheme="minorHAnsi"/>
                <w:lang w:val="en-IE"/>
              </w:rPr>
              <w:t xml:space="preserve"> cleaning, software updates) and quality control procedures.</w:t>
            </w:r>
          </w:p>
        </w:tc>
      </w:tr>
      <w:tr w:rsidR="00582E82" w:rsidRPr="001E0C09" w14:paraId="4AF7F7D8" w14:textId="77777777" w:rsidTr="001132E5">
        <w:tc>
          <w:tcPr>
            <w:tcW w:w="1099" w:type="pct"/>
          </w:tcPr>
          <w:p w14:paraId="2A7D7934" w14:textId="77777777" w:rsidR="00582E82" w:rsidRPr="001E0C09" w:rsidRDefault="00582E82" w:rsidP="001132E5">
            <w:pPr>
              <w:spacing w:after="120" w:line="240" w:lineRule="auto"/>
              <w:jc w:val="left"/>
              <w:rPr>
                <w:lang w:val="en-IE"/>
              </w:rPr>
            </w:pPr>
            <w:r w:rsidRPr="001E0C09">
              <w:rPr>
                <w:lang w:val="en-IE"/>
              </w:rPr>
              <w:t>1: Strongly disagree</w:t>
            </w:r>
          </w:p>
        </w:tc>
        <w:tc>
          <w:tcPr>
            <w:tcW w:w="975" w:type="pct"/>
          </w:tcPr>
          <w:p w14:paraId="2A9F7FCE" w14:textId="77777777" w:rsidR="00582E82" w:rsidRPr="001E0C09" w:rsidRDefault="00582E82" w:rsidP="001132E5">
            <w:pPr>
              <w:spacing w:after="120" w:line="240" w:lineRule="auto"/>
              <w:jc w:val="left"/>
              <w:rPr>
                <w:lang w:val="en-IE"/>
              </w:rPr>
            </w:pPr>
            <w:r w:rsidRPr="001E0C09">
              <w:rPr>
                <w:lang w:val="en-IE"/>
              </w:rPr>
              <w:t>2: Disagree</w:t>
            </w:r>
          </w:p>
        </w:tc>
        <w:tc>
          <w:tcPr>
            <w:tcW w:w="976" w:type="pct"/>
          </w:tcPr>
          <w:p w14:paraId="43F6D95A" w14:textId="77777777" w:rsidR="00582E82" w:rsidRPr="001E0C09" w:rsidRDefault="00582E82" w:rsidP="001132E5">
            <w:pPr>
              <w:spacing w:after="120" w:line="240" w:lineRule="auto"/>
              <w:jc w:val="left"/>
              <w:rPr>
                <w:lang w:val="en-IE"/>
              </w:rPr>
            </w:pPr>
            <w:r w:rsidRPr="001E0C09">
              <w:rPr>
                <w:lang w:val="en-IE"/>
              </w:rPr>
              <w:t>3: Uncertain</w:t>
            </w:r>
          </w:p>
        </w:tc>
        <w:tc>
          <w:tcPr>
            <w:tcW w:w="975" w:type="pct"/>
          </w:tcPr>
          <w:p w14:paraId="6FFD3187" w14:textId="77777777" w:rsidR="00582E82" w:rsidRPr="001E0C09" w:rsidRDefault="00582E82" w:rsidP="001132E5">
            <w:pPr>
              <w:spacing w:after="120" w:line="240" w:lineRule="auto"/>
              <w:jc w:val="left"/>
              <w:rPr>
                <w:lang w:val="en-IE"/>
              </w:rPr>
            </w:pPr>
            <w:r w:rsidRPr="001E0C09">
              <w:rPr>
                <w:lang w:val="en-IE"/>
              </w:rPr>
              <w:t>4: Agree</w:t>
            </w:r>
          </w:p>
        </w:tc>
        <w:tc>
          <w:tcPr>
            <w:tcW w:w="975" w:type="pct"/>
          </w:tcPr>
          <w:p w14:paraId="5F61EE18" w14:textId="77777777" w:rsidR="00582E82" w:rsidRPr="001E0C09" w:rsidRDefault="00582E82" w:rsidP="001132E5">
            <w:pPr>
              <w:spacing w:after="120" w:line="240" w:lineRule="auto"/>
              <w:jc w:val="left"/>
              <w:rPr>
                <w:lang w:val="en-IE"/>
              </w:rPr>
            </w:pPr>
            <w:r w:rsidRPr="001E0C09">
              <w:rPr>
                <w:lang w:val="en-IE"/>
              </w:rPr>
              <w:t>5: Strongly agree</w:t>
            </w:r>
          </w:p>
        </w:tc>
      </w:tr>
      <w:tr w:rsidR="00582E82" w:rsidRPr="001E0C09" w14:paraId="66F919D8" w14:textId="77777777" w:rsidTr="001132E5">
        <w:tc>
          <w:tcPr>
            <w:tcW w:w="5000" w:type="pct"/>
            <w:gridSpan w:val="5"/>
          </w:tcPr>
          <w:p w14:paraId="25EBED3E" w14:textId="77777777" w:rsidR="00582E82" w:rsidRPr="001E0C09" w:rsidRDefault="00582E82" w:rsidP="001132E5">
            <w:pPr>
              <w:spacing w:after="120" w:line="240" w:lineRule="auto"/>
              <w:jc w:val="left"/>
              <w:rPr>
                <w:lang w:val="en-IE"/>
              </w:rPr>
            </w:pPr>
            <w:r w:rsidRPr="001E0C09">
              <w:rPr>
                <w:lang w:val="en-IE"/>
              </w:rPr>
              <w:t>Comment</w:t>
            </w:r>
            <w:r>
              <w:rPr>
                <w:lang w:val="en-IE"/>
              </w:rPr>
              <w:t>:</w:t>
            </w:r>
          </w:p>
        </w:tc>
      </w:tr>
    </w:tbl>
    <w:p w14:paraId="71BD3D36" w14:textId="40D88461" w:rsidR="005253FB" w:rsidRDefault="005253FB" w:rsidP="00971CF7">
      <w:pPr>
        <w:rPr>
          <w:lang w:val="en-US"/>
        </w:rPr>
      </w:pPr>
      <w:r>
        <w:rPr>
          <w:lang w:val="en-US"/>
        </w:rPr>
        <w:br w:type="page"/>
      </w:r>
    </w:p>
    <w:p w14:paraId="10A9F6BC" w14:textId="6567C429" w:rsidR="000E6EE1" w:rsidRDefault="000E6EE1" w:rsidP="006660B0">
      <w:pPr>
        <w:pStyle w:val="Heading2"/>
      </w:pPr>
      <w:r w:rsidRPr="000E6EE1">
        <w:lastRenderedPageBreak/>
        <w:t>Criteria that required further consideration</w:t>
      </w:r>
      <w:r w:rsidR="00A55580">
        <w:t xml:space="preserve"> (n = 9)</w:t>
      </w:r>
    </w:p>
    <w:p w14:paraId="7832D101" w14:textId="36591BA2" w:rsidR="00B47E1B" w:rsidRPr="00B47E1B" w:rsidRDefault="008A548D" w:rsidP="00CC0C3A">
      <w:pPr>
        <w:pStyle w:val="Heading3"/>
      </w:pPr>
      <w:r w:rsidRPr="008A548D">
        <w:t>Section 1: Using CRP POCT</w:t>
      </w:r>
    </w:p>
    <w:tbl>
      <w:tblPr>
        <w:tblStyle w:val="TableGrid"/>
        <w:tblW w:w="5000" w:type="pct"/>
        <w:tblLook w:val="04A0" w:firstRow="1" w:lastRow="0" w:firstColumn="1" w:lastColumn="0" w:noHBand="0" w:noVBand="1"/>
      </w:tblPr>
      <w:tblGrid>
        <w:gridCol w:w="1980"/>
        <w:gridCol w:w="1757"/>
        <w:gridCol w:w="1759"/>
        <w:gridCol w:w="1757"/>
        <w:gridCol w:w="1757"/>
      </w:tblGrid>
      <w:tr w:rsidR="005253FB" w:rsidRPr="00F7184E" w14:paraId="575E1277" w14:textId="77777777" w:rsidTr="005253FB">
        <w:tc>
          <w:tcPr>
            <w:tcW w:w="5000" w:type="pct"/>
            <w:gridSpan w:val="5"/>
            <w:shd w:val="clear" w:color="auto" w:fill="auto"/>
          </w:tcPr>
          <w:p w14:paraId="0E5B6CCB" w14:textId="77777777" w:rsidR="005253FB" w:rsidRPr="00CC0C3A" w:rsidRDefault="005253FB" w:rsidP="001132E5">
            <w:pPr>
              <w:spacing w:line="276" w:lineRule="auto"/>
              <w:jc w:val="left"/>
              <w:rPr>
                <w:rFonts w:asciiTheme="minorHAnsi" w:hAnsiTheme="minorHAnsi" w:cstheme="minorHAnsi"/>
                <w:b/>
                <w:bCs/>
                <w:color w:val="FF0000"/>
                <w:lang w:val="en-IE"/>
              </w:rPr>
            </w:pPr>
            <w:r w:rsidRPr="00CC0C3A">
              <w:rPr>
                <w:rFonts w:asciiTheme="minorHAnsi" w:hAnsiTheme="minorHAnsi" w:cstheme="minorHAnsi"/>
                <w:b/>
                <w:bCs/>
                <w:lang w:val="en-IE"/>
              </w:rPr>
              <w:t xml:space="preserve">8. </w:t>
            </w:r>
            <w:r w:rsidRPr="00CC0C3A">
              <w:rPr>
                <w:rFonts w:asciiTheme="minorHAnsi" w:hAnsiTheme="minorHAnsi" w:cstheme="minorHAnsi"/>
                <w:b/>
                <w:bCs/>
                <w:color w:val="FF0000"/>
                <w:lang w:val="en-IE"/>
              </w:rPr>
              <w:t xml:space="preserve">With appropriate training for the clinical assessment of patients suspected of having a LRTI, </w:t>
            </w:r>
            <w:r w:rsidRPr="00CC0C3A">
              <w:rPr>
                <w:rFonts w:asciiTheme="minorHAnsi" w:hAnsiTheme="minorHAnsi" w:cstheme="minorHAnsi"/>
                <w:b/>
                <w:bCs/>
                <w:lang w:val="en-IE"/>
              </w:rPr>
              <w:t xml:space="preserve">healthcare professionals in general practice, other than GPs themselves (i.e., advanced nurse practitioners, general practice pharmacists) should be able to obtain and interpret CRP POCT results </w:t>
            </w:r>
            <w:r w:rsidRPr="00CC0C3A">
              <w:rPr>
                <w:rFonts w:asciiTheme="minorHAnsi" w:hAnsiTheme="minorHAnsi" w:cstheme="minorHAnsi"/>
                <w:b/>
                <w:bCs/>
                <w:color w:val="FF0000"/>
                <w:lang w:val="en-IE"/>
              </w:rPr>
              <w:t>with GP oversight.</w:t>
            </w:r>
          </w:p>
          <w:p w14:paraId="6C6AC6EB" w14:textId="57149798" w:rsidR="00EE16D1" w:rsidRPr="00F7184E" w:rsidRDefault="00EE16D1" w:rsidP="001132E5">
            <w:pPr>
              <w:spacing w:line="276" w:lineRule="auto"/>
              <w:jc w:val="left"/>
              <w:rPr>
                <w:rFonts w:asciiTheme="minorHAnsi" w:hAnsiTheme="minorHAnsi" w:cstheme="minorHAnsi"/>
                <w:lang w:val="en-IE"/>
              </w:rPr>
            </w:pPr>
            <w:r w:rsidRPr="00EE16D1">
              <w:rPr>
                <w:rFonts w:asciiTheme="minorHAnsi" w:hAnsiTheme="minorHAnsi" w:cstheme="minorHAnsi"/>
                <w:lang w:val="en-IE"/>
              </w:rPr>
              <w:t xml:space="preserve">Rationale: Having other healthcare professionals involved in diagnosing and managing LRTIs should reduce the workload/pressure on GPs </w:t>
            </w:r>
            <w:r w:rsidR="00CC0C3A">
              <w:rPr>
                <w:rFonts w:asciiTheme="minorHAnsi" w:hAnsiTheme="minorHAnsi" w:cstheme="minorHAnsi"/>
                <w:noProof/>
              </w:rPr>
              <w:t>(16)</w:t>
            </w:r>
            <w:r w:rsidRPr="00EE16D1">
              <w:rPr>
                <w:rFonts w:asciiTheme="minorHAnsi" w:hAnsiTheme="minorHAnsi" w:cstheme="minorHAnsi"/>
              </w:rPr>
              <w:t>.</w:t>
            </w:r>
          </w:p>
        </w:tc>
      </w:tr>
      <w:tr w:rsidR="005253FB" w:rsidRPr="001E0C09" w14:paraId="7646C03F" w14:textId="77777777" w:rsidTr="001132E5">
        <w:tc>
          <w:tcPr>
            <w:tcW w:w="1099" w:type="pct"/>
          </w:tcPr>
          <w:p w14:paraId="551750D7" w14:textId="77777777" w:rsidR="005253FB" w:rsidRPr="001E0C09" w:rsidRDefault="005253FB" w:rsidP="001132E5">
            <w:pPr>
              <w:spacing w:after="120" w:line="240" w:lineRule="auto"/>
              <w:jc w:val="left"/>
              <w:rPr>
                <w:lang w:val="en-IE"/>
              </w:rPr>
            </w:pPr>
            <w:r w:rsidRPr="001E0C09">
              <w:rPr>
                <w:lang w:val="en-IE"/>
              </w:rPr>
              <w:t>1: Strongly disagree</w:t>
            </w:r>
          </w:p>
        </w:tc>
        <w:tc>
          <w:tcPr>
            <w:tcW w:w="975" w:type="pct"/>
          </w:tcPr>
          <w:p w14:paraId="7A8518CD" w14:textId="77777777" w:rsidR="005253FB" w:rsidRPr="001E0C09" w:rsidRDefault="005253FB" w:rsidP="001132E5">
            <w:pPr>
              <w:spacing w:after="120" w:line="240" w:lineRule="auto"/>
              <w:jc w:val="left"/>
              <w:rPr>
                <w:lang w:val="en-IE"/>
              </w:rPr>
            </w:pPr>
            <w:r w:rsidRPr="001E0C09">
              <w:rPr>
                <w:lang w:val="en-IE"/>
              </w:rPr>
              <w:t>2: Disagree</w:t>
            </w:r>
          </w:p>
        </w:tc>
        <w:tc>
          <w:tcPr>
            <w:tcW w:w="976" w:type="pct"/>
          </w:tcPr>
          <w:p w14:paraId="5F15625D" w14:textId="77777777" w:rsidR="005253FB" w:rsidRPr="001E0C09" w:rsidRDefault="005253FB" w:rsidP="001132E5">
            <w:pPr>
              <w:spacing w:after="120" w:line="240" w:lineRule="auto"/>
              <w:jc w:val="left"/>
              <w:rPr>
                <w:lang w:val="en-IE"/>
              </w:rPr>
            </w:pPr>
            <w:r w:rsidRPr="001E0C09">
              <w:rPr>
                <w:lang w:val="en-IE"/>
              </w:rPr>
              <w:t>3: Uncertain</w:t>
            </w:r>
          </w:p>
        </w:tc>
        <w:tc>
          <w:tcPr>
            <w:tcW w:w="975" w:type="pct"/>
          </w:tcPr>
          <w:p w14:paraId="526B6738" w14:textId="77777777" w:rsidR="005253FB" w:rsidRPr="001E0C09" w:rsidRDefault="005253FB" w:rsidP="001132E5">
            <w:pPr>
              <w:spacing w:after="120" w:line="240" w:lineRule="auto"/>
              <w:jc w:val="left"/>
              <w:rPr>
                <w:lang w:val="en-IE"/>
              </w:rPr>
            </w:pPr>
            <w:r w:rsidRPr="001E0C09">
              <w:rPr>
                <w:lang w:val="en-IE"/>
              </w:rPr>
              <w:t>4: Agree</w:t>
            </w:r>
          </w:p>
        </w:tc>
        <w:tc>
          <w:tcPr>
            <w:tcW w:w="975" w:type="pct"/>
          </w:tcPr>
          <w:p w14:paraId="7D63BC96" w14:textId="77777777" w:rsidR="005253FB" w:rsidRPr="001E0C09" w:rsidRDefault="005253FB" w:rsidP="001132E5">
            <w:pPr>
              <w:spacing w:after="120" w:line="240" w:lineRule="auto"/>
              <w:jc w:val="left"/>
              <w:rPr>
                <w:lang w:val="en-IE"/>
              </w:rPr>
            </w:pPr>
            <w:r w:rsidRPr="001E0C09">
              <w:rPr>
                <w:lang w:val="en-IE"/>
              </w:rPr>
              <w:t>5: Strongly agree</w:t>
            </w:r>
          </w:p>
        </w:tc>
      </w:tr>
      <w:tr w:rsidR="005253FB" w:rsidRPr="001E0C09" w14:paraId="214145FB" w14:textId="77777777" w:rsidTr="001132E5">
        <w:tc>
          <w:tcPr>
            <w:tcW w:w="5000" w:type="pct"/>
            <w:gridSpan w:val="5"/>
          </w:tcPr>
          <w:p w14:paraId="134A3789" w14:textId="77777777" w:rsidR="005253FB" w:rsidRPr="001E0C09" w:rsidRDefault="005253FB" w:rsidP="001132E5">
            <w:pPr>
              <w:spacing w:after="120" w:line="240" w:lineRule="auto"/>
              <w:jc w:val="left"/>
              <w:rPr>
                <w:lang w:val="en-IE"/>
              </w:rPr>
            </w:pPr>
            <w:r w:rsidRPr="001E0C09">
              <w:rPr>
                <w:lang w:val="en-IE"/>
              </w:rPr>
              <w:t>Comment</w:t>
            </w:r>
            <w:r>
              <w:rPr>
                <w:lang w:val="en-IE"/>
              </w:rPr>
              <w:t>:</w:t>
            </w:r>
          </w:p>
        </w:tc>
      </w:tr>
    </w:tbl>
    <w:p w14:paraId="10C5F97E" w14:textId="77777777" w:rsidR="005253FB" w:rsidRDefault="005253FB"/>
    <w:tbl>
      <w:tblPr>
        <w:tblStyle w:val="TableGrid"/>
        <w:tblW w:w="5000" w:type="pct"/>
        <w:tblLook w:val="04A0" w:firstRow="1" w:lastRow="0" w:firstColumn="1" w:lastColumn="0" w:noHBand="0" w:noVBand="1"/>
      </w:tblPr>
      <w:tblGrid>
        <w:gridCol w:w="1980"/>
        <w:gridCol w:w="1757"/>
        <w:gridCol w:w="1759"/>
        <w:gridCol w:w="1757"/>
        <w:gridCol w:w="1757"/>
      </w:tblGrid>
      <w:tr w:rsidR="005253FB" w:rsidRPr="00F7184E" w14:paraId="00071A2D" w14:textId="77777777" w:rsidTr="005253FB">
        <w:tc>
          <w:tcPr>
            <w:tcW w:w="5000" w:type="pct"/>
            <w:gridSpan w:val="5"/>
            <w:shd w:val="clear" w:color="auto" w:fill="auto"/>
          </w:tcPr>
          <w:p w14:paraId="39277427" w14:textId="77777777" w:rsidR="005253FB" w:rsidRPr="00CC0C3A" w:rsidRDefault="005253FB" w:rsidP="001132E5">
            <w:pPr>
              <w:spacing w:line="276" w:lineRule="auto"/>
              <w:jc w:val="left"/>
              <w:rPr>
                <w:rFonts w:asciiTheme="minorHAnsi" w:hAnsiTheme="minorHAnsi" w:cstheme="minorHAnsi"/>
                <w:b/>
                <w:bCs/>
                <w:color w:val="FF0000"/>
                <w:lang w:val="en-IE"/>
              </w:rPr>
            </w:pPr>
            <w:r w:rsidRPr="00CC0C3A">
              <w:rPr>
                <w:rFonts w:asciiTheme="minorHAnsi" w:hAnsiTheme="minorHAnsi" w:cstheme="minorHAnsi"/>
                <w:b/>
                <w:bCs/>
                <w:lang w:val="en-IE"/>
              </w:rPr>
              <w:t xml:space="preserve">9. </w:t>
            </w:r>
            <w:r w:rsidRPr="00CC0C3A">
              <w:rPr>
                <w:rFonts w:asciiTheme="minorHAnsi" w:hAnsiTheme="minorHAnsi" w:cstheme="minorHAnsi"/>
                <w:b/>
                <w:bCs/>
                <w:color w:val="FF0000"/>
                <w:lang w:val="en-IE"/>
              </w:rPr>
              <w:t xml:space="preserve">With appropriate training for treating patients suspected of having a LRTI, </w:t>
            </w:r>
            <w:r w:rsidRPr="00CC0C3A">
              <w:rPr>
                <w:rFonts w:asciiTheme="minorHAnsi" w:hAnsiTheme="minorHAnsi" w:cstheme="minorHAnsi"/>
                <w:b/>
                <w:bCs/>
                <w:lang w:val="en-IE"/>
              </w:rPr>
              <w:t xml:space="preserve">healthcare professionals in general practice other than GPs themselves (i.e., advanced nurse practitioners, general practice pharmacists) should be able to act upon CRP POCT results (i.e., prescribe antibiotic therapy when indicated following national/international antibiotic prescribing guidance or provide self-care advice to patients) </w:t>
            </w:r>
            <w:r w:rsidRPr="00CC0C3A">
              <w:rPr>
                <w:rFonts w:asciiTheme="minorHAnsi" w:hAnsiTheme="minorHAnsi" w:cstheme="minorHAnsi"/>
                <w:b/>
                <w:bCs/>
                <w:color w:val="FF0000"/>
                <w:lang w:val="en-IE"/>
              </w:rPr>
              <w:t>with GP oversight.</w:t>
            </w:r>
          </w:p>
          <w:p w14:paraId="4EF74B0D" w14:textId="316FB43F" w:rsidR="00DB7BC1" w:rsidRPr="00F7184E" w:rsidRDefault="00DB7BC1" w:rsidP="001132E5">
            <w:pPr>
              <w:spacing w:line="276" w:lineRule="auto"/>
              <w:jc w:val="left"/>
              <w:rPr>
                <w:rFonts w:asciiTheme="minorHAnsi" w:hAnsiTheme="minorHAnsi" w:cstheme="minorHAnsi"/>
                <w:lang w:val="en-IE"/>
              </w:rPr>
            </w:pPr>
            <w:r w:rsidRPr="00DB7BC1">
              <w:rPr>
                <w:rFonts w:asciiTheme="minorHAnsi" w:hAnsiTheme="minorHAnsi" w:cstheme="minorHAnsi"/>
                <w:lang w:val="en-IE"/>
              </w:rPr>
              <w:t xml:space="preserve">Rationale: Having other healthcare professionals involved in diagnosing and managing LRTIs should reduce the workload/pressure on GPs </w:t>
            </w:r>
            <w:r w:rsidR="00CC0C3A">
              <w:rPr>
                <w:rFonts w:asciiTheme="minorHAnsi" w:hAnsiTheme="minorHAnsi" w:cstheme="minorHAnsi"/>
                <w:noProof/>
              </w:rPr>
              <w:t>(16)</w:t>
            </w:r>
            <w:r w:rsidRPr="00DB7BC1">
              <w:rPr>
                <w:rFonts w:asciiTheme="minorHAnsi" w:hAnsiTheme="minorHAnsi" w:cstheme="minorHAnsi"/>
              </w:rPr>
              <w:t>.</w:t>
            </w:r>
          </w:p>
        </w:tc>
      </w:tr>
      <w:tr w:rsidR="005253FB" w:rsidRPr="001E0C09" w14:paraId="7E6D3F47" w14:textId="77777777" w:rsidTr="001132E5">
        <w:tc>
          <w:tcPr>
            <w:tcW w:w="1099" w:type="pct"/>
          </w:tcPr>
          <w:p w14:paraId="4812C28E" w14:textId="77777777" w:rsidR="005253FB" w:rsidRPr="001E0C09" w:rsidRDefault="005253FB" w:rsidP="001132E5">
            <w:pPr>
              <w:spacing w:after="120" w:line="240" w:lineRule="auto"/>
              <w:jc w:val="left"/>
              <w:rPr>
                <w:lang w:val="en-IE"/>
              </w:rPr>
            </w:pPr>
            <w:r w:rsidRPr="001E0C09">
              <w:rPr>
                <w:lang w:val="en-IE"/>
              </w:rPr>
              <w:t>1: Strongly disagree</w:t>
            </w:r>
          </w:p>
        </w:tc>
        <w:tc>
          <w:tcPr>
            <w:tcW w:w="975" w:type="pct"/>
          </w:tcPr>
          <w:p w14:paraId="12BEAB63" w14:textId="77777777" w:rsidR="005253FB" w:rsidRPr="001E0C09" w:rsidRDefault="005253FB" w:rsidP="001132E5">
            <w:pPr>
              <w:spacing w:after="120" w:line="240" w:lineRule="auto"/>
              <w:jc w:val="left"/>
              <w:rPr>
                <w:lang w:val="en-IE"/>
              </w:rPr>
            </w:pPr>
            <w:r w:rsidRPr="001E0C09">
              <w:rPr>
                <w:lang w:val="en-IE"/>
              </w:rPr>
              <w:t>2: Disagree</w:t>
            </w:r>
          </w:p>
        </w:tc>
        <w:tc>
          <w:tcPr>
            <w:tcW w:w="976" w:type="pct"/>
          </w:tcPr>
          <w:p w14:paraId="37C1BAB9" w14:textId="77777777" w:rsidR="005253FB" w:rsidRPr="001E0C09" w:rsidRDefault="005253FB" w:rsidP="001132E5">
            <w:pPr>
              <w:spacing w:after="120" w:line="240" w:lineRule="auto"/>
              <w:jc w:val="left"/>
              <w:rPr>
                <w:lang w:val="en-IE"/>
              </w:rPr>
            </w:pPr>
            <w:r w:rsidRPr="001E0C09">
              <w:rPr>
                <w:lang w:val="en-IE"/>
              </w:rPr>
              <w:t>3: Uncertain</w:t>
            </w:r>
          </w:p>
        </w:tc>
        <w:tc>
          <w:tcPr>
            <w:tcW w:w="975" w:type="pct"/>
          </w:tcPr>
          <w:p w14:paraId="1E25292B" w14:textId="77777777" w:rsidR="005253FB" w:rsidRPr="001E0C09" w:rsidRDefault="005253FB" w:rsidP="001132E5">
            <w:pPr>
              <w:spacing w:after="120" w:line="240" w:lineRule="auto"/>
              <w:jc w:val="left"/>
              <w:rPr>
                <w:lang w:val="en-IE"/>
              </w:rPr>
            </w:pPr>
            <w:r w:rsidRPr="001E0C09">
              <w:rPr>
                <w:lang w:val="en-IE"/>
              </w:rPr>
              <w:t>4: Agree</w:t>
            </w:r>
          </w:p>
        </w:tc>
        <w:tc>
          <w:tcPr>
            <w:tcW w:w="975" w:type="pct"/>
          </w:tcPr>
          <w:p w14:paraId="12A927EC" w14:textId="77777777" w:rsidR="005253FB" w:rsidRPr="001E0C09" w:rsidRDefault="005253FB" w:rsidP="001132E5">
            <w:pPr>
              <w:spacing w:after="120" w:line="240" w:lineRule="auto"/>
              <w:jc w:val="left"/>
              <w:rPr>
                <w:lang w:val="en-IE"/>
              </w:rPr>
            </w:pPr>
            <w:r w:rsidRPr="001E0C09">
              <w:rPr>
                <w:lang w:val="en-IE"/>
              </w:rPr>
              <w:t>5: Strongly agree</w:t>
            </w:r>
          </w:p>
        </w:tc>
      </w:tr>
      <w:tr w:rsidR="005253FB" w:rsidRPr="001E0C09" w14:paraId="629DA6DD" w14:textId="77777777" w:rsidTr="001132E5">
        <w:tc>
          <w:tcPr>
            <w:tcW w:w="5000" w:type="pct"/>
            <w:gridSpan w:val="5"/>
          </w:tcPr>
          <w:p w14:paraId="40218FFD" w14:textId="77777777" w:rsidR="005253FB" w:rsidRPr="001E0C09" w:rsidRDefault="005253FB" w:rsidP="001132E5">
            <w:pPr>
              <w:spacing w:after="120" w:line="240" w:lineRule="auto"/>
              <w:jc w:val="left"/>
              <w:rPr>
                <w:lang w:val="en-IE"/>
              </w:rPr>
            </w:pPr>
            <w:r w:rsidRPr="001E0C09">
              <w:rPr>
                <w:lang w:val="en-IE"/>
              </w:rPr>
              <w:t>Comment</w:t>
            </w:r>
            <w:r>
              <w:rPr>
                <w:lang w:val="en-IE"/>
              </w:rPr>
              <w:t>:</w:t>
            </w:r>
          </w:p>
        </w:tc>
      </w:tr>
    </w:tbl>
    <w:p w14:paraId="08FD09E4" w14:textId="47C75F17" w:rsidR="005253FB" w:rsidRDefault="005253FB"/>
    <w:tbl>
      <w:tblPr>
        <w:tblStyle w:val="TableGrid"/>
        <w:tblW w:w="5000" w:type="pct"/>
        <w:tblLook w:val="04A0" w:firstRow="1" w:lastRow="0" w:firstColumn="1" w:lastColumn="0" w:noHBand="0" w:noVBand="1"/>
      </w:tblPr>
      <w:tblGrid>
        <w:gridCol w:w="1980"/>
        <w:gridCol w:w="1757"/>
        <w:gridCol w:w="1759"/>
        <w:gridCol w:w="1757"/>
        <w:gridCol w:w="1757"/>
      </w:tblGrid>
      <w:tr w:rsidR="005253FB" w:rsidRPr="00F7184E" w14:paraId="7EF8999D" w14:textId="77777777" w:rsidTr="005253FB">
        <w:trPr>
          <w:trHeight w:val="773"/>
        </w:trPr>
        <w:tc>
          <w:tcPr>
            <w:tcW w:w="5000" w:type="pct"/>
            <w:gridSpan w:val="5"/>
            <w:shd w:val="clear" w:color="auto" w:fill="auto"/>
          </w:tcPr>
          <w:p w14:paraId="0A5FC7C3" w14:textId="77777777" w:rsidR="005253FB" w:rsidRPr="00CC0C3A" w:rsidRDefault="005253FB" w:rsidP="001132E5">
            <w:pPr>
              <w:spacing w:line="276" w:lineRule="auto"/>
              <w:jc w:val="left"/>
              <w:rPr>
                <w:rFonts w:asciiTheme="minorHAnsi" w:hAnsiTheme="minorHAnsi" w:cstheme="minorHAnsi"/>
                <w:b/>
                <w:bCs/>
                <w:color w:val="FF0000"/>
              </w:rPr>
            </w:pPr>
            <w:r w:rsidRPr="00CC0C3A">
              <w:rPr>
                <w:rFonts w:asciiTheme="minorHAnsi" w:hAnsiTheme="minorHAnsi" w:cstheme="minorHAnsi"/>
                <w:b/>
                <w:bCs/>
                <w:lang w:val="en-IE"/>
              </w:rPr>
              <w:t xml:space="preserve">10. </w:t>
            </w:r>
            <w:r w:rsidRPr="00CC0C3A">
              <w:rPr>
                <w:rFonts w:asciiTheme="minorHAnsi" w:hAnsiTheme="minorHAnsi" w:cstheme="minorHAnsi"/>
                <w:b/>
                <w:bCs/>
              </w:rPr>
              <w:t xml:space="preserve">CRP POCT should be performed within community pharmacies </w:t>
            </w:r>
            <w:r w:rsidRPr="00CC0C3A">
              <w:rPr>
                <w:rFonts w:asciiTheme="minorHAnsi" w:hAnsiTheme="minorHAnsi" w:cstheme="minorHAnsi"/>
                <w:b/>
                <w:bCs/>
                <w:color w:val="FF0000"/>
              </w:rPr>
              <w:t>by community pharmacists who have received appropriate training, adhere to approved protocols, and liaise with or refer to the patient’s GP when necessary.</w:t>
            </w:r>
          </w:p>
          <w:p w14:paraId="2B83EBC4" w14:textId="4650E44B" w:rsidR="00CC0ACB" w:rsidRPr="00F7184E" w:rsidRDefault="00CC0ACB" w:rsidP="001132E5">
            <w:pPr>
              <w:spacing w:line="276" w:lineRule="auto"/>
              <w:jc w:val="left"/>
              <w:rPr>
                <w:rFonts w:asciiTheme="minorHAnsi" w:hAnsiTheme="minorHAnsi" w:cstheme="minorHAnsi"/>
                <w:lang w:val="en-IE"/>
              </w:rPr>
            </w:pPr>
            <w:r w:rsidRPr="00CC0ACB">
              <w:rPr>
                <w:rFonts w:asciiTheme="minorHAnsi" w:hAnsiTheme="minorHAnsi" w:cstheme="minorHAnsi"/>
                <w:lang w:val="en-IE"/>
              </w:rPr>
              <w:t>Rationale: Community pharmacists are accessible in a timely manner and regularly provide self-care advice for minor ailments including LRTIs.</w:t>
            </w:r>
          </w:p>
        </w:tc>
      </w:tr>
      <w:tr w:rsidR="005253FB" w:rsidRPr="001E0C09" w14:paraId="0DB1D691" w14:textId="77777777" w:rsidTr="001132E5">
        <w:tc>
          <w:tcPr>
            <w:tcW w:w="1099" w:type="pct"/>
          </w:tcPr>
          <w:p w14:paraId="06792D1D" w14:textId="77777777" w:rsidR="005253FB" w:rsidRPr="001E0C09" w:rsidRDefault="005253FB" w:rsidP="001132E5">
            <w:pPr>
              <w:spacing w:after="120" w:line="240" w:lineRule="auto"/>
              <w:jc w:val="left"/>
              <w:rPr>
                <w:lang w:val="en-IE"/>
              </w:rPr>
            </w:pPr>
            <w:r w:rsidRPr="001E0C09">
              <w:rPr>
                <w:lang w:val="en-IE"/>
              </w:rPr>
              <w:t>1: Strongly disagree</w:t>
            </w:r>
          </w:p>
        </w:tc>
        <w:tc>
          <w:tcPr>
            <w:tcW w:w="975" w:type="pct"/>
          </w:tcPr>
          <w:p w14:paraId="71C458B8" w14:textId="77777777" w:rsidR="005253FB" w:rsidRPr="001E0C09" w:rsidRDefault="005253FB" w:rsidP="001132E5">
            <w:pPr>
              <w:spacing w:after="120" w:line="240" w:lineRule="auto"/>
              <w:jc w:val="left"/>
              <w:rPr>
                <w:lang w:val="en-IE"/>
              </w:rPr>
            </w:pPr>
            <w:r w:rsidRPr="001E0C09">
              <w:rPr>
                <w:lang w:val="en-IE"/>
              </w:rPr>
              <w:t>2: Disagree</w:t>
            </w:r>
          </w:p>
        </w:tc>
        <w:tc>
          <w:tcPr>
            <w:tcW w:w="976" w:type="pct"/>
          </w:tcPr>
          <w:p w14:paraId="148C8AF9" w14:textId="77777777" w:rsidR="005253FB" w:rsidRPr="001E0C09" w:rsidRDefault="005253FB" w:rsidP="001132E5">
            <w:pPr>
              <w:spacing w:after="120" w:line="240" w:lineRule="auto"/>
              <w:jc w:val="left"/>
              <w:rPr>
                <w:lang w:val="en-IE"/>
              </w:rPr>
            </w:pPr>
            <w:r w:rsidRPr="001E0C09">
              <w:rPr>
                <w:lang w:val="en-IE"/>
              </w:rPr>
              <w:t>3: Uncertain</w:t>
            </w:r>
          </w:p>
        </w:tc>
        <w:tc>
          <w:tcPr>
            <w:tcW w:w="975" w:type="pct"/>
          </w:tcPr>
          <w:p w14:paraId="6EBC3D4F" w14:textId="77777777" w:rsidR="005253FB" w:rsidRPr="001E0C09" w:rsidRDefault="005253FB" w:rsidP="001132E5">
            <w:pPr>
              <w:spacing w:after="120" w:line="240" w:lineRule="auto"/>
              <w:jc w:val="left"/>
              <w:rPr>
                <w:lang w:val="en-IE"/>
              </w:rPr>
            </w:pPr>
            <w:r w:rsidRPr="001E0C09">
              <w:rPr>
                <w:lang w:val="en-IE"/>
              </w:rPr>
              <w:t>4: Agree</w:t>
            </w:r>
          </w:p>
        </w:tc>
        <w:tc>
          <w:tcPr>
            <w:tcW w:w="975" w:type="pct"/>
          </w:tcPr>
          <w:p w14:paraId="4688EB25" w14:textId="77777777" w:rsidR="005253FB" w:rsidRPr="001E0C09" w:rsidRDefault="005253FB" w:rsidP="001132E5">
            <w:pPr>
              <w:spacing w:after="120" w:line="240" w:lineRule="auto"/>
              <w:jc w:val="left"/>
              <w:rPr>
                <w:lang w:val="en-IE"/>
              </w:rPr>
            </w:pPr>
            <w:r w:rsidRPr="001E0C09">
              <w:rPr>
                <w:lang w:val="en-IE"/>
              </w:rPr>
              <w:t>5: Strongly agree</w:t>
            </w:r>
          </w:p>
        </w:tc>
      </w:tr>
      <w:tr w:rsidR="005253FB" w:rsidRPr="001E0C09" w14:paraId="4925BEBA" w14:textId="77777777" w:rsidTr="001132E5">
        <w:tc>
          <w:tcPr>
            <w:tcW w:w="5000" w:type="pct"/>
            <w:gridSpan w:val="5"/>
          </w:tcPr>
          <w:p w14:paraId="7A813045" w14:textId="77777777" w:rsidR="005253FB" w:rsidRPr="001E0C09" w:rsidRDefault="005253FB" w:rsidP="001132E5">
            <w:pPr>
              <w:spacing w:after="120" w:line="240" w:lineRule="auto"/>
              <w:jc w:val="left"/>
              <w:rPr>
                <w:lang w:val="en-IE"/>
              </w:rPr>
            </w:pPr>
            <w:r w:rsidRPr="001E0C09">
              <w:rPr>
                <w:lang w:val="en-IE"/>
              </w:rPr>
              <w:t>Comment</w:t>
            </w:r>
            <w:r>
              <w:rPr>
                <w:lang w:val="en-IE"/>
              </w:rPr>
              <w:t>:</w:t>
            </w:r>
          </w:p>
        </w:tc>
      </w:tr>
    </w:tbl>
    <w:p w14:paraId="6A881DD9" w14:textId="150D24DF" w:rsidR="005253FB" w:rsidRDefault="005253FB"/>
    <w:tbl>
      <w:tblPr>
        <w:tblStyle w:val="TableGrid"/>
        <w:tblW w:w="5000" w:type="pct"/>
        <w:tblLook w:val="04A0" w:firstRow="1" w:lastRow="0" w:firstColumn="1" w:lastColumn="0" w:noHBand="0" w:noVBand="1"/>
      </w:tblPr>
      <w:tblGrid>
        <w:gridCol w:w="1980"/>
        <w:gridCol w:w="1757"/>
        <w:gridCol w:w="1759"/>
        <w:gridCol w:w="1757"/>
        <w:gridCol w:w="1757"/>
      </w:tblGrid>
      <w:tr w:rsidR="005253FB" w:rsidRPr="005A716B" w14:paraId="444AE4C1" w14:textId="77777777" w:rsidTr="005253FB">
        <w:tc>
          <w:tcPr>
            <w:tcW w:w="5000" w:type="pct"/>
            <w:gridSpan w:val="5"/>
            <w:shd w:val="clear" w:color="auto" w:fill="auto"/>
          </w:tcPr>
          <w:p w14:paraId="79163CE7" w14:textId="77777777" w:rsidR="005253FB" w:rsidRPr="00CC0C3A" w:rsidRDefault="005253FB" w:rsidP="001132E5">
            <w:pPr>
              <w:spacing w:line="276" w:lineRule="auto"/>
              <w:jc w:val="left"/>
              <w:rPr>
                <w:rFonts w:asciiTheme="minorHAnsi" w:hAnsiTheme="minorHAnsi" w:cstheme="minorHAnsi"/>
                <w:b/>
                <w:bCs/>
                <w:color w:val="FF0000"/>
              </w:rPr>
            </w:pPr>
            <w:r w:rsidRPr="00CC0C3A">
              <w:rPr>
                <w:rFonts w:asciiTheme="minorHAnsi" w:hAnsiTheme="minorHAnsi" w:cstheme="minorHAnsi"/>
                <w:b/>
                <w:bCs/>
                <w:lang w:val="en-IE"/>
              </w:rPr>
              <w:t xml:space="preserve">11. </w:t>
            </w:r>
            <w:r w:rsidRPr="00CC0C3A">
              <w:rPr>
                <w:rFonts w:asciiTheme="minorHAnsi" w:hAnsiTheme="minorHAnsi" w:cstheme="minorHAnsi"/>
                <w:b/>
                <w:bCs/>
                <w:color w:val="FF0000"/>
                <w:lang w:val="en-IE"/>
              </w:rPr>
              <w:t xml:space="preserve">With appropriate training for the clinical assessment of patients suspected of having a LRTI, </w:t>
            </w:r>
            <w:r w:rsidRPr="00CC0C3A">
              <w:rPr>
                <w:rFonts w:asciiTheme="minorHAnsi" w:hAnsiTheme="minorHAnsi" w:cstheme="minorHAnsi"/>
                <w:b/>
                <w:bCs/>
              </w:rPr>
              <w:t xml:space="preserve">community pharmacists should be able to obtain and interpret CRP POCT results, </w:t>
            </w:r>
            <w:r w:rsidRPr="00CC0C3A">
              <w:rPr>
                <w:rFonts w:asciiTheme="minorHAnsi" w:hAnsiTheme="minorHAnsi" w:cstheme="minorHAnsi"/>
                <w:b/>
                <w:bCs/>
                <w:color w:val="FF0000"/>
              </w:rPr>
              <w:t>provided they liaise with or refer to the patient’s GP when necessary.</w:t>
            </w:r>
          </w:p>
          <w:p w14:paraId="222A1A97" w14:textId="1E650D5C" w:rsidR="00B3713E" w:rsidRPr="005A716B" w:rsidRDefault="00B3713E" w:rsidP="001132E5">
            <w:pPr>
              <w:spacing w:line="276" w:lineRule="auto"/>
              <w:jc w:val="left"/>
              <w:rPr>
                <w:rFonts w:asciiTheme="minorHAnsi" w:hAnsiTheme="minorHAnsi" w:cstheme="minorHAnsi"/>
                <w:lang w:val="en-IE"/>
              </w:rPr>
            </w:pPr>
            <w:r w:rsidRPr="00B3713E">
              <w:rPr>
                <w:rFonts w:asciiTheme="minorHAnsi" w:hAnsiTheme="minorHAnsi" w:cstheme="minorHAnsi"/>
                <w:lang w:val="en-IE"/>
              </w:rPr>
              <w:t>Rationale: Community pharmacists are accessible in a timely manner. Enabling them to use CRP POCT in the management of LRTIs should improve patient experience and reduce pressure on general practice .</w:t>
            </w:r>
          </w:p>
        </w:tc>
      </w:tr>
      <w:tr w:rsidR="005253FB" w:rsidRPr="001E0C09" w14:paraId="2A0D0254" w14:textId="77777777" w:rsidTr="001132E5">
        <w:tc>
          <w:tcPr>
            <w:tcW w:w="1099" w:type="pct"/>
          </w:tcPr>
          <w:p w14:paraId="00B4C118" w14:textId="77777777" w:rsidR="005253FB" w:rsidRPr="001E0C09" w:rsidRDefault="005253FB" w:rsidP="001132E5">
            <w:pPr>
              <w:spacing w:after="120" w:line="240" w:lineRule="auto"/>
              <w:jc w:val="left"/>
              <w:rPr>
                <w:lang w:val="en-IE"/>
              </w:rPr>
            </w:pPr>
            <w:r w:rsidRPr="001E0C09">
              <w:rPr>
                <w:lang w:val="en-IE"/>
              </w:rPr>
              <w:t>1: Strongly disagree</w:t>
            </w:r>
          </w:p>
        </w:tc>
        <w:tc>
          <w:tcPr>
            <w:tcW w:w="975" w:type="pct"/>
          </w:tcPr>
          <w:p w14:paraId="31605497" w14:textId="77777777" w:rsidR="005253FB" w:rsidRPr="001E0C09" w:rsidRDefault="005253FB" w:rsidP="001132E5">
            <w:pPr>
              <w:spacing w:after="120" w:line="240" w:lineRule="auto"/>
              <w:jc w:val="left"/>
              <w:rPr>
                <w:lang w:val="en-IE"/>
              </w:rPr>
            </w:pPr>
            <w:r w:rsidRPr="001E0C09">
              <w:rPr>
                <w:lang w:val="en-IE"/>
              </w:rPr>
              <w:t>2: Disagree</w:t>
            </w:r>
          </w:p>
        </w:tc>
        <w:tc>
          <w:tcPr>
            <w:tcW w:w="976" w:type="pct"/>
          </w:tcPr>
          <w:p w14:paraId="5799F867" w14:textId="77777777" w:rsidR="005253FB" w:rsidRPr="001E0C09" w:rsidRDefault="005253FB" w:rsidP="001132E5">
            <w:pPr>
              <w:spacing w:after="120" w:line="240" w:lineRule="auto"/>
              <w:jc w:val="left"/>
              <w:rPr>
                <w:lang w:val="en-IE"/>
              </w:rPr>
            </w:pPr>
            <w:r w:rsidRPr="001E0C09">
              <w:rPr>
                <w:lang w:val="en-IE"/>
              </w:rPr>
              <w:t>3: Uncertain</w:t>
            </w:r>
          </w:p>
        </w:tc>
        <w:tc>
          <w:tcPr>
            <w:tcW w:w="975" w:type="pct"/>
          </w:tcPr>
          <w:p w14:paraId="48DB5AB3" w14:textId="77777777" w:rsidR="005253FB" w:rsidRPr="001E0C09" w:rsidRDefault="005253FB" w:rsidP="001132E5">
            <w:pPr>
              <w:spacing w:after="120" w:line="240" w:lineRule="auto"/>
              <w:jc w:val="left"/>
              <w:rPr>
                <w:lang w:val="en-IE"/>
              </w:rPr>
            </w:pPr>
            <w:r w:rsidRPr="001E0C09">
              <w:rPr>
                <w:lang w:val="en-IE"/>
              </w:rPr>
              <w:t>4: Agree</w:t>
            </w:r>
          </w:p>
        </w:tc>
        <w:tc>
          <w:tcPr>
            <w:tcW w:w="975" w:type="pct"/>
          </w:tcPr>
          <w:p w14:paraId="22336DEE" w14:textId="77777777" w:rsidR="005253FB" w:rsidRPr="001E0C09" w:rsidRDefault="005253FB" w:rsidP="001132E5">
            <w:pPr>
              <w:spacing w:after="120" w:line="240" w:lineRule="auto"/>
              <w:jc w:val="left"/>
              <w:rPr>
                <w:lang w:val="en-IE"/>
              </w:rPr>
            </w:pPr>
            <w:r w:rsidRPr="001E0C09">
              <w:rPr>
                <w:lang w:val="en-IE"/>
              </w:rPr>
              <w:t>5: Strongly agree</w:t>
            </w:r>
          </w:p>
        </w:tc>
      </w:tr>
      <w:tr w:rsidR="005253FB" w:rsidRPr="001E0C09" w14:paraId="53307EB1" w14:textId="77777777" w:rsidTr="001132E5">
        <w:tc>
          <w:tcPr>
            <w:tcW w:w="5000" w:type="pct"/>
            <w:gridSpan w:val="5"/>
          </w:tcPr>
          <w:p w14:paraId="501F1333" w14:textId="77777777" w:rsidR="005253FB" w:rsidRPr="001E0C09" w:rsidRDefault="005253FB" w:rsidP="001132E5">
            <w:pPr>
              <w:spacing w:after="120" w:line="240" w:lineRule="auto"/>
              <w:jc w:val="left"/>
              <w:rPr>
                <w:lang w:val="en-IE"/>
              </w:rPr>
            </w:pPr>
            <w:r w:rsidRPr="001E0C09">
              <w:rPr>
                <w:lang w:val="en-IE"/>
              </w:rPr>
              <w:t>Comment</w:t>
            </w:r>
            <w:r>
              <w:rPr>
                <w:lang w:val="en-IE"/>
              </w:rPr>
              <w:t>:</w:t>
            </w:r>
          </w:p>
        </w:tc>
      </w:tr>
    </w:tbl>
    <w:p w14:paraId="7239EDF8" w14:textId="06DD0DE8" w:rsidR="00CC0C3A" w:rsidRDefault="00CC0C3A">
      <w:r>
        <w:br w:type="page"/>
      </w:r>
    </w:p>
    <w:tbl>
      <w:tblPr>
        <w:tblStyle w:val="TableGrid"/>
        <w:tblW w:w="5000" w:type="pct"/>
        <w:tblLook w:val="04A0" w:firstRow="1" w:lastRow="0" w:firstColumn="1" w:lastColumn="0" w:noHBand="0" w:noVBand="1"/>
      </w:tblPr>
      <w:tblGrid>
        <w:gridCol w:w="1980"/>
        <w:gridCol w:w="1757"/>
        <w:gridCol w:w="1759"/>
        <w:gridCol w:w="1757"/>
        <w:gridCol w:w="1757"/>
      </w:tblGrid>
      <w:tr w:rsidR="005253FB" w:rsidRPr="005A716B" w14:paraId="2F0DF639" w14:textId="77777777" w:rsidTr="005253FB">
        <w:tc>
          <w:tcPr>
            <w:tcW w:w="5000" w:type="pct"/>
            <w:gridSpan w:val="5"/>
            <w:shd w:val="clear" w:color="auto" w:fill="auto"/>
          </w:tcPr>
          <w:p w14:paraId="07DB64B6" w14:textId="77777777" w:rsidR="005253FB" w:rsidRPr="00CC0C3A" w:rsidRDefault="005253FB" w:rsidP="001132E5">
            <w:pPr>
              <w:spacing w:line="276" w:lineRule="auto"/>
              <w:jc w:val="left"/>
              <w:rPr>
                <w:rFonts w:asciiTheme="minorHAnsi" w:hAnsiTheme="minorHAnsi" w:cstheme="minorHAnsi"/>
                <w:b/>
                <w:bCs/>
                <w:color w:val="FF0000"/>
              </w:rPr>
            </w:pPr>
            <w:r w:rsidRPr="00CC0C3A">
              <w:rPr>
                <w:rFonts w:asciiTheme="minorHAnsi" w:hAnsiTheme="minorHAnsi" w:cstheme="minorHAnsi"/>
                <w:b/>
                <w:bCs/>
                <w:lang w:val="en-IE"/>
              </w:rPr>
              <w:lastRenderedPageBreak/>
              <w:t xml:space="preserve">12. </w:t>
            </w:r>
            <w:r w:rsidRPr="00CC0C3A">
              <w:rPr>
                <w:rFonts w:asciiTheme="minorHAnsi" w:hAnsiTheme="minorHAnsi" w:cstheme="minorHAnsi"/>
                <w:b/>
                <w:bCs/>
                <w:color w:val="FF0000"/>
                <w:lang w:val="en-IE"/>
              </w:rPr>
              <w:t xml:space="preserve">With appropriate training for treating patients suspected of having a LRTI, </w:t>
            </w:r>
            <w:r w:rsidRPr="00CC0C3A">
              <w:rPr>
                <w:rFonts w:asciiTheme="minorHAnsi" w:hAnsiTheme="minorHAnsi" w:cstheme="minorHAnsi"/>
                <w:b/>
                <w:bCs/>
              </w:rPr>
              <w:t>community pharmacists should be able to act upon CRP POCT results (i.e., prescribe antibiotic therapy when indicated following national/international antibiotic prescribing guidance or provide self-care advice to patients)</w:t>
            </w:r>
            <w:r w:rsidRPr="00CC0C3A">
              <w:rPr>
                <w:rFonts w:asciiTheme="minorHAnsi" w:hAnsiTheme="minorHAnsi" w:cstheme="minorHAnsi"/>
                <w:b/>
                <w:bCs/>
                <w:color w:val="FF0000"/>
                <w:lang w:val="en-IE"/>
              </w:rPr>
              <w:t xml:space="preserve">, </w:t>
            </w:r>
            <w:r w:rsidRPr="00CC0C3A">
              <w:rPr>
                <w:rFonts w:asciiTheme="minorHAnsi" w:hAnsiTheme="minorHAnsi" w:cstheme="minorHAnsi"/>
                <w:b/>
                <w:bCs/>
                <w:color w:val="FF0000"/>
              </w:rPr>
              <w:t>provided they liaise with or refer to the patient’s GP when necessary.</w:t>
            </w:r>
          </w:p>
          <w:p w14:paraId="0836880C" w14:textId="2E21DC37" w:rsidR="00FC31E3" w:rsidRPr="005A716B" w:rsidRDefault="00FC31E3" w:rsidP="001132E5">
            <w:pPr>
              <w:spacing w:line="276" w:lineRule="auto"/>
              <w:jc w:val="left"/>
              <w:rPr>
                <w:rFonts w:asciiTheme="minorHAnsi" w:hAnsiTheme="minorHAnsi" w:cstheme="minorHAnsi"/>
                <w:lang w:val="en-IE"/>
              </w:rPr>
            </w:pPr>
            <w:r w:rsidRPr="00FC31E3">
              <w:rPr>
                <w:rFonts w:asciiTheme="minorHAnsi" w:hAnsiTheme="minorHAnsi" w:cstheme="minorHAnsi"/>
                <w:lang w:val="en-IE"/>
              </w:rPr>
              <w:t>Rationale: Community pharmacists are accessible in a timely manner. Enabling them to use CRP POCT in the management of LRTIs should improve patient experience and reduce pressure on general practice .</w:t>
            </w:r>
          </w:p>
        </w:tc>
      </w:tr>
      <w:tr w:rsidR="005253FB" w:rsidRPr="001E0C09" w14:paraId="1237C4D9" w14:textId="77777777" w:rsidTr="001132E5">
        <w:tc>
          <w:tcPr>
            <w:tcW w:w="1099" w:type="pct"/>
          </w:tcPr>
          <w:p w14:paraId="2F60BE9F" w14:textId="77777777" w:rsidR="005253FB" w:rsidRPr="001E0C09" w:rsidRDefault="005253FB" w:rsidP="001132E5">
            <w:pPr>
              <w:spacing w:after="120" w:line="240" w:lineRule="auto"/>
              <w:jc w:val="left"/>
              <w:rPr>
                <w:lang w:val="en-IE"/>
              </w:rPr>
            </w:pPr>
            <w:r w:rsidRPr="001E0C09">
              <w:rPr>
                <w:lang w:val="en-IE"/>
              </w:rPr>
              <w:t>1: Strongly disagree</w:t>
            </w:r>
          </w:p>
        </w:tc>
        <w:tc>
          <w:tcPr>
            <w:tcW w:w="975" w:type="pct"/>
          </w:tcPr>
          <w:p w14:paraId="2D7DB0D4" w14:textId="77777777" w:rsidR="005253FB" w:rsidRPr="001E0C09" w:rsidRDefault="005253FB" w:rsidP="001132E5">
            <w:pPr>
              <w:spacing w:after="120" w:line="240" w:lineRule="auto"/>
              <w:jc w:val="left"/>
              <w:rPr>
                <w:lang w:val="en-IE"/>
              </w:rPr>
            </w:pPr>
            <w:r w:rsidRPr="001E0C09">
              <w:rPr>
                <w:lang w:val="en-IE"/>
              </w:rPr>
              <w:t>2: Disagree</w:t>
            </w:r>
          </w:p>
        </w:tc>
        <w:tc>
          <w:tcPr>
            <w:tcW w:w="976" w:type="pct"/>
          </w:tcPr>
          <w:p w14:paraId="49F59167" w14:textId="77777777" w:rsidR="005253FB" w:rsidRPr="001E0C09" w:rsidRDefault="005253FB" w:rsidP="001132E5">
            <w:pPr>
              <w:spacing w:after="120" w:line="240" w:lineRule="auto"/>
              <w:jc w:val="left"/>
              <w:rPr>
                <w:lang w:val="en-IE"/>
              </w:rPr>
            </w:pPr>
            <w:r w:rsidRPr="001E0C09">
              <w:rPr>
                <w:lang w:val="en-IE"/>
              </w:rPr>
              <w:t>3: Uncertain</w:t>
            </w:r>
          </w:p>
        </w:tc>
        <w:tc>
          <w:tcPr>
            <w:tcW w:w="975" w:type="pct"/>
          </w:tcPr>
          <w:p w14:paraId="6CD7F4D5" w14:textId="77777777" w:rsidR="005253FB" w:rsidRPr="001E0C09" w:rsidRDefault="005253FB" w:rsidP="001132E5">
            <w:pPr>
              <w:spacing w:after="120" w:line="240" w:lineRule="auto"/>
              <w:jc w:val="left"/>
              <w:rPr>
                <w:lang w:val="en-IE"/>
              </w:rPr>
            </w:pPr>
            <w:r w:rsidRPr="001E0C09">
              <w:rPr>
                <w:lang w:val="en-IE"/>
              </w:rPr>
              <w:t>4: Agree</w:t>
            </w:r>
          </w:p>
        </w:tc>
        <w:tc>
          <w:tcPr>
            <w:tcW w:w="975" w:type="pct"/>
          </w:tcPr>
          <w:p w14:paraId="33D8761B" w14:textId="77777777" w:rsidR="005253FB" w:rsidRPr="001E0C09" w:rsidRDefault="005253FB" w:rsidP="001132E5">
            <w:pPr>
              <w:spacing w:after="120" w:line="240" w:lineRule="auto"/>
              <w:jc w:val="left"/>
              <w:rPr>
                <w:lang w:val="en-IE"/>
              </w:rPr>
            </w:pPr>
            <w:r w:rsidRPr="001E0C09">
              <w:rPr>
                <w:lang w:val="en-IE"/>
              </w:rPr>
              <w:t>5: Strongly agree</w:t>
            </w:r>
          </w:p>
        </w:tc>
      </w:tr>
      <w:tr w:rsidR="005253FB" w:rsidRPr="001E0C09" w14:paraId="6A4F5675" w14:textId="77777777" w:rsidTr="001132E5">
        <w:tc>
          <w:tcPr>
            <w:tcW w:w="5000" w:type="pct"/>
            <w:gridSpan w:val="5"/>
          </w:tcPr>
          <w:p w14:paraId="008786E9" w14:textId="77777777" w:rsidR="005253FB" w:rsidRPr="001E0C09" w:rsidRDefault="005253FB" w:rsidP="001132E5">
            <w:pPr>
              <w:spacing w:after="120" w:line="240" w:lineRule="auto"/>
              <w:jc w:val="left"/>
              <w:rPr>
                <w:lang w:val="en-IE"/>
              </w:rPr>
            </w:pPr>
            <w:r w:rsidRPr="001E0C09">
              <w:rPr>
                <w:lang w:val="en-IE"/>
              </w:rPr>
              <w:t>Comment</w:t>
            </w:r>
            <w:r>
              <w:rPr>
                <w:lang w:val="en-IE"/>
              </w:rPr>
              <w:t>:</w:t>
            </w:r>
          </w:p>
        </w:tc>
      </w:tr>
    </w:tbl>
    <w:p w14:paraId="245D0B04" w14:textId="77777777" w:rsidR="005253FB" w:rsidRDefault="005253FB"/>
    <w:p w14:paraId="39C09DE5" w14:textId="2537618A" w:rsidR="00987064" w:rsidRDefault="00987064" w:rsidP="00CC0C3A">
      <w:pPr>
        <w:pStyle w:val="Heading3"/>
      </w:pPr>
      <w:r w:rsidRPr="00787E6C">
        <w:t>Section 2: The detection of bacterial LRTIs using CRP POCT and the provision of antibiotics</w:t>
      </w:r>
    </w:p>
    <w:tbl>
      <w:tblPr>
        <w:tblStyle w:val="TableGrid"/>
        <w:tblW w:w="5000" w:type="pct"/>
        <w:tblLook w:val="04A0" w:firstRow="1" w:lastRow="0" w:firstColumn="1" w:lastColumn="0" w:noHBand="0" w:noVBand="1"/>
      </w:tblPr>
      <w:tblGrid>
        <w:gridCol w:w="1980"/>
        <w:gridCol w:w="1757"/>
        <w:gridCol w:w="1759"/>
        <w:gridCol w:w="1757"/>
        <w:gridCol w:w="1757"/>
      </w:tblGrid>
      <w:tr w:rsidR="005253FB" w:rsidRPr="00531FD3" w14:paraId="6761FCE7" w14:textId="77777777" w:rsidTr="005253FB">
        <w:tc>
          <w:tcPr>
            <w:tcW w:w="5000" w:type="pct"/>
            <w:gridSpan w:val="5"/>
            <w:shd w:val="clear" w:color="auto" w:fill="auto"/>
          </w:tcPr>
          <w:p w14:paraId="6E4148A5" w14:textId="77777777" w:rsidR="005253FB" w:rsidRPr="00CC0C3A" w:rsidRDefault="005253FB" w:rsidP="001132E5">
            <w:pPr>
              <w:spacing w:line="276" w:lineRule="auto"/>
              <w:jc w:val="left"/>
              <w:rPr>
                <w:rFonts w:asciiTheme="minorHAnsi" w:hAnsiTheme="minorHAnsi" w:cstheme="minorHAnsi"/>
                <w:b/>
                <w:bCs/>
                <w:color w:val="FF0000"/>
                <w:lang w:val="en-IE"/>
              </w:rPr>
            </w:pPr>
            <w:r w:rsidRPr="00CC0C3A">
              <w:rPr>
                <w:rFonts w:asciiTheme="minorHAnsi" w:hAnsiTheme="minorHAnsi" w:cstheme="minorHAnsi"/>
                <w:b/>
                <w:bCs/>
                <w:lang w:val="en-IE"/>
              </w:rPr>
              <w:t xml:space="preserve">19. </w:t>
            </w:r>
            <w:r w:rsidRPr="00CC0C3A">
              <w:rPr>
                <w:rFonts w:asciiTheme="minorHAnsi" w:hAnsiTheme="minorHAnsi" w:cstheme="minorHAnsi"/>
                <w:b/>
                <w:bCs/>
                <w:color w:val="FF0000"/>
                <w:lang w:val="en-IE"/>
              </w:rPr>
              <w:t>In cases where a child is presented early in the progression of symptoms (i.e., in the first 24 hours), CRP results should be interpreted carefully, with attention to the clinical context and severity of illness. In this instance, a CRP value &lt;5 mg/L may indicate a self-limiting infection (bacterial or viral) for which antibiotics should not be prescribed.</w:t>
            </w:r>
          </w:p>
          <w:p w14:paraId="45ABB595" w14:textId="6C859BD2" w:rsidR="00794C52" w:rsidRPr="00531FD3" w:rsidRDefault="00794C52" w:rsidP="001132E5">
            <w:pPr>
              <w:spacing w:line="276" w:lineRule="auto"/>
              <w:jc w:val="left"/>
              <w:rPr>
                <w:rFonts w:asciiTheme="minorHAnsi" w:hAnsiTheme="minorHAnsi" w:cstheme="minorHAnsi"/>
                <w:lang w:val="en-IE"/>
              </w:rPr>
            </w:pPr>
            <w:r w:rsidRPr="00794C52">
              <w:rPr>
                <w:rFonts w:asciiTheme="minorHAnsi" w:hAnsiTheme="minorHAnsi" w:cstheme="minorHAnsi"/>
                <w:lang w:val="en-IE"/>
              </w:rPr>
              <w:t xml:space="preserve">Rationale: Parents of unwell children typically present early with their child in primary care. In these cases, CRP POCT results should be interpreted carefully </w:t>
            </w:r>
            <w:r w:rsidR="00CC0C3A">
              <w:rPr>
                <w:rFonts w:asciiTheme="minorHAnsi" w:hAnsiTheme="minorHAnsi" w:cstheme="minorHAnsi"/>
                <w:noProof/>
                <w:lang w:val="en-IE"/>
              </w:rPr>
              <w:t>(1)</w:t>
            </w:r>
            <w:r w:rsidRPr="00794C52">
              <w:rPr>
                <w:rFonts w:asciiTheme="minorHAnsi" w:hAnsiTheme="minorHAnsi" w:cstheme="minorHAnsi"/>
                <w:lang w:val="en-IE"/>
              </w:rPr>
              <w:t xml:space="preserve">. Various CRP thresholds for withholding antibiotics in children have been reported (&lt;20 mg/L </w:t>
            </w:r>
            <w:r w:rsidR="00CC0C3A">
              <w:rPr>
                <w:rFonts w:asciiTheme="minorHAnsi" w:hAnsiTheme="minorHAnsi" w:cstheme="minorHAnsi"/>
                <w:noProof/>
                <w:lang w:val="en-IE"/>
              </w:rPr>
              <w:t>(1, 17)</w:t>
            </w:r>
            <w:r w:rsidRPr="00794C52">
              <w:rPr>
                <w:rFonts w:asciiTheme="minorHAnsi" w:hAnsiTheme="minorHAnsi" w:cstheme="minorHAnsi"/>
                <w:lang w:val="en-IE"/>
              </w:rPr>
              <w:t xml:space="preserve">, &lt;10 mg/L </w:t>
            </w:r>
            <w:r w:rsidR="00CC0C3A" w:rsidRPr="00794C52">
              <w:rPr>
                <w:rFonts w:asciiTheme="minorHAnsi" w:hAnsiTheme="minorHAnsi" w:cstheme="minorHAnsi"/>
                <w:noProof/>
                <w:lang w:val="en-IE"/>
              </w:rPr>
              <w:t>(17, 18)</w:t>
            </w:r>
            <w:r w:rsidRPr="00794C52">
              <w:rPr>
                <w:rFonts w:asciiTheme="minorHAnsi" w:hAnsiTheme="minorHAnsi" w:cstheme="minorHAnsi"/>
                <w:lang w:val="en-IE"/>
              </w:rPr>
              <w:t xml:space="preserve">, or &lt;5 mg/L </w:t>
            </w:r>
            <w:r w:rsidR="00CC0C3A">
              <w:rPr>
                <w:rFonts w:asciiTheme="minorHAnsi" w:hAnsiTheme="minorHAnsi" w:cstheme="minorHAnsi"/>
                <w:noProof/>
                <w:lang w:val="en-IE"/>
              </w:rPr>
              <w:t>(15)</w:t>
            </w:r>
            <w:r w:rsidRPr="00794C52">
              <w:rPr>
                <w:rFonts w:asciiTheme="minorHAnsi" w:hAnsiTheme="minorHAnsi" w:cstheme="minorHAnsi"/>
                <w:lang w:val="en-IE"/>
              </w:rPr>
              <w:t>).</w:t>
            </w:r>
          </w:p>
        </w:tc>
      </w:tr>
      <w:tr w:rsidR="005253FB" w:rsidRPr="001E0C09" w14:paraId="364A248B" w14:textId="77777777" w:rsidTr="001132E5">
        <w:tc>
          <w:tcPr>
            <w:tcW w:w="1099" w:type="pct"/>
          </w:tcPr>
          <w:p w14:paraId="2F27D680" w14:textId="77777777" w:rsidR="005253FB" w:rsidRPr="001E0C09" w:rsidRDefault="005253FB" w:rsidP="001132E5">
            <w:pPr>
              <w:spacing w:after="120" w:line="240" w:lineRule="auto"/>
              <w:jc w:val="left"/>
              <w:rPr>
                <w:lang w:val="en-IE"/>
              </w:rPr>
            </w:pPr>
            <w:r w:rsidRPr="001E0C09">
              <w:rPr>
                <w:lang w:val="en-IE"/>
              </w:rPr>
              <w:t>1: Strongly disagree</w:t>
            </w:r>
          </w:p>
        </w:tc>
        <w:tc>
          <w:tcPr>
            <w:tcW w:w="975" w:type="pct"/>
          </w:tcPr>
          <w:p w14:paraId="265CCA2A" w14:textId="77777777" w:rsidR="005253FB" w:rsidRPr="001E0C09" w:rsidRDefault="005253FB" w:rsidP="001132E5">
            <w:pPr>
              <w:spacing w:after="120" w:line="240" w:lineRule="auto"/>
              <w:jc w:val="left"/>
              <w:rPr>
                <w:lang w:val="en-IE"/>
              </w:rPr>
            </w:pPr>
            <w:r w:rsidRPr="001E0C09">
              <w:rPr>
                <w:lang w:val="en-IE"/>
              </w:rPr>
              <w:t>2: Disagree</w:t>
            </w:r>
          </w:p>
        </w:tc>
        <w:tc>
          <w:tcPr>
            <w:tcW w:w="976" w:type="pct"/>
          </w:tcPr>
          <w:p w14:paraId="50C462AE" w14:textId="77777777" w:rsidR="005253FB" w:rsidRPr="001E0C09" w:rsidRDefault="005253FB" w:rsidP="001132E5">
            <w:pPr>
              <w:spacing w:after="120" w:line="240" w:lineRule="auto"/>
              <w:jc w:val="left"/>
              <w:rPr>
                <w:lang w:val="en-IE"/>
              </w:rPr>
            </w:pPr>
            <w:r w:rsidRPr="001E0C09">
              <w:rPr>
                <w:lang w:val="en-IE"/>
              </w:rPr>
              <w:t>3: Uncertain</w:t>
            </w:r>
          </w:p>
        </w:tc>
        <w:tc>
          <w:tcPr>
            <w:tcW w:w="975" w:type="pct"/>
          </w:tcPr>
          <w:p w14:paraId="190A9A9C" w14:textId="77777777" w:rsidR="005253FB" w:rsidRPr="001E0C09" w:rsidRDefault="005253FB" w:rsidP="001132E5">
            <w:pPr>
              <w:spacing w:after="120" w:line="240" w:lineRule="auto"/>
              <w:jc w:val="left"/>
              <w:rPr>
                <w:lang w:val="en-IE"/>
              </w:rPr>
            </w:pPr>
            <w:r w:rsidRPr="001E0C09">
              <w:rPr>
                <w:lang w:val="en-IE"/>
              </w:rPr>
              <w:t>4: Agree</w:t>
            </w:r>
          </w:p>
        </w:tc>
        <w:tc>
          <w:tcPr>
            <w:tcW w:w="975" w:type="pct"/>
          </w:tcPr>
          <w:p w14:paraId="46DA0DA4" w14:textId="77777777" w:rsidR="005253FB" w:rsidRPr="001E0C09" w:rsidRDefault="005253FB" w:rsidP="001132E5">
            <w:pPr>
              <w:spacing w:after="120" w:line="240" w:lineRule="auto"/>
              <w:jc w:val="left"/>
              <w:rPr>
                <w:lang w:val="en-IE"/>
              </w:rPr>
            </w:pPr>
            <w:r w:rsidRPr="001E0C09">
              <w:rPr>
                <w:lang w:val="en-IE"/>
              </w:rPr>
              <w:t>5: Strongly agree</w:t>
            </w:r>
          </w:p>
        </w:tc>
      </w:tr>
      <w:tr w:rsidR="005253FB" w:rsidRPr="001E0C09" w14:paraId="305E5E9F" w14:textId="77777777" w:rsidTr="001132E5">
        <w:tc>
          <w:tcPr>
            <w:tcW w:w="5000" w:type="pct"/>
            <w:gridSpan w:val="5"/>
          </w:tcPr>
          <w:p w14:paraId="5568CBC6" w14:textId="77777777" w:rsidR="005253FB" w:rsidRPr="001E0C09" w:rsidRDefault="005253FB" w:rsidP="001132E5">
            <w:pPr>
              <w:spacing w:after="120" w:line="240" w:lineRule="auto"/>
              <w:jc w:val="left"/>
              <w:rPr>
                <w:lang w:val="en-IE"/>
              </w:rPr>
            </w:pPr>
            <w:r w:rsidRPr="001E0C09">
              <w:rPr>
                <w:lang w:val="en-IE"/>
              </w:rPr>
              <w:t>Comment</w:t>
            </w:r>
            <w:r>
              <w:rPr>
                <w:lang w:val="en-IE"/>
              </w:rPr>
              <w:t>:</w:t>
            </w:r>
          </w:p>
        </w:tc>
      </w:tr>
    </w:tbl>
    <w:p w14:paraId="1EC636FA" w14:textId="77777777" w:rsidR="005253FB" w:rsidRDefault="005253FB"/>
    <w:tbl>
      <w:tblPr>
        <w:tblStyle w:val="TableGrid"/>
        <w:tblW w:w="5000" w:type="pct"/>
        <w:tblLook w:val="04A0" w:firstRow="1" w:lastRow="0" w:firstColumn="1" w:lastColumn="0" w:noHBand="0" w:noVBand="1"/>
      </w:tblPr>
      <w:tblGrid>
        <w:gridCol w:w="1980"/>
        <w:gridCol w:w="1757"/>
        <w:gridCol w:w="1759"/>
        <w:gridCol w:w="1757"/>
        <w:gridCol w:w="1757"/>
      </w:tblGrid>
      <w:tr w:rsidR="005253FB" w:rsidRPr="0009413A" w14:paraId="11573542" w14:textId="77777777" w:rsidTr="005253FB">
        <w:tc>
          <w:tcPr>
            <w:tcW w:w="5000" w:type="pct"/>
            <w:gridSpan w:val="5"/>
            <w:shd w:val="clear" w:color="auto" w:fill="auto"/>
          </w:tcPr>
          <w:p w14:paraId="067E0C92" w14:textId="77777777" w:rsidR="005253FB" w:rsidRPr="00CC0C3A" w:rsidRDefault="005253FB" w:rsidP="001132E5">
            <w:pPr>
              <w:spacing w:line="276" w:lineRule="auto"/>
              <w:jc w:val="left"/>
              <w:rPr>
                <w:rFonts w:asciiTheme="minorHAnsi" w:hAnsiTheme="minorHAnsi" w:cstheme="minorHAnsi"/>
                <w:b/>
                <w:bCs/>
                <w:color w:val="FF0000"/>
                <w:lang w:val="en-IE"/>
              </w:rPr>
            </w:pPr>
            <w:r w:rsidRPr="00CC0C3A">
              <w:rPr>
                <w:rFonts w:asciiTheme="minorHAnsi" w:hAnsiTheme="minorHAnsi" w:cstheme="minorHAnsi"/>
                <w:b/>
                <w:bCs/>
                <w:lang w:val="en-IE"/>
              </w:rPr>
              <w:t>22. For CRP values between 20-100 mg/L in low-risk patients (i.e., not at a higher risk of deterioration due to existing conditions or severe symptoms), prescribing of antibiotics should be avoided or delayed following national/international antibiotic prescribing guidance</w:t>
            </w:r>
            <w:r w:rsidRPr="00CC0C3A">
              <w:rPr>
                <w:rFonts w:asciiTheme="minorHAnsi" w:hAnsiTheme="minorHAnsi" w:cstheme="minorHAnsi"/>
                <w:b/>
                <w:bCs/>
                <w:color w:val="FF0000"/>
                <w:lang w:val="en-IE"/>
              </w:rPr>
              <w:t>, though clinical judgement and patient-specific factors should be considered, with clear communication of self-care and re-referral advice to the patient.</w:t>
            </w:r>
          </w:p>
          <w:p w14:paraId="353019B6" w14:textId="322FA510" w:rsidR="00210923" w:rsidRPr="0009413A" w:rsidRDefault="00210923" w:rsidP="001132E5">
            <w:pPr>
              <w:spacing w:line="276" w:lineRule="auto"/>
              <w:jc w:val="left"/>
              <w:rPr>
                <w:rFonts w:asciiTheme="minorHAnsi" w:hAnsiTheme="minorHAnsi" w:cstheme="minorHAnsi"/>
                <w:lang w:val="en-IE"/>
              </w:rPr>
            </w:pPr>
            <w:r w:rsidRPr="00210923">
              <w:rPr>
                <w:rFonts w:asciiTheme="minorHAnsi" w:hAnsiTheme="minorHAnsi" w:cstheme="minorHAnsi"/>
                <w:lang w:val="en-IE"/>
              </w:rPr>
              <w:t>Rationale: For CRP values between 20-100 mg/L, the clinical assessment of patients presenting with a LRTI remains the primary decision-driver in whether to prescribe an antibiotic (1, 2). In most cases, antibiotics are not needed. Delayed prescribing can be considered if illness severity did not require immediate antibiotics and CRP value is between 20-100 mg/L (1-5).</w:t>
            </w:r>
          </w:p>
        </w:tc>
      </w:tr>
      <w:tr w:rsidR="005253FB" w:rsidRPr="001E0C09" w14:paraId="2CFCD58C" w14:textId="77777777" w:rsidTr="001132E5">
        <w:tc>
          <w:tcPr>
            <w:tcW w:w="1099" w:type="pct"/>
          </w:tcPr>
          <w:p w14:paraId="22C417B6" w14:textId="77777777" w:rsidR="005253FB" w:rsidRPr="001E0C09" w:rsidRDefault="005253FB" w:rsidP="001132E5">
            <w:pPr>
              <w:spacing w:after="120" w:line="240" w:lineRule="auto"/>
              <w:jc w:val="left"/>
              <w:rPr>
                <w:lang w:val="en-IE"/>
              </w:rPr>
            </w:pPr>
            <w:r w:rsidRPr="001E0C09">
              <w:rPr>
                <w:lang w:val="en-IE"/>
              </w:rPr>
              <w:t>1: Strongly disagree</w:t>
            </w:r>
          </w:p>
        </w:tc>
        <w:tc>
          <w:tcPr>
            <w:tcW w:w="975" w:type="pct"/>
          </w:tcPr>
          <w:p w14:paraId="57CE7230" w14:textId="77777777" w:rsidR="005253FB" w:rsidRPr="001E0C09" w:rsidRDefault="005253FB" w:rsidP="001132E5">
            <w:pPr>
              <w:spacing w:after="120" w:line="240" w:lineRule="auto"/>
              <w:jc w:val="left"/>
              <w:rPr>
                <w:lang w:val="en-IE"/>
              </w:rPr>
            </w:pPr>
            <w:r w:rsidRPr="001E0C09">
              <w:rPr>
                <w:lang w:val="en-IE"/>
              </w:rPr>
              <w:t>2: Disagree</w:t>
            </w:r>
          </w:p>
        </w:tc>
        <w:tc>
          <w:tcPr>
            <w:tcW w:w="976" w:type="pct"/>
          </w:tcPr>
          <w:p w14:paraId="25FF89CF" w14:textId="77777777" w:rsidR="005253FB" w:rsidRPr="001E0C09" w:rsidRDefault="005253FB" w:rsidP="001132E5">
            <w:pPr>
              <w:spacing w:after="120" w:line="240" w:lineRule="auto"/>
              <w:jc w:val="left"/>
              <w:rPr>
                <w:lang w:val="en-IE"/>
              </w:rPr>
            </w:pPr>
            <w:r w:rsidRPr="001E0C09">
              <w:rPr>
                <w:lang w:val="en-IE"/>
              </w:rPr>
              <w:t>3: Uncertain</w:t>
            </w:r>
          </w:p>
        </w:tc>
        <w:tc>
          <w:tcPr>
            <w:tcW w:w="975" w:type="pct"/>
          </w:tcPr>
          <w:p w14:paraId="57569307" w14:textId="77777777" w:rsidR="005253FB" w:rsidRPr="001E0C09" w:rsidRDefault="005253FB" w:rsidP="001132E5">
            <w:pPr>
              <w:spacing w:after="120" w:line="240" w:lineRule="auto"/>
              <w:jc w:val="left"/>
              <w:rPr>
                <w:lang w:val="en-IE"/>
              </w:rPr>
            </w:pPr>
            <w:r w:rsidRPr="001E0C09">
              <w:rPr>
                <w:lang w:val="en-IE"/>
              </w:rPr>
              <w:t>4: Agree</w:t>
            </w:r>
          </w:p>
        </w:tc>
        <w:tc>
          <w:tcPr>
            <w:tcW w:w="975" w:type="pct"/>
          </w:tcPr>
          <w:p w14:paraId="2F5362AA" w14:textId="77777777" w:rsidR="005253FB" w:rsidRPr="001E0C09" w:rsidRDefault="005253FB" w:rsidP="001132E5">
            <w:pPr>
              <w:spacing w:after="120" w:line="240" w:lineRule="auto"/>
              <w:jc w:val="left"/>
              <w:rPr>
                <w:lang w:val="en-IE"/>
              </w:rPr>
            </w:pPr>
            <w:r w:rsidRPr="001E0C09">
              <w:rPr>
                <w:lang w:val="en-IE"/>
              </w:rPr>
              <w:t>5: Strongly agree</w:t>
            </w:r>
          </w:p>
        </w:tc>
      </w:tr>
      <w:tr w:rsidR="005253FB" w:rsidRPr="001E0C09" w14:paraId="5FB14819" w14:textId="77777777" w:rsidTr="001132E5">
        <w:tc>
          <w:tcPr>
            <w:tcW w:w="5000" w:type="pct"/>
            <w:gridSpan w:val="5"/>
          </w:tcPr>
          <w:p w14:paraId="7A9921C4" w14:textId="77777777" w:rsidR="005253FB" w:rsidRPr="001E0C09" w:rsidRDefault="005253FB" w:rsidP="001132E5">
            <w:pPr>
              <w:spacing w:after="120" w:line="240" w:lineRule="auto"/>
              <w:jc w:val="left"/>
              <w:rPr>
                <w:lang w:val="en-IE"/>
              </w:rPr>
            </w:pPr>
            <w:r w:rsidRPr="001E0C09">
              <w:rPr>
                <w:lang w:val="en-IE"/>
              </w:rPr>
              <w:t>Comment</w:t>
            </w:r>
            <w:r>
              <w:rPr>
                <w:lang w:val="en-IE"/>
              </w:rPr>
              <w:t>:</w:t>
            </w:r>
          </w:p>
        </w:tc>
      </w:tr>
    </w:tbl>
    <w:p w14:paraId="14FC7446" w14:textId="34BD84F7" w:rsidR="00CC0C3A" w:rsidRDefault="00CC0C3A" w:rsidP="00987064">
      <w:r>
        <w:br w:type="page"/>
      </w:r>
    </w:p>
    <w:p w14:paraId="30D49F64" w14:textId="430D49E6" w:rsidR="004D586E" w:rsidRDefault="004D586E" w:rsidP="00CC0C3A">
      <w:pPr>
        <w:pStyle w:val="Heading3"/>
      </w:pPr>
      <w:r w:rsidRPr="004D586E">
        <w:lastRenderedPageBreak/>
        <w:t>Section 3: Communication strategies to increase antibiotic stewardship</w:t>
      </w:r>
    </w:p>
    <w:tbl>
      <w:tblPr>
        <w:tblStyle w:val="TableGrid"/>
        <w:tblW w:w="5000" w:type="pct"/>
        <w:tblLook w:val="04A0" w:firstRow="1" w:lastRow="0" w:firstColumn="1" w:lastColumn="0" w:noHBand="0" w:noVBand="1"/>
      </w:tblPr>
      <w:tblGrid>
        <w:gridCol w:w="1980"/>
        <w:gridCol w:w="1757"/>
        <w:gridCol w:w="1759"/>
        <w:gridCol w:w="1757"/>
        <w:gridCol w:w="1757"/>
      </w:tblGrid>
      <w:tr w:rsidR="005253FB" w:rsidRPr="001127D5" w14:paraId="5A4AA9CC" w14:textId="77777777" w:rsidTr="005253FB">
        <w:tc>
          <w:tcPr>
            <w:tcW w:w="5000" w:type="pct"/>
            <w:gridSpan w:val="5"/>
            <w:shd w:val="clear" w:color="auto" w:fill="auto"/>
          </w:tcPr>
          <w:p w14:paraId="43C4A238" w14:textId="77777777" w:rsidR="005253FB" w:rsidRPr="00CC0C3A" w:rsidRDefault="005253FB" w:rsidP="001132E5">
            <w:pPr>
              <w:spacing w:line="276" w:lineRule="auto"/>
              <w:jc w:val="left"/>
              <w:rPr>
                <w:rFonts w:asciiTheme="minorHAnsi" w:hAnsiTheme="minorHAnsi" w:cstheme="minorHAnsi"/>
                <w:b/>
                <w:bCs/>
                <w:color w:val="FF0000"/>
                <w:lang w:val="en-IE"/>
              </w:rPr>
            </w:pPr>
            <w:r w:rsidRPr="00CC0C3A">
              <w:rPr>
                <w:rFonts w:asciiTheme="minorHAnsi" w:hAnsiTheme="minorHAnsi" w:cstheme="minorHAnsi"/>
                <w:b/>
                <w:bCs/>
                <w:lang w:val="en-IE"/>
              </w:rPr>
              <w:t xml:space="preserve">26. For CRP POCT conducted in community pharmacies, </w:t>
            </w:r>
            <w:r w:rsidRPr="00CC0C3A">
              <w:rPr>
                <w:rFonts w:asciiTheme="minorHAnsi" w:hAnsiTheme="minorHAnsi" w:cstheme="minorHAnsi"/>
                <w:b/>
                <w:bCs/>
                <w:color w:val="FF0000"/>
                <w:lang w:val="en-IE"/>
              </w:rPr>
              <w:t>patients should be provided with a detailed description of the assessment undertaken and the results obtained so they can provide these to their GP if necessary.</w:t>
            </w:r>
          </w:p>
          <w:p w14:paraId="59A2EC28" w14:textId="662CC2C4" w:rsidR="00EC3CE0" w:rsidRPr="001127D5" w:rsidRDefault="00EC3CE0" w:rsidP="001132E5">
            <w:pPr>
              <w:spacing w:line="276" w:lineRule="auto"/>
              <w:jc w:val="left"/>
              <w:rPr>
                <w:rFonts w:asciiTheme="minorHAnsi" w:hAnsiTheme="minorHAnsi" w:cstheme="minorHAnsi"/>
                <w:lang w:val="en-IE"/>
              </w:rPr>
            </w:pPr>
            <w:r w:rsidRPr="00EC3CE0">
              <w:rPr>
                <w:rFonts w:asciiTheme="minorHAnsi" w:hAnsiTheme="minorHAnsi" w:cstheme="minorHAnsi"/>
                <w:lang w:val="en-IE"/>
              </w:rPr>
              <w:t>Rationale: Depending on clinical assessment and CRP POCT results, patients should either be provided advice on self-care in community pharmacies or referred to general practice for antibiotic prescriptions. CRP POCT results should be sent to the GP for transparency.</w:t>
            </w:r>
          </w:p>
        </w:tc>
      </w:tr>
      <w:tr w:rsidR="005253FB" w:rsidRPr="001E0C09" w14:paraId="357AD136" w14:textId="77777777" w:rsidTr="001132E5">
        <w:tc>
          <w:tcPr>
            <w:tcW w:w="1099" w:type="pct"/>
          </w:tcPr>
          <w:p w14:paraId="1DD6A371" w14:textId="77777777" w:rsidR="005253FB" w:rsidRPr="001E0C09" w:rsidRDefault="005253FB" w:rsidP="001132E5">
            <w:pPr>
              <w:spacing w:after="120" w:line="240" w:lineRule="auto"/>
              <w:jc w:val="left"/>
              <w:rPr>
                <w:lang w:val="en-IE"/>
              </w:rPr>
            </w:pPr>
            <w:r w:rsidRPr="001E0C09">
              <w:rPr>
                <w:lang w:val="en-IE"/>
              </w:rPr>
              <w:t>1: Strongly disagree</w:t>
            </w:r>
          </w:p>
        </w:tc>
        <w:tc>
          <w:tcPr>
            <w:tcW w:w="975" w:type="pct"/>
          </w:tcPr>
          <w:p w14:paraId="4E48D75A" w14:textId="77777777" w:rsidR="005253FB" w:rsidRPr="001E0C09" w:rsidRDefault="005253FB" w:rsidP="001132E5">
            <w:pPr>
              <w:spacing w:after="120" w:line="240" w:lineRule="auto"/>
              <w:jc w:val="left"/>
              <w:rPr>
                <w:lang w:val="en-IE"/>
              </w:rPr>
            </w:pPr>
            <w:r w:rsidRPr="001E0C09">
              <w:rPr>
                <w:lang w:val="en-IE"/>
              </w:rPr>
              <w:t>2: Disagree</w:t>
            </w:r>
          </w:p>
        </w:tc>
        <w:tc>
          <w:tcPr>
            <w:tcW w:w="976" w:type="pct"/>
          </w:tcPr>
          <w:p w14:paraId="5B7A8577" w14:textId="77777777" w:rsidR="005253FB" w:rsidRPr="001E0C09" w:rsidRDefault="005253FB" w:rsidP="001132E5">
            <w:pPr>
              <w:spacing w:after="120" w:line="240" w:lineRule="auto"/>
              <w:jc w:val="left"/>
              <w:rPr>
                <w:lang w:val="en-IE"/>
              </w:rPr>
            </w:pPr>
            <w:r w:rsidRPr="001E0C09">
              <w:rPr>
                <w:lang w:val="en-IE"/>
              </w:rPr>
              <w:t>3: Uncertain</w:t>
            </w:r>
          </w:p>
        </w:tc>
        <w:tc>
          <w:tcPr>
            <w:tcW w:w="975" w:type="pct"/>
          </w:tcPr>
          <w:p w14:paraId="065F040B" w14:textId="77777777" w:rsidR="005253FB" w:rsidRPr="001E0C09" w:rsidRDefault="005253FB" w:rsidP="001132E5">
            <w:pPr>
              <w:spacing w:after="120" w:line="240" w:lineRule="auto"/>
              <w:jc w:val="left"/>
              <w:rPr>
                <w:lang w:val="en-IE"/>
              </w:rPr>
            </w:pPr>
            <w:r w:rsidRPr="001E0C09">
              <w:rPr>
                <w:lang w:val="en-IE"/>
              </w:rPr>
              <w:t>4: Agree</w:t>
            </w:r>
          </w:p>
        </w:tc>
        <w:tc>
          <w:tcPr>
            <w:tcW w:w="975" w:type="pct"/>
          </w:tcPr>
          <w:p w14:paraId="062ADD5C" w14:textId="77777777" w:rsidR="005253FB" w:rsidRPr="001E0C09" w:rsidRDefault="005253FB" w:rsidP="001132E5">
            <w:pPr>
              <w:spacing w:after="120" w:line="240" w:lineRule="auto"/>
              <w:jc w:val="left"/>
              <w:rPr>
                <w:lang w:val="en-IE"/>
              </w:rPr>
            </w:pPr>
            <w:r w:rsidRPr="001E0C09">
              <w:rPr>
                <w:lang w:val="en-IE"/>
              </w:rPr>
              <w:t>5: Strongly agree</w:t>
            </w:r>
          </w:p>
        </w:tc>
      </w:tr>
      <w:tr w:rsidR="005253FB" w:rsidRPr="001E0C09" w14:paraId="277731F4" w14:textId="77777777" w:rsidTr="001132E5">
        <w:tc>
          <w:tcPr>
            <w:tcW w:w="5000" w:type="pct"/>
            <w:gridSpan w:val="5"/>
          </w:tcPr>
          <w:p w14:paraId="43B8E6B3" w14:textId="77777777" w:rsidR="005253FB" w:rsidRPr="001E0C09" w:rsidRDefault="005253FB" w:rsidP="001132E5">
            <w:pPr>
              <w:spacing w:after="120" w:line="240" w:lineRule="auto"/>
              <w:jc w:val="left"/>
              <w:rPr>
                <w:lang w:val="en-IE"/>
              </w:rPr>
            </w:pPr>
            <w:r w:rsidRPr="001E0C09">
              <w:rPr>
                <w:lang w:val="en-IE"/>
              </w:rPr>
              <w:t>Comment</w:t>
            </w:r>
            <w:r>
              <w:rPr>
                <w:lang w:val="en-IE"/>
              </w:rPr>
              <w:t>:</w:t>
            </w:r>
          </w:p>
        </w:tc>
      </w:tr>
    </w:tbl>
    <w:p w14:paraId="5BCCFB15" w14:textId="77777777" w:rsidR="005253FB" w:rsidRDefault="005253FB"/>
    <w:p w14:paraId="79A88109" w14:textId="54124424" w:rsidR="00FB4F6E" w:rsidRDefault="00FB4F6E" w:rsidP="00CC0C3A">
      <w:pPr>
        <w:pStyle w:val="Heading3"/>
      </w:pPr>
      <w:r w:rsidRPr="00FB4F6E">
        <w:t>Section 5: User operation of CRP POCT</w:t>
      </w:r>
    </w:p>
    <w:tbl>
      <w:tblPr>
        <w:tblStyle w:val="TableGrid"/>
        <w:tblW w:w="5000" w:type="pct"/>
        <w:tblLook w:val="04A0" w:firstRow="1" w:lastRow="0" w:firstColumn="1" w:lastColumn="0" w:noHBand="0" w:noVBand="1"/>
      </w:tblPr>
      <w:tblGrid>
        <w:gridCol w:w="1980"/>
        <w:gridCol w:w="1757"/>
        <w:gridCol w:w="1759"/>
        <w:gridCol w:w="1757"/>
        <w:gridCol w:w="1757"/>
      </w:tblGrid>
      <w:tr w:rsidR="005253FB" w:rsidRPr="001127D5" w14:paraId="0A787B32" w14:textId="77777777" w:rsidTr="005253FB">
        <w:tc>
          <w:tcPr>
            <w:tcW w:w="5000" w:type="pct"/>
            <w:gridSpan w:val="5"/>
            <w:shd w:val="clear" w:color="auto" w:fill="auto"/>
          </w:tcPr>
          <w:p w14:paraId="79BA0E93" w14:textId="77777777" w:rsidR="005253FB" w:rsidRPr="00CC0C3A" w:rsidRDefault="005253FB" w:rsidP="001132E5">
            <w:pPr>
              <w:spacing w:line="276" w:lineRule="auto"/>
              <w:jc w:val="left"/>
              <w:rPr>
                <w:rFonts w:asciiTheme="minorHAnsi" w:hAnsiTheme="minorHAnsi" w:cstheme="minorHAnsi"/>
                <w:b/>
                <w:bCs/>
                <w:color w:val="FF0000"/>
                <w:lang w:val="en-IE"/>
              </w:rPr>
            </w:pPr>
            <w:r w:rsidRPr="00CC0C3A">
              <w:rPr>
                <w:rFonts w:asciiTheme="minorHAnsi" w:hAnsiTheme="minorHAnsi" w:cstheme="minorHAnsi"/>
                <w:b/>
                <w:bCs/>
                <w:lang w:val="en-IE"/>
              </w:rPr>
              <w:t xml:space="preserve">37. </w:t>
            </w:r>
            <w:r w:rsidRPr="00CC0C3A">
              <w:rPr>
                <w:rFonts w:asciiTheme="minorHAnsi" w:hAnsiTheme="minorHAnsi" w:cstheme="minorHAnsi"/>
                <w:b/>
                <w:bCs/>
                <w:color w:val="FF0000"/>
                <w:lang w:val="en-IE"/>
              </w:rPr>
              <w:t xml:space="preserve">CRP POCT providers (e.g., </w:t>
            </w:r>
            <w:r w:rsidRPr="00CC0C3A">
              <w:rPr>
                <w:rFonts w:asciiTheme="minorHAnsi" w:hAnsiTheme="minorHAnsi" w:cstheme="minorHAnsi"/>
                <w:b/>
                <w:bCs/>
                <w:lang w:val="en-IE"/>
              </w:rPr>
              <w:t>GPs, community pharmacists and advanced nurse practitioners</w:t>
            </w:r>
            <w:r w:rsidRPr="00CC0C3A">
              <w:rPr>
                <w:rFonts w:asciiTheme="minorHAnsi" w:hAnsiTheme="minorHAnsi" w:cstheme="minorHAnsi"/>
                <w:b/>
                <w:bCs/>
                <w:color w:val="FF0000"/>
                <w:lang w:val="en-IE"/>
              </w:rPr>
              <w:t>) should undergo training to use the POCT device and to interpret CRP results, combined with enhanced communication skills training to effectively convey findings and implications to patients.</w:t>
            </w:r>
          </w:p>
          <w:p w14:paraId="7D60ED31" w14:textId="7AB9444A" w:rsidR="00567137" w:rsidRPr="001127D5" w:rsidRDefault="00567137" w:rsidP="001132E5">
            <w:pPr>
              <w:spacing w:line="276" w:lineRule="auto"/>
              <w:jc w:val="left"/>
              <w:rPr>
                <w:rFonts w:asciiTheme="minorHAnsi" w:hAnsiTheme="minorHAnsi" w:cstheme="minorHAnsi"/>
                <w:lang w:val="en-IE"/>
              </w:rPr>
            </w:pPr>
            <w:r w:rsidRPr="00567137">
              <w:rPr>
                <w:rFonts w:asciiTheme="minorHAnsi" w:hAnsiTheme="minorHAnsi" w:cstheme="minorHAnsi"/>
                <w:lang w:val="en-IE"/>
              </w:rPr>
              <w:t>Rationale: Staff training should be provided to ensure accuracy and familiarity for the use of the device; however, CRP POCT device operation and CRP value interpretation should involve minimal training.</w:t>
            </w:r>
          </w:p>
        </w:tc>
      </w:tr>
      <w:tr w:rsidR="005253FB" w:rsidRPr="001E0C09" w14:paraId="619D500F" w14:textId="77777777" w:rsidTr="001132E5">
        <w:tc>
          <w:tcPr>
            <w:tcW w:w="1099" w:type="pct"/>
          </w:tcPr>
          <w:p w14:paraId="605CAFD6" w14:textId="77777777" w:rsidR="005253FB" w:rsidRPr="001E0C09" w:rsidRDefault="005253FB" w:rsidP="001132E5">
            <w:pPr>
              <w:spacing w:after="120" w:line="240" w:lineRule="auto"/>
              <w:jc w:val="left"/>
              <w:rPr>
                <w:lang w:val="en-IE"/>
              </w:rPr>
            </w:pPr>
            <w:r w:rsidRPr="001E0C09">
              <w:rPr>
                <w:lang w:val="en-IE"/>
              </w:rPr>
              <w:t>1: Strongly disagree</w:t>
            </w:r>
          </w:p>
        </w:tc>
        <w:tc>
          <w:tcPr>
            <w:tcW w:w="975" w:type="pct"/>
          </w:tcPr>
          <w:p w14:paraId="5ED27BE2" w14:textId="77777777" w:rsidR="005253FB" w:rsidRPr="001E0C09" w:rsidRDefault="005253FB" w:rsidP="001132E5">
            <w:pPr>
              <w:spacing w:after="120" w:line="240" w:lineRule="auto"/>
              <w:jc w:val="left"/>
              <w:rPr>
                <w:lang w:val="en-IE"/>
              </w:rPr>
            </w:pPr>
            <w:r w:rsidRPr="001E0C09">
              <w:rPr>
                <w:lang w:val="en-IE"/>
              </w:rPr>
              <w:t>2: Disagree</w:t>
            </w:r>
          </w:p>
        </w:tc>
        <w:tc>
          <w:tcPr>
            <w:tcW w:w="976" w:type="pct"/>
          </w:tcPr>
          <w:p w14:paraId="4BE77075" w14:textId="77777777" w:rsidR="005253FB" w:rsidRPr="001E0C09" w:rsidRDefault="005253FB" w:rsidP="001132E5">
            <w:pPr>
              <w:spacing w:after="120" w:line="240" w:lineRule="auto"/>
              <w:jc w:val="left"/>
              <w:rPr>
                <w:lang w:val="en-IE"/>
              </w:rPr>
            </w:pPr>
            <w:r w:rsidRPr="001E0C09">
              <w:rPr>
                <w:lang w:val="en-IE"/>
              </w:rPr>
              <w:t>3: Uncertain</w:t>
            </w:r>
          </w:p>
        </w:tc>
        <w:tc>
          <w:tcPr>
            <w:tcW w:w="975" w:type="pct"/>
          </w:tcPr>
          <w:p w14:paraId="08D20CCD" w14:textId="77777777" w:rsidR="005253FB" w:rsidRPr="001E0C09" w:rsidRDefault="005253FB" w:rsidP="001132E5">
            <w:pPr>
              <w:spacing w:after="120" w:line="240" w:lineRule="auto"/>
              <w:jc w:val="left"/>
              <w:rPr>
                <w:lang w:val="en-IE"/>
              </w:rPr>
            </w:pPr>
            <w:r w:rsidRPr="001E0C09">
              <w:rPr>
                <w:lang w:val="en-IE"/>
              </w:rPr>
              <w:t>4: Agree</w:t>
            </w:r>
          </w:p>
        </w:tc>
        <w:tc>
          <w:tcPr>
            <w:tcW w:w="975" w:type="pct"/>
          </w:tcPr>
          <w:p w14:paraId="7D41D535" w14:textId="77777777" w:rsidR="005253FB" w:rsidRPr="001E0C09" w:rsidRDefault="005253FB" w:rsidP="001132E5">
            <w:pPr>
              <w:spacing w:after="120" w:line="240" w:lineRule="auto"/>
              <w:jc w:val="left"/>
              <w:rPr>
                <w:lang w:val="en-IE"/>
              </w:rPr>
            </w:pPr>
            <w:r w:rsidRPr="001E0C09">
              <w:rPr>
                <w:lang w:val="en-IE"/>
              </w:rPr>
              <w:t>5: Strongly agree</w:t>
            </w:r>
          </w:p>
        </w:tc>
      </w:tr>
      <w:tr w:rsidR="005253FB" w:rsidRPr="001E0C09" w14:paraId="25BB4F1C" w14:textId="77777777" w:rsidTr="001132E5">
        <w:tc>
          <w:tcPr>
            <w:tcW w:w="5000" w:type="pct"/>
            <w:gridSpan w:val="5"/>
          </w:tcPr>
          <w:p w14:paraId="6B152863" w14:textId="77777777" w:rsidR="005253FB" w:rsidRPr="001E0C09" w:rsidRDefault="005253FB" w:rsidP="001132E5">
            <w:pPr>
              <w:spacing w:after="120" w:line="240" w:lineRule="auto"/>
              <w:jc w:val="left"/>
              <w:rPr>
                <w:lang w:val="en-IE"/>
              </w:rPr>
            </w:pPr>
            <w:r w:rsidRPr="001E0C09">
              <w:rPr>
                <w:lang w:val="en-IE"/>
              </w:rPr>
              <w:t>Comment</w:t>
            </w:r>
            <w:r>
              <w:rPr>
                <w:lang w:val="en-IE"/>
              </w:rPr>
              <w:t>:</w:t>
            </w:r>
          </w:p>
        </w:tc>
      </w:tr>
    </w:tbl>
    <w:p w14:paraId="76E21361" w14:textId="1592FC9C" w:rsidR="004943B2" w:rsidRDefault="004943B2" w:rsidP="00CC0C3A">
      <w:pPr>
        <w:spacing w:after="120"/>
        <w:rPr>
          <w:lang w:val="en-IE"/>
        </w:rPr>
      </w:pPr>
    </w:p>
    <w:sectPr w:rsidR="004943B2" w:rsidSect="008949B8">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BF1BD" w14:textId="77777777" w:rsidR="00EF7407" w:rsidRDefault="00EF7407" w:rsidP="00A501DF">
      <w:pPr>
        <w:spacing w:line="240" w:lineRule="auto"/>
      </w:pPr>
      <w:r>
        <w:separator/>
      </w:r>
    </w:p>
  </w:endnote>
  <w:endnote w:type="continuationSeparator" w:id="0">
    <w:p w14:paraId="31157457" w14:textId="77777777" w:rsidR="00EF7407" w:rsidRDefault="00EF7407" w:rsidP="00A501DF">
      <w:pPr>
        <w:spacing w:line="240" w:lineRule="auto"/>
      </w:pPr>
      <w:r>
        <w:continuationSeparator/>
      </w:r>
    </w:p>
  </w:endnote>
  <w:endnote w:type="continuationNotice" w:id="1">
    <w:p w14:paraId="36FE5A3C" w14:textId="77777777" w:rsidR="00EF7407" w:rsidRDefault="00EF740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 55 Roman">
    <w:altName w:val="Cambria"/>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4D"/>
    <w:family w:val="auto"/>
    <w:notTrueType/>
    <w:pitch w:val="default"/>
    <w:sig w:usb0="00000003" w:usb1="00000000" w:usb2="00000000" w:usb3="00000000" w:csb0="00000001"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989975"/>
      <w:docPartObj>
        <w:docPartGallery w:val="Page Numbers (Bottom of Page)"/>
        <w:docPartUnique/>
      </w:docPartObj>
    </w:sdtPr>
    <w:sdtEndPr>
      <w:rPr>
        <w:noProof/>
      </w:rPr>
    </w:sdtEndPr>
    <w:sdtContent>
      <w:p w14:paraId="28D40CC6" w14:textId="68F789E1" w:rsidR="00A501DF" w:rsidRDefault="00A501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B5F04B" w14:textId="77777777" w:rsidR="00A501DF" w:rsidRDefault="00A501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FF9B5" w14:textId="77777777" w:rsidR="00EF7407" w:rsidRDefault="00EF7407" w:rsidP="00A501DF">
      <w:pPr>
        <w:spacing w:line="240" w:lineRule="auto"/>
      </w:pPr>
      <w:r>
        <w:separator/>
      </w:r>
    </w:p>
  </w:footnote>
  <w:footnote w:type="continuationSeparator" w:id="0">
    <w:p w14:paraId="5B9E0208" w14:textId="77777777" w:rsidR="00EF7407" w:rsidRDefault="00EF7407" w:rsidP="00A501DF">
      <w:pPr>
        <w:spacing w:line="240" w:lineRule="auto"/>
      </w:pPr>
      <w:r>
        <w:continuationSeparator/>
      </w:r>
    </w:p>
  </w:footnote>
  <w:footnote w:type="continuationNotice" w:id="1">
    <w:p w14:paraId="1C0AE2BD" w14:textId="77777777" w:rsidR="00EF7407" w:rsidRDefault="00EF7407">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2798C"/>
    <w:multiLevelType w:val="hybridMultilevel"/>
    <w:tmpl w:val="BCBC32CA"/>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BDB77E5"/>
    <w:multiLevelType w:val="hybridMultilevel"/>
    <w:tmpl w:val="D140048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F4210B2"/>
    <w:multiLevelType w:val="hybridMultilevel"/>
    <w:tmpl w:val="36608C2A"/>
    <w:lvl w:ilvl="0" w:tplc="C8CCB88E">
      <w:start w:val="1"/>
      <w:numFmt w:val="decimal"/>
      <w:lvlText w:val="%1."/>
      <w:lvlJc w:val="left"/>
      <w:pPr>
        <w:ind w:left="360" w:hanging="360"/>
      </w:pPr>
      <w:rPr>
        <w:rFonts w:hint="default"/>
        <w:b/>
        <w:bCs/>
      </w:rPr>
    </w:lvl>
    <w:lvl w:ilvl="1" w:tplc="18090019">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 w15:restartNumberingAfterBreak="0">
    <w:nsid w:val="108031D9"/>
    <w:multiLevelType w:val="hybridMultilevel"/>
    <w:tmpl w:val="3D147FF4"/>
    <w:lvl w:ilvl="0" w:tplc="A054335C">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50A621A"/>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5F80C42"/>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16224834"/>
    <w:multiLevelType w:val="hybridMultilevel"/>
    <w:tmpl w:val="6B5653B2"/>
    <w:lvl w:ilvl="0" w:tplc="FFFFFFFF">
      <w:start w:val="1"/>
      <w:numFmt w:val="decimal"/>
      <w:lvlText w:val="%1."/>
      <w:lvlJc w:val="left"/>
      <w:pPr>
        <w:ind w:left="36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189D742E"/>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1BD90023"/>
    <w:multiLevelType w:val="hybridMultilevel"/>
    <w:tmpl w:val="48463128"/>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9" w15:restartNumberingAfterBreak="0">
    <w:nsid w:val="1EA147D1"/>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204A7770"/>
    <w:multiLevelType w:val="hybridMultilevel"/>
    <w:tmpl w:val="D140048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F21328A"/>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35F81F87"/>
    <w:multiLevelType w:val="hybridMultilevel"/>
    <w:tmpl w:val="0ACC9038"/>
    <w:lvl w:ilvl="0" w:tplc="5322C272">
      <w:start w:val="500"/>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36A33C1E"/>
    <w:multiLevelType w:val="hybridMultilevel"/>
    <w:tmpl w:val="366409EC"/>
    <w:lvl w:ilvl="0" w:tplc="1809001B">
      <w:start w:val="1"/>
      <w:numFmt w:val="low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37A56615"/>
    <w:multiLevelType w:val="hybridMultilevel"/>
    <w:tmpl w:val="DEF4F5E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3D982DDC"/>
    <w:multiLevelType w:val="hybridMultilevel"/>
    <w:tmpl w:val="7F6255F4"/>
    <w:lvl w:ilvl="0" w:tplc="18090005">
      <w:start w:val="1"/>
      <w:numFmt w:val="bullet"/>
      <w:lvlText w:val=""/>
      <w:lvlJc w:val="left"/>
      <w:pPr>
        <w:ind w:left="360" w:hanging="360"/>
      </w:pPr>
      <w:rPr>
        <w:rFonts w:ascii="Wingdings" w:hAnsi="Wingdings"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6" w15:restartNumberingAfterBreak="0">
    <w:nsid w:val="43C2265A"/>
    <w:multiLevelType w:val="hybridMultilevel"/>
    <w:tmpl w:val="109ED348"/>
    <w:lvl w:ilvl="0" w:tplc="18090005">
      <w:start w:val="1"/>
      <w:numFmt w:val="bullet"/>
      <w:lvlText w:val=""/>
      <w:lvlJc w:val="left"/>
      <w:pPr>
        <w:ind w:left="360" w:hanging="360"/>
      </w:pPr>
      <w:rPr>
        <w:rFonts w:ascii="Wingdings" w:hAnsi="Wingdings"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7" w15:restartNumberingAfterBreak="0">
    <w:nsid w:val="441A49AC"/>
    <w:multiLevelType w:val="hybridMultilevel"/>
    <w:tmpl w:val="BCBC32CA"/>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45EA6A83"/>
    <w:multiLevelType w:val="hybridMultilevel"/>
    <w:tmpl w:val="055866AC"/>
    <w:lvl w:ilvl="0" w:tplc="1809001B">
      <w:start w:val="1"/>
      <w:numFmt w:val="low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509F34C6"/>
    <w:multiLevelType w:val="hybridMultilevel"/>
    <w:tmpl w:val="E6C24F4C"/>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51E219DB"/>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5BFB6ECF"/>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67254AC9"/>
    <w:multiLevelType w:val="hybridMultilevel"/>
    <w:tmpl w:val="0D361076"/>
    <w:lvl w:ilvl="0" w:tplc="BB52C7EA">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15:restartNumberingAfterBreak="0">
    <w:nsid w:val="68EC0063"/>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6FA31708"/>
    <w:multiLevelType w:val="hybridMultilevel"/>
    <w:tmpl w:val="4846312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70A719A4"/>
    <w:multiLevelType w:val="hybridMultilevel"/>
    <w:tmpl w:val="4846312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70F65E56"/>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72284C01"/>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794F1B1D"/>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7C075EB1"/>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986930894">
    <w:abstractNumId w:val="16"/>
  </w:num>
  <w:num w:numId="2" w16cid:durableId="222714689">
    <w:abstractNumId w:val="8"/>
  </w:num>
  <w:num w:numId="3" w16cid:durableId="1184978210">
    <w:abstractNumId w:val="15"/>
  </w:num>
  <w:num w:numId="4" w16cid:durableId="1393969704">
    <w:abstractNumId w:val="21"/>
  </w:num>
  <w:num w:numId="5" w16cid:durableId="1164737925">
    <w:abstractNumId w:val="4"/>
  </w:num>
  <w:num w:numId="6" w16cid:durableId="625162078">
    <w:abstractNumId w:val="20"/>
  </w:num>
  <w:num w:numId="7" w16cid:durableId="1430547092">
    <w:abstractNumId w:val="7"/>
  </w:num>
  <w:num w:numId="8" w16cid:durableId="1442264251">
    <w:abstractNumId w:val="1"/>
  </w:num>
  <w:num w:numId="9" w16cid:durableId="1164466647">
    <w:abstractNumId w:val="0"/>
  </w:num>
  <w:num w:numId="10" w16cid:durableId="1788964249">
    <w:abstractNumId w:val="18"/>
  </w:num>
  <w:num w:numId="11" w16cid:durableId="1301770041">
    <w:abstractNumId w:val="13"/>
  </w:num>
  <w:num w:numId="12" w16cid:durableId="1060521454">
    <w:abstractNumId w:val="24"/>
  </w:num>
  <w:num w:numId="13" w16cid:durableId="1499879939">
    <w:abstractNumId w:val="25"/>
  </w:num>
  <w:num w:numId="14" w16cid:durableId="1431780486">
    <w:abstractNumId w:val="26"/>
  </w:num>
  <w:num w:numId="15" w16cid:durableId="1363091990">
    <w:abstractNumId w:val="9"/>
  </w:num>
  <w:num w:numId="16" w16cid:durableId="2018262371">
    <w:abstractNumId w:val="5"/>
  </w:num>
  <w:num w:numId="17" w16cid:durableId="76481205">
    <w:abstractNumId w:val="27"/>
  </w:num>
  <w:num w:numId="18" w16cid:durableId="1287199720">
    <w:abstractNumId w:val="10"/>
  </w:num>
  <w:num w:numId="19" w16cid:durableId="420875773">
    <w:abstractNumId w:val="17"/>
  </w:num>
  <w:num w:numId="20" w16cid:durableId="142426606">
    <w:abstractNumId w:val="11"/>
  </w:num>
  <w:num w:numId="21" w16cid:durableId="1685592695">
    <w:abstractNumId w:val="28"/>
  </w:num>
  <w:num w:numId="22" w16cid:durableId="1711877018">
    <w:abstractNumId w:val="29"/>
  </w:num>
  <w:num w:numId="23" w16cid:durableId="1804498665">
    <w:abstractNumId w:val="6"/>
  </w:num>
  <w:num w:numId="24" w16cid:durableId="1673533105">
    <w:abstractNumId w:val="12"/>
  </w:num>
  <w:num w:numId="25" w16cid:durableId="1936476625">
    <w:abstractNumId w:val="23"/>
  </w:num>
  <w:num w:numId="26" w16cid:durableId="2082827545">
    <w:abstractNumId w:val="2"/>
  </w:num>
  <w:num w:numId="27" w16cid:durableId="905452824">
    <w:abstractNumId w:val="22"/>
  </w:num>
  <w:num w:numId="28" w16cid:durableId="2043747791">
    <w:abstractNumId w:val="19"/>
  </w:num>
  <w:num w:numId="29" w16cid:durableId="1319117652">
    <w:abstractNumId w:val="3"/>
  </w:num>
  <w:num w:numId="30" w16cid:durableId="1877087023">
    <w:abstractNumId w:val="14"/>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tax25x27vz9a5exa9r50vfoprevdpd5ftve&quot;&gt;EndNote_20231024&lt;record-ids&gt;&lt;item&gt;11927&lt;/item&gt;&lt;item&gt;12173&lt;/item&gt;&lt;item&gt;12174&lt;/item&gt;&lt;item&gt;12184&lt;/item&gt;&lt;item&gt;12189&lt;/item&gt;&lt;item&gt;12190&lt;/item&gt;&lt;item&gt;12192&lt;/item&gt;&lt;item&gt;12199&lt;/item&gt;&lt;item&gt;12207&lt;/item&gt;&lt;item&gt;12210&lt;/item&gt;&lt;item&gt;12223&lt;/item&gt;&lt;item&gt;12229&lt;/item&gt;&lt;item&gt;12234&lt;/item&gt;&lt;item&gt;12235&lt;/item&gt;&lt;item&gt;12236&lt;/item&gt;&lt;item&gt;12256&lt;/item&gt;&lt;item&gt;12258&lt;/item&gt;&lt;item&gt;12262&lt;/item&gt;&lt;/record-ids&gt;&lt;/item&gt;&lt;/Libraries&gt;"/>
  </w:docVars>
  <w:rsids>
    <w:rsidRoot w:val="00420AE4"/>
    <w:rsid w:val="00000275"/>
    <w:rsid w:val="0000243F"/>
    <w:rsid w:val="000027FB"/>
    <w:rsid w:val="00005E7D"/>
    <w:rsid w:val="00007035"/>
    <w:rsid w:val="000073C7"/>
    <w:rsid w:val="00007CE2"/>
    <w:rsid w:val="00010285"/>
    <w:rsid w:val="00012E71"/>
    <w:rsid w:val="000132BE"/>
    <w:rsid w:val="000133E4"/>
    <w:rsid w:val="0001498E"/>
    <w:rsid w:val="00014D42"/>
    <w:rsid w:val="000151C7"/>
    <w:rsid w:val="000152D7"/>
    <w:rsid w:val="000200CD"/>
    <w:rsid w:val="0002035D"/>
    <w:rsid w:val="00020915"/>
    <w:rsid w:val="00020BB6"/>
    <w:rsid w:val="00020BEB"/>
    <w:rsid w:val="00022185"/>
    <w:rsid w:val="0002232A"/>
    <w:rsid w:val="00022E25"/>
    <w:rsid w:val="000239F2"/>
    <w:rsid w:val="00023A80"/>
    <w:rsid w:val="00023AD4"/>
    <w:rsid w:val="00024C7C"/>
    <w:rsid w:val="00025570"/>
    <w:rsid w:val="0002668A"/>
    <w:rsid w:val="00031F19"/>
    <w:rsid w:val="00032D89"/>
    <w:rsid w:val="00034581"/>
    <w:rsid w:val="000348F4"/>
    <w:rsid w:val="00035C9A"/>
    <w:rsid w:val="00036298"/>
    <w:rsid w:val="000365A5"/>
    <w:rsid w:val="00036E56"/>
    <w:rsid w:val="00037FF2"/>
    <w:rsid w:val="00040051"/>
    <w:rsid w:val="00040749"/>
    <w:rsid w:val="00043334"/>
    <w:rsid w:val="000435FA"/>
    <w:rsid w:val="000438E8"/>
    <w:rsid w:val="000440B6"/>
    <w:rsid w:val="00045078"/>
    <w:rsid w:val="00045552"/>
    <w:rsid w:val="0004756C"/>
    <w:rsid w:val="00047ACE"/>
    <w:rsid w:val="00047F35"/>
    <w:rsid w:val="0005425A"/>
    <w:rsid w:val="0005497D"/>
    <w:rsid w:val="00055751"/>
    <w:rsid w:val="0005581E"/>
    <w:rsid w:val="00055D01"/>
    <w:rsid w:val="00056274"/>
    <w:rsid w:val="000575EE"/>
    <w:rsid w:val="0006032E"/>
    <w:rsid w:val="00060E33"/>
    <w:rsid w:val="000620C5"/>
    <w:rsid w:val="00062490"/>
    <w:rsid w:val="00062522"/>
    <w:rsid w:val="00063C19"/>
    <w:rsid w:val="00065084"/>
    <w:rsid w:val="0006602E"/>
    <w:rsid w:val="00066032"/>
    <w:rsid w:val="00066115"/>
    <w:rsid w:val="00066237"/>
    <w:rsid w:val="000674B8"/>
    <w:rsid w:val="000678E2"/>
    <w:rsid w:val="00070259"/>
    <w:rsid w:val="00070358"/>
    <w:rsid w:val="00071FD3"/>
    <w:rsid w:val="00073A83"/>
    <w:rsid w:val="00074250"/>
    <w:rsid w:val="00074BC7"/>
    <w:rsid w:val="0007567F"/>
    <w:rsid w:val="00075BEA"/>
    <w:rsid w:val="000765B5"/>
    <w:rsid w:val="00077EFE"/>
    <w:rsid w:val="000806E9"/>
    <w:rsid w:val="00080A32"/>
    <w:rsid w:val="00080B8D"/>
    <w:rsid w:val="00080BDF"/>
    <w:rsid w:val="000824C2"/>
    <w:rsid w:val="00082844"/>
    <w:rsid w:val="00082DDC"/>
    <w:rsid w:val="000847FA"/>
    <w:rsid w:val="00084C42"/>
    <w:rsid w:val="00084CCA"/>
    <w:rsid w:val="00085842"/>
    <w:rsid w:val="00085FC9"/>
    <w:rsid w:val="00087711"/>
    <w:rsid w:val="00087812"/>
    <w:rsid w:val="0009055E"/>
    <w:rsid w:val="000909A5"/>
    <w:rsid w:val="00090CF9"/>
    <w:rsid w:val="00093571"/>
    <w:rsid w:val="00093F6D"/>
    <w:rsid w:val="0009467A"/>
    <w:rsid w:val="00094CB4"/>
    <w:rsid w:val="00094DD3"/>
    <w:rsid w:val="00095418"/>
    <w:rsid w:val="000964F9"/>
    <w:rsid w:val="00096671"/>
    <w:rsid w:val="00096E99"/>
    <w:rsid w:val="000A0F57"/>
    <w:rsid w:val="000A14AC"/>
    <w:rsid w:val="000A1E61"/>
    <w:rsid w:val="000A1F7A"/>
    <w:rsid w:val="000A2CEC"/>
    <w:rsid w:val="000A2DB1"/>
    <w:rsid w:val="000A2F93"/>
    <w:rsid w:val="000A54AC"/>
    <w:rsid w:val="000A55BB"/>
    <w:rsid w:val="000A593B"/>
    <w:rsid w:val="000B002F"/>
    <w:rsid w:val="000B0D78"/>
    <w:rsid w:val="000B27BF"/>
    <w:rsid w:val="000B2D85"/>
    <w:rsid w:val="000B3332"/>
    <w:rsid w:val="000B3EA4"/>
    <w:rsid w:val="000B3F4D"/>
    <w:rsid w:val="000B7217"/>
    <w:rsid w:val="000B7AE7"/>
    <w:rsid w:val="000B7ED9"/>
    <w:rsid w:val="000C08CE"/>
    <w:rsid w:val="000C10CB"/>
    <w:rsid w:val="000C134C"/>
    <w:rsid w:val="000C2352"/>
    <w:rsid w:val="000C2F0B"/>
    <w:rsid w:val="000C3AB4"/>
    <w:rsid w:val="000C5A9B"/>
    <w:rsid w:val="000C6EDA"/>
    <w:rsid w:val="000C7C68"/>
    <w:rsid w:val="000D0A00"/>
    <w:rsid w:val="000D1246"/>
    <w:rsid w:val="000D1425"/>
    <w:rsid w:val="000D1727"/>
    <w:rsid w:val="000D1C9D"/>
    <w:rsid w:val="000D2147"/>
    <w:rsid w:val="000D216E"/>
    <w:rsid w:val="000D2BF7"/>
    <w:rsid w:val="000D37DA"/>
    <w:rsid w:val="000D4971"/>
    <w:rsid w:val="000D641E"/>
    <w:rsid w:val="000D6A64"/>
    <w:rsid w:val="000D78AB"/>
    <w:rsid w:val="000D7A37"/>
    <w:rsid w:val="000D7B64"/>
    <w:rsid w:val="000D7F9D"/>
    <w:rsid w:val="000E0332"/>
    <w:rsid w:val="000E0A32"/>
    <w:rsid w:val="000E0B5C"/>
    <w:rsid w:val="000E1141"/>
    <w:rsid w:val="000E2718"/>
    <w:rsid w:val="000E436B"/>
    <w:rsid w:val="000E4A5F"/>
    <w:rsid w:val="000E6C5C"/>
    <w:rsid w:val="000E6E9B"/>
    <w:rsid w:val="000E6EE1"/>
    <w:rsid w:val="000F07C7"/>
    <w:rsid w:val="000F1746"/>
    <w:rsid w:val="000F2BF2"/>
    <w:rsid w:val="000F41A9"/>
    <w:rsid w:val="000F4A2F"/>
    <w:rsid w:val="000F52ED"/>
    <w:rsid w:val="000F56A1"/>
    <w:rsid w:val="000F6517"/>
    <w:rsid w:val="000F692E"/>
    <w:rsid w:val="000F7DA0"/>
    <w:rsid w:val="0010173B"/>
    <w:rsid w:val="00102720"/>
    <w:rsid w:val="0010278B"/>
    <w:rsid w:val="001032AD"/>
    <w:rsid w:val="0010467C"/>
    <w:rsid w:val="00104F70"/>
    <w:rsid w:val="001053B6"/>
    <w:rsid w:val="00105ED3"/>
    <w:rsid w:val="00107E3B"/>
    <w:rsid w:val="00110135"/>
    <w:rsid w:val="00110A24"/>
    <w:rsid w:val="001110AB"/>
    <w:rsid w:val="00111294"/>
    <w:rsid w:val="001113C4"/>
    <w:rsid w:val="00111590"/>
    <w:rsid w:val="001116A1"/>
    <w:rsid w:val="00111E09"/>
    <w:rsid w:val="0011287E"/>
    <w:rsid w:val="001136AB"/>
    <w:rsid w:val="00115786"/>
    <w:rsid w:val="00117CC9"/>
    <w:rsid w:val="00120187"/>
    <w:rsid w:val="00121B40"/>
    <w:rsid w:val="001250DA"/>
    <w:rsid w:val="001250F6"/>
    <w:rsid w:val="00125572"/>
    <w:rsid w:val="001260B4"/>
    <w:rsid w:val="00127332"/>
    <w:rsid w:val="0013120D"/>
    <w:rsid w:val="00131683"/>
    <w:rsid w:val="00132792"/>
    <w:rsid w:val="00132CAC"/>
    <w:rsid w:val="00133317"/>
    <w:rsid w:val="0013399E"/>
    <w:rsid w:val="00134E7E"/>
    <w:rsid w:val="00134F8C"/>
    <w:rsid w:val="001353DE"/>
    <w:rsid w:val="00136445"/>
    <w:rsid w:val="00137107"/>
    <w:rsid w:val="001372DF"/>
    <w:rsid w:val="0013765F"/>
    <w:rsid w:val="00137C49"/>
    <w:rsid w:val="00140BE4"/>
    <w:rsid w:val="00142DAA"/>
    <w:rsid w:val="00143D14"/>
    <w:rsid w:val="00143FAC"/>
    <w:rsid w:val="0014768C"/>
    <w:rsid w:val="001504BD"/>
    <w:rsid w:val="0015134A"/>
    <w:rsid w:val="0015142E"/>
    <w:rsid w:val="001515C4"/>
    <w:rsid w:val="00151C0A"/>
    <w:rsid w:val="00154026"/>
    <w:rsid w:val="001569B8"/>
    <w:rsid w:val="00156AA4"/>
    <w:rsid w:val="0016058B"/>
    <w:rsid w:val="00162D64"/>
    <w:rsid w:val="00162FB3"/>
    <w:rsid w:val="0016324E"/>
    <w:rsid w:val="001633C1"/>
    <w:rsid w:val="001657F7"/>
    <w:rsid w:val="00166211"/>
    <w:rsid w:val="0016636A"/>
    <w:rsid w:val="001664A3"/>
    <w:rsid w:val="00166EDA"/>
    <w:rsid w:val="00166F21"/>
    <w:rsid w:val="0017048E"/>
    <w:rsid w:val="00171455"/>
    <w:rsid w:val="00171484"/>
    <w:rsid w:val="00172CF0"/>
    <w:rsid w:val="00174474"/>
    <w:rsid w:val="00176547"/>
    <w:rsid w:val="001768F8"/>
    <w:rsid w:val="001770C7"/>
    <w:rsid w:val="001778B2"/>
    <w:rsid w:val="00180008"/>
    <w:rsid w:val="00180D9B"/>
    <w:rsid w:val="001816C7"/>
    <w:rsid w:val="0018193D"/>
    <w:rsid w:val="00184268"/>
    <w:rsid w:val="00184A6B"/>
    <w:rsid w:val="00185DA0"/>
    <w:rsid w:val="00185EAA"/>
    <w:rsid w:val="00187922"/>
    <w:rsid w:val="00191B63"/>
    <w:rsid w:val="00192BD8"/>
    <w:rsid w:val="00193E3F"/>
    <w:rsid w:val="00194429"/>
    <w:rsid w:val="00194444"/>
    <w:rsid w:val="00194934"/>
    <w:rsid w:val="00194BBA"/>
    <w:rsid w:val="00194FCF"/>
    <w:rsid w:val="001978B2"/>
    <w:rsid w:val="00197BFC"/>
    <w:rsid w:val="001A1035"/>
    <w:rsid w:val="001A2350"/>
    <w:rsid w:val="001A26E5"/>
    <w:rsid w:val="001A49DD"/>
    <w:rsid w:val="001A4DE2"/>
    <w:rsid w:val="001A4EC5"/>
    <w:rsid w:val="001A521C"/>
    <w:rsid w:val="001A656B"/>
    <w:rsid w:val="001B1514"/>
    <w:rsid w:val="001B202C"/>
    <w:rsid w:val="001B7179"/>
    <w:rsid w:val="001C1575"/>
    <w:rsid w:val="001C1BDE"/>
    <w:rsid w:val="001C241F"/>
    <w:rsid w:val="001C25D3"/>
    <w:rsid w:val="001C2AB0"/>
    <w:rsid w:val="001C2D0A"/>
    <w:rsid w:val="001C34E9"/>
    <w:rsid w:val="001C35D5"/>
    <w:rsid w:val="001C382F"/>
    <w:rsid w:val="001C4423"/>
    <w:rsid w:val="001C57B0"/>
    <w:rsid w:val="001C6EE2"/>
    <w:rsid w:val="001D0F3F"/>
    <w:rsid w:val="001D14CB"/>
    <w:rsid w:val="001D2787"/>
    <w:rsid w:val="001D2BB8"/>
    <w:rsid w:val="001D2C30"/>
    <w:rsid w:val="001D39BF"/>
    <w:rsid w:val="001D610B"/>
    <w:rsid w:val="001D6E03"/>
    <w:rsid w:val="001E0C09"/>
    <w:rsid w:val="001E0E50"/>
    <w:rsid w:val="001E2117"/>
    <w:rsid w:val="001E2217"/>
    <w:rsid w:val="001E242D"/>
    <w:rsid w:val="001E2588"/>
    <w:rsid w:val="001E2B94"/>
    <w:rsid w:val="001E30EF"/>
    <w:rsid w:val="001E38CF"/>
    <w:rsid w:val="001E3A9E"/>
    <w:rsid w:val="001E4741"/>
    <w:rsid w:val="001E5043"/>
    <w:rsid w:val="001E5969"/>
    <w:rsid w:val="001E5987"/>
    <w:rsid w:val="001E5E21"/>
    <w:rsid w:val="001E60C1"/>
    <w:rsid w:val="001E62E0"/>
    <w:rsid w:val="001E7AF3"/>
    <w:rsid w:val="001F0823"/>
    <w:rsid w:val="001F1558"/>
    <w:rsid w:val="001F17C2"/>
    <w:rsid w:val="001F18D2"/>
    <w:rsid w:val="001F21D0"/>
    <w:rsid w:val="001F2201"/>
    <w:rsid w:val="001F255D"/>
    <w:rsid w:val="001F6713"/>
    <w:rsid w:val="001F6DF3"/>
    <w:rsid w:val="0020029C"/>
    <w:rsid w:val="00200A86"/>
    <w:rsid w:val="00200E45"/>
    <w:rsid w:val="0020253B"/>
    <w:rsid w:val="00205CD2"/>
    <w:rsid w:val="00207D43"/>
    <w:rsid w:val="00210923"/>
    <w:rsid w:val="002113EF"/>
    <w:rsid w:val="002115A2"/>
    <w:rsid w:val="00211844"/>
    <w:rsid w:val="0021298E"/>
    <w:rsid w:val="002134F2"/>
    <w:rsid w:val="002138EA"/>
    <w:rsid w:val="00213AE3"/>
    <w:rsid w:val="00214B96"/>
    <w:rsid w:val="00215011"/>
    <w:rsid w:val="002161B7"/>
    <w:rsid w:val="00216507"/>
    <w:rsid w:val="002174C8"/>
    <w:rsid w:val="00220E21"/>
    <w:rsid w:val="00221304"/>
    <w:rsid w:val="002232EE"/>
    <w:rsid w:val="00223B9A"/>
    <w:rsid w:val="00224009"/>
    <w:rsid w:val="00224694"/>
    <w:rsid w:val="00224CF2"/>
    <w:rsid w:val="0022601E"/>
    <w:rsid w:val="0022665D"/>
    <w:rsid w:val="00226B7B"/>
    <w:rsid w:val="0023009B"/>
    <w:rsid w:val="00230881"/>
    <w:rsid w:val="0023188F"/>
    <w:rsid w:val="002318AC"/>
    <w:rsid w:val="00231D43"/>
    <w:rsid w:val="002323E0"/>
    <w:rsid w:val="00234452"/>
    <w:rsid w:val="00234B3C"/>
    <w:rsid w:val="002356A6"/>
    <w:rsid w:val="00235D1D"/>
    <w:rsid w:val="00236133"/>
    <w:rsid w:val="00236523"/>
    <w:rsid w:val="00236FA1"/>
    <w:rsid w:val="002379B4"/>
    <w:rsid w:val="00237F25"/>
    <w:rsid w:val="00240C11"/>
    <w:rsid w:val="00240C90"/>
    <w:rsid w:val="00240F52"/>
    <w:rsid w:val="00242A8C"/>
    <w:rsid w:val="002437F0"/>
    <w:rsid w:val="002438A8"/>
    <w:rsid w:val="0024426B"/>
    <w:rsid w:val="00244AD9"/>
    <w:rsid w:val="00247663"/>
    <w:rsid w:val="00250091"/>
    <w:rsid w:val="00250E1E"/>
    <w:rsid w:val="002515A6"/>
    <w:rsid w:val="0025188C"/>
    <w:rsid w:val="00251D07"/>
    <w:rsid w:val="00252CF4"/>
    <w:rsid w:val="0025384C"/>
    <w:rsid w:val="002548B5"/>
    <w:rsid w:val="00255904"/>
    <w:rsid w:val="0025650E"/>
    <w:rsid w:val="00256C09"/>
    <w:rsid w:val="00257678"/>
    <w:rsid w:val="00260179"/>
    <w:rsid w:val="0026066C"/>
    <w:rsid w:val="002620A1"/>
    <w:rsid w:val="0026245A"/>
    <w:rsid w:val="00262918"/>
    <w:rsid w:val="00263CF7"/>
    <w:rsid w:val="0026489D"/>
    <w:rsid w:val="00265B31"/>
    <w:rsid w:val="00265F31"/>
    <w:rsid w:val="002664E8"/>
    <w:rsid w:val="002671A7"/>
    <w:rsid w:val="00267BB3"/>
    <w:rsid w:val="0027011E"/>
    <w:rsid w:val="00270263"/>
    <w:rsid w:val="00270A75"/>
    <w:rsid w:val="00270ACD"/>
    <w:rsid w:val="0027195B"/>
    <w:rsid w:val="00272286"/>
    <w:rsid w:val="00272325"/>
    <w:rsid w:val="00272A3A"/>
    <w:rsid w:val="00272D50"/>
    <w:rsid w:val="002736C1"/>
    <w:rsid w:val="00274218"/>
    <w:rsid w:val="0027468E"/>
    <w:rsid w:val="002749C0"/>
    <w:rsid w:val="00274C89"/>
    <w:rsid w:val="00274D37"/>
    <w:rsid w:val="0027520A"/>
    <w:rsid w:val="002759DC"/>
    <w:rsid w:val="002770FB"/>
    <w:rsid w:val="00277922"/>
    <w:rsid w:val="00281CBF"/>
    <w:rsid w:val="002843E5"/>
    <w:rsid w:val="00284A9F"/>
    <w:rsid w:val="0028544F"/>
    <w:rsid w:val="00287A50"/>
    <w:rsid w:val="002911AB"/>
    <w:rsid w:val="00291C24"/>
    <w:rsid w:val="00291D1A"/>
    <w:rsid w:val="00292588"/>
    <w:rsid w:val="002927A8"/>
    <w:rsid w:val="002930E5"/>
    <w:rsid w:val="0029372F"/>
    <w:rsid w:val="00294466"/>
    <w:rsid w:val="0029479C"/>
    <w:rsid w:val="00297778"/>
    <w:rsid w:val="002978E2"/>
    <w:rsid w:val="00297937"/>
    <w:rsid w:val="00297AC3"/>
    <w:rsid w:val="002A032A"/>
    <w:rsid w:val="002A075E"/>
    <w:rsid w:val="002A14E8"/>
    <w:rsid w:val="002A1E37"/>
    <w:rsid w:val="002A1E7C"/>
    <w:rsid w:val="002A2410"/>
    <w:rsid w:val="002A2FAC"/>
    <w:rsid w:val="002A3377"/>
    <w:rsid w:val="002A33CD"/>
    <w:rsid w:val="002A4D60"/>
    <w:rsid w:val="002A6C12"/>
    <w:rsid w:val="002A7606"/>
    <w:rsid w:val="002A7655"/>
    <w:rsid w:val="002A7758"/>
    <w:rsid w:val="002B030D"/>
    <w:rsid w:val="002B0747"/>
    <w:rsid w:val="002B0C14"/>
    <w:rsid w:val="002B1ADF"/>
    <w:rsid w:val="002B3FC6"/>
    <w:rsid w:val="002B41B6"/>
    <w:rsid w:val="002B4752"/>
    <w:rsid w:val="002B4D53"/>
    <w:rsid w:val="002B5925"/>
    <w:rsid w:val="002B6A28"/>
    <w:rsid w:val="002B700C"/>
    <w:rsid w:val="002B7C46"/>
    <w:rsid w:val="002C0194"/>
    <w:rsid w:val="002C0575"/>
    <w:rsid w:val="002C0697"/>
    <w:rsid w:val="002C16B6"/>
    <w:rsid w:val="002C1D4A"/>
    <w:rsid w:val="002C4109"/>
    <w:rsid w:val="002C48A1"/>
    <w:rsid w:val="002C7C94"/>
    <w:rsid w:val="002D006A"/>
    <w:rsid w:val="002D10E3"/>
    <w:rsid w:val="002D22C6"/>
    <w:rsid w:val="002D3940"/>
    <w:rsid w:val="002D39FD"/>
    <w:rsid w:val="002D4224"/>
    <w:rsid w:val="002D4488"/>
    <w:rsid w:val="002D4DBC"/>
    <w:rsid w:val="002D785C"/>
    <w:rsid w:val="002E0153"/>
    <w:rsid w:val="002E1180"/>
    <w:rsid w:val="002E3D59"/>
    <w:rsid w:val="002E537F"/>
    <w:rsid w:val="002E5405"/>
    <w:rsid w:val="002E76A3"/>
    <w:rsid w:val="002E7BEE"/>
    <w:rsid w:val="002E7E0C"/>
    <w:rsid w:val="002F0C13"/>
    <w:rsid w:val="002F1753"/>
    <w:rsid w:val="002F1975"/>
    <w:rsid w:val="002F2ABA"/>
    <w:rsid w:val="002F3545"/>
    <w:rsid w:val="002F63B0"/>
    <w:rsid w:val="00300F62"/>
    <w:rsid w:val="003012EA"/>
    <w:rsid w:val="003034AE"/>
    <w:rsid w:val="00303EE0"/>
    <w:rsid w:val="00304417"/>
    <w:rsid w:val="00304C9B"/>
    <w:rsid w:val="00304F5E"/>
    <w:rsid w:val="0030569C"/>
    <w:rsid w:val="00305D1C"/>
    <w:rsid w:val="003078D8"/>
    <w:rsid w:val="00307C72"/>
    <w:rsid w:val="00310DDA"/>
    <w:rsid w:val="00311752"/>
    <w:rsid w:val="00312614"/>
    <w:rsid w:val="00313A40"/>
    <w:rsid w:val="0031414B"/>
    <w:rsid w:val="00314369"/>
    <w:rsid w:val="00314F2B"/>
    <w:rsid w:val="003156F4"/>
    <w:rsid w:val="0031641C"/>
    <w:rsid w:val="00320336"/>
    <w:rsid w:val="003219C6"/>
    <w:rsid w:val="0032254A"/>
    <w:rsid w:val="0032323F"/>
    <w:rsid w:val="00323523"/>
    <w:rsid w:val="00323616"/>
    <w:rsid w:val="00323ADD"/>
    <w:rsid w:val="003240AF"/>
    <w:rsid w:val="00325038"/>
    <w:rsid w:val="003259D3"/>
    <w:rsid w:val="00326D58"/>
    <w:rsid w:val="00326FFF"/>
    <w:rsid w:val="00327292"/>
    <w:rsid w:val="00330090"/>
    <w:rsid w:val="003302A8"/>
    <w:rsid w:val="0033185E"/>
    <w:rsid w:val="00332CA8"/>
    <w:rsid w:val="00333982"/>
    <w:rsid w:val="00334689"/>
    <w:rsid w:val="003357E2"/>
    <w:rsid w:val="00336C48"/>
    <w:rsid w:val="00337016"/>
    <w:rsid w:val="003418CD"/>
    <w:rsid w:val="00342B3E"/>
    <w:rsid w:val="00342E3B"/>
    <w:rsid w:val="00344013"/>
    <w:rsid w:val="003450B7"/>
    <w:rsid w:val="003450F3"/>
    <w:rsid w:val="003452CC"/>
    <w:rsid w:val="003464BE"/>
    <w:rsid w:val="00347870"/>
    <w:rsid w:val="00347C67"/>
    <w:rsid w:val="00352363"/>
    <w:rsid w:val="00354BBF"/>
    <w:rsid w:val="00355C11"/>
    <w:rsid w:val="00355F52"/>
    <w:rsid w:val="00357873"/>
    <w:rsid w:val="003602C0"/>
    <w:rsid w:val="003610C2"/>
    <w:rsid w:val="00362000"/>
    <w:rsid w:val="00363566"/>
    <w:rsid w:val="0036409E"/>
    <w:rsid w:val="00364646"/>
    <w:rsid w:val="003666B8"/>
    <w:rsid w:val="00366BAE"/>
    <w:rsid w:val="00371DC6"/>
    <w:rsid w:val="0037260F"/>
    <w:rsid w:val="00374198"/>
    <w:rsid w:val="003748FC"/>
    <w:rsid w:val="00375363"/>
    <w:rsid w:val="00375E81"/>
    <w:rsid w:val="0037703A"/>
    <w:rsid w:val="00377C40"/>
    <w:rsid w:val="0038135A"/>
    <w:rsid w:val="00382A84"/>
    <w:rsid w:val="00383DC8"/>
    <w:rsid w:val="0038468C"/>
    <w:rsid w:val="00384FF9"/>
    <w:rsid w:val="00385446"/>
    <w:rsid w:val="00391414"/>
    <w:rsid w:val="003925FB"/>
    <w:rsid w:val="00392680"/>
    <w:rsid w:val="00393235"/>
    <w:rsid w:val="003936A9"/>
    <w:rsid w:val="00393CEF"/>
    <w:rsid w:val="003A0241"/>
    <w:rsid w:val="003A0902"/>
    <w:rsid w:val="003A1A44"/>
    <w:rsid w:val="003A1CD3"/>
    <w:rsid w:val="003A2A44"/>
    <w:rsid w:val="003A30EC"/>
    <w:rsid w:val="003A49CF"/>
    <w:rsid w:val="003A5A7B"/>
    <w:rsid w:val="003A6E70"/>
    <w:rsid w:val="003A6FC7"/>
    <w:rsid w:val="003A7D95"/>
    <w:rsid w:val="003B218E"/>
    <w:rsid w:val="003B245B"/>
    <w:rsid w:val="003B24B6"/>
    <w:rsid w:val="003B281A"/>
    <w:rsid w:val="003B398F"/>
    <w:rsid w:val="003B4D1B"/>
    <w:rsid w:val="003B507E"/>
    <w:rsid w:val="003B64BF"/>
    <w:rsid w:val="003B6A08"/>
    <w:rsid w:val="003C1391"/>
    <w:rsid w:val="003C13F7"/>
    <w:rsid w:val="003C1468"/>
    <w:rsid w:val="003C19DA"/>
    <w:rsid w:val="003C2256"/>
    <w:rsid w:val="003C245B"/>
    <w:rsid w:val="003C44A5"/>
    <w:rsid w:val="003C617F"/>
    <w:rsid w:val="003D123C"/>
    <w:rsid w:val="003D217A"/>
    <w:rsid w:val="003D2AE6"/>
    <w:rsid w:val="003D2D9C"/>
    <w:rsid w:val="003D328F"/>
    <w:rsid w:val="003D385C"/>
    <w:rsid w:val="003D5312"/>
    <w:rsid w:val="003D5E99"/>
    <w:rsid w:val="003E0919"/>
    <w:rsid w:val="003E0A01"/>
    <w:rsid w:val="003E0C4D"/>
    <w:rsid w:val="003E0DC3"/>
    <w:rsid w:val="003E1E19"/>
    <w:rsid w:val="003E203C"/>
    <w:rsid w:val="003E26BC"/>
    <w:rsid w:val="003E30CC"/>
    <w:rsid w:val="003E336B"/>
    <w:rsid w:val="003E413E"/>
    <w:rsid w:val="003E4AE9"/>
    <w:rsid w:val="003E5144"/>
    <w:rsid w:val="003E70A5"/>
    <w:rsid w:val="003E740D"/>
    <w:rsid w:val="003F1ED5"/>
    <w:rsid w:val="003F2DFD"/>
    <w:rsid w:val="003F3FC8"/>
    <w:rsid w:val="003F40B8"/>
    <w:rsid w:val="003F4709"/>
    <w:rsid w:val="003F4D28"/>
    <w:rsid w:val="003F5B43"/>
    <w:rsid w:val="003F5C3D"/>
    <w:rsid w:val="003F68B8"/>
    <w:rsid w:val="003F6912"/>
    <w:rsid w:val="003F71C4"/>
    <w:rsid w:val="003F7816"/>
    <w:rsid w:val="003F7B52"/>
    <w:rsid w:val="00400406"/>
    <w:rsid w:val="00401CB5"/>
    <w:rsid w:val="00402313"/>
    <w:rsid w:val="00402828"/>
    <w:rsid w:val="004030C4"/>
    <w:rsid w:val="00403797"/>
    <w:rsid w:val="00404071"/>
    <w:rsid w:val="00404436"/>
    <w:rsid w:val="00404632"/>
    <w:rsid w:val="00404CAD"/>
    <w:rsid w:val="0040508C"/>
    <w:rsid w:val="004057D8"/>
    <w:rsid w:val="00406206"/>
    <w:rsid w:val="004071CD"/>
    <w:rsid w:val="0040774F"/>
    <w:rsid w:val="00407952"/>
    <w:rsid w:val="0041203A"/>
    <w:rsid w:val="00412655"/>
    <w:rsid w:val="0041517E"/>
    <w:rsid w:val="004157E4"/>
    <w:rsid w:val="00416AD9"/>
    <w:rsid w:val="00416B7F"/>
    <w:rsid w:val="00420521"/>
    <w:rsid w:val="00420AE4"/>
    <w:rsid w:val="00421C25"/>
    <w:rsid w:val="004220D2"/>
    <w:rsid w:val="004227DA"/>
    <w:rsid w:val="00423FA7"/>
    <w:rsid w:val="0042440B"/>
    <w:rsid w:val="00424460"/>
    <w:rsid w:val="00424484"/>
    <w:rsid w:val="0042454B"/>
    <w:rsid w:val="00427375"/>
    <w:rsid w:val="00430722"/>
    <w:rsid w:val="0043163D"/>
    <w:rsid w:val="0043201C"/>
    <w:rsid w:val="00432653"/>
    <w:rsid w:val="0043326A"/>
    <w:rsid w:val="0044107E"/>
    <w:rsid w:val="004411F7"/>
    <w:rsid w:val="00441CFA"/>
    <w:rsid w:val="00442A2A"/>
    <w:rsid w:val="0044387A"/>
    <w:rsid w:val="00444256"/>
    <w:rsid w:val="00445ADB"/>
    <w:rsid w:val="00445D3E"/>
    <w:rsid w:val="00445DB6"/>
    <w:rsid w:val="00446E1D"/>
    <w:rsid w:val="00446F5D"/>
    <w:rsid w:val="004502DE"/>
    <w:rsid w:val="00450F8E"/>
    <w:rsid w:val="0045115C"/>
    <w:rsid w:val="0045146E"/>
    <w:rsid w:val="0045274B"/>
    <w:rsid w:val="0045327A"/>
    <w:rsid w:val="0045329D"/>
    <w:rsid w:val="0045453D"/>
    <w:rsid w:val="0045534E"/>
    <w:rsid w:val="0045537F"/>
    <w:rsid w:val="00457E10"/>
    <w:rsid w:val="004626B6"/>
    <w:rsid w:val="00462E29"/>
    <w:rsid w:val="0046341A"/>
    <w:rsid w:val="00464AE0"/>
    <w:rsid w:val="00464AE4"/>
    <w:rsid w:val="00464FBE"/>
    <w:rsid w:val="00465114"/>
    <w:rsid w:val="00467245"/>
    <w:rsid w:val="004707A7"/>
    <w:rsid w:val="00470C44"/>
    <w:rsid w:val="004726CE"/>
    <w:rsid w:val="0047491F"/>
    <w:rsid w:val="00474B74"/>
    <w:rsid w:val="00475872"/>
    <w:rsid w:val="00475B05"/>
    <w:rsid w:val="00476524"/>
    <w:rsid w:val="00481904"/>
    <w:rsid w:val="00482195"/>
    <w:rsid w:val="00482952"/>
    <w:rsid w:val="00482E5B"/>
    <w:rsid w:val="0048302B"/>
    <w:rsid w:val="00483A36"/>
    <w:rsid w:val="00483D34"/>
    <w:rsid w:val="004850E6"/>
    <w:rsid w:val="004854BD"/>
    <w:rsid w:val="00485E4E"/>
    <w:rsid w:val="00486D2E"/>
    <w:rsid w:val="00486D8A"/>
    <w:rsid w:val="0048719B"/>
    <w:rsid w:val="004878BA"/>
    <w:rsid w:val="00487A93"/>
    <w:rsid w:val="004903C7"/>
    <w:rsid w:val="00491C49"/>
    <w:rsid w:val="00492485"/>
    <w:rsid w:val="004943B2"/>
    <w:rsid w:val="00495522"/>
    <w:rsid w:val="00496196"/>
    <w:rsid w:val="00496863"/>
    <w:rsid w:val="00496CFE"/>
    <w:rsid w:val="00497E33"/>
    <w:rsid w:val="004A00FD"/>
    <w:rsid w:val="004A0CE0"/>
    <w:rsid w:val="004A14FA"/>
    <w:rsid w:val="004A2834"/>
    <w:rsid w:val="004A4434"/>
    <w:rsid w:val="004A550C"/>
    <w:rsid w:val="004A59F5"/>
    <w:rsid w:val="004A5D61"/>
    <w:rsid w:val="004A6405"/>
    <w:rsid w:val="004B16D3"/>
    <w:rsid w:val="004B185B"/>
    <w:rsid w:val="004B299E"/>
    <w:rsid w:val="004B2B62"/>
    <w:rsid w:val="004B2E6B"/>
    <w:rsid w:val="004B32E7"/>
    <w:rsid w:val="004B4CA1"/>
    <w:rsid w:val="004B5A95"/>
    <w:rsid w:val="004B5D94"/>
    <w:rsid w:val="004B5F7A"/>
    <w:rsid w:val="004B6338"/>
    <w:rsid w:val="004B650D"/>
    <w:rsid w:val="004B6B91"/>
    <w:rsid w:val="004B6E73"/>
    <w:rsid w:val="004C5B0E"/>
    <w:rsid w:val="004C5EBC"/>
    <w:rsid w:val="004C629D"/>
    <w:rsid w:val="004C63D3"/>
    <w:rsid w:val="004C6BF1"/>
    <w:rsid w:val="004D0514"/>
    <w:rsid w:val="004D0E3C"/>
    <w:rsid w:val="004D37AE"/>
    <w:rsid w:val="004D4E29"/>
    <w:rsid w:val="004D586E"/>
    <w:rsid w:val="004D698C"/>
    <w:rsid w:val="004E037C"/>
    <w:rsid w:val="004E0552"/>
    <w:rsid w:val="004E0754"/>
    <w:rsid w:val="004E0AAB"/>
    <w:rsid w:val="004E0CC3"/>
    <w:rsid w:val="004E1C1A"/>
    <w:rsid w:val="004E4E18"/>
    <w:rsid w:val="004E655D"/>
    <w:rsid w:val="004F05ED"/>
    <w:rsid w:val="004F0BBB"/>
    <w:rsid w:val="004F1231"/>
    <w:rsid w:val="004F3170"/>
    <w:rsid w:val="004F473C"/>
    <w:rsid w:val="004F51BA"/>
    <w:rsid w:val="004F5366"/>
    <w:rsid w:val="004F56E7"/>
    <w:rsid w:val="004F5EB9"/>
    <w:rsid w:val="004F6335"/>
    <w:rsid w:val="004F67D1"/>
    <w:rsid w:val="00500108"/>
    <w:rsid w:val="005008DC"/>
    <w:rsid w:val="005009DB"/>
    <w:rsid w:val="00500DA0"/>
    <w:rsid w:val="00501010"/>
    <w:rsid w:val="005016C9"/>
    <w:rsid w:val="00501756"/>
    <w:rsid w:val="00501B88"/>
    <w:rsid w:val="00501C3C"/>
    <w:rsid w:val="00501CCD"/>
    <w:rsid w:val="005020EA"/>
    <w:rsid w:val="005030FB"/>
    <w:rsid w:val="005050B7"/>
    <w:rsid w:val="005105A2"/>
    <w:rsid w:val="0051169C"/>
    <w:rsid w:val="00512379"/>
    <w:rsid w:val="00512525"/>
    <w:rsid w:val="0051301F"/>
    <w:rsid w:val="00513563"/>
    <w:rsid w:val="00513E0F"/>
    <w:rsid w:val="00514BEE"/>
    <w:rsid w:val="00515129"/>
    <w:rsid w:val="00515892"/>
    <w:rsid w:val="005163F7"/>
    <w:rsid w:val="00517463"/>
    <w:rsid w:val="005206C3"/>
    <w:rsid w:val="00520821"/>
    <w:rsid w:val="005209EA"/>
    <w:rsid w:val="00521790"/>
    <w:rsid w:val="005225D3"/>
    <w:rsid w:val="00522BA3"/>
    <w:rsid w:val="0052306B"/>
    <w:rsid w:val="0052329F"/>
    <w:rsid w:val="0052377C"/>
    <w:rsid w:val="00524094"/>
    <w:rsid w:val="0052527C"/>
    <w:rsid w:val="005253FB"/>
    <w:rsid w:val="0052583C"/>
    <w:rsid w:val="0052584C"/>
    <w:rsid w:val="00525C8C"/>
    <w:rsid w:val="00526212"/>
    <w:rsid w:val="00526C0C"/>
    <w:rsid w:val="00527A0A"/>
    <w:rsid w:val="00530F2E"/>
    <w:rsid w:val="005315E3"/>
    <w:rsid w:val="00531DCD"/>
    <w:rsid w:val="005320C8"/>
    <w:rsid w:val="00534164"/>
    <w:rsid w:val="00536211"/>
    <w:rsid w:val="005364BD"/>
    <w:rsid w:val="00536B36"/>
    <w:rsid w:val="005377D4"/>
    <w:rsid w:val="00541408"/>
    <w:rsid w:val="0054236D"/>
    <w:rsid w:val="0054242B"/>
    <w:rsid w:val="00542F2D"/>
    <w:rsid w:val="00543131"/>
    <w:rsid w:val="005431CE"/>
    <w:rsid w:val="00543A06"/>
    <w:rsid w:val="00543E8A"/>
    <w:rsid w:val="00544343"/>
    <w:rsid w:val="00544FC5"/>
    <w:rsid w:val="00545762"/>
    <w:rsid w:val="00545A99"/>
    <w:rsid w:val="00545CB1"/>
    <w:rsid w:val="00545E3E"/>
    <w:rsid w:val="0054667D"/>
    <w:rsid w:val="005473A3"/>
    <w:rsid w:val="0054780A"/>
    <w:rsid w:val="00547E06"/>
    <w:rsid w:val="0055020F"/>
    <w:rsid w:val="005508B6"/>
    <w:rsid w:val="00551347"/>
    <w:rsid w:val="00551583"/>
    <w:rsid w:val="00551941"/>
    <w:rsid w:val="00552DD1"/>
    <w:rsid w:val="00552F3B"/>
    <w:rsid w:val="00553530"/>
    <w:rsid w:val="0055363F"/>
    <w:rsid w:val="00553754"/>
    <w:rsid w:val="00554F75"/>
    <w:rsid w:val="0055617C"/>
    <w:rsid w:val="00557054"/>
    <w:rsid w:val="00557827"/>
    <w:rsid w:val="005578B3"/>
    <w:rsid w:val="0056068C"/>
    <w:rsid w:val="00560E94"/>
    <w:rsid w:val="005620CC"/>
    <w:rsid w:val="0056215A"/>
    <w:rsid w:val="0056219C"/>
    <w:rsid w:val="005623FD"/>
    <w:rsid w:val="00564282"/>
    <w:rsid w:val="00564A04"/>
    <w:rsid w:val="00564A98"/>
    <w:rsid w:val="00565034"/>
    <w:rsid w:val="005651B4"/>
    <w:rsid w:val="00566622"/>
    <w:rsid w:val="00566A2F"/>
    <w:rsid w:val="00567137"/>
    <w:rsid w:val="00567221"/>
    <w:rsid w:val="00571E71"/>
    <w:rsid w:val="00572031"/>
    <w:rsid w:val="005730EE"/>
    <w:rsid w:val="005731DA"/>
    <w:rsid w:val="00573C04"/>
    <w:rsid w:val="00574F6B"/>
    <w:rsid w:val="00575C33"/>
    <w:rsid w:val="005778D8"/>
    <w:rsid w:val="00580DB0"/>
    <w:rsid w:val="0058115E"/>
    <w:rsid w:val="005823D9"/>
    <w:rsid w:val="00582E82"/>
    <w:rsid w:val="00584FD7"/>
    <w:rsid w:val="0058539A"/>
    <w:rsid w:val="00585B85"/>
    <w:rsid w:val="00585E61"/>
    <w:rsid w:val="005860E9"/>
    <w:rsid w:val="00586C64"/>
    <w:rsid w:val="00587437"/>
    <w:rsid w:val="0059069F"/>
    <w:rsid w:val="0059097E"/>
    <w:rsid w:val="0059199A"/>
    <w:rsid w:val="00592523"/>
    <w:rsid w:val="005930F5"/>
    <w:rsid w:val="00593AFF"/>
    <w:rsid w:val="0059401D"/>
    <w:rsid w:val="00594282"/>
    <w:rsid w:val="0059510A"/>
    <w:rsid w:val="00597EF1"/>
    <w:rsid w:val="005A0589"/>
    <w:rsid w:val="005A1513"/>
    <w:rsid w:val="005A1816"/>
    <w:rsid w:val="005A1E7F"/>
    <w:rsid w:val="005A263B"/>
    <w:rsid w:val="005A2871"/>
    <w:rsid w:val="005A304B"/>
    <w:rsid w:val="005A3660"/>
    <w:rsid w:val="005A3911"/>
    <w:rsid w:val="005A3A8D"/>
    <w:rsid w:val="005A4584"/>
    <w:rsid w:val="005A547D"/>
    <w:rsid w:val="005A64B1"/>
    <w:rsid w:val="005A7617"/>
    <w:rsid w:val="005B035A"/>
    <w:rsid w:val="005B03F9"/>
    <w:rsid w:val="005B174C"/>
    <w:rsid w:val="005B1816"/>
    <w:rsid w:val="005B23D9"/>
    <w:rsid w:val="005B2790"/>
    <w:rsid w:val="005B2996"/>
    <w:rsid w:val="005B3306"/>
    <w:rsid w:val="005B34EA"/>
    <w:rsid w:val="005B437A"/>
    <w:rsid w:val="005B5785"/>
    <w:rsid w:val="005B607A"/>
    <w:rsid w:val="005B7E4F"/>
    <w:rsid w:val="005C05EB"/>
    <w:rsid w:val="005C080F"/>
    <w:rsid w:val="005C08F6"/>
    <w:rsid w:val="005C0AE1"/>
    <w:rsid w:val="005C103E"/>
    <w:rsid w:val="005C1C3B"/>
    <w:rsid w:val="005C22EC"/>
    <w:rsid w:val="005C2370"/>
    <w:rsid w:val="005C2C2A"/>
    <w:rsid w:val="005C2F7E"/>
    <w:rsid w:val="005C46CC"/>
    <w:rsid w:val="005C4A2F"/>
    <w:rsid w:val="005C4AFD"/>
    <w:rsid w:val="005C4D05"/>
    <w:rsid w:val="005C5310"/>
    <w:rsid w:val="005C67AF"/>
    <w:rsid w:val="005C6C0B"/>
    <w:rsid w:val="005C6FD5"/>
    <w:rsid w:val="005C7422"/>
    <w:rsid w:val="005C7AB3"/>
    <w:rsid w:val="005C7F70"/>
    <w:rsid w:val="005D1152"/>
    <w:rsid w:val="005D1458"/>
    <w:rsid w:val="005D18F5"/>
    <w:rsid w:val="005D1E95"/>
    <w:rsid w:val="005D45FF"/>
    <w:rsid w:val="005D5E3A"/>
    <w:rsid w:val="005D7610"/>
    <w:rsid w:val="005E01F1"/>
    <w:rsid w:val="005E2F76"/>
    <w:rsid w:val="005E31D2"/>
    <w:rsid w:val="005E3832"/>
    <w:rsid w:val="005E3B24"/>
    <w:rsid w:val="005E4072"/>
    <w:rsid w:val="005E409D"/>
    <w:rsid w:val="005E44CB"/>
    <w:rsid w:val="005E491B"/>
    <w:rsid w:val="005F2AE8"/>
    <w:rsid w:val="005F456E"/>
    <w:rsid w:val="005F514C"/>
    <w:rsid w:val="005F5746"/>
    <w:rsid w:val="006009E4"/>
    <w:rsid w:val="00602102"/>
    <w:rsid w:val="00602631"/>
    <w:rsid w:val="00604EC7"/>
    <w:rsid w:val="00605136"/>
    <w:rsid w:val="0061047D"/>
    <w:rsid w:val="00610513"/>
    <w:rsid w:val="0061079C"/>
    <w:rsid w:val="00610E1A"/>
    <w:rsid w:val="00611E36"/>
    <w:rsid w:val="00611EB0"/>
    <w:rsid w:val="00612663"/>
    <w:rsid w:val="0061287F"/>
    <w:rsid w:val="006155B6"/>
    <w:rsid w:val="00615619"/>
    <w:rsid w:val="00615785"/>
    <w:rsid w:val="00620767"/>
    <w:rsid w:val="00620990"/>
    <w:rsid w:val="006234D6"/>
    <w:rsid w:val="00625709"/>
    <w:rsid w:val="00625817"/>
    <w:rsid w:val="00626AB7"/>
    <w:rsid w:val="00626B2C"/>
    <w:rsid w:val="00626DD4"/>
    <w:rsid w:val="0063197C"/>
    <w:rsid w:val="00631AAE"/>
    <w:rsid w:val="006322E2"/>
    <w:rsid w:val="0063258A"/>
    <w:rsid w:val="00633212"/>
    <w:rsid w:val="00633C00"/>
    <w:rsid w:val="00633D67"/>
    <w:rsid w:val="006344D9"/>
    <w:rsid w:val="0063598B"/>
    <w:rsid w:val="006359D7"/>
    <w:rsid w:val="00635A95"/>
    <w:rsid w:val="00635E72"/>
    <w:rsid w:val="006366BC"/>
    <w:rsid w:val="00637196"/>
    <w:rsid w:val="00637A23"/>
    <w:rsid w:val="00637B7C"/>
    <w:rsid w:val="00637C10"/>
    <w:rsid w:val="00641883"/>
    <w:rsid w:val="00641E2C"/>
    <w:rsid w:val="0064348B"/>
    <w:rsid w:val="0064441E"/>
    <w:rsid w:val="00645B0C"/>
    <w:rsid w:val="00645BBC"/>
    <w:rsid w:val="006462FE"/>
    <w:rsid w:val="00646F98"/>
    <w:rsid w:val="00647EDA"/>
    <w:rsid w:val="00650E32"/>
    <w:rsid w:val="006520B8"/>
    <w:rsid w:val="006526B7"/>
    <w:rsid w:val="00653196"/>
    <w:rsid w:val="00653228"/>
    <w:rsid w:val="006534FA"/>
    <w:rsid w:val="00653E15"/>
    <w:rsid w:val="0065660C"/>
    <w:rsid w:val="00656F7C"/>
    <w:rsid w:val="006571FE"/>
    <w:rsid w:val="00657CC1"/>
    <w:rsid w:val="00660860"/>
    <w:rsid w:val="00661BF7"/>
    <w:rsid w:val="00661CD1"/>
    <w:rsid w:val="006628E8"/>
    <w:rsid w:val="00663C4E"/>
    <w:rsid w:val="00663E49"/>
    <w:rsid w:val="00664AB8"/>
    <w:rsid w:val="00664BA7"/>
    <w:rsid w:val="0066599C"/>
    <w:rsid w:val="00665B7B"/>
    <w:rsid w:val="006660B0"/>
    <w:rsid w:val="00666117"/>
    <w:rsid w:val="0066642E"/>
    <w:rsid w:val="00666B33"/>
    <w:rsid w:val="00666C7A"/>
    <w:rsid w:val="00667ED0"/>
    <w:rsid w:val="006707DA"/>
    <w:rsid w:val="00671072"/>
    <w:rsid w:val="006716A5"/>
    <w:rsid w:val="00672373"/>
    <w:rsid w:val="00672C61"/>
    <w:rsid w:val="00672F30"/>
    <w:rsid w:val="006730AC"/>
    <w:rsid w:val="006746F1"/>
    <w:rsid w:val="00675D0F"/>
    <w:rsid w:val="0067692E"/>
    <w:rsid w:val="0068065E"/>
    <w:rsid w:val="00680B1B"/>
    <w:rsid w:val="0068164D"/>
    <w:rsid w:val="00681759"/>
    <w:rsid w:val="006824D9"/>
    <w:rsid w:val="006833F6"/>
    <w:rsid w:val="006837B9"/>
    <w:rsid w:val="00683959"/>
    <w:rsid w:val="00684067"/>
    <w:rsid w:val="006856FE"/>
    <w:rsid w:val="00685B48"/>
    <w:rsid w:val="006864E5"/>
    <w:rsid w:val="006866BB"/>
    <w:rsid w:val="006901D9"/>
    <w:rsid w:val="00690996"/>
    <w:rsid w:val="00691048"/>
    <w:rsid w:val="0069139F"/>
    <w:rsid w:val="00691CF0"/>
    <w:rsid w:val="00692B5E"/>
    <w:rsid w:val="00693E92"/>
    <w:rsid w:val="00695106"/>
    <w:rsid w:val="00695972"/>
    <w:rsid w:val="00696403"/>
    <w:rsid w:val="0069734F"/>
    <w:rsid w:val="00697477"/>
    <w:rsid w:val="00697909"/>
    <w:rsid w:val="00697A88"/>
    <w:rsid w:val="00697F80"/>
    <w:rsid w:val="006A08A6"/>
    <w:rsid w:val="006A0D38"/>
    <w:rsid w:val="006A0D6D"/>
    <w:rsid w:val="006A1517"/>
    <w:rsid w:val="006A2227"/>
    <w:rsid w:val="006A2C7D"/>
    <w:rsid w:val="006A2FDF"/>
    <w:rsid w:val="006A3E3C"/>
    <w:rsid w:val="006A4078"/>
    <w:rsid w:val="006A40B1"/>
    <w:rsid w:val="006A4312"/>
    <w:rsid w:val="006A6E76"/>
    <w:rsid w:val="006A7E00"/>
    <w:rsid w:val="006B0182"/>
    <w:rsid w:val="006B0300"/>
    <w:rsid w:val="006B1529"/>
    <w:rsid w:val="006B15B4"/>
    <w:rsid w:val="006B2954"/>
    <w:rsid w:val="006B344A"/>
    <w:rsid w:val="006B3DBD"/>
    <w:rsid w:val="006B451A"/>
    <w:rsid w:val="006B4993"/>
    <w:rsid w:val="006B4E25"/>
    <w:rsid w:val="006B54AD"/>
    <w:rsid w:val="006B557E"/>
    <w:rsid w:val="006B55A9"/>
    <w:rsid w:val="006B63EF"/>
    <w:rsid w:val="006B6765"/>
    <w:rsid w:val="006B71DA"/>
    <w:rsid w:val="006C0960"/>
    <w:rsid w:val="006C16C9"/>
    <w:rsid w:val="006C27A3"/>
    <w:rsid w:val="006C2C91"/>
    <w:rsid w:val="006C32D6"/>
    <w:rsid w:val="006C3837"/>
    <w:rsid w:val="006C3B70"/>
    <w:rsid w:val="006C4B58"/>
    <w:rsid w:val="006C5052"/>
    <w:rsid w:val="006C5537"/>
    <w:rsid w:val="006C5861"/>
    <w:rsid w:val="006C69E2"/>
    <w:rsid w:val="006C6F78"/>
    <w:rsid w:val="006C6FB2"/>
    <w:rsid w:val="006D0154"/>
    <w:rsid w:val="006D083E"/>
    <w:rsid w:val="006D12C5"/>
    <w:rsid w:val="006D4BF2"/>
    <w:rsid w:val="006D6C37"/>
    <w:rsid w:val="006D76AF"/>
    <w:rsid w:val="006E292A"/>
    <w:rsid w:val="006E2BA0"/>
    <w:rsid w:val="006E2D38"/>
    <w:rsid w:val="006E3A8E"/>
    <w:rsid w:val="006E45FF"/>
    <w:rsid w:val="006E58AB"/>
    <w:rsid w:val="006E5E1C"/>
    <w:rsid w:val="006F116C"/>
    <w:rsid w:val="006F1496"/>
    <w:rsid w:val="006F2BC3"/>
    <w:rsid w:val="006F372A"/>
    <w:rsid w:val="006F3C01"/>
    <w:rsid w:val="006F6786"/>
    <w:rsid w:val="006F6E29"/>
    <w:rsid w:val="006F7985"/>
    <w:rsid w:val="007006A2"/>
    <w:rsid w:val="00700DD5"/>
    <w:rsid w:val="00701E77"/>
    <w:rsid w:val="00702166"/>
    <w:rsid w:val="007021C3"/>
    <w:rsid w:val="00703209"/>
    <w:rsid w:val="00703744"/>
    <w:rsid w:val="007040D9"/>
    <w:rsid w:val="007078D4"/>
    <w:rsid w:val="00710AA1"/>
    <w:rsid w:val="00711DCB"/>
    <w:rsid w:val="007144A2"/>
    <w:rsid w:val="0071479B"/>
    <w:rsid w:val="00715400"/>
    <w:rsid w:val="007166CC"/>
    <w:rsid w:val="00716999"/>
    <w:rsid w:val="0071726A"/>
    <w:rsid w:val="00717367"/>
    <w:rsid w:val="007173A7"/>
    <w:rsid w:val="0072078B"/>
    <w:rsid w:val="00721738"/>
    <w:rsid w:val="0072454B"/>
    <w:rsid w:val="00724A65"/>
    <w:rsid w:val="007266A5"/>
    <w:rsid w:val="0072715E"/>
    <w:rsid w:val="00727DAF"/>
    <w:rsid w:val="007301EF"/>
    <w:rsid w:val="00731C4C"/>
    <w:rsid w:val="007329F4"/>
    <w:rsid w:val="007341F2"/>
    <w:rsid w:val="007355BF"/>
    <w:rsid w:val="00735875"/>
    <w:rsid w:val="00742355"/>
    <w:rsid w:val="0074265A"/>
    <w:rsid w:val="00742853"/>
    <w:rsid w:val="00743746"/>
    <w:rsid w:val="007448CD"/>
    <w:rsid w:val="00744943"/>
    <w:rsid w:val="00744BA9"/>
    <w:rsid w:val="007475A9"/>
    <w:rsid w:val="00747708"/>
    <w:rsid w:val="00750A62"/>
    <w:rsid w:val="00752339"/>
    <w:rsid w:val="00753334"/>
    <w:rsid w:val="007554A0"/>
    <w:rsid w:val="00756910"/>
    <w:rsid w:val="00757990"/>
    <w:rsid w:val="00757DD7"/>
    <w:rsid w:val="00760401"/>
    <w:rsid w:val="00760484"/>
    <w:rsid w:val="007615A9"/>
    <w:rsid w:val="007619D3"/>
    <w:rsid w:val="00761D28"/>
    <w:rsid w:val="00761FD0"/>
    <w:rsid w:val="0076266E"/>
    <w:rsid w:val="007638D8"/>
    <w:rsid w:val="00763CEF"/>
    <w:rsid w:val="00766D6A"/>
    <w:rsid w:val="007736BE"/>
    <w:rsid w:val="007737FF"/>
    <w:rsid w:val="007739E8"/>
    <w:rsid w:val="00773E65"/>
    <w:rsid w:val="0077436A"/>
    <w:rsid w:val="0077587B"/>
    <w:rsid w:val="00775941"/>
    <w:rsid w:val="00776045"/>
    <w:rsid w:val="00776299"/>
    <w:rsid w:val="00776910"/>
    <w:rsid w:val="0077692F"/>
    <w:rsid w:val="007806F8"/>
    <w:rsid w:val="007809FC"/>
    <w:rsid w:val="007811B0"/>
    <w:rsid w:val="007815FE"/>
    <w:rsid w:val="007833B8"/>
    <w:rsid w:val="007836A2"/>
    <w:rsid w:val="00784009"/>
    <w:rsid w:val="00784930"/>
    <w:rsid w:val="00784D56"/>
    <w:rsid w:val="007861C7"/>
    <w:rsid w:val="007866B1"/>
    <w:rsid w:val="00786A67"/>
    <w:rsid w:val="00787E6C"/>
    <w:rsid w:val="0079198C"/>
    <w:rsid w:val="00792185"/>
    <w:rsid w:val="00792604"/>
    <w:rsid w:val="00794BDB"/>
    <w:rsid w:val="00794C52"/>
    <w:rsid w:val="00794D52"/>
    <w:rsid w:val="00795A49"/>
    <w:rsid w:val="007960E5"/>
    <w:rsid w:val="007964B6"/>
    <w:rsid w:val="00796961"/>
    <w:rsid w:val="0079766B"/>
    <w:rsid w:val="007A0E11"/>
    <w:rsid w:val="007A1580"/>
    <w:rsid w:val="007A1E16"/>
    <w:rsid w:val="007A21B8"/>
    <w:rsid w:val="007A2725"/>
    <w:rsid w:val="007A398C"/>
    <w:rsid w:val="007A3DFC"/>
    <w:rsid w:val="007A41F8"/>
    <w:rsid w:val="007A42E1"/>
    <w:rsid w:val="007A4612"/>
    <w:rsid w:val="007A4DE8"/>
    <w:rsid w:val="007A5CA5"/>
    <w:rsid w:val="007A69C7"/>
    <w:rsid w:val="007A7A84"/>
    <w:rsid w:val="007B18BC"/>
    <w:rsid w:val="007B236C"/>
    <w:rsid w:val="007B251C"/>
    <w:rsid w:val="007B2E24"/>
    <w:rsid w:val="007B345C"/>
    <w:rsid w:val="007B345F"/>
    <w:rsid w:val="007B3527"/>
    <w:rsid w:val="007B3CCA"/>
    <w:rsid w:val="007B58E6"/>
    <w:rsid w:val="007B5A83"/>
    <w:rsid w:val="007B6343"/>
    <w:rsid w:val="007B6AEA"/>
    <w:rsid w:val="007B74C9"/>
    <w:rsid w:val="007C0516"/>
    <w:rsid w:val="007C21B2"/>
    <w:rsid w:val="007C2CB3"/>
    <w:rsid w:val="007C382F"/>
    <w:rsid w:val="007C4A1B"/>
    <w:rsid w:val="007C5E02"/>
    <w:rsid w:val="007C602C"/>
    <w:rsid w:val="007C636C"/>
    <w:rsid w:val="007C7354"/>
    <w:rsid w:val="007C7BBC"/>
    <w:rsid w:val="007C7E47"/>
    <w:rsid w:val="007D0A9B"/>
    <w:rsid w:val="007D119E"/>
    <w:rsid w:val="007D13A9"/>
    <w:rsid w:val="007D166A"/>
    <w:rsid w:val="007D1676"/>
    <w:rsid w:val="007D2C11"/>
    <w:rsid w:val="007D35B6"/>
    <w:rsid w:val="007D3B23"/>
    <w:rsid w:val="007D47EA"/>
    <w:rsid w:val="007D55B7"/>
    <w:rsid w:val="007D5F0B"/>
    <w:rsid w:val="007D60CF"/>
    <w:rsid w:val="007E0748"/>
    <w:rsid w:val="007E1CCF"/>
    <w:rsid w:val="007E261B"/>
    <w:rsid w:val="007E2998"/>
    <w:rsid w:val="007E2ABA"/>
    <w:rsid w:val="007E2EF3"/>
    <w:rsid w:val="007E308E"/>
    <w:rsid w:val="007E313F"/>
    <w:rsid w:val="007E31BE"/>
    <w:rsid w:val="007E3C6B"/>
    <w:rsid w:val="007E5505"/>
    <w:rsid w:val="007E62A9"/>
    <w:rsid w:val="007E62DF"/>
    <w:rsid w:val="007E62E4"/>
    <w:rsid w:val="007E674C"/>
    <w:rsid w:val="007E71A3"/>
    <w:rsid w:val="007E7FA9"/>
    <w:rsid w:val="007F01FC"/>
    <w:rsid w:val="007F0626"/>
    <w:rsid w:val="007F0C99"/>
    <w:rsid w:val="007F1249"/>
    <w:rsid w:val="007F1A6C"/>
    <w:rsid w:val="007F42CB"/>
    <w:rsid w:val="007F5BB3"/>
    <w:rsid w:val="007F6E0A"/>
    <w:rsid w:val="007F7046"/>
    <w:rsid w:val="007F74BE"/>
    <w:rsid w:val="008000B9"/>
    <w:rsid w:val="0080136C"/>
    <w:rsid w:val="0080278F"/>
    <w:rsid w:val="008059E7"/>
    <w:rsid w:val="00805C87"/>
    <w:rsid w:val="0080616B"/>
    <w:rsid w:val="008065F3"/>
    <w:rsid w:val="00807390"/>
    <w:rsid w:val="00807AAD"/>
    <w:rsid w:val="008110A6"/>
    <w:rsid w:val="00811EAF"/>
    <w:rsid w:val="008126A1"/>
    <w:rsid w:val="00812A23"/>
    <w:rsid w:val="00813259"/>
    <w:rsid w:val="00813F85"/>
    <w:rsid w:val="0081631F"/>
    <w:rsid w:val="00816D0A"/>
    <w:rsid w:val="00817538"/>
    <w:rsid w:val="0081760E"/>
    <w:rsid w:val="00820845"/>
    <w:rsid w:val="00821840"/>
    <w:rsid w:val="00821EA1"/>
    <w:rsid w:val="00822AE2"/>
    <w:rsid w:val="00822D5A"/>
    <w:rsid w:val="00822EFD"/>
    <w:rsid w:val="0082337B"/>
    <w:rsid w:val="0082355B"/>
    <w:rsid w:val="00823BBA"/>
    <w:rsid w:val="00825C50"/>
    <w:rsid w:val="008263BD"/>
    <w:rsid w:val="0082768C"/>
    <w:rsid w:val="00827B76"/>
    <w:rsid w:val="00830736"/>
    <w:rsid w:val="00830B3C"/>
    <w:rsid w:val="00830CE7"/>
    <w:rsid w:val="00832CD5"/>
    <w:rsid w:val="008342F7"/>
    <w:rsid w:val="008346CB"/>
    <w:rsid w:val="008364D5"/>
    <w:rsid w:val="00837452"/>
    <w:rsid w:val="0083754D"/>
    <w:rsid w:val="008418B2"/>
    <w:rsid w:val="00842ECD"/>
    <w:rsid w:val="008436DA"/>
    <w:rsid w:val="00844E2A"/>
    <w:rsid w:val="008451A5"/>
    <w:rsid w:val="00850F6F"/>
    <w:rsid w:val="008510D6"/>
    <w:rsid w:val="00851B04"/>
    <w:rsid w:val="00851B1A"/>
    <w:rsid w:val="00851D13"/>
    <w:rsid w:val="00852E3A"/>
    <w:rsid w:val="00852F34"/>
    <w:rsid w:val="00854932"/>
    <w:rsid w:val="008556AB"/>
    <w:rsid w:val="00856832"/>
    <w:rsid w:val="0085687C"/>
    <w:rsid w:val="00856A5E"/>
    <w:rsid w:val="008608AD"/>
    <w:rsid w:val="00861261"/>
    <w:rsid w:val="008626AF"/>
    <w:rsid w:val="00862A39"/>
    <w:rsid w:val="00863464"/>
    <w:rsid w:val="00863507"/>
    <w:rsid w:val="00863E21"/>
    <w:rsid w:val="0086483F"/>
    <w:rsid w:val="008652D0"/>
    <w:rsid w:val="008656DA"/>
    <w:rsid w:val="00866DAF"/>
    <w:rsid w:val="008671EC"/>
    <w:rsid w:val="00867E1D"/>
    <w:rsid w:val="00870B0E"/>
    <w:rsid w:val="008710AF"/>
    <w:rsid w:val="00873878"/>
    <w:rsid w:val="008741BB"/>
    <w:rsid w:val="00875EA2"/>
    <w:rsid w:val="00876E7C"/>
    <w:rsid w:val="008800E0"/>
    <w:rsid w:val="008803DD"/>
    <w:rsid w:val="00880624"/>
    <w:rsid w:val="0088292E"/>
    <w:rsid w:val="00882FD0"/>
    <w:rsid w:val="0088383E"/>
    <w:rsid w:val="00884582"/>
    <w:rsid w:val="00884E29"/>
    <w:rsid w:val="00886583"/>
    <w:rsid w:val="0089057B"/>
    <w:rsid w:val="008911A5"/>
    <w:rsid w:val="00891FB3"/>
    <w:rsid w:val="008920F7"/>
    <w:rsid w:val="00892984"/>
    <w:rsid w:val="00892ED9"/>
    <w:rsid w:val="00893209"/>
    <w:rsid w:val="00893406"/>
    <w:rsid w:val="008936C1"/>
    <w:rsid w:val="00893A0C"/>
    <w:rsid w:val="00893E4C"/>
    <w:rsid w:val="008949B8"/>
    <w:rsid w:val="00894A6B"/>
    <w:rsid w:val="00894DDA"/>
    <w:rsid w:val="00894F33"/>
    <w:rsid w:val="0089710F"/>
    <w:rsid w:val="00897A30"/>
    <w:rsid w:val="00897BB1"/>
    <w:rsid w:val="00897BDC"/>
    <w:rsid w:val="008A3068"/>
    <w:rsid w:val="008A4038"/>
    <w:rsid w:val="008A548D"/>
    <w:rsid w:val="008A647A"/>
    <w:rsid w:val="008A6EE7"/>
    <w:rsid w:val="008A7091"/>
    <w:rsid w:val="008A7993"/>
    <w:rsid w:val="008B0B49"/>
    <w:rsid w:val="008B0F6B"/>
    <w:rsid w:val="008B1A10"/>
    <w:rsid w:val="008B1E46"/>
    <w:rsid w:val="008B28DC"/>
    <w:rsid w:val="008B2B28"/>
    <w:rsid w:val="008B34E5"/>
    <w:rsid w:val="008B38A6"/>
    <w:rsid w:val="008B3967"/>
    <w:rsid w:val="008B4833"/>
    <w:rsid w:val="008B52ED"/>
    <w:rsid w:val="008B600A"/>
    <w:rsid w:val="008B6247"/>
    <w:rsid w:val="008B6F7A"/>
    <w:rsid w:val="008B724A"/>
    <w:rsid w:val="008B7ACC"/>
    <w:rsid w:val="008C13C1"/>
    <w:rsid w:val="008C1645"/>
    <w:rsid w:val="008C203A"/>
    <w:rsid w:val="008C246C"/>
    <w:rsid w:val="008C35B3"/>
    <w:rsid w:val="008C3840"/>
    <w:rsid w:val="008C3D37"/>
    <w:rsid w:val="008C48E8"/>
    <w:rsid w:val="008C501D"/>
    <w:rsid w:val="008C658F"/>
    <w:rsid w:val="008C6F6E"/>
    <w:rsid w:val="008C7B1A"/>
    <w:rsid w:val="008D311A"/>
    <w:rsid w:val="008D31A0"/>
    <w:rsid w:val="008D5372"/>
    <w:rsid w:val="008D5F23"/>
    <w:rsid w:val="008D6C56"/>
    <w:rsid w:val="008D6DAA"/>
    <w:rsid w:val="008D7AA6"/>
    <w:rsid w:val="008E039F"/>
    <w:rsid w:val="008E1144"/>
    <w:rsid w:val="008E19DE"/>
    <w:rsid w:val="008E3AA7"/>
    <w:rsid w:val="008E3C2C"/>
    <w:rsid w:val="008E469B"/>
    <w:rsid w:val="008E5D0B"/>
    <w:rsid w:val="008E618E"/>
    <w:rsid w:val="008E64E7"/>
    <w:rsid w:val="008E64E8"/>
    <w:rsid w:val="008E66D2"/>
    <w:rsid w:val="008E77B1"/>
    <w:rsid w:val="008F0BCF"/>
    <w:rsid w:val="008F3048"/>
    <w:rsid w:val="008F3923"/>
    <w:rsid w:val="008F39DD"/>
    <w:rsid w:val="008F48BE"/>
    <w:rsid w:val="008F5DC7"/>
    <w:rsid w:val="008F69FF"/>
    <w:rsid w:val="008F70F6"/>
    <w:rsid w:val="008F794F"/>
    <w:rsid w:val="008F7CAA"/>
    <w:rsid w:val="00900953"/>
    <w:rsid w:val="009022D7"/>
    <w:rsid w:val="009039A9"/>
    <w:rsid w:val="00904108"/>
    <w:rsid w:val="00906001"/>
    <w:rsid w:val="0090653F"/>
    <w:rsid w:val="00907848"/>
    <w:rsid w:val="00910072"/>
    <w:rsid w:val="00911D84"/>
    <w:rsid w:val="00911DEE"/>
    <w:rsid w:val="009127A3"/>
    <w:rsid w:val="009128F5"/>
    <w:rsid w:val="0091359A"/>
    <w:rsid w:val="00915EA4"/>
    <w:rsid w:val="009164B8"/>
    <w:rsid w:val="009176D4"/>
    <w:rsid w:val="00924292"/>
    <w:rsid w:val="00925FC7"/>
    <w:rsid w:val="00926150"/>
    <w:rsid w:val="009265F5"/>
    <w:rsid w:val="00926665"/>
    <w:rsid w:val="009269B2"/>
    <w:rsid w:val="00926AEC"/>
    <w:rsid w:val="00927365"/>
    <w:rsid w:val="009278CC"/>
    <w:rsid w:val="009306CC"/>
    <w:rsid w:val="00933A59"/>
    <w:rsid w:val="00935B00"/>
    <w:rsid w:val="009365F9"/>
    <w:rsid w:val="00936E48"/>
    <w:rsid w:val="009379C9"/>
    <w:rsid w:val="00940525"/>
    <w:rsid w:val="009405A0"/>
    <w:rsid w:val="00941D2E"/>
    <w:rsid w:val="00943501"/>
    <w:rsid w:val="009442FD"/>
    <w:rsid w:val="00944FEF"/>
    <w:rsid w:val="0094717B"/>
    <w:rsid w:val="009476FF"/>
    <w:rsid w:val="00947A48"/>
    <w:rsid w:val="00952722"/>
    <w:rsid w:val="00953502"/>
    <w:rsid w:val="009546E3"/>
    <w:rsid w:val="00954AA3"/>
    <w:rsid w:val="00954D6A"/>
    <w:rsid w:val="00955650"/>
    <w:rsid w:val="009565F4"/>
    <w:rsid w:val="0095663B"/>
    <w:rsid w:val="00956AF4"/>
    <w:rsid w:val="00957D97"/>
    <w:rsid w:val="009608FC"/>
    <w:rsid w:val="00962736"/>
    <w:rsid w:val="00963971"/>
    <w:rsid w:val="00963A77"/>
    <w:rsid w:val="00963E76"/>
    <w:rsid w:val="00964DB7"/>
    <w:rsid w:val="00964F89"/>
    <w:rsid w:val="009655EC"/>
    <w:rsid w:val="00965754"/>
    <w:rsid w:val="0097077A"/>
    <w:rsid w:val="009709E0"/>
    <w:rsid w:val="00970B5A"/>
    <w:rsid w:val="00971CF7"/>
    <w:rsid w:val="00972271"/>
    <w:rsid w:val="00972695"/>
    <w:rsid w:val="009729F2"/>
    <w:rsid w:val="00974BAC"/>
    <w:rsid w:val="00975AB3"/>
    <w:rsid w:val="0097652C"/>
    <w:rsid w:val="009769D0"/>
    <w:rsid w:val="00977760"/>
    <w:rsid w:val="00977E2C"/>
    <w:rsid w:val="00980253"/>
    <w:rsid w:val="00980FE6"/>
    <w:rsid w:val="009813E0"/>
    <w:rsid w:val="00982559"/>
    <w:rsid w:val="0098264E"/>
    <w:rsid w:val="00983DF8"/>
    <w:rsid w:val="00984E1A"/>
    <w:rsid w:val="00985860"/>
    <w:rsid w:val="00985A6E"/>
    <w:rsid w:val="00986C92"/>
    <w:rsid w:val="00986F36"/>
    <w:rsid w:val="00987064"/>
    <w:rsid w:val="009909AE"/>
    <w:rsid w:val="009916BB"/>
    <w:rsid w:val="00992080"/>
    <w:rsid w:val="00992182"/>
    <w:rsid w:val="00992532"/>
    <w:rsid w:val="009954B4"/>
    <w:rsid w:val="00996399"/>
    <w:rsid w:val="00997D36"/>
    <w:rsid w:val="00997F40"/>
    <w:rsid w:val="009A1058"/>
    <w:rsid w:val="009A2E6B"/>
    <w:rsid w:val="009A2F72"/>
    <w:rsid w:val="009A3EC4"/>
    <w:rsid w:val="009A4C34"/>
    <w:rsid w:val="009A562B"/>
    <w:rsid w:val="009A5D7F"/>
    <w:rsid w:val="009B02A1"/>
    <w:rsid w:val="009B05B9"/>
    <w:rsid w:val="009B231A"/>
    <w:rsid w:val="009B246F"/>
    <w:rsid w:val="009B2917"/>
    <w:rsid w:val="009B3EB9"/>
    <w:rsid w:val="009B48C7"/>
    <w:rsid w:val="009B4EA7"/>
    <w:rsid w:val="009B6AA7"/>
    <w:rsid w:val="009B706F"/>
    <w:rsid w:val="009C0117"/>
    <w:rsid w:val="009C0184"/>
    <w:rsid w:val="009C021A"/>
    <w:rsid w:val="009C078A"/>
    <w:rsid w:val="009C0AD8"/>
    <w:rsid w:val="009C0E6B"/>
    <w:rsid w:val="009C102B"/>
    <w:rsid w:val="009C203E"/>
    <w:rsid w:val="009C4FA7"/>
    <w:rsid w:val="009C505B"/>
    <w:rsid w:val="009C538F"/>
    <w:rsid w:val="009C5D50"/>
    <w:rsid w:val="009C65FE"/>
    <w:rsid w:val="009D12F9"/>
    <w:rsid w:val="009D26F3"/>
    <w:rsid w:val="009D2EF3"/>
    <w:rsid w:val="009D3960"/>
    <w:rsid w:val="009D3D32"/>
    <w:rsid w:val="009D554B"/>
    <w:rsid w:val="009D600A"/>
    <w:rsid w:val="009D6BDD"/>
    <w:rsid w:val="009D736F"/>
    <w:rsid w:val="009E10EE"/>
    <w:rsid w:val="009E145A"/>
    <w:rsid w:val="009E1B89"/>
    <w:rsid w:val="009E221F"/>
    <w:rsid w:val="009E36AE"/>
    <w:rsid w:val="009E3DED"/>
    <w:rsid w:val="009E456E"/>
    <w:rsid w:val="009E4AC5"/>
    <w:rsid w:val="009E6A9C"/>
    <w:rsid w:val="009E76B2"/>
    <w:rsid w:val="009E772A"/>
    <w:rsid w:val="009F21E2"/>
    <w:rsid w:val="009F310D"/>
    <w:rsid w:val="009F3478"/>
    <w:rsid w:val="009F37A4"/>
    <w:rsid w:val="009F53C9"/>
    <w:rsid w:val="009F67D5"/>
    <w:rsid w:val="00A00138"/>
    <w:rsid w:val="00A00874"/>
    <w:rsid w:val="00A00A2B"/>
    <w:rsid w:val="00A0117E"/>
    <w:rsid w:val="00A03AEC"/>
    <w:rsid w:val="00A04E12"/>
    <w:rsid w:val="00A05519"/>
    <w:rsid w:val="00A05956"/>
    <w:rsid w:val="00A0599E"/>
    <w:rsid w:val="00A05D51"/>
    <w:rsid w:val="00A068E3"/>
    <w:rsid w:val="00A11DA1"/>
    <w:rsid w:val="00A11F36"/>
    <w:rsid w:val="00A12055"/>
    <w:rsid w:val="00A12ABE"/>
    <w:rsid w:val="00A1376A"/>
    <w:rsid w:val="00A14B46"/>
    <w:rsid w:val="00A15455"/>
    <w:rsid w:val="00A1564C"/>
    <w:rsid w:val="00A162D4"/>
    <w:rsid w:val="00A16413"/>
    <w:rsid w:val="00A17D8F"/>
    <w:rsid w:val="00A20717"/>
    <w:rsid w:val="00A210ED"/>
    <w:rsid w:val="00A220C1"/>
    <w:rsid w:val="00A23E81"/>
    <w:rsid w:val="00A25E21"/>
    <w:rsid w:val="00A25F5C"/>
    <w:rsid w:val="00A27244"/>
    <w:rsid w:val="00A30AA4"/>
    <w:rsid w:val="00A31272"/>
    <w:rsid w:val="00A31548"/>
    <w:rsid w:val="00A323B0"/>
    <w:rsid w:val="00A34A06"/>
    <w:rsid w:val="00A37426"/>
    <w:rsid w:val="00A37E0A"/>
    <w:rsid w:val="00A40237"/>
    <w:rsid w:val="00A42CAA"/>
    <w:rsid w:val="00A432EE"/>
    <w:rsid w:val="00A438DA"/>
    <w:rsid w:val="00A43AD7"/>
    <w:rsid w:val="00A44886"/>
    <w:rsid w:val="00A45F7D"/>
    <w:rsid w:val="00A47466"/>
    <w:rsid w:val="00A47B72"/>
    <w:rsid w:val="00A501DF"/>
    <w:rsid w:val="00A5043A"/>
    <w:rsid w:val="00A5083B"/>
    <w:rsid w:val="00A51B55"/>
    <w:rsid w:val="00A51EC2"/>
    <w:rsid w:val="00A523AE"/>
    <w:rsid w:val="00A524FA"/>
    <w:rsid w:val="00A54F10"/>
    <w:rsid w:val="00A55222"/>
    <w:rsid w:val="00A553E9"/>
    <w:rsid w:val="00A55580"/>
    <w:rsid w:val="00A56595"/>
    <w:rsid w:val="00A57290"/>
    <w:rsid w:val="00A60492"/>
    <w:rsid w:val="00A604D3"/>
    <w:rsid w:val="00A63A68"/>
    <w:rsid w:val="00A63A7C"/>
    <w:rsid w:val="00A6430B"/>
    <w:rsid w:val="00A64792"/>
    <w:rsid w:val="00A64A82"/>
    <w:rsid w:val="00A64F37"/>
    <w:rsid w:val="00A667BB"/>
    <w:rsid w:val="00A71862"/>
    <w:rsid w:val="00A75C2A"/>
    <w:rsid w:val="00A800E2"/>
    <w:rsid w:val="00A803F9"/>
    <w:rsid w:val="00A820B2"/>
    <w:rsid w:val="00A82ACC"/>
    <w:rsid w:val="00A82B8E"/>
    <w:rsid w:val="00A82F4B"/>
    <w:rsid w:val="00A8331C"/>
    <w:rsid w:val="00A83461"/>
    <w:rsid w:val="00A83AEA"/>
    <w:rsid w:val="00A84EC6"/>
    <w:rsid w:val="00A87F40"/>
    <w:rsid w:val="00A906DA"/>
    <w:rsid w:val="00A90C14"/>
    <w:rsid w:val="00A9105B"/>
    <w:rsid w:val="00A91B11"/>
    <w:rsid w:val="00A9217E"/>
    <w:rsid w:val="00A92B0E"/>
    <w:rsid w:val="00A92F9B"/>
    <w:rsid w:val="00A9312B"/>
    <w:rsid w:val="00A931E1"/>
    <w:rsid w:val="00A93EFA"/>
    <w:rsid w:val="00A94361"/>
    <w:rsid w:val="00A9534E"/>
    <w:rsid w:val="00A9582E"/>
    <w:rsid w:val="00A9612A"/>
    <w:rsid w:val="00A97226"/>
    <w:rsid w:val="00A97548"/>
    <w:rsid w:val="00A9788F"/>
    <w:rsid w:val="00A97A71"/>
    <w:rsid w:val="00AA0A39"/>
    <w:rsid w:val="00AA13F2"/>
    <w:rsid w:val="00AA1BD0"/>
    <w:rsid w:val="00AA2071"/>
    <w:rsid w:val="00AA2E02"/>
    <w:rsid w:val="00AA34F7"/>
    <w:rsid w:val="00AA4374"/>
    <w:rsid w:val="00AA4D1D"/>
    <w:rsid w:val="00AA4FA9"/>
    <w:rsid w:val="00AA60BA"/>
    <w:rsid w:val="00AA62E2"/>
    <w:rsid w:val="00AA66EC"/>
    <w:rsid w:val="00AA6CE3"/>
    <w:rsid w:val="00AA75FF"/>
    <w:rsid w:val="00AB0B32"/>
    <w:rsid w:val="00AB16DA"/>
    <w:rsid w:val="00AB217B"/>
    <w:rsid w:val="00AB21BD"/>
    <w:rsid w:val="00AB275C"/>
    <w:rsid w:val="00AB291C"/>
    <w:rsid w:val="00AB2E04"/>
    <w:rsid w:val="00AB2EF0"/>
    <w:rsid w:val="00AB469F"/>
    <w:rsid w:val="00AB471D"/>
    <w:rsid w:val="00AB492F"/>
    <w:rsid w:val="00AB5F31"/>
    <w:rsid w:val="00AB6243"/>
    <w:rsid w:val="00AC051B"/>
    <w:rsid w:val="00AC184A"/>
    <w:rsid w:val="00AC1885"/>
    <w:rsid w:val="00AC1BD6"/>
    <w:rsid w:val="00AC2411"/>
    <w:rsid w:val="00AC29E9"/>
    <w:rsid w:val="00AC3C8F"/>
    <w:rsid w:val="00AC408E"/>
    <w:rsid w:val="00AC4348"/>
    <w:rsid w:val="00AC4755"/>
    <w:rsid w:val="00AC49DF"/>
    <w:rsid w:val="00AC5D3C"/>
    <w:rsid w:val="00AC5FD7"/>
    <w:rsid w:val="00AC64E5"/>
    <w:rsid w:val="00AC6DE6"/>
    <w:rsid w:val="00AC7BA6"/>
    <w:rsid w:val="00AC7D2F"/>
    <w:rsid w:val="00AD1B8B"/>
    <w:rsid w:val="00AD1FD0"/>
    <w:rsid w:val="00AD2094"/>
    <w:rsid w:val="00AD4730"/>
    <w:rsid w:val="00AD49A0"/>
    <w:rsid w:val="00AD5C50"/>
    <w:rsid w:val="00AE19B9"/>
    <w:rsid w:val="00AE1A64"/>
    <w:rsid w:val="00AE2081"/>
    <w:rsid w:val="00AE27C6"/>
    <w:rsid w:val="00AE2B70"/>
    <w:rsid w:val="00AE4692"/>
    <w:rsid w:val="00AE4E91"/>
    <w:rsid w:val="00AE57E3"/>
    <w:rsid w:val="00AE6379"/>
    <w:rsid w:val="00AE66F5"/>
    <w:rsid w:val="00AE69A1"/>
    <w:rsid w:val="00AE6E4F"/>
    <w:rsid w:val="00AE6F50"/>
    <w:rsid w:val="00AE7EE1"/>
    <w:rsid w:val="00AF0B87"/>
    <w:rsid w:val="00AF1347"/>
    <w:rsid w:val="00AF1D59"/>
    <w:rsid w:val="00AF25DA"/>
    <w:rsid w:val="00AF3754"/>
    <w:rsid w:val="00AF3F38"/>
    <w:rsid w:val="00AF48AA"/>
    <w:rsid w:val="00AF4940"/>
    <w:rsid w:val="00AF53F0"/>
    <w:rsid w:val="00AF6443"/>
    <w:rsid w:val="00AF66A5"/>
    <w:rsid w:val="00AF776E"/>
    <w:rsid w:val="00AF7F59"/>
    <w:rsid w:val="00B005E2"/>
    <w:rsid w:val="00B00DDD"/>
    <w:rsid w:val="00B01073"/>
    <w:rsid w:val="00B0700A"/>
    <w:rsid w:val="00B075CA"/>
    <w:rsid w:val="00B07613"/>
    <w:rsid w:val="00B07976"/>
    <w:rsid w:val="00B07CF1"/>
    <w:rsid w:val="00B07EEF"/>
    <w:rsid w:val="00B10217"/>
    <w:rsid w:val="00B110E6"/>
    <w:rsid w:val="00B11878"/>
    <w:rsid w:val="00B12AE4"/>
    <w:rsid w:val="00B136D1"/>
    <w:rsid w:val="00B139FB"/>
    <w:rsid w:val="00B156DA"/>
    <w:rsid w:val="00B158D3"/>
    <w:rsid w:val="00B23ACE"/>
    <w:rsid w:val="00B24C69"/>
    <w:rsid w:val="00B25B0E"/>
    <w:rsid w:val="00B26CB8"/>
    <w:rsid w:val="00B307C3"/>
    <w:rsid w:val="00B31316"/>
    <w:rsid w:val="00B32748"/>
    <w:rsid w:val="00B33043"/>
    <w:rsid w:val="00B33C39"/>
    <w:rsid w:val="00B34916"/>
    <w:rsid w:val="00B3713E"/>
    <w:rsid w:val="00B4137E"/>
    <w:rsid w:val="00B418AF"/>
    <w:rsid w:val="00B41947"/>
    <w:rsid w:val="00B42B79"/>
    <w:rsid w:val="00B44237"/>
    <w:rsid w:val="00B44A66"/>
    <w:rsid w:val="00B45286"/>
    <w:rsid w:val="00B45313"/>
    <w:rsid w:val="00B459E8"/>
    <w:rsid w:val="00B46287"/>
    <w:rsid w:val="00B46406"/>
    <w:rsid w:val="00B47D57"/>
    <w:rsid w:val="00B47E1B"/>
    <w:rsid w:val="00B50E95"/>
    <w:rsid w:val="00B51AE4"/>
    <w:rsid w:val="00B51D20"/>
    <w:rsid w:val="00B51F13"/>
    <w:rsid w:val="00B52CE4"/>
    <w:rsid w:val="00B53BD2"/>
    <w:rsid w:val="00B53FD3"/>
    <w:rsid w:val="00B54A08"/>
    <w:rsid w:val="00B54A6B"/>
    <w:rsid w:val="00B559A1"/>
    <w:rsid w:val="00B55FEA"/>
    <w:rsid w:val="00B568BB"/>
    <w:rsid w:val="00B570B2"/>
    <w:rsid w:val="00B5734F"/>
    <w:rsid w:val="00B60212"/>
    <w:rsid w:val="00B60AB7"/>
    <w:rsid w:val="00B6158A"/>
    <w:rsid w:val="00B6230E"/>
    <w:rsid w:val="00B63BFF"/>
    <w:rsid w:val="00B657FC"/>
    <w:rsid w:val="00B6649A"/>
    <w:rsid w:val="00B666F9"/>
    <w:rsid w:val="00B66A43"/>
    <w:rsid w:val="00B675C3"/>
    <w:rsid w:val="00B7092F"/>
    <w:rsid w:val="00B70989"/>
    <w:rsid w:val="00B71502"/>
    <w:rsid w:val="00B72395"/>
    <w:rsid w:val="00B73304"/>
    <w:rsid w:val="00B73416"/>
    <w:rsid w:val="00B7351F"/>
    <w:rsid w:val="00B7574A"/>
    <w:rsid w:val="00B75CE3"/>
    <w:rsid w:val="00B7700F"/>
    <w:rsid w:val="00B80E61"/>
    <w:rsid w:val="00B8234D"/>
    <w:rsid w:val="00B8261A"/>
    <w:rsid w:val="00B83293"/>
    <w:rsid w:val="00B8409E"/>
    <w:rsid w:val="00B843BE"/>
    <w:rsid w:val="00B8466F"/>
    <w:rsid w:val="00B8583B"/>
    <w:rsid w:val="00B86B8D"/>
    <w:rsid w:val="00B86E6E"/>
    <w:rsid w:val="00B86F1D"/>
    <w:rsid w:val="00B86FAE"/>
    <w:rsid w:val="00B87954"/>
    <w:rsid w:val="00B908F9"/>
    <w:rsid w:val="00B91F29"/>
    <w:rsid w:val="00B9275B"/>
    <w:rsid w:val="00B92CC7"/>
    <w:rsid w:val="00B93BAA"/>
    <w:rsid w:val="00B96631"/>
    <w:rsid w:val="00B9683A"/>
    <w:rsid w:val="00B97DFB"/>
    <w:rsid w:val="00BA047F"/>
    <w:rsid w:val="00BA1D7A"/>
    <w:rsid w:val="00BA2584"/>
    <w:rsid w:val="00BA3986"/>
    <w:rsid w:val="00BA3D69"/>
    <w:rsid w:val="00BA5671"/>
    <w:rsid w:val="00BA5DA3"/>
    <w:rsid w:val="00BA6737"/>
    <w:rsid w:val="00BA689B"/>
    <w:rsid w:val="00BA7131"/>
    <w:rsid w:val="00BA730E"/>
    <w:rsid w:val="00BB1575"/>
    <w:rsid w:val="00BB1BF3"/>
    <w:rsid w:val="00BB2198"/>
    <w:rsid w:val="00BB21DA"/>
    <w:rsid w:val="00BB2D5A"/>
    <w:rsid w:val="00BB2D68"/>
    <w:rsid w:val="00BB3506"/>
    <w:rsid w:val="00BB423F"/>
    <w:rsid w:val="00BB469C"/>
    <w:rsid w:val="00BB652C"/>
    <w:rsid w:val="00BC08B5"/>
    <w:rsid w:val="00BC334F"/>
    <w:rsid w:val="00BC6212"/>
    <w:rsid w:val="00BC62AD"/>
    <w:rsid w:val="00BC7B63"/>
    <w:rsid w:val="00BD0BC9"/>
    <w:rsid w:val="00BD0C09"/>
    <w:rsid w:val="00BD1887"/>
    <w:rsid w:val="00BD2732"/>
    <w:rsid w:val="00BD3239"/>
    <w:rsid w:val="00BD3C2A"/>
    <w:rsid w:val="00BD62AA"/>
    <w:rsid w:val="00BD630F"/>
    <w:rsid w:val="00BD69FF"/>
    <w:rsid w:val="00BD6B8F"/>
    <w:rsid w:val="00BD7686"/>
    <w:rsid w:val="00BE0927"/>
    <w:rsid w:val="00BE1709"/>
    <w:rsid w:val="00BE1A51"/>
    <w:rsid w:val="00BE3073"/>
    <w:rsid w:val="00BE3656"/>
    <w:rsid w:val="00BE4445"/>
    <w:rsid w:val="00BE4E7E"/>
    <w:rsid w:val="00BE4EE4"/>
    <w:rsid w:val="00BE509B"/>
    <w:rsid w:val="00BE52ED"/>
    <w:rsid w:val="00BE5B48"/>
    <w:rsid w:val="00BE721D"/>
    <w:rsid w:val="00BE7276"/>
    <w:rsid w:val="00BE72AB"/>
    <w:rsid w:val="00BE75C4"/>
    <w:rsid w:val="00BE7986"/>
    <w:rsid w:val="00BE7BC5"/>
    <w:rsid w:val="00BF0411"/>
    <w:rsid w:val="00BF145D"/>
    <w:rsid w:val="00BF2C58"/>
    <w:rsid w:val="00BF3CAB"/>
    <w:rsid w:val="00BF4822"/>
    <w:rsid w:val="00BF4961"/>
    <w:rsid w:val="00BF4CD9"/>
    <w:rsid w:val="00BF5FB0"/>
    <w:rsid w:val="00BF70E8"/>
    <w:rsid w:val="00BF7BFB"/>
    <w:rsid w:val="00C0004E"/>
    <w:rsid w:val="00C0109C"/>
    <w:rsid w:val="00C010E6"/>
    <w:rsid w:val="00C031B9"/>
    <w:rsid w:val="00C03AC7"/>
    <w:rsid w:val="00C0401D"/>
    <w:rsid w:val="00C04969"/>
    <w:rsid w:val="00C04E00"/>
    <w:rsid w:val="00C07F5B"/>
    <w:rsid w:val="00C10351"/>
    <w:rsid w:val="00C1063D"/>
    <w:rsid w:val="00C1072F"/>
    <w:rsid w:val="00C109DC"/>
    <w:rsid w:val="00C11224"/>
    <w:rsid w:val="00C125DA"/>
    <w:rsid w:val="00C129C4"/>
    <w:rsid w:val="00C13191"/>
    <w:rsid w:val="00C135BC"/>
    <w:rsid w:val="00C14447"/>
    <w:rsid w:val="00C14676"/>
    <w:rsid w:val="00C15F5B"/>
    <w:rsid w:val="00C166EF"/>
    <w:rsid w:val="00C20B0A"/>
    <w:rsid w:val="00C21A01"/>
    <w:rsid w:val="00C22768"/>
    <w:rsid w:val="00C22DB1"/>
    <w:rsid w:val="00C23E9F"/>
    <w:rsid w:val="00C23F6F"/>
    <w:rsid w:val="00C26BDB"/>
    <w:rsid w:val="00C2759E"/>
    <w:rsid w:val="00C3014B"/>
    <w:rsid w:val="00C30E6F"/>
    <w:rsid w:val="00C30F6E"/>
    <w:rsid w:val="00C315ED"/>
    <w:rsid w:val="00C34FBE"/>
    <w:rsid w:val="00C35672"/>
    <w:rsid w:val="00C35B91"/>
    <w:rsid w:val="00C365FC"/>
    <w:rsid w:val="00C37277"/>
    <w:rsid w:val="00C37FD0"/>
    <w:rsid w:val="00C4019F"/>
    <w:rsid w:val="00C40279"/>
    <w:rsid w:val="00C40634"/>
    <w:rsid w:val="00C416E4"/>
    <w:rsid w:val="00C41AFD"/>
    <w:rsid w:val="00C4271C"/>
    <w:rsid w:val="00C429A9"/>
    <w:rsid w:val="00C43338"/>
    <w:rsid w:val="00C4382A"/>
    <w:rsid w:val="00C43D40"/>
    <w:rsid w:val="00C44238"/>
    <w:rsid w:val="00C44B0D"/>
    <w:rsid w:val="00C44CE7"/>
    <w:rsid w:val="00C457CD"/>
    <w:rsid w:val="00C45FB7"/>
    <w:rsid w:val="00C4750C"/>
    <w:rsid w:val="00C51629"/>
    <w:rsid w:val="00C52873"/>
    <w:rsid w:val="00C534DA"/>
    <w:rsid w:val="00C54779"/>
    <w:rsid w:val="00C54FF9"/>
    <w:rsid w:val="00C56156"/>
    <w:rsid w:val="00C574C2"/>
    <w:rsid w:val="00C60DE1"/>
    <w:rsid w:val="00C60E69"/>
    <w:rsid w:val="00C61933"/>
    <w:rsid w:val="00C61C8C"/>
    <w:rsid w:val="00C61EC4"/>
    <w:rsid w:val="00C63ABF"/>
    <w:rsid w:val="00C669D8"/>
    <w:rsid w:val="00C67AF5"/>
    <w:rsid w:val="00C70C3E"/>
    <w:rsid w:val="00C74FFE"/>
    <w:rsid w:val="00C7590F"/>
    <w:rsid w:val="00C77CCA"/>
    <w:rsid w:val="00C80A6D"/>
    <w:rsid w:val="00C82857"/>
    <w:rsid w:val="00C82D1D"/>
    <w:rsid w:val="00C8359B"/>
    <w:rsid w:val="00C83613"/>
    <w:rsid w:val="00C86000"/>
    <w:rsid w:val="00C86867"/>
    <w:rsid w:val="00C87932"/>
    <w:rsid w:val="00C903A5"/>
    <w:rsid w:val="00C90665"/>
    <w:rsid w:val="00C90B81"/>
    <w:rsid w:val="00C910D0"/>
    <w:rsid w:val="00C92B56"/>
    <w:rsid w:val="00C92E7B"/>
    <w:rsid w:val="00C93712"/>
    <w:rsid w:val="00C9386D"/>
    <w:rsid w:val="00C94D19"/>
    <w:rsid w:val="00C951C1"/>
    <w:rsid w:val="00C95765"/>
    <w:rsid w:val="00C96A55"/>
    <w:rsid w:val="00C96D8F"/>
    <w:rsid w:val="00C972B4"/>
    <w:rsid w:val="00CA0200"/>
    <w:rsid w:val="00CA1263"/>
    <w:rsid w:val="00CA152C"/>
    <w:rsid w:val="00CA36DE"/>
    <w:rsid w:val="00CA400D"/>
    <w:rsid w:val="00CA4AE2"/>
    <w:rsid w:val="00CA6409"/>
    <w:rsid w:val="00CA7A45"/>
    <w:rsid w:val="00CB19AD"/>
    <w:rsid w:val="00CB21AB"/>
    <w:rsid w:val="00CB2522"/>
    <w:rsid w:val="00CB2642"/>
    <w:rsid w:val="00CB29F3"/>
    <w:rsid w:val="00CB42E0"/>
    <w:rsid w:val="00CB44BE"/>
    <w:rsid w:val="00CB606D"/>
    <w:rsid w:val="00CB640E"/>
    <w:rsid w:val="00CB790D"/>
    <w:rsid w:val="00CB7FAA"/>
    <w:rsid w:val="00CC043F"/>
    <w:rsid w:val="00CC0ACB"/>
    <w:rsid w:val="00CC0C3A"/>
    <w:rsid w:val="00CC220C"/>
    <w:rsid w:val="00CC24C7"/>
    <w:rsid w:val="00CC5A13"/>
    <w:rsid w:val="00CC61C6"/>
    <w:rsid w:val="00CC6FE4"/>
    <w:rsid w:val="00CC72A0"/>
    <w:rsid w:val="00CD00BE"/>
    <w:rsid w:val="00CD0D44"/>
    <w:rsid w:val="00CD0DB3"/>
    <w:rsid w:val="00CD4D32"/>
    <w:rsid w:val="00CD522E"/>
    <w:rsid w:val="00CD56A2"/>
    <w:rsid w:val="00CD6613"/>
    <w:rsid w:val="00CD788D"/>
    <w:rsid w:val="00CE1F9D"/>
    <w:rsid w:val="00CE2CBF"/>
    <w:rsid w:val="00CE3169"/>
    <w:rsid w:val="00CE4175"/>
    <w:rsid w:val="00CE4626"/>
    <w:rsid w:val="00CE4C36"/>
    <w:rsid w:val="00CE5968"/>
    <w:rsid w:val="00CE611E"/>
    <w:rsid w:val="00CE6EEF"/>
    <w:rsid w:val="00CE7275"/>
    <w:rsid w:val="00CE7D49"/>
    <w:rsid w:val="00CF03DD"/>
    <w:rsid w:val="00CF1904"/>
    <w:rsid w:val="00CF2DF6"/>
    <w:rsid w:val="00CF2EDC"/>
    <w:rsid w:val="00CF30D5"/>
    <w:rsid w:val="00CF3558"/>
    <w:rsid w:val="00CF5495"/>
    <w:rsid w:val="00CF549C"/>
    <w:rsid w:val="00CF7004"/>
    <w:rsid w:val="00D003D5"/>
    <w:rsid w:val="00D0043C"/>
    <w:rsid w:val="00D03B81"/>
    <w:rsid w:val="00D0435F"/>
    <w:rsid w:val="00D0505D"/>
    <w:rsid w:val="00D05D10"/>
    <w:rsid w:val="00D0634E"/>
    <w:rsid w:val="00D0672A"/>
    <w:rsid w:val="00D07FD5"/>
    <w:rsid w:val="00D10A6D"/>
    <w:rsid w:val="00D10BBC"/>
    <w:rsid w:val="00D12841"/>
    <w:rsid w:val="00D134AF"/>
    <w:rsid w:val="00D14262"/>
    <w:rsid w:val="00D14694"/>
    <w:rsid w:val="00D1753F"/>
    <w:rsid w:val="00D208CB"/>
    <w:rsid w:val="00D20952"/>
    <w:rsid w:val="00D21051"/>
    <w:rsid w:val="00D238D6"/>
    <w:rsid w:val="00D26A1A"/>
    <w:rsid w:val="00D26DEB"/>
    <w:rsid w:val="00D2736F"/>
    <w:rsid w:val="00D2781E"/>
    <w:rsid w:val="00D27933"/>
    <w:rsid w:val="00D3062C"/>
    <w:rsid w:val="00D31245"/>
    <w:rsid w:val="00D33CF2"/>
    <w:rsid w:val="00D346C4"/>
    <w:rsid w:val="00D367A5"/>
    <w:rsid w:val="00D40D20"/>
    <w:rsid w:val="00D411CC"/>
    <w:rsid w:val="00D4329B"/>
    <w:rsid w:val="00D43AC1"/>
    <w:rsid w:val="00D44093"/>
    <w:rsid w:val="00D44C9C"/>
    <w:rsid w:val="00D44F34"/>
    <w:rsid w:val="00D4517D"/>
    <w:rsid w:val="00D45949"/>
    <w:rsid w:val="00D45E7A"/>
    <w:rsid w:val="00D46617"/>
    <w:rsid w:val="00D46A0C"/>
    <w:rsid w:val="00D46EEA"/>
    <w:rsid w:val="00D4765D"/>
    <w:rsid w:val="00D50382"/>
    <w:rsid w:val="00D50A3F"/>
    <w:rsid w:val="00D512F3"/>
    <w:rsid w:val="00D52994"/>
    <w:rsid w:val="00D52B22"/>
    <w:rsid w:val="00D531FE"/>
    <w:rsid w:val="00D538E0"/>
    <w:rsid w:val="00D53D4E"/>
    <w:rsid w:val="00D54C84"/>
    <w:rsid w:val="00D55536"/>
    <w:rsid w:val="00D5644F"/>
    <w:rsid w:val="00D56AEE"/>
    <w:rsid w:val="00D57963"/>
    <w:rsid w:val="00D6061D"/>
    <w:rsid w:val="00D61176"/>
    <w:rsid w:val="00D61DBB"/>
    <w:rsid w:val="00D6271A"/>
    <w:rsid w:val="00D627BD"/>
    <w:rsid w:val="00D62DD0"/>
    <w:rsid w:val="00D6324E"/>
    <w:rsid w:val="00D63287"/>
    <w:rsid w:val="00D64CD4"/>
    <w:rsid w:val="00D65FA9"/>
    <w:rsid w:val="00D66530"/>
    <w:rsid w:val="00D670E9"/>
    <w:rsid w:val="00D67E13"/>
    <w:rsid w:val="00D70757"/>
    <w:rsid w:val="00D708CB"/>
    <w:rsid w:val="00D70955"/>
    <w:rsid w:val="00D71199"/>
    <w:rsid w:val="00D714F4"/>
    <w:rsid w:val="00D72716"/>
    <w:rsid w:val="00D72787"/>
    <w:rsid w:val="00D72C8E"/>
    <w:rsid w:val="00D74196"/>
    <w:rsid w:val="00D74C86"/>
    <w:rsid w:val="00D74CB6"/>
    <w:rsid w:val="00D75A4D"/>
    <w:rsid w:val="00D75C6C"/>
    <w:rsid w:val="00D764BC"/>
    <w:rsid w:val="00D77A2D"/>
    <w:rsid w:val="00D80DF9"/>
    <w:rsid w:val="00D8178A"/>
    <w:rsid w:val="00D81C31"/>
    <w:rsid w:val="00D82A9D"/>
    <w:rsid w:val="00D8369F"/>
    <w:rsid w:val="00D848FA"/>
    <w:rsid w:val="00D85B42"/>
    <w:rsid w:val="00D86DFB"/>
    <w:rsid w:val="00D87483"/>
    <w:rsid w:val="00D87F74"/>
    <w:rsid w:val="00D90487"/>
    <w:rsid w:val="00D90635"/>
    <w:rsid w:val="00D9148E"/>
    <w:rsid w:val="00D9153D"/>
    <w:rsid w:val="00D9186A"/>
    <w:rsid w:val="00D920BA"/>
    <w:rsid w:val="00D9307F"/>
    <w:rsid w:val="00D93C79"/>
    <w:rsid w:val="00D9467C"/>
    <w:rsid w:val="00D97F5B"/>
    <w:rsid w:val="00DA02CF"/>
    <w:rsid w:val="00DA0762"/>
    <w:rsid w:val="00DA2184"/>
    <w:rsid w:val="00DA254A"/>
    <w:rsid w:val="00DA2A78"/>
    <w:rsid w:val="00DA2C1B"/>
    <w:rsid w:val="00DA2DD6"/>
    <w:rsid w:val="00DA38F9"/>
    <w:rsid w:val="00DA3AD4"/>
    <w:rsid w:val="00DA5DDA"/>
    <w:rsid w:val="00DB05D0"/>
    <w:rsid w:val="00DB0628"/>
    <w:rsid w:val="00DB155E"/>
    <w:rsid w:val="00DB15F6"/>
    <w:rsid w:val="00DB55CC"/>
    <w:rsid w:val="00DB691B"/>
    <w:rsid w:val="00DB7716"/>
    <w:rsid w:val="00DB7766"/>
    <w:rsid w:val="00DB7BC1"/>
    <w:rsid w:val="00DB7F45"/>
    <w:rsid w:val="00DC0289"/>
    <w:rsid w:val="00DC105E"/>
    <w:rsid w:val="00DC186F"/>
    <w:rsid w:val="00DC1AEA"/>
    <w:rsid w:val="00DC2355"/>
    <w:rsid w:val="00DC2E07"/>
    <w:rsid w:val="00DC3477"/>
    <w:rsid w:val="00DC39C5"/>
    <w:rsid w:val="00DC5326"/>
    <w:rsid w:val="00DC60DE"/>
    <w:rsid w:val="00DC6187"/>
    <w:rsid w:val="00DC6457"/>
    <w:rsid w:val="00DC66AF"/>
    <w:rsid w:val="00DC7512"/>
    <w:rsid w:val="00DD2796"/>
    <w:rsid w:val="00DD2F24"/>
    <w:rsid w:val="00DD359A"/>
    <w:rsid w:val="00DD4FE3"/>
    <w:rsid w:val="00DD67FF"/>
    <w:rsid w:val="00DD7428"/>
    <w:rsid w:val="00DD7CF1"/>
    <w:rsid w:val="00DD7E42"/>
    <w:rsid w:val="00DE0A53"/>
    <w:rsid w:val="00DE120F"/>
    <w:rsid w:val="00DE1216"/>
    <w:rsid w:val="00DE1E56"/>
    <w:rsid w:val="00DE1EA8"/>
    <w:rsid w:val="00DE23C2"/>
    <w:rsid w:val="00DE2669"/>
    <w:rsid w:val="00DE63C4"/>
    <w:rsid w:val="00DE6B6E"/>
    <w:rsid w:val="00DE768E"/>
    <w:rsid w:val="00DF1188"/>
    <w:rsid w:val="00DF31C5"/>
    <w:rsid w:val="00DF37A3"/>
    <w:rsid w:val="00DF4CE7"/>
    <w:rsid w:val="00DF4E6E"/>
    <w:rsid w:val="00DF55B5"/>
    <w:rsid w:val="00DF56A8"/>
    <w:rsid w:val="00DF57BB"/>
    <w:rsid w:val="00DF6FE6"/>
    <w:rsid w:val="00DF7374"/>
    <w:rsid w:val="00DF7A0C"/>
    <w:rsid w:val="00E02C75"/>
    <w:rsid w:val="00E03037"/>
    <w:rsid w:val="00E0329A"/>
    <w:rsid w:val="00E041B9"/>
    <w:rsid w:val="00E043E2"/>
    <w:rsid w:val="00E044E3"/>
    <w:rsid w:val="00E04524"/>
    <w:rsid w:val="00E04FA3"/>
    <w:rsid w:val="00E05C27"/>
    <w:rsid w:val="00E06955"/>
    <w:rsid w:val="00E10A85"/>
    <w:rsid w:val="00E1182D"/>
    <w:rsid w:val="00E12009"/>
    <w:rsid w:val="00E1251C"/>
    <w:rsid w:val="00E12523"/>
    <w:rsid w:val="00E136C7"/>
    <w:rsid w:val="00E13AFB"/>
    <w:rsid w:val="00E15720"/>
    <w:rsid w:val="00E15843"/>
    <w:rsid w:val="00E16088"/>
    <w:rsid w:val="00E1659F"/>
    <w:rsid w:val="00E21CDC"/>
    <w:rsid w:val="00E22241"/>
    <w:rsid w:val="00E22FF4"/>
    <w:rsid w:val="00E2346A"/>
    <w:rsid w:val="00E23A86"/>
    <w:rsid w:val="00E27776"/>
    <w:rsid w:val="00E302FA"/>
    <w:rsid w:val="00E309BE"/>
    <w:rsid w:val="00E31172"/>
    <w:rsid w:val="00E319D8"/>
    <w:rsid w:val="00E32619"/>
    <w:rsid w:val="00E334DD"/>
    <w:rsid w:val="00E35AF2"/>
    <w:rsid w:val="00E37C76"/>
    <w:rsid w:val="00E37D09"/>
    <w:rsid w:val="00E40D5D"/>
    <w:rsid w:val="00E42579"/>
    <w:rsid w:val="00E42A69"/>
    <w:rsid w:val="00E42A74"/>
    <w:rsid w:val="00E42E11"/>
    <w:rsid w:val="00E430A0"/>
    <w:rsid w:val="00E43371"/>
    <w:rsid w:val="00E43891"/>
    <w:rsid w:val="00E445D6"/>
    <w:rsid w:val="00E459D6"/>
    <w:rsid w:val="00E4652E"/>
    <w:rsid w:val="00E4725C"/>
    <w:rsid w:val="00E47AD1"/>
    <w:rsid w:val="00E47CB2"/>
    <w:rsid w:val="00E47EE8"/>
    <w:rsid w:val="00E529CD"/>
    <w:rsid w:val="00E52BFB"/>
    <w:rsid w:val="00E531D6"/>
    <w:rsid w:val="00E53DB0"/>
    <w:rsid w:val="00E56314"/>
    <w:rsid w:val="00E568BA"/>
    <w:rsid w:val="00E56A4B"/>
    <w:rsid w:val="00E60E8C"/>
    <w:rsid w:val="00E61533"/>
    <w:rsid w:val="00E61B26"/>
    <w:rsid w:val="00E62DEC"/>
    <w:rsid w:val="00E6308F"/>
    <w:rsid w:val="00E63C1E"/>
    <w:rsid w:val="00E654CA"/>
    <w:rsid w:val="00E65FF9"/>
    <w:rsid w:val="00E666A2"/>
    <w:rsid w:val="00E668EB"/>
    <w:rsid w:val="00E67BB6"/>
    <w:rsid w:val="00E67F13"/>
    <w:rsid w:val="00E70F99"/>
    <w:rsid w:val="00E72D2A"/>
    <w:rsid w:val="00E7361E"/>
    <w:rsid w:val="00E73C63"/>
    <w:rsid w:val="00E73E3F"/>
    <w:rsid w:val="00E7611D"/>
    <w:rsid w:val="00E7700B"/>
    <w:rsid w:val="00E772A5"/>
    <w:rsid w:val="00E77B69"/>
    <w:rsid w:val="00E81FE8"/>
    <w:rsid w:val="00E82C50"/>
    <w:rsid w:val="00E85FD9"/>
    <w:rsid w:val="00E86402"/>
    <w:rsid w:val="00E86C79"/>
    <w:rsid w:val="00E870B3"/>
    <w:rsid w:val="00E873C7"/>
    <w:rsid w:val="00E878BA"/>
    <w:rsid w:val="00E907FE"/>
    <w:rsid w:val="00E91A60"/>
    <w:rsid w:val="00E91F85"/>
    <w:rsid w:val="00E925C8"/>
    <w:rsid w:val="00E92820"/>
    <w:rsid w:val="00E92A94"/>
    <w:rsid w:val="00E9328A"/>
    <w:rsid w:val="00E94DF5"/>
    <w:rsid w:val="00E95707"/>
    <w:rsid w:val="00E95F04"/>
    <w:rsid w:val="00E977B9"/>
    <w:rsid w:val="00EA0416"/>
    <w:rsid w:val="00EA1F4A"/>
    <w:rsid w:val="00EA1F62"/>
    <w:rsid w:val="00EA2D69"/>
    <w:rsid w:val="00EA4593"/>
    <w:rsid w:val="00EA4C19"/>
    <w:rsid w:val="00EA4C45"/>
    <w:rsid w:val="00EA7D9F"/>
    <w:rsid w:val="00EB078A"/>
    <w:rsid w:val="00EB1461"/>
    <w:rsid w:val="00EB1F20"/>
    <w:rsid w:val="00EB31E7"/>
    <w:rsid w:val="00EB32C0"/>
    <w:rsid w:val="00EB484C"/>
    <w:rsid w:val="00EB52AB"/>
    <w:rsid w:val="00EB60B6"/>
    <w:rsid w:val="00EB73BB"/>
    <w:rsid w:val="00EB7BED"/>
    <w:rsid w:val="00EC124E"/>
    <w:rsid w:val="00EC12E9"/>
    <w:rsid w:val="00EC190D"/>
    <w:rsid w:val="00EC2044"/>
    <w:rsid w:val="00EC331A"/>
    <w:rsid w:val="00EC3CE0"/>
    <w:rsid w:val="00EC3DD9"/>
    <w:rsid w:val="00EC4B1C"/>
    <w:rsid w:val="00EC4CF9"/>
    <w:rsid w:val="00EC6539"/>
    <w:rsid w:val="00EC66FF"/>
    <w:rsid w:val="00EC6889"/>
    <w:rsid w:val="00EC71BF"/>
    <w:rsid w:val="00EC78EA"/>
    <w:rsid w:val="00EC7AAA"/>
    <w:rsid w:val="00ED1554"/>
    <w:rsid w:val="00ED1F92"/>
    <w:rsid w:val="00ED1FE8"/>
    <w:rsid w:val="00ED2370"/>
    <w:rsid w:val="00ED3540"/>
    <w:rsid w:val="00ED3543"/>
    <w:rsid w:val="00ED3DE8"/>
    <w:rsid w:val="00ED4106"/>
    <w:rsid w:val="00ED43FA"/>
    <w:rsid w:val="00ED7727"/>
    <w:rsid w:val="00ED7FB1"/>
    <w:rsid w:val="00EE08F8"/>
    <w:rsid w:val="00EE1600"/>
    <w:rsid w:val="00EE16D1"/>
    <w:rsid w:val="00EE2F02"/>
    <w:rsid w:val="00EE4E11"/>
    <w:rsid w:val="00EE5E23"/>
    <w:rsid w:val="00EF0590"/>
    <w:rsid w:val="00EF064D"/>
    <w:rsid w:val="00EF0982"/>
    <w:rsid w:val="00EF0BDB"/>
    <w:rsid w:val="00EF2340"/>
    <w:rsid w:val="00EF2D1A"/>
    <w:rsid w:val="00EF3FC1"/>
    <w:rsid w:val="00EF5136"/>
    <w:rsid w:val="00EF5F95"/>
    <w:rsid w:val="00EF7407"/>
    <w:rsid w:val="00EF7805"/>
    <w:rsid w:val="00F006EA"/>
    <w:rsid w:val="00F007F2"/>
    <w:rsid w:val="00F00903"/>
    <w:rsid w:val="00F02E2A"/>
    <w:rsid w:val="00F02F4D"/>
    <w:rsid w:val="00F0360B"/>
    <w:rsid w:val="00F04302"/>
    <w:rsid w:val="00F0500D"/>
    <w:rsid w:val="00F06A12"/>
    <w:rsid w:val="00F06F05"/>
    <w:rsid w:val="00F07A48"/>
    <w:rsid w:val="00F10ACA"/>
    <w:rsid w:val="00F11B6E"/>
    <w:rsid w:val="00F12423"/>
    <w:rsid w:val="00F1251A"/>
    <w:rsid w:val="00F138BF"/>
    <w:rsid w:val="00F15A09"/>
    <w:rsid w:val="00F15B8A"/>
    <w:rsid w:val="00F16740"/>
    <w:rsid w:val="00F17971"/>
    <w:rsid w:val="00F17B6C"/>
    <w:rsid w:val="00F17E7D"/>
    <w:rsid w:val="00F23FF6"/>
    <w:rsid w:val="00F276B0"/>
    <w:rsid w:val="00F30A87"/>
    <w:rsid w:val="00F30E88"/>
    <w:rsid w:val="00F32662"/>
    <w:rsid w:val="00F35CC3"/>
    <w:rsid w:val="00F3621F"/>
    <w:rsid w:val="00F4166A"/>
    <w:rsid w:val="00F41FB5"/>
    <w:rsid w:val="00F42A85"/>
    <w:rsid w:val="00F42DBA"/>
    <w:rsid w:val="00F44D60"/>
    <w:rsid w:val="00F44F92"/>
    <w:rsid w:val="00F4542E"/>
    <w:rsid w:val="00F458F7"/>
    <w:rsid w:val="00F46EA5"/>
    <w:rsid w:val="00F47268"/>
    <w:rsid w:val="00F47FEB"/>
    <w:rsid w:val="00F50813"/>
    <w:rsid w:val="00F51AA7"/>
    <w:rsid w:val="00F51E81"/>
    <w:rsid w:val="00F52472"/>
    <w:rsid w:val="00F537DC"/>
    <w:rsid w:val="00F55F9D"/>
    <w:rsid w:val="00F57980"/>
    <w:rsid w:val="00F61D3A"/>
    <w:rsid w:val="00F62ADF"/>
    <w:rsid w:val="00F62E50"/>
    <w:rsid w:val="00F62F3E"/>
    <w:rsid w:val="00F64463"/>
    <w:rsid w:val="00F65EC9"/>
    <w:rsid w:val="00F6664A"/>
    <w:rsid w:val="00F67CCB"/>
    <w:rsid w:val="00F716C7"/>
    <w:rsid w:val="00F71961"/>
    <w:rsid w:val="00F72621"/>
    <w:rsid w:val="00F72B6D"/>
    <w:rsid w:val="00F73DC3"/>
    <w:rsid w:val="00F73EBB"/>
    <w:rsid w:val="00F7621F"/>
    <w:rsid w:val="00F76C44"/>
    <w:rsid w:val="00F76E7F"/>
    <w:rsid w:val="00F77320"/>
    <w:rsid w:val="00F7761B"/>
    <w:rsid w:val="00F77B44"/>
    <w:rsid w:val="00F77F5D"/>
    <w:rsid w:val="00F80159"/>
    <w:rsid w:val="00F803E3"/>
    <w:rsid w:val="00F8045C"/>
    <w:rsid w:val="00F80503"/>
    <w:rsid w:val="00F8103B"/>
    <w:rsid w:val="00F81DB6"/>
    <w:rsid w:val="00F82EB4"/>
    <w:rsid w:val="00F86DDC"/>
    <w:rsid w:val="00F8749C"/>
    <w:rsid w:val="00F87DD6"/>
    <w:rsid w:val="00F909F9"/>
    <w:rsid w:val="00F9145B"/>
    <w:rsid w:val="00F917BC"/>
    <w:rsid w:val="00F9181C"/>
    <w:rsid w:val="00F93E6A"/>
    <w:rsid w:val="00F94ACC"/>
    <w:rsid w:val="00F9631A"/>
    <w:rsid w:val="00F96B5C"/>
    <w:rsid w:val="00F96F5D"/>
    <w:rsid w:val="00F97932"/>
    <w:rsid w:val="00F97BEC"/>
    <w:rsid w:val="00FA0103"/>
    <w:rsid w:val="00FA0FED"/>
    <w:rsid w:val="00FA198F"/>
    <w:rsid w:val="00FA2696"/>
    <w:rsid w:val="00FA28C0"/>
    <w:rsid w:val="00FA2F39"/>
    <w:rsid w:val="00FA4274"/>
    <w:rsid w:val="00FA4A56"/>
    <w:rsid w:val="00FA5BBB"/>
    <w:rsid w:val="00FA67B3"/>
    <w:rsid w:val="00FA7FB1"/>
    <w:rsid w:val="00FB03BF"/>
    <w:rsid w:val="00FB287F"/>
    <w:rsid w:val="00FB3986"/>
    <w:rsid w:val="00FB4F6E"/>
    <w:rsid w:val="00FB51EA"/>
    <w:rsid w:val="00FB6867"/>
    <w:rsid w:val="00FB69A8"/>
    <w:rsid w:val="00FC0067"/>
    <w:rsid w:val="00FC0085"/>
    <w:rsid w:val="00FC0CDA"/>
    <w:rsid w:val="00FC129A"/>
    <w:rsid w:val="00FC1594"/>
    <w:rsid w:val="00FC1DE3"/>
    <w:rsid w:val="00FC30C9"/>
    <w:rsid w:val="00FC31E3"/>
    <w:rsid w:val="00FC5303"/>
    <w:rsid w:val="00FC5B87"/>
    <w:rsid w:val="00FC5E58"/>
    <w:rsid w:val="00FC73F2"/>
    <w:rsid w:val="00FC7796"/>
    <w:rsid w:val="00FD0B67"/>
    <w:rsid w:val="00FD16F5"/>
    <w:rsid w:val="00FD1D5A"/>
    <w:rsid w:val="00FD218C"/>
    <w:rsid w:val="00FD2C96"/>
    <w:rsid w:val="00FD40D8"/>
    <w:rsid w:val="00FD5A71"/>
    <w:rsid w:val="00FE0BA6"/>
    <w:rsid w:val="00FE2F0F"/>
    <w:rsid w:val="00FE330A"/>
    <w:rsid w:val="00FE3C5D"/>
    <w:rsid w:val="00FE5C6F"/>
    <w:rsid w:val="00FE6C44"/>
    <w:rsid w:val="00FE6F3D"/>
    <w:rsid w:val="00FE7F17"/>
    <w:rsid w:val="00FF039E"/>
    <w:rsid w:val="00FF24AC"/>
    <w:rsid w:val="00FF2AFF"/>
    <w:rsid w:val="00FF3668"/>
    <w:rsid w:val="00FF37EF"/>
    <w:rsid w:val="00FF5095"/>
    <w:rsid w:val="00FF52B9"/>
    <w:rsid w:val="00FF60AD"/>
    <w:rsid w:val="00FF6C9F"/>
    <w:rsid w:val="00FF6EBC"/>
    <w:rsid w:val="00FF78A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6687F3"/>
  <w15:chartTrackingRefBased/>
  <w15:docId w15:val="{F6BCA95F-DF17-714B-AE63-DCB2BC8A4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AE4"/>
    <w:pPr>
      <w:spacing w:line="360" w:lineRule="auto"/>
      <w:jc w:val="both"/>
    </w:pPr>
    <w:rPr>
      <w:rFonts w:ascii="Calibri" w:hAnsi="Calibri"/>
      <w:spacing w:val="-2"/>
      <w:lang w:val="en-GB"/>
    </w:rPr>
  </w:style>
  <w:style w:type="paragraph" w:styleId="Heading1">
    <w:name w:val="heading 1"/>
    <w:basedOn w:val="Normal"/>
    <w:next w:val="Normal"/>
    <w:link w:val="Heading1Char"/>
    <w:uiPriority w:val="9"/>
    <w:qFormat/>
    <w:rsid w:val="00BB652C"/>
    <w:pPr>
      <w:spacing w:after="160" w:line="259" w:lineRule="auto"/>
      <w:jc w:val="left"/>
      <w:outlineLvl w:val="0"/>
    </w:pPr>
    <w:rPr>
      <w:rFonts w:asciiTheme="majorHAnsi" w:hAnsiTheme="majorHAnsi" w:cstheme="majorHAnsi"/>
      <w:b/>
      <w:bCs/>
      <w:spacing w:val="0"/>
      <w:kern w:val="2"/>
      <w:lang w:val="en-IE"/>
      <w14:ligatures w14:val="standardContextual"/>
    </w:rPr>
  </w:style>
  <w:style w:type="paragraph" w:styleId="Heading2">
    <w:name w:val="heading 2"/>
    <w:basedOn w:val="Normal"/>
    <w:next w:val="Normal"/>
    <w:link w:val="Heading2Char"/>
    <w:uiPriority w:val="9"/>
    <w:unhideWhenUsed/>
    <w:qFormat/>
    <w:rsid w:val="006660B0"/>
    <w:pPr>
      <w:spacing w:after="160" w:line="259" w:lineRule="auto"/>
      <w:jc w:val="left"/>
      <w:outlineLvl w:val="1"/>
    </w:pPr>
    <w:rPr>
      <w:rFonts w:asciiTheme="majorHAnsi" w:hAnsiTheme="majorHAnsi" w:cstheme="majorHAnsi"/>
      <w:b/>
      <w:bCs/>
      <w:spacing w:val="0"/>
      <w:kern w:val="2"/>
      <w:u w:val="single"/>
      <w:lang w:val="en-IE"/>
      <w14:ligatures w14:val="standardContextual"/>
    </w:rPr>
  </w:style>
  <w:style w:type="paragraph" w:styleId="Heading3">
    <w:name w:val="heading 3"/>
    <w:basedOn w:val="Heading2"/>
    <w:next w:val="Normal"/>
    <w:link w:val="Heading3Char"/>
    <w:uiPriority w:val="9"/>
    <w:unhideWhenUsed/>
    <w:qFormat/>
    <w:rsid w:val="00CC0C3A"/>
    <w:pPr>
      <w:outlineLvl w:val="2"/>
    </w:pPr>
    <w:rPr>
      <w:sz w:val="22"/>
      <w:szCs w:val="22"/>
      <w:u w:val="none"/>
    </w:rPr>
  </w:style>
  <w:style w:type="paragraph" w:styleId="Heading4">
    <w:name w:val="heading 4"/>
    <w:basedOn w:val="Normal"/>
    <w:next w:val="Normal"/>
    <w:link w:val="Heading4Char"/>
    <w:uiPriority w:val="9"/>
    <w:unhideWhenUsed/>
    <w:qFormat/>
    <w:rsid w:val="00420AE4"/>
    <w:pPr>
      <w:keepNext/>
      <w:keepLines/>
      <w:jc w:val="center"/>
      <w:outlineLvl w:val="3"/>
    </w:pPr>
    <w:rPr>
      <w:rFonts w:asciiTheme="majorHAnsi" w:eastAsiaTheme="majorEastAsia" w:hAnsiTheme="majorHAnsi" w:cstheme="majorHAnsi"/>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52C"/>
    <w:rPr>
      <w:rFonts w:asciiTheme="majorHAnsi" w:hAnsiTheme="majorHAnsi" w:cstheme="majorHAnsi"/>
      <w:b/>
      <w:bCs/>
      <w:kern w:val="2"/>
      <w14:ligatures w14:val="standardContextual"/>
    </w:rPr>
  </w:style>
  <w:style w:type="character" w:customStyle="1" w:styleId="Heading2Char">
    <w:name w:val="Heading 2 Char"/>
    <w:basedOn w:val="DefaultParagraphFont"/>
    <w:link w:val="Heading2"/>
    <w:uiPriority w:val="9"/>
    <w:rsid w:val="006660B0"/>
    <w:rPr>
      <w:rFonts w:asciiTheme="majorHAnsi" w:hAnsiTheme="majorHAnsi" w:cstheme="majorHAnsi"/>
      <w:b/>
      <w:bCs/>
      <w:kern w:val="2"/>
      <w:u w:val="single"/>
      <w14:ligatures w14:val="standardContextual"/>
    </w:rPr>
  </w:style>
  <w:style w:type="character" w:customStyle="1" w:styleId="Heading3Char">
    <w:name w:val="Heading 3 Char"/>
    <w:basedOn w:val="DefaultParagraphFont"/>
    <w:link w:val="Heading3"/>
    <w:uiPriority w:val="9"/>
    <w:rsid w:val="00CC0C3A"/>
    <w:rPr>
      <w:rFonts w:asciiTheme="majorHAnsi" w:hAnsiTheme="majorHAnsi" w:cstheme="majorHAnsi"/>
      <w:b/>
      <w:bCs/>
      <w:kern w:val="2"/>
      <w:sz w:val="22"/>
      <w:szCs w:val="22"/>
      <w14:ligatures w14:val="standardContextual"/>
    </w:rPr>
  </w:style>
  <w:style w:type="character" w:customStyle="1" w:styleId="Heading4Char">
    <w:name w:val="Heading 4 Char"/>
    <w:basedOn w:val="DefaultParagraphFont"/>
    <w:link w:val="Heading4"/>
    <w:uiPriority w:val="9"/>
    <w:rsid w:val="00420AE4"/>
    <w:rPr>
      <w:rFonts w:asciiTheme="majorHAnsi" w:eastAsiaTheme="majorEastAsia" w:hAnsiTheme="majorHAnsi" w:cstheme="majorHAnsi"/>
      <w:b/>
      <w:bCs/>
      <w:spacing w:val="-2"/>
      <w:sz w:val="20"/>
      <w:szCs w:val="20"/>
      <w:lang w:val="en-GB"/>
    </w:rPr>
  </w:style>
  <w:style w:type="paragraph" w:styleId="Title">
    <w:name w:val="Title"/>
    <w:basedOn w:val="Normal"/>
    <w:next w:val="Normal"/>
    <w:link w:val="TitleChar"/>
    <w:uiPriority w:val="10"/>
    <w:qFormat/>
    <w:rsid w:val="00420AE4"/>
    <w:pPr>
      <w:spacing w:before="80" w:after="200"/>
    </w:pPr>
    <w:rPr>
      <w:rFonts w:asciiTheme="majorHAnsi" w:hAnsiTheme="majorHAnsi" w:cstheme="majorHAnsi"/>
      <w:b/>
      <w:spacing w:val="10"/>
      <w:sz w:val="28"/>
    </w:rPr>
  </w:style>
  <w:style w:type="character" w:customStyle="1" w:styleId="TitleChar">
    <w:name w:val="Title Char"/>
    <w:basedOn w:val="DefaultParagraphFont"/>
    <w:link w:val="Title"/>
    <w:uiPriority w:val="10"/>
    <w:rsid w:val="00420AE4"/>
    <w:rPr>
      <w:rFonts w:asciiTheme="majorHAnsi" w:hAnsiTheme="majorHAnsi" w:cstheme="majorHAnsi"/>
      <w:b/>
      <w:spacing w:val="10"/>
      <w:sz w:val="28"/>
      <w:lang w:val="en-GB"/>
    </w:rPr>
  </w:style>
  <w:style w:type="character" w:styleId="Hyperlink">
    <w:name w:val="Hyperlink"/>
    <w:basedOn w:val="DefaultParagraphFont"/>
    <w:uiPriority w:val="99"/>
    <w:unhideWhenUsed/>
    <w:rsid w:val="00420AE4"/>
    <w:rPr>
      <w:color w:val="0563C1" w:themeColor="hyperlink"/>
      <w:u w:val="single"/>
    </w:rPr>
  </w:style>
  <w:style w:type="paragraph" w:styleId="Header">
    <w:name w:val="header"/>
    <w:basedOn w:val="Normal"/>
    <w:link w:val="HeaderChar"/>
    <w:uiPriority w:val="99"/>
    <w:unhideWhenUsed/>
    <w:rsid w:val="00420AE4"/>
    <w:pPr>
      <w:tabs>
        <w:tab w:val="center" w:pos="4513"/>
        <w:tab w:val="right" w:pos="9026"/>
      </w:tabs>
    </w:pPr>
  </w:style>
  <w:style w:type="character" w:customStyle="1" w:styleId="HeaderChar">
    <w:name w:val="Header Char"/>
    <w:basedOn w:val="DefaultParagraphFont"/>
    <w:link w:val="Header"/>
    <w:uiPriority w:val="99"/>
    <w:rsid w:val="00420AE4"/>
    <w:rPr>
      <w:rFonts w:ascii="Calibri" w:hAnsi="Calibri"/>
      <w:spacing w:val="-2"/>
      <w:lang w:val="en-GB"/>
    </w:rPr>
  </w:style>
  <w:style w:type="paragraph" w:styleId="Footer">
    <w:name w:val="footer"/>
    <w:basedOn w:val="Normal"/>
    <w:link w:val="FooterChar"/>
    <w:uiPriority w:val="99"/>
    <w:unhideWhenUsed/>
    <w:qFormat/>
    <w:rsid w:val="00420AE4"/>
    <w:pPr>
      <w:tabs>
        <w:tab w:val="center" w:pos="4513"/>
        <w:tab w:val="right" w:pos="9026"/>
      </w:tabs>
    </w:pPr>
  </w:style>
  <w:style w:type="character" w:customStyle="1" w:styleId="FooterChar">
    <w:name w:val="Footer Char"/>
    <w:basedOn w:val="DefaultParagraphFont"/>
    <w:link w:val="Footer"/>
    <w:uiPriority w:val="99"/>
    <w:rsid w:val="00420AE4"/>
    <w:rPr>
      <w:rFonts w:ascii="Calibri" w:hAnsi="Calibri"/>
      <w:spacing w:val="-2"/>
      <w:lang w:val="en-GB"/>
    </w:rPr>
  </w:style>
  <w:style w:type="paragraph" w:styleId="ListParagraph">
    <w:name w:val="List Paragraph"/>
    <w:basedOn w:val="Normal"/>
    <w:uiPriority w:val="34"/>
    <w:qFormat/>
    <w:rsid w:val="00420AE4"/>
    <w:pPr>
      <w:ind w:left="720"/>
      <w:contextualSpacing/>
    </w:pPr>
  </w:style>
  <w:style w:type="table" w:styleId="ListTable3-Accent6">
    <w:name w:val="List Table 3 Accent 6"/>
    <w:basedOn w:val="TableNormal"/>
    <w:uiPriority w:val="48"/>
    <w:rsid w:val="00420AE4"/>
    <w:rPr>
      <w:sz w:val="22"/>
      <w:szCs w:val="22"/>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character" w:styleId="CommentReference">
    <w:name w:val="annotation reference"/>
    <w:basedOn w:val="DefaultParagraphFont"/>
    <w:uiPriority w:val="99"/>
    <w:semiHidden/>
    <w:unhideWhenUsed/>
    <w:rsid w:val="00420AE4"/>
    <w:rPr>
      <w:sz w:val="16"/>
      <w:szCs w:val="16"/>
    </w:rPr>
  </w:style>
  <w:style w:type="paragraph" w:styleId="CommentText">
    <w:name w:val="annotation text"/>
    <w:basedOn w:val="Normal"/>
    <w:link w:val="CommentTextChar"/>
    <w:uiPriority w:val="99"/>
    <w:unhideWhenUsed/>
    <w:rsid w:val="00420AE4"/>
    <w:rPr>
      <w:sz w:val="20"/>
      <w:szCs w:val="20"/>
    </w:rPr>
  </w:style>
  <w:style w:type="character" w:customStyle="1" w:styleId="CommentTextChar">
    <w:name w:val="Comment Text Char"/>
    <w:basedOn w:val="DefaultParagraphFont"/>
    <w:link w:val="CommentText"/>
    <w:uiPriority w:val="99"/>
    <w:rsid w:val="00420AE4"/>
    <w:rPr>
      <w:rFonts w:ascii="Calibri" w:hAnsi="Calibri"/>
      <w:spacing w:val="-2"/>
      <w:sz w:val="20"/>
      <w:szCs w:val="20"/>
      <w:lang w:val="en-GB"/>
    </w:rPr>
  </w:style>
  <w:style w:type="paragraph" w:styleId="CommentSubject">
    <w:name w:val="annotation subject"/>
    <w:basedOn w:val="CommentText"/>
    <w:next w:val="CommentText"/>
    <w:link w:val="CommentSubjectChar"/>
    <w:uiPriority w:val="99"/>
    <w:semiHidden/>
    <w:unhideWhenUsed/>
    <w:rsid w:val="00420AE4"/>
    <w:rPr>
      <w:b/>
      <w:bCs/>
    </w:rPr>
  </w:style>
  <w:style w:type="character" w:customStyle="1" w:styleId="CommentSubjectChar">
    <w:name w:val="Comment Subject Char"/>
    <w:basedOn w:val="CommentTextChar"/>
    <w:link w:val="CommentSubject"/>
    <w:uiPriority w:val="99"/>
    <w:semiHidden/>
    <w:rsid w:val="00420AE4"/>
    <w:rPr>
      <w:rFonts w:ascii="Calibri" w:hAnsi="Calibri"/>
      <w:b/>
      <w:bCs/>
      <w:spacing w:val="-2"/>
      <w:sz w:val="20"/>
      <w:szCs w:val="20"/>
      <w:lang w:val="en-GB"/>
    </w:rPr>
  </w:style>
  <w:style w:type="paragraph" w:styleId="BalloonText">
    <w:name w:val="Balloon Text"/>
    <w:basedOn w:val="Normal"/>
    <w:link w:val="BalloonTextChar"/>
    <w:uiPriority w:val="99"/>
    <w:semiHidden/>
    <w:unhideWhenUsed/>
    <w:rsid w:val="00420AE4"/>
    <w:rPr>
      <w:rFonts w:ascii="Segoe UI" w:hAnsi="Segoe UI" w:cs="Segoe UI"/>
      <w:szCs w:val="18"/>
    </w:rPr>
  </w:style>
  <w:style w:type="character" w:customStyle="1" w:styleId="BalloonTextChar">
    <w:name w:val="Balloon Text Char"/>
    <w:basedOn w:val="DefaultParagraphFont"/>
    <w:link w:val="BalloonText"/>
    <w:uiPriority w:val="99"/>
    <w:semiHidden/>
    <w:rsid w:val="00420AE4"/>
    <w:rPr>
      <w:rFonts w:ascii="Segoe UI" w:hAnsi="Segoe UI" w:cs="Segoe UI"/>
      <w:spacing w:val="-2"/>
      <w:szCs w:val="18"/>
      <w:lang w:val="en-GB"/>
    </w:rPr>
  </w:style>
  <w:style w:type="paragraph" w:customStyle="1" w:styleId="EndNoteBibliographyTitle">
    <w:name w:val="EndNote Bibliography Title"/>
    <w:basedOn w:val="Normal"/>
    <w:link w:val="EndNoteBibliographyTitleChar"/>
    <w:rsid w:val="00420AE4"/>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420AE4"/>
    <w:rPr>
      <w:rFonts w:ascii="Calibri" w:hAnsi="Calibri" w:cs="Calibri"/>
      <w:noProof/>
      <w:spacing w:val="-2"/>
      <w:lang w:val="en-US"/>
    </w:rPr>
  </w:style>
  <w:style w:type="paragraph" w:customStyle="1" w:styleId="EndNoteBibliography">
    <w:name w:val="EndNote Bibliography"/>
    <w:basedOn w:val="Normal"/>
    <w:link w:val="EndNoteBibliographyChar"/>
    <w:rsid w:val="00420AE4"/>
    <w:pPr>
      <w:spacing w:line="480" w:lineRule="auto"/>
    </w:pPr>
    <w:rPr>
      <w:rFonts w:cs="Calibri"/>
      <w:noProof/>
      <w:lang w:val="en-US"/>
    </w:rPr>
  </w:style>
  <w:style w:type="character" w:customStyle="1" w:styleId="EndNoteBibliographyChar">
    <w:name w:val="EndNote Bibliography Char"/>
    <w:basedOn w:val="DefaultParagraphFont"/>
    <w:link w:val="EndNoteBibliography"/>
    <w:rsid w:val="00420AE4"/>
    <w:rPr>
      <w:rFonts w:ascii="Calibri" w:hAnsi="Calibri" w:cs="Calibri"/>
      <w:noProof/>
      <w:spacing w:val="-2"/>
      <w:lang w:val="en-US"/>
    </w:rPr>
  </w:style>
  <w:style w:type="table" w:styleId="TableGrid">
    <w:name w:val="Table Grid"/>
    <w:basedOn w:val="TableNormal"/>
    <w:uiPriority w:val="39"/>
    <w:rsid w:val="00420AE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420AE4"/>
    <w:rPr>
      <w:rFonts w:eastAsiaTheme="minorEastAsia"/>
      <w:sz w:val="22"/>
      <w:szCs w:val="22"/>
      <w:lang w:val="en-US"/>
    </w:rPr>
  </w:style>
  <w:style w:type="character" w:customStyle="1" w:styleId="NoSpacingChar">
    <w:name w:val="No Spacing Char"/>
    <w:basedOn w:val="DefaultParagraphFont"/>
    <w:link w:val="NoSpacing"/>
    <w:uiPriority w:val="1"/>
    <w:rsid w:val="00420AE4"/>
    <w:rPr>
      <w:rFonts w:eastAsiaTheme="minorEastAsia"/>
      <w:sz w:val="22"/>
      <w:szCs w:val="22"/>
      <w:lang w:val="en-US"/>
    </w:rPr>
  </w:style>
  <w:style w:type="paragraph" w:styleId="TOC1">
    <w:name w:val="toc 1"/>
    <w:basedOn w:val="Normal"/>
    <w:next w:val="Normal"/>
    <w:autoRedefine/>
    <w:uiPriority w:val="39"/>
    <w:unhideWhenUsed/>
    <w:rsid w:val="00420AE4"/>
    <w:pPr>
      <w:spacing w:after="100"/>
    </w:pPr>
  </w:style>
  <w:style w:type="character" w:styleId="PageNumber">
    <w:name w:val="page number"/>
    <w:basedOn w:val="DefaultParagraphFont"/>
    <w:uiPriority w:val="99"/>
    <w:semiHidden/>
    <w:unhideWhenUsed/>
    <w:rsid w:val="00420AE4"/>
  </w:style>
  <w:style w:type="character" w:customStyle="1" w:styleId="UnresolvedMention1">
    <w:name w:val="Unresolved Mention1"/>
    <w:basedOn w:val="DefaultParagraphFont"/>
    <w:uiPriority w:val="99"/>
    <w:semiHidden/>
    <w:unhideWhenUsed/>
    <w:rsid w:val="00420AE4"/>
    <w:rPr>
      <w:color w:val="605E5C"/>
      <w:shd w:val="clear" w:color="auto" w:fill="E1DFDD"/>
    </w:rPr>
  </w:style>
  <w:style w:type="character" w:customStyle="1" w:styleId="UnresolvedMention2">
    <w:name w:val="Unresolved Mention2"/>
    <w:basedOn w:val="DefaultParagraphFont"/>
    <w:uiPriority w:val="99"/>
    <w:semiHidden/>
    <w:unhideWhenUsed/>
    <w:rsid w:val="00420AE4"/>
    <w:rPr>
      <w:color w:val="605E5C"/>
      <w:shd w:val="clear" w:color="auto" w:fill="E1DFDD"/>
    </w:rPr>
  </w:style>
  <w:style w:type="paragraph" w:styleId="Revision">
    <w:name w:val="Revision"/>
    <w:hidden/>
    <w:uiPriority w:val="99"/>
    <w:semiHidden/>
    <w:rsid w:val="00420AE4"/>
    <w:rPr>
      <w:rFonts w:ascii="Calibri" w:hAnsi="Calibri"/>
      <w:spacing w:val="-2"/>
      <w:sz w:val="22"/>
      <w:szCs w:val="22"/>
    </w:rPr>
  </w:style>
  <w:style w:type="paragraph" w:styleId="TableofFigures">
    <w:name w:val="table of figures"/>
    <w:basedOn w:val="Normal"/>
    <w:next w:val="Normal"/>
    <w:uiPriority w:val="99"/>
    <w:semiHidden/>
    <w:unhideWhenUsed/>
    <w:rsid w:val="00420AE4"/>
  </w:style>
  <w:style w:type="character" w:styleId="FollowedHyperlink">
    <w:name w:val="FollowedHyperlink"/>
    <w:basedOn w:val="DefaultParagraphFont"/>
    <w:uiPriority w:val="99"/>
    <w:semiHidden/>
    <w:unhideWhenUsed/>
    <w:rsid w:val="00420AE4"/>
    <w:rPr>
      <w:color w:val="954F72" w:themeColor="followedHyperlink"/>
      <w:u w:val="single"/>
    </w:rPr>
  </w:style>
  <w:style w:type="character" w:customStyle="1" w:styleId="UnresolvedMention3">
    <w:name w:val="Unresolved Mention3"/>
    <w:basedOn w:val="DefaultParagraphFont"/>
    <w:uiPriority w:val="99"/>
    <w:semiHidden/>
    <w:unhideWhenUsed/>
    <w:rsid w:val="00420AE4"/>
    <w:rPr>
      <w:color w:val="605E5C"/>
      <w:shd w:val="clear" w:color="auto" w:fill="E1DFDD"/>
    </w:rPr>
  </w:style>
  <w:style w:type="paragraph" w:customStyle="1" w:styleId="Default">
    <w:name w:val="Default"/>
    <w:rsid w:val="00420AE4"/>
    <w:pPr>
      <w:autoSpaceDE w:val="0"/>
      <w:autoSpaceDN w:val="0"/>
      <w:adjustRightInd w:val="0"/>
    </w:pPr>
    <w:rPr>
      <w:rFonts w:ascii="Frutiger 55 Roman" w:hAnsi="Frutiger 55 Roman" w:cs="Frutiger 55 Roman"/>
      <w:color w:val="000000"/>
      <w:lang w:val="en-GB"/>
    </w:rPr>
  </w:style>
  <w:style w:type="character" w:styleId="UnresolvedMention">
    <w:name w:val="Unresolved Mention"/>
    <w:basedOn w:val="DefaultParagraphFont"/>
    <w:uiPriority w:val="99"/>
    <w:semiHidden/>
    <w:unhideWhenUsed/>
    <w:rsid w:val="00420AE4"/>
    <w:rPr>
      <w:color w:val="605E5C"/>
      <w:shd w:val="clear" w:color="auto" w:fill="E1DFDD"/>
    </w:rPr>
  </w:style>
  <w:style w:type="character" w:styleId="Strong">
    <w:name w:val="Strong"/>
    <w:basedOn w:val="DefaultParagraphFont"/>
    <w:uiPriority w:val="99"/>
    <w:qFormat/>
    <w:rsid w:val="00420AE4"/>
    <w:rPr>
      <w:b/>
      <w:bCs/>
    </w:rPr>
  </w:style>
  <w:style w:type="character" w:styleId="Emphasis">
    <w:name w:val="Emphasis"/>
    <w:basedOn w:val="DefaultParagraphFont"/>
    <w:uiPriority w:val="20"/>
    <w:qFormat/>
    <w:rsid w:val="00420AE4"/>
    <w:rPr>
      <w:i/>
      <w:iCs/>
    </w:rPr>
  </w:style>
  <w:style w:type="paragraph" w:styleId="TOCHeading">
    <w:name w:val="TOC Heading"/>
    <w:basedOn w:val="Heading1"/>
    <w:next w:val="Normal"/>
    <w:uiPriority w:val="39"/>
    <w:unhideWhenUsed/>
    <w:qFormat/>
    <w:rsid w:val="00420AE4"/>
    <w:pPr>
      <w:keepNext/>
      <w:keepLines/>
      <w:spacing w:before="240"/>
      <w:outlineLvl w:val="9"/>
    </w:pPr>
    <w:rPr>
      <w:rFonts w:eastAsiaTheme="majorEastAsia" w:cstheme="majorBidi"/>
      <w:b w:val="0"/>
      <w:bCs w:val="0"/>
      <w:color w:val="2F5496" w:themeColor="accent1" w:themeShade="BF"/>
      <w:sz w:val="32"/>
      <w:szCs w:val="32"/>
    </w:rPr>
  </w:style>
  <w:style w:type="paragraph" w:styleId="TOC2">
    <w:name w:val="toc 2"/>
    <w:basedOn w:val="Normal"/>
    <w:next w:val="Normal"/>
    <w:autoRedefine/>
    <w:uiPriority w:val="39"/>
    <w:unhideWhenUsed/>
    <w:rsid w:val="00420AE4"/>
    <w:pPr>
      <w:spacing w:after="100"/>
      <w:ind w:left="240"/>
    </w:pPr>
  </w:style>
  <w:style w:type="table" w:customStyle="1" w:styleId="TableGrid1">
    <w:name w:val="Table Grid1"/>
    <w:basedOn w:val="TableNormal"/>
    <w:next w:val="TableGrid"/>
    <w:uiPriority w:val="39"/>
    <w:rsid w:val="00420AE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paragraphstyle">
    <w:name w:val="[No paragraph style]"/>
    <w:uiPriority w:val="99"/>
    <w:rsid w:val="00420AE4"/>
    <w:pPr>
      <w:widowControl w:val="0"/>
      <w:autoSpaceDE w:val="0"/>
      <w:autoSpaceDN w:val="0"/>
      <w:adjustRightInd w:val="0"/>
      <w:spacing w:line="288" w:lineRule="auto"/>
      <w:textAlignment w:val="center"/>
    </w:pPr>
    <w:rPr>
      <w:rFonts w:ascii="Times-Roman" w:eastAsia="Times New Roman" w:hAnsi="Times" w:cs="Times-Roman"/>
      <w:color w:val="000000"/>
      <w:lang w:val="en-GB"/>
    </w:rPr>
  </w:style>
  <w:style w:type="paragraph" w:styleId="BodyText">
    <w:name w:val="Body Text"/>
    <w:basedOn w:val="Normal"/>
    <w:link w:val="BodyTextChar"/>
    <w:uiPriority w:val="99"/>
    <w:rsid w:val="00420AE4"/>
    <w:pPr>
      <w:spacing w:after="227" w:line="240" w:lineRule="auto"/>
      <w:jc w:val="left"/>
    </w:pPr>
    <w:rPr>
      <w:rFonts w:ascii="Arial" w:eastAsia="Times New Roman" w:hAnsi="Arial" w:cs="Arial"/>
      <w:color w:val="002D6A"/>
      <w:spacing w:val="4"/>
      <w:sz w:val="14"/>
      <w:szCs w:val="14"/>
    </w:rPr>
  </w:style>
  <w:style w:type="character" w:customStyle="1" w:styleId="BodyTextChar">
    <w:name w:val="Body Text Char"/>
    <w:basedOn w:val="DefaultParagraphFont"/>
    <w:link w:val="BodyText"/>
    <w:uiPriority w:val="99"/>
    <w:rsid w:val="00420AE4"/>
    <w:rPr>
      <w:rFonts w:ascii="Arial" w:eastAsia="Times New Roman" w:hAnsi="Arial" w:cs="Arial"/>
      <w:color w:val="002D6A"/>
      <w:spacing w:val="4"/>
      <w:sz w:val="14"/>
      <w:szCs w:val="14"/>
      <w:lang w:val="en-GB"/>
    </w:rPr>
  </w:style>
  <w:style w:type="paragraph" w:styleId="BodyText2">
    <w:name w:val="Body Text 2"/>
    <w:basedOn w:val="Normal"/>
    <w:link w:val="BodyText2Char"/>
    <w:uiPriority w:val="99"/>
    <w:rsid w:val="00420AE4"/>
    <w:pPr>
      <w:spacing w:after="227" w:line="240" w:lineRule="auto"/>
      <w:jc w:val="left"/>
    </w:pPr>
    <w:rPr>
      <w:rFonts w:ascii="Arial" w:eastAsia="Times New Roman" w:hAnsi="Arial" w:cs="Arial"/>
      <w:color w:val="002D6A"/>
      <w:spacing w:val="4"/>
      <w:sz w:val="13"/>
      <w:szCs w:val="13"/>
    </w:rPr>
  </w:style>
  <w:style w:type="character" w:customStyle="1" w:styleId="BodyText2Char">
    <w:name w:val="Body Text 2 Char"/>
    <w:basedOn w:val="DefaultParagraphFont"/>
    <w:link w:val="BodyText2"/>
    <w:uiPriority w:val="99"/>
    <w:rsid w:val="00420AE4"/>
    <w:rPr>
      <w:rFonts w:ascii="Arial" w:eastAsia="Times New Roman" w:hAnsi="Arial" w:cs="Arial"/>
      <w:color w:val="002D6A"/>
      <w:spacing w:val="4"/>
      <w:sz w:val="13"/>
      <w:szCs w:val="13"/>
      <w:lang w:val="en-GB"/>
    </w:rPr>
  </w:style>
  <w:style w:type="character" w:styleId="LineNumber">
    <w:name w:val="line number"/>
    <w:basedOn w:val="DefaultParagraphFont"/>
    <w:uiPriority w:val="99"/>
    <w:semiHidden/>
    <w:unhideWhenUsed/>
    <w:rsid w:val="00420AE4"/>
  </w:style>
  <w:style w:type="table" w:styleId="ListTable4-Accent3">
    <w:name w:val="List Table 4 Accent 3"/>
    <w:basedOn w:val="TableNormal"/>
    <w:uiPriority w:val="49"/>
    <w:rsid w:val="00573C0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802179">
      <w:bodyDiv w:val="1"/>
      <w:marLeft w:val="0"/>
      <w:marRight w:val="0"/>
      <w:marTop w:val="0"/>
      <w:marBottom w:val="0"/>
      <w:divBdr>
        <w:top w:val="none" w:sz="0" w:space="0" w:color="auto"/>
        <w:left w:val="none" w:sz="0" w:space="0" w:color="auto"/>
        <w:bottom w:val="none" w:sz="0" w:space="0" w:color="auto"/>
        <w:right w:val="none" w:sz="0" w:space="0" w:color="auto"/>
      </w:divBdr>
    </w:div>
    <w:div w:id="323896699">
      <w:bodyDiv w:val="1"/>
      <w:marLeft w:val="0"/>
      <w:marRight w:val="0"/>
      <w:marTop w:val="0"/>
      <w:marBottom w:val="0"/>
      <w:divBdr>
        <w:top w:val="none" w:sz="0" w:space="0" w:color="auto"/>
        <w:left w:val="none" w:sz="0" w:space="0" w:color="auto"/>
        <w:bottom w:val="none" w:sz="0" w:space="0" w:color="auto"/>
        <w:right w:val="none" w:sz="0" w:space="0" w:color="auto"/>
      </w:divBdr>
    </w:div>
    <w:div w:id="538249637">
      <w:bodyDiv w:val="1"/>
      <w:marLeft w:val="0"/>
      <w:marRight w:val="0"/>
      <w:marTop w:val="0"/>
      <w:marBottom w:val="0"/>
      <w:divBdr>
        <w:top w:val="none" w:sz="0" w:space="0" w:color="auto"/>
        <w:left w:val="none" w:sz="0" w:space="0" w:color="auto"/>
        <w:bottom w:val="none" w:sz="0" w:space="0" w:color="auto"/>
        <w:right w:val="none" w:sz="0" w:space="0" w:color="auto"/>
      </w:divBdr>
    </w:div>
    <w:div w:id="654407739">
      <w:bodyDiv w:val="1"/>
      <w:marLeft w:val="0"/>
      <w:marRight w:val="0"/>
      <w:marTop w:val="0"/>
      <w:marBottom w:val="0"/>
      <w:divBdr>
        <w:top w:val="none" w:sz="0" w:space="0" w:color="auto"/>
        <w:left w:val="none" w:sz="0" w:space="0" w:color="auto"/>
        <w:bottom w:val="none" w:sz="0" w:space="0" w:color="auto"/>
        <w:right w:val="none" w:sz="0" w:space="0" w:color="auto"/>
      </w:divBdr>
    </w:div>
    <w:div w:id="790781449">
      <w:bodyDiv w:val="1"/>
      <w:marLeft w:val="0"/>
      <w:marRight w:val="0"/>
      <w:marTop w:val="0"/>
      <w:marBottom w:val="0"/>
      <w:divBdr>
        <w:top w:val="none" w:sz="0" w:space="0" w:color="auto"/>
        <w:left w:val="none" w:sz="0" w:space="0" w:color="auto"/>
        <w:bottom w:val="none" w:sz="0" w:space="0" w:color="auto"/>
        <w:right w:val="none" w:sz="0" w:space="0" w:color="auto"/>
      </w:divBdr>
    </w:div>
    <w:div w:id="1001083946">
      <w:bodyDiv w:val="1"/>
      <w:marLeft w:val="0"/>
      <w:marRight w:val="0"/>
      <w:marTop w:val="0"/>
      <w:marBottom w:val="0"/>
      <w:divBdr>
        <w:top w:val="none" w:sz="0" w:space="0" w:color="auto"/>
        <w:left w:val="none" w:sz="0" w:space="0" w:color="auto"/>
        <w:bottom w:val="none" w:sz="0" w:space="0" w:color="auto"/>
        <w:right w:val="none" w:sz="0" w:space="0" w:color="auto"/>
      </w:divBdr>
      <w:divsChild>
        <w:div w:id="773092712">
          <w:marLeft w:val="0"/>
          <w:marRight w:val="0"/>
          <w:marTop w:val="0"/>
          <w:marBottom w:val="0"/>
          <w:divBdr>
            <w:top w:val="none" w:sz="0" w:space="0" w:color="auto"/>
            <w:left w:val="none" w:sz="0" w:space="0" w:color="auto"/>
            <w:bottom w:val="none" w:sz="0" w:space="0" w:color="auto"/>
            <w:right w:val="none" w:sz="0" w:space="0" w:color="auto"/>
          </w:divBdr>
          <w:divsChild>
            <w:div w:id="820585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5076609">
      <w:bodyDiv w:val="1"/>
      <w:marLeft w:val="0"/>
      <w:marRight w:val="0"/>
      <w:marTop w:val="0"/>
      <w:marBottom w:val="0"/>
      <w:divBdr>
        <w:top w:val="none" w:sz="0" w:space="0" w:color="auto"/>
        <w:left w:val="none" w:sz="0" w:space="0" w:color="auto"/>
        <w:bottom w:val="none" w:sz="0" w:space="0" w:color="auto"/>
        <w:right w:val="none" w:sz="0" w:space="0" w:color="auto"/>
      </w:divBdr>
    </w:div>
    <w:div w:id="1577864607">
      <w:bodyDiv w:val="1"/>
      <w:marLeft w:val="0"/>
      <w:marRight w:val="0"/>
      <w:marTop w:val="0"/>
      <w:marBottom w:val="0"/>
      <w:divBdr>
        <w:top w:val="none" w:sz="0" w:space="0" w:color="auto"/>
        <w:left w:val="none" w:sz="0" w:space="0" w:color="auto"/>
        <w:bottom w:val="none" w:sz="0" w:space="0" w:color="auto"/>
        <w:right w:val="none" w:sz="0" w:space="0" w:color="auto"/>
      </w:divBdr>
    </w:div>
    <w:div w:id="1752307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C82BFB-0C67-46B0-902A-4D99047949F7}">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4</TotalTime>
  <Pages>7</Pages>
  <Words>2243</Words>
  <Characters>12790</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Ledwidge</dc:creator>
  <cp:keywords/>
  <dc:description/>
  <cp:lastModifiedBy>Joseph O'Shea</cp:lastModifiedBy>
  <cp:revision>7</cp:revision>
  <dcterms:created xsi:type="dcterms:W3CDTF">2024-08-22T11:21:00Z</dcterms:created>
  <dcterms:modified xsi:type="dcterms:W3CDTF">2025-04-17T14:52:00Z</dcterms:modified>
</cp:coreProperties>
</file>